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E5E5B1" w14:textId="7D2CCC65" w:rsidR="009B0721" w:rsidRPr="0086041E" w:rsidRDefault="009B0721" w:rsidP="009B0721">
      <w:pPr>
        <w:spacing w:line="480" w:lineRule="auto"/>
        <w:rPr>
          <w:rFonts w:ascii="Times New Roman" w:hAnsi="Times New Roman" w:cs="Times New Roman"/>
          <w:b/>
          <w:color w:val="000000" w:themeColor="text1"/>
          <w:sz w:val="28"/>
          <w:szCs w:val="28"/>
          <w:lang w:val="en-GB"/>
        </w:rPr>
      </w:pPr>
      <w:r w:rsidRPr="0086041E">
        <w:rPr>
          <w:rFonts w:ascii="Times New Roman" w:hAnsi="Times New Roman" w:cs="Times New Roman"/>
          <w:b/>
          <w:color w:val="000000" w:themeColor="text1"/>
          <w:sz w:val="28"/>
          <w:szCs w:val="28"/>
          <w:lang w:val="en-GB"/>
        </w:rPr>
        <w:t>SUPPLEMENTARY APPENDIX</w:t>
      </w:r>
    </w:p>
    <w:p w14:paraId="21AE9F5C" w14:textId="77777777" w:rsidR="00741919" w:rsidRPr="0086041E" w:rsidRDefault="00741919" w:rsidP="004B7A55">
      <w:pPr>
        <w:spacing w:line="480" w:lineRule="auto"/>
        <w:rPr>
          <w:rFonts w:ascii="Times New Roman" w:hAnsi="Times New Roman" w:cs="Times New Roman"/>
          <w:b/>
          <w:i/>
          <w:iCs/>
          <w:color w:val="000000" w:themeColor="text1"/>
          <w:sz w:val="28"/>
          <w:szCs w:val="28"/>
          <w:lang w:val="en-GB"/>
        </w:rPr>
      </w:pPr>
    </w:p>
    <w:p w14:paraId="40186295" w14:textId="5BC2CD93" w:rsidR="009B0721" w:rsidRPr="0086041E" w:rsidRDefault="009B0721" w:rsidP="007B0333">
      <w:pPr>
        <w:spacing w:line="480" w:lineRule="auto"/>
        <w:ind w:right="-1"/>
        <w:rPr>
          <w:rFonts w:ascii="Times New Roman" w:hAnsi="Times New Roman" w:cs="Times New Roman"/>
          <w:bCs/>
          <w:color w:val="000000" w:themeColor="text1"/>
          <w:sz w:val="28"/>
          <w:szCs w:val="28"/>
          <w:lang w:val="en-GB"/>
        </w:rPr>
      </w:pPr>
      <w:r w:rsidRPr="0086041E">
        <w:rPr>
          <w:rFonts w:ascii="Times New Roman" w:hAnsi="Times New Roman" w:cs="Times New Roman"/>
          <w:bCs/>
          <w:color w:val="000000" w:themeColor="text1"/>
          <w:sz w:val="28"/>
          <w:szCs w:val="28"/>
          <w:lang w:val="en-GB"/>
        </w:rPr>
        <w:t>Artificial intelligence in cardiovascular pharmacotherapy: current applications and future perspectives</w:t>
      </w:r>
    </w:p>
    <w:p w14:paraId="34C08DB9" w14:textId="77777777" w:rsidR="00EE42FF" w:rsidRPr="0086041E" w:rsidRDefault="00EE42FF" w:rsidP="00EE42FF">
      <w:pPr>
        <w:spacing w:line="480" w:lineRule="auto"/>
        <w:rPr>
          <w:rFonts w:ascii="Times New Roman" w:hAnsi="Times New Roman" w:cs="Times New Roman"/>
          <w:b/>
          <w:i/>
          <w:iCs/>
          <w:color w:val="000000" w:themeColor="text1"/>
          <w:sz w:val="28"/>
          <w:szCs w:val="28"/>
          <w:lang w:val="en-GB"/>
        </w:rPr>
      </w:pPr>
      <w:r w:rsidRPr="0086041E">
        <w:rPr>
          <w:rFonts w:ascii="Times New Roman" w:hAnsi="Times New Roman" w:cs="Times New Roman"/>
          <w:b/>
          <w:i/>
          <w:iCs/>
          <w:color w:val="000000" w:themeColor="text1"/>
          <w:sz w:val="28"/>
          <w:szCs w:val="28"/>
          <w:lang w:val="en-GB"/>
        </w:rPr>
        <w:t xml:space="preserve">Costa et al. </w:t>
      </w:r>
    </w:p>
    <w:p w14:paraId="7B297A71" w14:textId="77777777" w:rsidR="009B0721" w:rsidRPr="0086041E" w:rsidRDefault="009B0721" w:rsidP="004B7A55">
      <w:pPr>
        <w:spacing w:line="480" w:lineRule="auto"/>
        <w:rPr>
          <w:rFonts w:ascii="Times New Roman" w:hAnsi="Times New Roman" w:cs="Times New Roman"/>
          <w:b/>
          <w:color w:val="000000" w:themeColor="text1"/>
          <w:lang w:val="en-GB"/>
        </w:rPr>
      </w:pPr>
    </w:p>
    <w:p w14:paraId="3CF3E4BA" w14:textId="77777777" w:rsidR="009B0721" w:rsidRPr="0086041E" w:rsidRDefault="009B0721" w:rsidP="004B7A55">
      <w:pPr>
        <w:spacing w:line="480" w:lineRule="auto"/>
        <w:rPr>
          <w:rFonts w:ascii="Times New Roman" w:hAnsi="Times New Roman" w:cs="Times New Roman"/>
          <w:b/>
          <w:color w:val="000000" w:themeColor="text1"/>
          <w:lang w:val="en-GB"/>
        </w:rPr>
      </w:pPr>
    </w:p>
    <w:p w14:paraId="0CDC1F04" w14:textId="77777777" w:rsidR="009B0721" w:rsidRPr="0086041E" w:rsidRDefault="009B0721" w:rsidP="004B7A55">
      <w:pPr>
        <w:spacing w:line="480" w:lineRule="auto"/>
        <w:rPr>
          <w:rFonts w:ascii="Times New Roman" w:hAnsi="Times New Roman" w:cs="Times New Roman"/>
          <w:b/>
          <w:color w:val="000000" w:themeColor="text1"/>
          <w:lang w:val="en-GB"/>
        </w:rPr>
      </w:pPr>
    </w:p>
    <w:p w14:paraId="23B6FE23" w14:textId="77777777" w:rsidR="009B0721" w:rsidRPr="0086041E" w:rsidRDefault="009B0721" w:rsidP="004B7A55">
      <w:pPr>
        <w:spacing w:line="480" w:lineRule="auto"/>
        <w:rPr>
          <w:rFonts w:ascii="Times New Roman" w:hAnsi="Times New Roman" w:cs="Times New Roman"/>
          <w:b/>
          <w:color w:val="000000" w:themeColor="text1"/>
          <w:lang w:val="en-GB"/>
        </w:rPr>
      </w:pPr>
    </w:p>
    <w:p w14:paraId="434DA3BA" w14:textId="77777777" w:rsidR="009B0721" w:rsidRPr="0086041E" w:rsidRDefault="009B0721" w:rsidP="004B7A55">
      <w:pPr>
        <w:spacing w:line="480" w:lineRule="auto"/>
        <w:rPr>
          <w:rFonts w:ascii="Times New Roman" w:hAnsi="Times New Roman" w:cs="Times New Roman"/>
          <w:b/>
          <w:color w:val="000000" w:themeColor="text1"/>
          <w:lang w:val="en-GB"/>
        </w:rPr>
      </w:pPr>
    </w:p>
    <w:p w14:paraId="4C47AB31" w14:textId="77777777" w:rsidR="009B0721" w:rsidRPr="0086041E" w:rsidRDefault="009B0721" w:rsidP="004B7A55">
      <w:pPr>
        <w:spacing w:line="480" w:lineRule="auto"/>
        <w:rPr>
          <w:rFonts w:ascii="Times New Roman" w:hAnsi="Times New Roman" w:cs="Times New Roman"/>
          <w:b/>
          <w:color w:val="000000" w:themeColor="text1"/>
          <w:lang w:val="en-GB"/>
        </w:rPr>
      </w:pPr>
    </w:p>
    <w:p w14:paraId="564212D9" w14:textId="77777777" w:rsidR="009B0721" w:rsidRPr="0086041E" w:rsidRDefault="009B0721" w:rsidP="004B7A55">
      <w:pPr>
        <w:spacing w:line="480" w:lineRule="auto"/>
        <w:rPr>
          <w:rFonts w:ascii="Times New Roman" w:hAnsi="Times New Roman" w:cs="Times New Roman"/>
          <w:b/>
          <w:color w:val="000000" w:themeColor="text1"/>
          <w:lang w:val="en-GB"/>
        </w:rPr>
      </w:pPr>
    </w:p>
    <w:p w14:paraId="282144BE" w14:textId="77777777" w:rsidR="009B0721" w:rsidRPr="0086041E" w:rsidRDefault="009B0721" w:rsidP="004B7A55">
      <w:pPr>
        <w:spacing w:line="480" w:lineRule="auto"/>
        <w:rPr>
          <w:rFonts w:ascii="Times New Roman" w:hAnsi="Times New Roman" w:cs="Times New Roman"/>
          <w:b/>
          <w:color w:val="000000" w:themeColor="text1"/>
          <w:lang w:val="en-GB"/>
        </w:rPr>
      </w:pPr>
    </w:p>
    <w:p w14:paraId="642B91F2" w14:textId="77777777" w:rsidR="009B0721" w:rsidRPr="0086041E" w:rsidRDefault="009B0721" w:rsidP="004B7A55">
      <w:pPr>
        <w:spacing w:line="480" w:lineRule="auto"/>
        <w:rPr>
          <w:rFonts w:ascii="Times New Roman" w:hAnsi="Times New Roman" w:cs="Times New Roman"/>
          <w:b/>
          <w:color w:val="000000" w:themeColor="text1"/>
          <w:lang w:val="en-GB"/>
        </w:rPr>
      </w:pPr>
    </w:p>
    <w:p w14:paraId="468E1468" w14:textId="77777777" w:rsidR="009B0721" w:rsidRPr="0086041E" w:rsidRDefault="009B0721" w:rsidP="004B7A55">
      <w:pPr>
        <w:spacing w:line="480" w:lineRule="auto"/>
        <w:rPr>
          <w:rFonts w:ascii="Times New Roman" w:hAnsi="Times New Roman" w:cs="Times New Roman"/>
          <w:b/>
          <w:color w:val="000000" w:themeColor="text1"/>
          <w:lang w:val="en-GB"/>
        </w:rPr>
      </w:pPr>
    </w:p>
    <w:p w14:paraId="60988B36" w14:textId="77777777" w:rsidR="009B0721" w:rsidRPr="0086041E" w:rsidRDefault="009B0721" w:rsidP="004B7A55">
      <w:pPr>
        <w:spacing w:line="480" w:lineRule="auto"/>
        <w:rPr>
          <w:rFonts w:ascii="Times New Roman" w:hAnsi="Times New Roman" w:cs="Times New Roman"/>
          <w:b/>
          <w:color w:val="000000" w:themeColor="text1"/>
          <w:lang w:val="en-GB"/>
        </w:rPr>
      </w:pPr>
    </w:p>
    <w:p w14:paraId="3C146573" w14:textId="77777777" w:rsidR="009B0721" w:rsidRPr="0086041E" w:rsidRDefault="009B0721" w:rsidP="004B7A55">
      <w:pPr>
        <w:spacing w:line="480" w:lineRule="auto"/>
        <w:rPr>
          <w:rFonts w:ascii="Times New Roman" w:hAnsi="Times New Roman" w:cs="Times New Roman"/>
          <w:b/>
          <w:color w:val="000000" w:themeColor="text1"/>
          <w:lang w:val="en-GB"/>
        </w:rPr>
      </w:pPr>
    </w:p>
    <w:p w14:paraId="7EC7CF78" w14:textId="77777777" w:rsidR="009B0721" w:rsidRPr="0086041E" w:rsidRDefault="009B0721" w:rsidP="004B7A55">
      <w:pPr>
        <w:spacing w:line="480" w:lineRule="auto"/>
        <w:rPr>
          <w:rFonts w:ascii="Times New Roman" w:hAnsi="Times New Roman" w:cs="Times New Roman"/>
          <w:b/>
          <w:color w:val="000000" w:themeColor="text1"/>
          <w:lang w:val="en-GB"/>
        </w:rPr>
      </w:pPr>
    </w:p>
    <w:p w14:paraId="3975869B" w14:textId="77777777" w:rsidR="009A45AE" w:rsidRPr="0086041E" w:rsidRDefault="009A45AE" w:rsidP="004B7A55">
      <w:pPr>
        <w:spacing w:line="480" w:lineRule="auto"/>
        <w:rPr>
          <w:rFonts w:ascii="Times New Roman" w:hAnsi="Times New Roman" w:cs="Times New Roman"/>
          <w:b/>
          <w:color w:val="000000" w:themeColor="text1"/>
          <w:lang w:val="en-GB"/>
        </w:rPr>
      </w:pPr>
    </w:p>
    <w:p w14:paraId="0BDF36D4" w14:textId="77777777" w:rsidR="009B0721" w:rsidRPr="0086041E" w:rsidRDefault="009B0721" w:rsidP="004B7A55">
      <w:pPr>
        <w:spacing w:line="480" w:lineRule="auto"/>
        <w:rPr>
          <w:rFonts w:ascii="Times New Roman" w:hAnsi="Times New Roman" w:cs="Times New Roman"/>
          <w:b/>
          <w:color w:val="000000" w:themeColor="text1"/>
          <w:lang w:val="en-GB"/>
        </w:rPr>
      </w:pPr>
    </w:p>
    <w:p w14:paraId="45C47B21" w14:textId="79E7E798" w:rsidR="004B7A55" w:rsidRPr="0086041E" w:rsidRDefault="004B7A55" w:rsidP="004B7A55">
      <w:pPr>
        <w:spacing w:line="480" w:lineRule="auto"/>
        <w:rPr>
          <w:rFonts w:ascii="Times New Roman" w:hAnsi="Times New Roman" w:cs="Times New Roman"/>
          <w:b/>
          <w:color w:val="000000" w:themeColor="text1"/>
          <w:lang w:val="en-GB"/>
        </w:rPr>
      </w:pPr>
      <w:r w:rsidRPr="0086041E">
        <w:rPr>
          <w:rFonts w:ascii="Times New Roman" w:hAnsi="Times New Roman" w:cs="Times New Roman"/>
          <w:b/>
          <w:color w:val="000000" w:themeColor="text1"/>
          <w:lang w:val="en-GB"/>
        </w:rPr>
        <w:lastRenderedPageBreak/>
        <w:t>Supplementary Methods</w:t>
      </w:r>
      <w:r w:rsidR="00741919" w:rsidRPr="0086041E">
        <w:rPr>
          <w:rFonts w:ascii="Times New Roman" w:hAnsi="Times New Roman" w:cs="Times New Roman"/>
          <w:b/>
          <w:color w:val="000000" w:themeColor="text1"/>
          <w:lang w:val="en-GB"/>
        </w:rPr>
        <w:t>:</w:t>
      </w:r>
      <w:r w:rsidRPr="0086041E">
        <w:rPr>
          <w:rFonts w:ascii="Times New Roman" w:hAnsi="Times New Roman" w:cs="Times New Roman"/>
          <w:b/>
          <w:color w:val="000000" w:themeColor="text1"/>
          <w:lang w:val="en-GB"/>
        </w:rPr>
        <w:t xml:space="preserve"> Search strategy</w:t>
      </w:r>
    </w:p>
    <w:p w14:paraId="1DB48DDD" w14:textId="77777777" w:rsidR="004B7A55" w:rsidRPr="0086041E" w:rsidRDefault="004B7A55" w:rsidP="004B7A55">
      <w:pPr>
        <w:spacing w:line="480" w:lineRule="auto"/>
        <w:rPr>
          <w:rFonts w:ascii="Times New Roman" w:hAnsi="Times New Roman" w:cs="Times New Roman"/>
          <w:bCs/>
          <w:i/>
          <w:color w:val="000000" w:themeColor="text1"/>
          <w:u w:val="single"/>
          <w:lang w:val="en-GB"/>
        </w:rPr>
      </w:pPr>
    </w:p>
    <w:p w14:paraId="32B307D7" w14:textId="77777777" w:rsidR="004B7A55" w:rsidRPr="0086041E" w:rsidRDefault="004B7A55" w:rsidP="004B7A55">
      <w:pPr>
        <w:spacing w:line="480" w:lineRule="auto"/>
        <w:rPr>
          <w:rFonts w:ascii="Times New Roman" w:hAnsi="Times New Roman" w:cs="Times New Roman"/>
          <w:bCs/>
          <w:i/>
          <w:color w:val="000000" w:themeColor="text1"/>
          <w:u w:val="single"/>
          <w:lang w:val="en-GB"/>
        </w:rPr>
      </w:pPr>
      <w:r w:rsidRPr="0086041E">
        <w:rPr>
          <w:rFonts w:ascii="Times New Roman" w:hAnsi="Times New Roman" w:cs="Times New Roman"/>
          <w:bCs/>
          <w:i/>
          <w:color w:val="000000" w:themeColor="text1"/>
          <w:u w:val="single"/>
          <w:lang w:val="en-GB"/>
        </w:rPr>
        <w:t>Aim</w:t>
      </w:r>
    </w:p>
    <w:p w14:paraId="439F77EC" w14:textId="5BA49C73" w:rsidR="004B7A55" w:rsidRPr="0086041E" w:rsidRDefault="004B7A55" w:rsidP="004B7A55">
      <w:pPr>
        <w:spacing w:line="480" w:lineRule="auto"/>
        <w:rPr>
          <w:rFonts w:ascii="Times New Roman" w:hAnsi="Times New Roman" w:cs="Times New Roman"/>
          <w:color w:val="000000" w:themeColor="text1"/>
          <w:lang w:val="en-GB"/>
        </w:rPr>
      </w:pPr>
      <w:r w:rsidRPr="0086041E">
        <w:rPr>
          <w:rFonts w:ascii="Times New Roman" w:hAnsi="Times New Roman" w:cs="Times New Roman"/>
          <w:bCs/>
          <w:color w:val="000000" w:themeColor="text1"/>
          <w:lang w:val="en-GB"/>
        </w:rPr>
        <w:t>To evaluate original research articles implementing artificial intelligence methods or algorhythms to inform or modify cardiovascular pharmacotherapy</w:t>
      </w:r>
      <w:r w:rsidR="00956B20" w:rsidRPr="0086041E">
        <w:rPr>
          <w:rFonts w:ascii="Times New Roman" w:hAnsi="Times New Roman" w:cs="Times New Roman"/>
          <w:bCs/>
          <w:color w:val="000000" w:themeColor="text1"/>
          <w:lang w:val="en-GB"/>
        </w:rPr>
        <w:t xml:space="preserve"> strategy</w:t>
      </w:r>
      <w:r w:rsidR="00E001E2" w:rsidRPr="0086041E">
        <w:rPr>
          <w:rFonts w:ascii="Times New Roman" w:hAnsi="Times New Roman" w:cs="Times New Roman"/>
          <w:bCs/>
          <w:color w:val="000000" w:themeColor="text1"/>
          <w:lang w:val="en-GB"/>
        </w:rPr>
        <w:t>.</w:t>
      </w:r>
    </w:p>
    <w:p w14:paraId="6D9B73AF" w14:textId="77777777" w:rsidR="00C96FFA" w:rsidRPr="0086041E" w:rsidRDefault="00C96FFA" w:rsidP="004B7A55">
      <w:pPr>
        <w:spacing w:line="480" w:lineRule="auto"/>
        <w:rPr>
          <w:rFonts w:ascii="Times New Roman" w:hAnsi="Times New Roman" w:cs="Times New Roman"/>
          <w:color w:val="000000" w:themeColor="text1"/>
          <w:lang w:val="en-GB"/>
        </w:rPr>
      </w:pPr>
    </w:p>
    <w:p w14:paraId="57C86FF3" w14:textId="77777777" w:rsidR="004B7A55" w:rsidRPr="0086041E" w:rsidRDefault="004B7A55" w:rsidP="004B7A55">
      <w:pPr>
        <w:spacing w:line="480" w:lineRule="auto"/>
        <w:rPr>
          <w:rFonts w:ascii="Times New Roman" w:hAnsi="Times New Roman" w:cs="Times New Roman"/>
          <w:i/>
          <w:color w:val="000000" w:themeColor="text1"/>
          <w:u w:val="single"/>
          <w:lang w:val="en-GB"/>
        </w:rPr>
      </w:pPr>
      <w:r w:rsidRPr="0086041E">
        <w:rPr>
          <w:rFonts w:ascii="Times New Roman" w:hAnsi="Times New Roman" w:cs="Times New Roman"/>
          <w:i/>
          <w:color w:val="000000" w:themeColor="text1"/>
          <w:u w:val="single"/>
          <w:lang w:val="en-GB"/>
        </w:rPr>
        <w:t>Search strategy</w:t>
      </w:r>
    </w:p>
    <w:p w14:paraId="3F7BA79A" w14:textId="679202B2" w:rsidR="004B7A55" w:rsidRPr="0086041E" w:rsidRDefault="004B7A55" w:rsidP="004B7A55">
      <w:pPr>
        <w:spacing w:line="480" w:lineRule="auto"/>
        <w:rPr>
          <w:rFonts w:ascii="Times New Roman" w:hAnsi="Times New Roman" w:cs="Times New Roman"/>
          <w:color w:val="000000" w:themeColor="text1"/>
          <w:lang w:val="en-GB"/>
        </w:rPr>
      </w:pPr>
      <w:r w:rsidRPr="0086041E">
        <w:rPr>
          <w:rFonts w:ascii="Times New Roman" w:hAnsi="Times New Roman" w:cs="Times New Roman"/>
          <w:color w:val="000000" w:themeColor="text1"/>
          <w:lang w:val="en-GB"/>
        </w:rPr>
        <w:t>Databases searched: Medline form 2000 to September 2024, using the following search strategies:</w:t>
      </w:r>
    </w:p>
    <w:p w14:paraId="05D98F1F" w14:textId="77777777" w:rsidR="004B7A55" w:rsidRPr="0086041E" w:rsidRDefault="004B7A55" w:rsidP="004B7A55">
      <w:pPr>
        <w:spacing w:line="480" w:lineRule="auto"/>
        <w:rPr>
          <w:rFonts w:ascii="Times New Roman" w:hAnsi="Times New Roman" w:cs="Times New Roman"/>
          <w:color w:val="000000" w:themeColor="text1"/>
          <w:lang w:val="en-GB"/>
        </w:rPr>
      </w:pPr>
    </w:p>
    <w:p w14:paraId="5C76C0A5" w14:textId="1E46C29D" w:rsidR="004B7A55" w:rsidRPr="0086041E" w:rsidRDefault="004B7A55" w:rsidP="004B7A55">
      <w:pPr>
        <w:spacing w:line="480" w:lineRule="auto"/>
        <w:rPr>
          <w:rFonts w:ascii="Times New Roman" w:hAnsi="Times New Roman" w:cs="Times New Roman"/>
          <w:color w:val="000000" w:themeColor="text1"/>
          <w:lang w:val="en-GB"/>
        </w:rPr>
      </w:pPr>
      <w:r w:rsidRPr="0086041E">
        <w:rPr>
          <w:rFonts w:ascii="Times New Roman" w:hAnsi="Times New Roman" w:cs="Times New Roman"/>
          <w:color w:val="000000" w:themeColor="text1"/>
          <w:lang w:val="en-GB"/>
        </w:rPr>
        <w:t>SEARCH 1: “CARDIOVASCULAR PHARMACOTHERAPY AND AI” (N=95)</w:t>
      </w:r>
    </w:p>
    <w:p w14:paraId="52C962C4" w14:textId="77777777" w:rsidR="004B7A55" w:rsidRPr="0086041E" w:rsidRDefault="004B7A55" w:rsidP="004B7A55">
      <w:pPr>
        <w:spacing w:line="480" w:lineRule="auto"/>
        <w:rPr>
          <w:rFonts w:ascii="Times New Roman" w:hAnsi="Times New Roman" w:cs="Times New Roman"/>
          <w:color w:val="000000" w:themeColor="text1"/>
          <w:lang w:val="en-GB"/>
        </w:rPr>
      </w:pPr>
      <w:r w:rsidRPr="0086041E">
        <w:rPr>
          <w:rFonts w:ascii="Times New Roman" w:hAnsi="Times New Roman" w:cs="Times New Roman"/>
          <w:color w:val="000000" w:themeColor="text1"/>
          <w:lang w:val="en-GB"/>
        </w:rPr>
        <w:t xml:space="preserve">(("Cardiovascular Diseases"[MeSH Terms]) AND ("Artificial Intelligence"[MeSH Terms])) AND (("Antihypertensive Agents"[MeSH Terms] OR "Anti-Arrhythmia Agents"[MeSH Terms] OR "Anticoagulants"[MeSH Terms] OR "Platelet Aggregation Inhibitors"[MeSH Terms] OR "Hydroxymethylglutaryl-CoA Reductase Inhibitors"[MeSH Terms] OR "Vasodilator Agents"[MeSH Terms] OR "Diuretics"[MeSH Terms] OR "Adrenergic Beta-Antagonists"[MeSH Terms] OR "Calcium Channel Blockers"[MeSH Terms] OR "Angiotensin-Converting Enzyme Inhibitors"[MeSH Terms] OR "Angiotensin Receptor Antagonists"[MeSH Terms] OR "Cardiotonic Agents"[MeSH Terms] OR "Digitalis Glycosides"[MeSH Terms] OR "Sodium-Glucose Transporter 2 Inhibitors"[MeSH Terms] OR "Glucagon-Like Peptide-1 Receptor Agonists"[MeSH Terms] OR " Proprotein Convertase 9 inhibitors"[MeSH Terms] OR " Endothelin Receptor Antagonists"[MeSH Terms] OR " Phosphodiesterase 5 antagonists"[MeSH Terms] OR " Guanylate Cyclase Stimulators"[MeSH Terms]) AND "Cardiovascular Diseases/drug therapy"[MeSH Terms]) </w:t>
      </w:r>
    </w:p>
    <w:p w14:paraId="12DED777" w14:textId="77777777" w:rsidR="004B7A55" w:rsidRPr="0086041E" w:rsidRDefault="004B7A55" w:rsidP="004B7A55">
      <w:pPr>
        <w:spacing w:line="480" w:lineRule="auto"/>
        <w:rPr>
          <w:rFonts w:ascii="Times New Roman" w:hAnsi="Times New Roman" w:cs="Times New Roman"/>
          <w:color w:val="000000" w:themeColor="text1"/>
          <w:lang w:val="en-GB"/>
        </w:rPr>
      </w:pPr>
    </w:p>
    <w:p w14:paraId="020F6EC8" w14:textId="3CCDC312" w:rsidR="004B7A55" w:rsidRPr="0086041E" w:rsidRDefault="004B7A55" w:rsidP="004B7A55">
      <w:pPr>
        <w:spacing w:line="480" w:lineRule="auto"/>
        <w:rPr>
          <w:rFonts w:ascii="Times New Roman" w:hAnsi="Times New Roman" w:cs="Times New Roman"/>
          <w:color w:val="000000" w:themeColor="text1"/>
          <w:lang w:val="en-GB"/>
        </w:rPr>
      </w:pPr>
      <w:r w:rsidRPr="0086041E">
        <w:rPr>
          <w:rFonts w:ascii="Times New Roman" w:hAnsi="Times New Roman" w:cs="Times New Roman"/>
          <w:color w:val="000000" w:themeColor="text1"/>
          <w:lang w:val="en-GB"/>
        </w:rPr>
        <w:lastRenderedPageBreak/>
        <w:t>SEARCH 2: “CARDIOVASCULAR DRUGS AND AI”: (N=740)</w:t>
      </w:r>
    </w:p>
    <w:p w14:paraId="2519AA73" w14:textId="77777777" w:rsidR="004B7A55" w:rsidRPr="0086041E" w:rsidRDefault="004B7A55" w:rsidP="004B7A55">
      <w:pPr>
        <w:spacing w:line="480" w:lineRule="auto"/>
        <w:rPr>
          <w:rFonts w:ascii="Times New Roman" w:hAnsi="Times New Roman" w:cs="Times New Roman"/>
          <w:color w:val="000000" w:themeColor="text1"/>
          <w:lang w:val="en-GB"/>
        </w:rPr>
      </w:pPr>
      <w:r w:rsidRPr="0086041E">
        <w:rPr>
          <w:rFonts w:ascii="Times New Roman" w:hAnsi="Times New Roman" w:cs="Times New Roman"/>
          <w:color w:val="000000" w:themeColor="text1"/>
          <w:lang w:val="en-GB"/>
        </w:rPr>
        <w:t>(machine learning OR artificial intelligence) AND (Lisinopril OR Enalapril OR Ramipril OR Captopril OR Quinapril OR Perindopril OR Fosinopril OR Benazepril OR Trandolapril OR Moexipril OR Losartan OR Valsartan OR Telmisartan OR Irbesartan OR Candesartan OR Olmesartan OR Eprosartan OR Azilsartan OR Metoprolol OR Atenolol OR Propranolol OR Bisoprolol OR Carvedilol OR Nebivolol OR Sotalol OR Timolol OR Labetalol OR Nadolol OR Amlodipine OR Diltiazem OR Nifedipine OR Verapamil OR Felodipine OR Nicardipine OR Isradipine OR Lacidipine OR Nimodipine OR Bepridil OR Hydrochlorothiazide OR Furosemide OR Spironolactone OR Chlorthalidone OR Triamterene OR Amiloride OR Bumetanide OR Torsemide OR Indapamide OR Metolazone OR Warfarin OR Heparin OR Enoxaparin OR Dalteparin OR Fondaparinux OR Bivalirudin OR Dabigatran OR Rivaroxaban OR Apixaban OR Edoxaban OR Betrixaban OR Aspirin OR Clopidogrel OR Prasugrel OR Ticagrelor OR Dipyridamole OR Ticlopidine OR Cangrelor OR Vorapaxar OR Eptifibatide OR Tirofiban OR Atorvastatin OR Simvastatin OR Rosuvastatin OR Pravastatin OR Lovastatin OR Fluvastatin OR Pitavastatin OR Cerivastatin OR Amiodarone OR Sotalol OR Dronedarone OR Flecainide OR Propafenone OR Lidocaine OR Mexiletine OR Quinidine OR Disopyramide OR Procainamide OR Sacubitril/Valsartan OR Spironolactone OR Eplerenone OR Nitroglycerin OR Isosorbide Mononitrate OR Isosorbide Dinitrate OR Erythrityl Tetranitrate OR Pentaerythritol Tetranitrate OR Canagliflozin OR Dapagliflozin OR Empagliflozin OR Sotagliflozin OR semaglutide OR liraglutide OR Dulaglutide OR Exenatide OR tirzepatide OR Bosentan OR Ambrisentan OR Sildenafil OR Tadalafil OR Epoprostenol OR Treprostinil OR Iloprost OR Riociguat OR Selexipag OR Nifedipine OR Diltiazem OR Amlodipine OR Alirocumab OR Evolocumab OR Inclisiran)</w:t>
      </w:r>
    </w:p>
    <w:p w14:paraId="64ACD5AB" w14:textId="77777777" w:rsidR="004B7A55" w:rsidRPr="0086041E" w:rsidRDefault="004B7A55" w:rsidP="004B7A55">
      <w:pPr>
        <w:spacing w:line="480" w:lineRule="auto"/>
        <w:rPr>
          <w:rFonts w:ascii="Times New Roman" w:hAnsi="Times New Roman" w:cs="Times New Roman"/>
          <w:color w:val="000000" w:themeColor="text1"/>
          <w:lang w:val="en-GB"/>
        </w:rPr>
      </w:pPr>
    </w:p>
    <w:p w14:paraId="1FDC04A1" w14:textId="77777777" w:rsidR="0029166A" w:rsidRPr="0086041E" w:rsidRDefault="0029166A" w:rsidP="004B7A55">
      <w:pPr>
        <w:spacing w:line="480" w:lineRule="auto"/>
        <w:rPr>
          <w:rFonts w:ascii="Times New Roman" w:hAnsi="Times New Roman" w:cs="Times New Roman"/>
          <w:color w:val="000000" w:themeColor="text1"/>
          <w:lang w:val="en-GB"/>
        </w:rPr>
      </w:pPr>
    </w:p>
    <w:p w14:paraId="614F1598" w14:textId="77777777" w:rsidR="0029166A" w:rsidRPr="0086041E" w:rsidRDefault="0029166A" w:rsidP="004B7A55">
      <w:pPr>
        <w:spacing w:line="480" w:lineRule="auto"/>
        <w:rPr>
          <w:rFonts w:ascii="Times New Roman" w:hAnsi="Times New Roman" w:cs="Times New Roman"/>
          <w:color w:val="000000" w:themeColor="text1"/>
          <w:lang w:val="en-GB"/>
        </w:rPr>
      </w:pPr>
    </w:p>
    <w:p w14:paraId="09F27ECA" w14:textId="1CCDD978" w:rsidR="004B7A55" w:rsidRPr="0086041E" w:rsidRDefault="004B7A55" w:rsidP="004B7A55">
      <w:pPr>
        <w:spacing w:line="480" w:lineRule="auto"/>
        <w:rPr>
          <w:rFonts w:ascii="Times New Roman" w:hAnsi="Times New Roman" w:cs="Times New Roman"/>
          <w:color w:val="000000" w:themeColor="text1"/>
          <w:lang w:val="en-GB"/>
        </w:rPr>
      </w:pPr>
      <w:r w:rsidRPr="0086041E">
        <w:rPr>
          <w:rFonts w:ascii="Times New Roman" w:hAnsi="Times New Roman" w:cs="Times New Roman"/>
          <w:color w:val="000000" w:themeColor="text1"/>
          <w:lang w:val="en-GB"/>
        </w:rPr>
        <w:lastRenderedPageBreak/>
        <w:t>SEARCH 3: “RISK SCORES AND MODELS FOR CARDIOVASCULAR DRUGS”: (N=198)</w:t>
      </w:r>
    </w:p>
    <w:p w14:paraId="36F6B771" w14:textId="77777777" w:rsidR="004B7A55" w:rsidRPr="0086041E" w:rsidRDefault="004B7A55" w:rsidP="004B7A55">
      <w:pPr>
        <w:spacing w:line="480" w:lineRule="auto"/>
        <w:rPr>
          <w:rFonts w:ascii="Times New Roman" w:hAnsi="Times New Roman" w:cs="Times New Roman"/>
          <w:color w:val="000000" w:themeColor="text1"/>
          <w:lang w:val="en-GB"/>
        </w:rPr>
      </w:pPr>
    </w:p>
    <w:p w14:paraId="31E83C66" w14:textId="77777777" w:rsidR="004B7A55" w:rsidRPr="0086041E" w:rsidRDefault="004B7A55" w:rsidP="004B7A55">
      <w:pPr>
        <w:spacing w:line="480" w:lineRule="auto"/>
        <w:rPr>
          <w:rFonts w:ascii="Times New Roman" w:hAnsi="Times New Roman" w:cs="Times New Roman"/>
          <w:color w:val="000000" w:themeColor="text1"/>
          <w:lang w:val="en-GB"/>
        </w:rPr>
      </w:pPr>
      <w:r w:rsidRPr="0086041E">
        <w:rPr>
          <w:rFonts w:ascii="Times New Roman" w:hAnsi="Times New Roman" w:cs="Times New Roman"/>
          <w:color w:val="000000" w:themeColor="text1"/>
          <w:lang w:val="en-GB"/>
        </w:rPr>
        <w:t xml:space="preserve">((risk score OR decision-making OR decision tool OR risk algorithm OR prediction tool OR risk model) OR ("Decision Support Systems, Clinical"[MeSH Terms] OR "Risk Assessment"[MeSH Terms] OR "Models, Theoretical"[MeSH Terms] OR "Predictive Value of Tests"[MeSH Terms])) AND ("Artificial Intelligence"[MeSH Terms]) AND (Lisinopril OR Enalapril OR Ramipril OR Captopril OR Quinapril OR Perindopril OR Fosinopril OR Benazepril OR Trandolapril OR Moexipril OR Losartan OR Valsartan OR Telmisartan OR Irbesartan OR Candesartan OR Olmesartan OR Eprosartan OR Azilsartan OR Metoprolol OR Atenolol OR Propranolol OR Bisoprolol OR Carvedilol OR Nebivolol OR Sotalol OR Timolol OR Labetalol OR Nadolol OR Amlodipine OR Diltiazem OR Nifedipine OR Verapamil OR Felodipine OR Nicardipine OR Isradipine OR Lacidipine OR Nimodipine OR Bepridil OR Hydrochlorothiazide OR Furosemide OR Spironolactone OR Chlorthalidone OR Triamterene OR Amiloride OR Bumetanide OR Torsemide OR Indapamide OR Metolazone OR Warfarin OR Heparin OR Enoxaparin OR Dalteparin OR Fondaparinux OR Bivalirudin OR Dabigatran OR Rivaroxaban OR Apixaban OR Edoxaban OR Betrixaban OR Aspirin OR Clopidogrel OR Prasugrel OR Ticagrelor OR Dipyridamole OR Ticlopidine OR Cangrelor OR Vorapaxar OR Eptifibatide OR Tirofiban OR Atorvastatin OR Simvastatin OR Rosuvastatin OR Pravastatin OR Lovastatin OR Fluvastatin OR Pitavastatin OR Cerivastatin OR Amiodarone OR Sotalol OR Dronedarone OR Flecainide OR Propafenone OR Lidocaine OR Mexiletine OR Quinidine OR Disopyramide OR Procainamide OR Sacubitril/Valsartan OR Spironolactone OR Eplerenone OR Nitroglycerin OR Isosorbide Mononitrate OR Isosorbide Dinitrate OR Erythrityl Tetranitrate OR Pentaerythritol Tetranitrate OR Canagliflozin OR Dapagliflozin OR Empagliflozin OR Sotagliflozin OR semaglutide OR liraglutide OR Dulaglutide OR Exenatide OR tirzepatide OR Bosentan OR Ambrisentan OR </w:t>
      </w:r>
      <w:r w:rsidRPr="0086041E">
        <w:rPr>
          <w:rFonts w:ascii="Times New Roman" w:hAnsi="Times New Roman" w:cs="Times New Roman"/>
          <w:color w:val="000000" w:themeColor="text1"/>
          <w:lang w:val="en-GB"/>
        </w:rPr>
        <w:lastRenderedPageBreak/>
        <w:t>Sildenafil OR Tadalafil OR Epoprostenol OR Treprostinil OR Iloprost OR Riociguat OR Selexipag OR Nifedipine OR Diltiazem OR Amlodipine OR Alirocumab OR Evolocumab OR Inclisiran)</w:t>
      </w:r>
    </w:p>
    <w:p w14:paraId="09F056F1" w14:textId="77777777" w:rsidR="004B7A55" w:rsidRPr="0086041E" w:rsidRDefault="004B7A55" w:rsidP="004B7A55">
      <w:pPr>
        <w:spacing w:line="480" w:lineRule="auto"/>
        <w:rPr>
          <w:rFonts w:ascii="Times New Roman" w:hAnsi="Times New Roman" w:cs="Times New Roman"/>
          <w:color w:val="000000" w:themeColor="text1"/>
          <w:lang w:val="en-GB"/>
        </w:rPr>
      </w:pPr>
    </w:p>
    <w:p w14:paraId="2E8F20D4" w14:textId="1133298C" w:rsidR="004B7A55" w:rsidRPr="0086041E" w:rsidRDefault="004B7A55" w:rsidP="004B7A55">
      <w:pPr>
        <w:spacing w:line="480" w:lineRule="auto"/>
        <w:rPr>
          <w:rFonts w:ascii="Times New Roman" w:hAnsi="Times New Roman" w:cs="Times New Roman"/>
          <w:color w:val="000000" w:themeColor="text1"/>
          <w:lang w:val="en-GB"/>
        </w:rPr>
      </w:pPr>
      <w:r w:rsidRPr="0086041E">
        <w:rPr>
          <w:rFonts w:ascii="Times New Roman" w:hAnsi="Times New Roman" w:cs="Times New Roman"/>
          <w:color w:val="000000" w:themeColor="text1"/>
          <w:lang w:val="en-GB"/>
        </w:rPr>
        <w:t>The initial search was carried out by two authors (</w:t>
      </w:r>
      <w:r w:rsidR="00D16F45" w:rsidRPr="0086041E">
        <w:rPr>
          <w:rFonts w:ascii="Times New Roman" w:hAnsi="Times New Roman" w:cs="Times New Roman"/>
          <w:color w:val="000000" w:themeColor="text1"/>
          <w:lang w:val="en-GB"/>
        </w:rPr>
        <w:t>F</w:t>
      </w:r>
      <w:r w:rsidRPr="0086041E">
        <w:rPr>
          <w:rFonts w:ascii="Times New Roman" w:hAnsi="Times New Roman" w:cs="Times New Roman"/>
          <w:color w:val="000000" w:themeColor="text1"/>
          <w:lang w:val="en-GB"/>
        </w:rPr>
        <w:t>.</w:t>
      </w:r>
      <w:r w:rsidR="00D16F45" w:rsidRPr="0086041E">
        <w:rPr>
          <w:rFonts w:ascii="Times New Roman" w:hAnsi="Times New Roman" w:cs="Times New Roman"/>
          <w:color w:val="000000" w:themeColor="text1"/>
          <w:lang w:val="en-GB"/>
        </w:rPr>
        <w:t>C</w:t>
      </w:r>
      <w:r w:rsidRPr="0086041E">
        <w:rPr>
          <w:rFonts w:ascii="Times New Roman" w:hAnsi="Times New Roman" w:cs="Times New Roman"/>
          <w:color w:val="000000" w:themeColor="text1"/>
          <w:lang w:val="en-GB"/>
        </w:rPr>
        <w:t xml:space="preserve">. and </w:t>
      </w:r>
      <w:r w:rsidR="00D16F45" w:rsidRPr="0086041E">
        <w:rPr>
          <w:rFonts w:ascii="Times New Roman" w:hAnsi="Times New Roman" w:cs="Times New Roman"/>
          <w:color w:val="000000" w:themeColor="text1"/>
          <w:lang w:val="en-GB"/>
        </w:rPr>
        <w:t>A</w:t>
      </w:r>
      <w:r w:rsidRPr="0086041E">
        <w:rPr>
          <w:rFonts w:ascii="Times New Roman" w:hAnsi="Times New Roman" w:cs="Times New Roman"/>
          <w:color w:val="000000" w:themeColor="text1"/>
          <w:lang w:val="en-GB"/>
        </w:rPr>
        <w:t>.</w:t>
      </w:r>
      <w:r w:rsidR="00D16F45" w:rsidRPr="0086041E">
        <w:rPr>
          <w:rFonts w:ascii="Times New Roman" w:hAnsi="Times New Roman" w:cs="Times New Roman"/>
          <w:color w:val="000000" w:themeColor="text1"/>
          <w:lang w:val="en-GB"/>
        </w:rPr>
        <w:t>D</w:t>
      </w:r>
      <w:r w:rsidRPr="0086041E">
        <w:rPr>
          <w:rFonts w:ascii="Times New Roman" w:hAnsi="Times New Roman" w:cs="Times New Roman"/>
          <w:color w:val="000000" w:themeColor="text1"/>
          <w:lang w:val="en-GB"/>
        </w:rPr>
        <w:t xml:space="preserve">.) and all references were reported on an Excel table. </w:t>
      </w:r>
      <w:r w:rsidR="00D16F45" w:rsidRPr="0086041E">
        <w:rPr>
          <w:rFonts w:ascii="Times New Roman" w:hAnsi="Times New Roman" w:cs="Times New Roman"/>
          <w:color w:val="000000" w:themeColor="text1"/>
          <w:lang w:val="en-GB"/>
        </w:rPr>
        <w:t xml:space="preserve"> </w:t>
      </w:r>
      <w:r w:rsidRPr="0086041E">
        <w:rPr>
          <w:rFonts w:ascii="Times New Roman" w:hAnsi="Times New Roman" w:cs="Times New Roman"/>
          <w:color w:val="000000" w:themeColor="text1"/>
          <w:lang w:val="en-GB"/>
        </w:rPr>
        <w:t>After removal duplicates, titles and abstracts of the search results were screened by the same two authors independently.  Non-relevant studies were decided at the reviewers’ discretion. At this stage reviewers were overly inclusive to reduce chance of omitting relevant articles. The full text of the remaining results</w:t>
      </w:r>
      <w:r w:rsidR="00A6403A" w:rsidRPr="0086041E">
        <w:rPr>
          <w:rFonts w:ascii="Times New Roman" w:hAnsi="Times New Roman" w:cs="Times New Roman"/>
          <w:color w:val="000000" w:themeColor="text1"/>
          <w:lang w:val="en-GB"/>
        </w:rPr>
        <w:t>, as well as their reference list,</w:t>
      </w:r>
      <w:r w:rsidRPr="0086041E">
        <w:rPr>
          <w:rFonts w:ascii="Times New Roman" w:hAnsi="Times New Roman" w:cs="Times New Roman"/>
          <w:color w:val="000000" w:themeColor="text1"/>
          <w:lang w:val="en-GB"/>
        </w:rPr>
        <w:t xml:space="preserve"> was independently assessed in duplicates by the 2 authors</w:t>
      </w:r>
      <w:r w:rsidR="000C6136" w:rsidRPr="0086041E">
        <w:rPr>
          <w:rFonts w:ascii="Times New Roman" w:hAnsi="Times New Roman" w:cs="Times New Roman"/>
          <w:color w:val="000000" w:themeColor="text1"/>
          <w:lang w:val="en-GB"/>
        </w:rPr>
        <w:t xml:space="preserve"> </w:t>
      </w:r>
      <w:r w:rsidRPr="0086041E">
        <w:rPr>
          <w:rFonts w:ascii="Times New Roman" w:hAnsi="Times New Roman" w:cs="Times New Roman"/>
          <w:color w:val="000000" w:themeColor="text1"/>
          <w:lang w:val="en-GB"/>
        </w:rPr>
        <w:t>(</w:t>
      </w:r>
      <w:r w:rsidR="00D16F45" w:rsidRPr="0086041E">
        <w:rPr>
          <w:rFonts w:ascii="Times New Roman" w:hAnsi="Times New Roman" w:cs="Times New Roman"/>
          <w:color w:val="000000" w:themeColor="text1"/>
          <w:lang w:val="en-GB"/>
        </w:rPr>
        <w:t>F</w:t>
      </w:r>
      <w:r w:rsidRPr="0086041E">
        <w:rPr>
          <w:rFonts w:ascii="Times New Roman" w:hAnsi="Times New Roman" w:cs="Times New Roman"/>
          <w:color w:val="000000" w:themeColor="text1"/>
          <w:lang w:val="en-GB"/>
        </w:rPr>
        <w:t>.</w:t>
      </w:r>
      <w:r w:rsidR="00D16F45" w:rsidRPr="0086041E">
        <w:rPr>
          <w:rFonts w:ascii="Times New Roman" w:hAnsi="Times New Roman" w:cs="Times New Roman"/>
          <w:color w:val="000000" w:themeColor="text1"/>
          <w:lang w:val="en-GB"/>
        </w:rPr>
        <w:t>C</w:t>
      </w:r>
      <w:r w:rsidRPr="0086041E">
        <w:rPr>
          <w:rFonts w:ascii="Times New Roman" w:hAnsi="Times New Roman" w:cs="Times New Roman"/>
          <w:color w:val="000000" w:themeColor="text1"/>
          <w:lang w:val="en-GB"/>
        </w:rPr>
        <w:t xml:space="preserve">. and </w:t>
      </w:r>
      <w:r w:rsidR="00D16F45" w:rsidRPr="0086041E">
        <w:rPr>
          <w:rFonts w:ascii="Times New Roman" w:hAnsi="Times New Roman" w:cs="Times New Roman"/>
          <w:color w:val="000000" w:themeColor="text1"/>
          <w:lang w:val="en-GB"/>
        </w:rPr>
        <w:t>A</w:t>
      </w:r>
      <w:r w:rsidRPr="0086041E">
        <w:rPr>
          <w:rFonts w:ascii="Times New Roman" w:hAnsi="Times New Roman" w:cs="Times New Roman"/>
          <w:color w:val="000000" w:themeColor="text1"/>
          <w:lang w:val="en-GB"/>
        </w:rPr>
        <w:t>.</w:t>
      </w:r>
      <w:r w:rsidR="00D16F45" w:rsidRPr="0086041E">
        <w:rPr>
          <w:rFonts w:ascii="Times New Roman" w:hAnsi="Times New Roman" w:cs="Times New Roman"/>
          <w:color w:val="000000" w:themeColor="text1"/>
          <w:lang w:val="en-GB"/>
        </w:rPr>
        <w:t>D</w:t>
      </w:r>
      <w:r w:rsidRPr="0086041E">
        <w:rPr>
          <w:rFonts w:ascii="Times New Roman" w:hAnsi="Times New Roman" w:cs="Times New Roman"/>
          <w:color w:val="000000" w:themeColor="text1"/>
          <w:lang w:val="en-GB"/>
        </w:rPr>
        <w:t>.) for inclusion, based on predetermined inclusion criteria. Any</w:t>
      </w:r>
      <w:r w:rsidR="000C6136" w:rsidRPr="0086041E">
        <w:rPr>
          <w:rFonts w:ascii="Times New Roman" w:hAnsi="Times New Roman" w:cs="Times New Roman"/>
          <w:color w:val="000000" w:themeColor="text1"/>
          <w:lang w:val="en-GB"/>
        </w:rPr>
        <w:t xml:space="preserve"> </w:t>
      </w:r>
      <w:r w:rsidRPr="0086041E">
        <w:rPr>
          <w:rFonts w:ascii="Times New Roman" w:hAnsi="Times New Roman" w:cs="Times New Roman"/>
          <w:color w:val="000000" w:themeColor="text1"/>
          <w:lang w:val="en-GB"/>
        </w:rPr>
        <w:t>disagreement at this stage was resolved by consensus and by the mediation of a third author (</w:t>
      </w:r>
      <w:r w:rsidR="00D16F45" w:rsidRPr="0086041E">
        <w:rPr>
          <w:rFonts w:ascii="Times New Roman" w:hAnsi="Times New Roman" w:cs="Times New Roman"/>
          <w:color w:val="000000" w:themeColor="text1"/>
          <w:lang w:val="en-GB"/>
        </w:rPr>
        <w:t>JJ</w:t>
      </w:r>
      <w:r w:rsidRPr="0086041E">
        <w:rPr>
          <w:rFonts w:ascii="Times New Roman" w:hAnsi="Times New Roman" w:cs="Times New Roman"/>
          <w:color w:val="000000" w:themeColor="text1"/>
          <w:lang w:val="en-GB"/>
        </w:rPr>
        <w:t>.</w:t>
      </w:r>
      <w:r w:rsidR="00D16F45" w:rsidRPr="0086041E">
        <w:rPr>
          <w:rFonts w:ascii="Times New Roman" w:hAnsi="Times New Roman" w:cs="Times New Roman"/>
          <w:color w:val="000000" w:themeColor="text1"/>
          <w:lang w:val="en-GB"/>
        </w:rPr>
        <w:t>G.D.</w:t>
      </w:r>
      <w:r w:rsidRPr="0086041E">
        <w:rPr>
          <w:rFonts w:ascii="Times New Roman" w:hAnsi="Times New Roman" w:cs="Times New Roman"/>
          <w:color w:val="000000" w:themeColor="text1"/>
          <w:lang w:val="en-GB"/>
        </w:rPr>
        <w:t>). The final list of included studies was decided upon discussion between authors with full agreement required prior to inclusion.</w:t>
      </w:r>
      <w:r w:rsidR="000C6136" w:rsidRPr="0086041E">
        <w:rPr>
          <w:rFonts w:ascii="Times New Roman" w:hAnsi="Times New Roman" w:cs="Times New Roman"/>
          <w:color w:val="000000" w:themeColor="text1"/>
          <w:lang w:val="en-GB"/>
        </w:rPr>
        <w:t xml:space="preserve"> A total of </w:t>
      </w:r>
      <w:r w:rsidR="002E00B4" w:rsidRPr="0086041E">
        <w:rPr>
          <w:rFonts w:ascii="Times New Roman" w:hAnsi="Times New Roman" w:cs="Times New Roman"/>
          <w:color w:val="000000" w:themeColor="text1"/>
          <w:lang w:val="en-GB"/>
        </w:rPr>
        <w:t>76</w:t>
      </w:r>
      <w:r w:rsidR="008C40E6" w:rsidRPr="0086041E">
        <w:rPr>
          <w:rFonts w:ascii="Times New Roman" w:hAnsi="Times New Roman" w:cs="Times New Roman"/>
          <w:color w:val="000000" w:themeColor="text1"/>
          <w:lang w:val="en-GB"/>
        </w:rPr>
        <w:t xml:space="preserve"> articles have been included in the final search.</w:t>
      </w:r>
    </w:p>
    <w:p w14:paraId="43EB3AA9" w14:textId="77777777" w:rsidR="004B7A55" w:rsidRPr="0086041E" w:rsidRDefault="004B7A55" w:rsidP="004B7A55">
      <w:pPr>
        <w:spacing w:line="480" w:lineRule="auto"/>
        <w:rPr>
          <w:rFonts w:ascii="Times New Roman" w:hAnsi="Times New Roman" w:cs="Times New Roman"/>
          <w:color w:val="000000" w:themeColor="text1"/>
          <w:lang w:val="en-GB"/>
        </w:rPr>
      </w:pPr>
    </w:p>
    <w:p w14:paraId="32363079" w14:textId="77777777" w:rsidR="004B7A55" w:rsidRPr="0086041E" w:rsidRDefault="004B7A55" w:rsidP="004B7A55">
      <w:pPr>
        <w:spacing w:line="480" w:lineRule="auto"/>
        <w:rPr>
          <w:rFonts w:ascii="Times New Roman" w:hAnsi="Times New Roman" w:cs="Times New Roman"/>
          <w:i/>
          <w:color w:val="000000" w:themeColor="text1"/>
          <w:u w:val="single"/>
          <w:lang w:val="en-GB"/>
        </w:rPr>
      </w:pPr>
      <w:r w:rsidRPr="0086041E">
        <w:rPr>
          <w:rFonts w:ascii="Times New Roman" w:hAnsi="Times New Roman" w:cs="Times New Roman"/>
          <w:i/>
          <w:color w:val="000000" w:themeColor="text1"/>
          <w:u w:val="single"/>
          <w:lang w:val="en-GB"/>
        </w:rPr>
        <w:t>Study inclusion criteria</w:t>
      </w:r>
    </w:p>
    <w:p w14:paraId="63EE6BF2" w14:textId="2CE41616" w:rsidR="004B7A55" w:rsidRPr="0086041E" w:rsidRDefault="004B7A55" w:rsidP="004B7A55">
      <w:pPr>
        <w:spacing w:line="480" w:lineRule="auto"/>
        <w:rPr>
          <w:rFonts w:ascii="Times New Roman" w:hAnsi="Times New Roman" w:cs="Times New Roman"/>
          <w:color w:val="000000" w:themeColor="text1"/>
          <w:lang w:val="en-GB"/>
        </w:rPr>
      </w:pPr>
      <w:r w:rsidRPr="0086041E">
        <w:rPr>
          <w:rFonts w:ascii="Times New Roman" w:hAnsi="Times New Roman" w:cs="Times New Roman"/>
          <w:color w:val="000000" w:themeColor="text1"/>
          <w:lang w:val="en-GB"/>
        </w:rPr>
        <w:t xml:space="preserve">1) </w:t>
      </w:r>
      <w:r w:rsidR="00580DA8" w:rsidRPr="0086041E">
        <w:rPr>
          <w:rFonts w:ascii="Times New Roman" w:hAnsi="Times New Roman" w:cs="Times New Roman"/>
          <w:color w:val="000000" w:themeColor="text1"/>
          <w:lang w:val="en-GB"/>
        </w:rPr>
        <w:t>Original o</w:t>
      </w:r>
      <w:r w:rsidRPr="0086041E">
        <w:rPr>
          <w:rFonts w:ascii="Times New Roman" w:hAnsi="Times New Roman" w:cs="Times New Roman"/>
          <w:color w:val="000000" w:themeColor="text1"/>
          <w:lang w:val="en-GB"/>
        </w:rPr>
        <w:t xml:space="preserve">bservational </w:t>
      </w:r>
      <w:r w:rsidR="003F2627" w:rsidRPr="0086041E">
        <w:rPr>
          <w:rFonts w:ascii="Times New Roman" w:hAnsi="Times New Roman" w:cs="Times New Roman"/>
          <w:color w:val="000000" w:themeColor="text1"/>
          <w:lang w:val="en-GB"/>
        </w:rPr>
        <w:t xml:space="preserve">or prospective </w:t>
      </w:r>
      <w:r w:rsidRPr="0086041E">
        <w:rPr>
          <w:rFonts w:ascii="Times New Roman" w:hAnsi="Times New Roman" w:cs="Times New Roman"/>
          <w:color w:val="000000" w:themeColor="text1"/>
          <w:lang w:val="en-GB"/>
        </w:rPr>
        <w:t>studies.</w:t>
      </w:r>
      <w:r w:rsidR="0029166A" w:rsidRPr="0086041E">
        <w:rPr>
          <w:rFonts w:ascii="Times New Roman" w:hAnsi="Times New Roman" w:cs="Times New Roman"/>
          <w:color w:val="000000" w:themeColor="text1"/>
          <w:lang w:val="en-GB"/>
        </w:rPr>
        <w:t xml:space="preserve"> </w:t>
      </w:r>
    </w:p>
    <w:p w14:paraId="0CAD5497" w14:textId="77777777" w:rsidR="003F2627" w:rsidRPr="0086041E" w:rsidRDefault="003F2627" w:rsidP="004B7A55">
      <w:pPr>
        <w:spacing w:line="480" w:lineRule="auto"/>
        <w:rPr>
          <w:rFonts w:ascii="Times New Roman" w:hAnsi="Times New Roman" w:cs="Times New Roman"/>
          <w:color w:val="000000" w:themeColor="text1"/>
          <w:lang w:val="en-GB"/>
        </w:rPr>
      </w:pPr>
      <w:r w:rsidRPr="0086041E">
        <w:rPr>
          <w:rFonts w:ascii="Times New Roman" w:hAnsi="Times New Roman" w:cs="Times New Roman"/>
          <w:color w:val="000000" w:themeColor="text1"/>
          <w:lang w:val="en-GB"/>
        </w:rPr>
        <w:t>2) The study included a cardiovascular drug for use in patients with cardiovascular disease</w:t>
      </w:r>
    </w:p>
    <w:p w14:paraId="7B47D210" w14:textId="54D6FFD7" w:rsidR="003F2627" w:rsidRPr="0086041E" w:rsidRDefault="003F2627" w:rsidP="004B7A55">
      <w:pPr>
        <w:spacing w:line="480" w:lineRule="auto"/>
        <w:rPr>
          <w:rFonts w:ascii="Times New Roman" w:hAnsi="Times New Roman" w:cs="Times New Roman"/>
          <w:color w:val="000000" w:themeColor="text1"/>
          <w:lang w:val="en-GB"/>
        </w:rPr>
      </w:pPr>
      <w:r w:rsidRPr="0086041E">
        <w:rPr>
          <w:rFonts w:ascii="Times New Roman" w:hAnsi="Times New Roman" w:cs="Times New Roman"/>
          <w:color w:val="000000" w:themeColor="text1"/>
          <w:lang w:val="en-GB"/>
        </w:rPr>
        <w:t>3) The study implemented or developed a</w:t>
      </w:r>
      <w:r w:rsidR="0029166A" w:rsidRPr="0086041E">
        <w:rPr>
          <w:rFonts w:ascii="Times New Roman" w:hAnsi="Times New Roman" w:cs="Times New Roman"/>
          <w:color w:val="000000" w:themeColor="text1"/>
          <w:lang w:val="en-GB"/>
        </w:rPr>
        <w:t>n</w:t>
      </w:r>
      <w:r w:rsidRPr="0086041E">
        <w:rPr>
          <w:rFonts w:ascii="Times New Roman" w:hAnsi="Times New Roman" w:cs="Times New Roman"/>
          <w:color w:val="000000" w:themeColor="text1"/>
          <w:lang w:val="en-GB"/>
        </w:rPr>
        <w:t xml:space="preserve"> artificial intelligence algorhytm for diagnostic, prognostic or therapeutic use</w:t>
      </w:r>
      <w:r w:rsidR="00580DA8" w:rsidRPr="0086041E">
        <w:rPr>
          <w:rFonts w:ascii="Times New Roman" w:hAnsi="Times New Roman" w:cs="Times New Roman"/>
          <w:color w:val="000000" w:themeColor="text1"/>
          <w:lang w:val="en-GB"/>
        </w:rPr>
        <w:t xml:space="preserve"> to impact cardiovascular pharmacotherapy</w:t>
      </w:r>
      <w:r w:rsidR="00E001E2" w:rsidRPr="0086041E">
        <w:rPr>
          <w:rFonts w:ascii="Times New Roman" w:hAnsi="Times New Roman" w:cs="Times New Roman"/>
          <w:color w:val="000000" w:themeColor="text1"/>
          <w:lang w:val="en-GB"/>
        </w:rPr>
        <w:t xml:space="preserve"> for drugs currently in use</w:t>
      </w:r>
    </w:p>
    <w:p w14:paraId="2CD9AF59" w14:textId="23D34697" w:rsidR="004B7A55" w:rsidRPr="0086041E" w:rsidRDefault="004B7A55" w:rsidP="004B7A55">
      <w:pPr>
        <w:spacing w:line="480" w:lineRule="auto"/>
        <w:rPr>
          <w:rFonts w:ascii="Times New Roman" w:hAnsi="Times New Roman" w:cs="Times New Roman"/>
          <w:color w:val="000000" w:themeColor="text1"/>
          <w:lang w:val="en-GB"/>
        </w:rPr>
      </w:pPr>
      <w:r w:rsidRPr="0086041E">
        <w:rPr>
          <w:rFonts w:ascii="Times New Roman" w:hAnsi="Times New Roman" w:cs="Times New Roman"/>
          <w:color w:val="000000" w:themeColor="text1"/>
          <w:lang w:val="en-GB"/>
        </w:rPr>
        <w:t xml:space="preserve">7) English language.  </w:t>
      </w:r>
    </w:p>
    <w:p w14:paraId="5FFBB56A" w14:textId="77777777" w:rsidR="00B83C99" w:rsidRPr="0086041E" w:rsidRDefault="00B83C99" w:rsidP="004B7A55">
      <w:pPr>
        <w:spacing w:line="480" w:lineRule="auto"/>
        <w:rPr>
          <w:rFonts w:ascii="Times New Roman" w:hAnsi="Times New Roman" w:cs="Times New Roman"/>
          <w:color w:val="000000" w:themeColor="text1"/>
          <w:lang w:val="en-GB"/>
        </w:rPr>
      </w:pPr>
    </w:p>
    <w:p w14:paraId="787FC947" w14:textId="77777777" w:rsidR="00B83C99" w:rsidRPr="0086041E" w:rsidRDefault="00B83C99" w:rsidP="004B7A55">
      <w:pPr>
        <w:spacing w:line="480" w:lineRule="auto"/>
        <w:rPr>
          <w:rFonts w:ascii="Times New Roman" w:hAnsi="Times New Roman" w:cs="Times New Roman"/>
          <w:color w:val="000000" w:themeColor="text1"/>
          <w:lang w:val="en-GB"/>
        </w:rPr>
      </w:pPr>
    </w:p>
    <w:p w14:paraId="5D8D2936" w14:textId="77777777" w:rsidR="00B83C99" w:rsidRPr="0086041E" w:rsidRDefault="00B83C99" w:rsidP="004B7A55">
      <w:pPr>
        <w:spacing w:line="480" w:lineRule="auto"/>
        <w:rPr>
          <w:rFonts w:ascii="Times New Roman" w:hAnsi="Times New Roman" w:cs="Times New Roman"/>
          <w:color w:val="000000" w:themeColor="text1"/>
          <w:lang w:val="en-GB"/>
        </w:rPr>
      </w:pPr>
    </w:p>
    <w:p w14:paraId="74D96175" w14:textId="6F12A266" w:rsidR="00B83C99" w:rsidRPr="0086041E" w:rsidRDefault="008E565A" w:rsidP="00CE6D49">
      <w:pPr>
        <w:pStyle w:val="Titolo2"/>
        <w:spacing w:line="480" w:lineRule="auto"/>
        <w:rPr>
          <w:rFonts w:ascii="Times New Roman" w:eastAsia="Times New Roman" w:hAnsi="Times New Roman" w:cs="Times New Roman"/>
          <w:b/>
          <w:bCs/>
          <w:color w:val="000000" w:themeColor="text1"/>
          <w:kern w:val="0"/>
          <w:sz w:val="24"/>
          <w:szCs w:val="24"/>
          <w:lang w:val="en-GB" w:eastAsia="it-IT"/>
          <w14:ligatures w14:val="none"/>
        </w:rPr>
      </w:pPr>
      <w:r w:rsidRPr="0086041E">
        <w:rPr>
          <w:rFonts w:ascii="Times New Roman" w:eastAsia="Times New Roman" w:hAnsi="Times New Roman" w:cs="Times New Roman"/>
          <w:b/>
          <w:bCs/>
          <w:color w:val="000000" w:themeColor="text1"/>
          <w:kern w:val="0"/>
          <w:sz w:val="24"/>
          <w:szCs w:val="24"/>
          <w:lang w:val="en-GB" w:eastAsia="it-IT"/>
          <w14:ligatures w14:val="none"/>
        </w:rPr>
        <w:lastRenderedPageBreak/>
        <w:t>Supplement</w:t>
      </w:r>
      <w:r w:rsidR="00C73D67" w:rsidRPr="0086041E">
        <w:rPr>
          <w:rFonts w:ascii="Times New Roman" w:eastAsia="Times New Roman" w:hAnsi="Times New Roman" w:cs="Times New Roman"/>
          <w:b/>
          <w:bCs/>
          <w:color w:val="000000" w:themeColor="text1"/>
          <w:kern w:val="0"/>
          <w:sz w:val="24"/>
          <w:szCs w:val="24"/>
          <w:lang w:val="en-GB" w:eastAsia="it-IT"/>
          <w14:ligatures w14:val="none"/>
        </w:rPr>
        <w:t>ary</w:t>
      </w:r>
      <w:r w:rsidRPr="0086041E">
        <w:rPr>
          <w:rFonts w:ascii="Times New Roman" w:eastAsia="Times New Roman" w:hAnsi="Times New Roman" w:cs="Times New Roman"/>
          <w:b/>
          <w:bCs/>
          <w:color w:val="000000" w:themeColor="text1"/>
          <w:kern w:val="0"/>
          <w:sz w:val="24"/>
          <w:szCs w:val="24"/>
          <w:lang w:val="en-GB" w:eastAsia="it-IT"/>
          <w14:ligatures w14:val="none"/>
        </w:rPr>
        <w:t xml:space="preserve"> Chapter</w:t>
      </w:r>
      <w:r w:rsidR="00C73D67" w:rsidRPr="0086041E">
        <w:rPr>
          <w:rFonts w:ascii="Times New Roman" w:eastAsia="Times New Roman" w:hAnsi="Times New Roman" w:cs="Times New Roman"/>
          <w:b/>
          <w:bCs/>
          <w:color w:val="000000" w:themeColor="text1"/>
          <w:kern w:val="0"/>
          <w:sz w:val="24"/>
          <w:szCs w:val="24"/>
          <w:lang w:val="en-GB" w:eastAsia="it-IT"/>
          <w14:ligatures w14:val="none"/>
        </w:rPr>
        <w:t xml:space="preserve"> 1</w:t>
      </w:r>
      <w:r w:rsidRPr="0086041E">
        <w:rPr>
          <w:rFonts w:ascii="Times New Roman" w:eastAsia="Times New Roman" w:hAnsi="Times New Roman" w:cs="Times New Roman"/>
          <w:b/>
          <w:bCs/>
          <w:color w:val="000000" w:themeColor="text1"/>
          <w:kern w:val="0"/>
          <w:sz w:val="24"/>
          <w:szCs w:val="24"/>
          <w:lang w:val="en-GB" w:eastAsia="it-IT"/>
          <w14:ligatures w14:val="none"/>
        </w:rPr>
        <w:t xml:space="preserve">: </w:t>
      </w:r>
      <w:r w:rsidR="00741919" w:rsidRPr="0086041E">
        <w:rPr>
          <w:rFonts w:ascii="Times New Roman" w:eastAsia="Times New Roman" w:hAnsi="Times New Roman" w:cs="Times New Roman"/>
          <w:b/>
          <w:bCs/>
          <w:color w:val="000000" w:themeColor="text1"/>
          <w:kern w:val="0"/>
          <w:sz w:val="24"/>
          <w:szCs w:val="24"/>
          <w:lang w:val="en-GB" w:eastAsia="it-IT"/>
          <w14:ligatures w14:val="none"/>
        </w:rPr>
        <w:br/>
      </w:r>
      <w:r w:rsidR="00FA5C1E" w:rsidRPr="0086041E">
        <w:rPr>
          <w:rFonts w:ascii="Times New Roman" w:eastAsia="Times New Roman" w:hAnsi="Times New Roman" w:cs="Times New Roman"/>
          <w:b/>
          <w:bCs/>
          <w:color w:val="000000" w:themeColor="text1"/>
          <w:kern w:val="0"/>
          <w:sz w:val="24"/>
          <w:szCs w:val="24"/>
          <w:lang w:val="en-GB" w:eastAsia="it-IT"/>
          <w14:ligatures w14:val="none"/>
        </w:rPr>
        <w:t xml:space="preserve">Novel </w:t>
      </w:r>
      <w:r w:rsidR="00B83C99" w:rsidRPr="0086041E">
        <w:rPr>
          <w:rFonts w:ascii="Times New Roman" w:eastAsia="Times New Roman" w:hAnsi="Times New Roman" w:cs="Times New Roman"/>
          <w:b/>
          <w:bCs/>
          <w:color w:val="000000" w:themeColor="text1"/>
          <w:kern w:val="0"/>
          <w:sz w:val="24"/>
          <w:szCs w:val="24"/>
          <w:lang w:val="en-GB" w:eastAsia="it-IT"/>
          <w14:ligatures w14:val="none"/>
        </w:rPr>
        <w:t xml:space="preserve">Technologies for </w:t>
      </w:r>
      <w:r w:rsidR="00372FB3" w:rsidRPr="0086041E">
        <w:rPr>
          <w:rFonts w:ascii="Times New Roman" w:eastAsia="Times New Roman" w:hAnsi="Times New Roman" w:cs="Times New Roman"/>
          <w:b/>
          <w:bCs/>
          <w:color w:val="000000" w:themeColor="text1"/>
          <w:kern w:val="0"/>
          <w:sz w:val="24"/>
          <w:szCs w:val="24"/>
          <w:lang w:val="en-GB" w:eastAsia="it-IT"/>
          <w14:ligatures w14:val="none"/>
        </w:rPr>
        <w:t xml:space="preserve">AI-enabled </w:t>
      </w:r>
      <w:r w:rsidR="00B83C99" w:rsidRPr="0086041E">
        <w:rPr>
          <w:rFonts w:ascii="Times New Roman" w:eastAsia="Times New Roman" w:hAnsi="Times New Roman" w:cs="Times New Roman"/>
          <w:b/>
          <w:bCs/>
          <w:color w:val="000000" w:themeColor="text1"/>
          <w:kern w:val="0"/>
          <w:sz w:val="24"/>
          <w:szCs w:val="24"/>
          <w:lang w:val="en-GB" w:eastAsia="it-IT"/>
          <w14:ligatures w14:val="none"/>
        </w:rPr>
        <w:t>Remote Blood Pressure Monitoring</w:t>
      </w:r>
      <w:r w:rsidR="00372FB3" w:rsidRPr="0086041E">
        <w:rPr>
          <w:rFonts w:ascii="Times New Roman" w:eastAsia="Times New Roman" w:hAnsi="Times New Roman" w:cs="Times New Roman"/>
          <w:b/>
          <w:bCs/>
          <w:color w:val="000000" w:themeColor="text1"/>
          <w:kern w:val="0"/>
          <w:sz w:val="24"/>
          <w:szCs w:val="24"/>
          <w:lang w:val="en-GB" w:eastAsia="it-IT"/>
          <w14:ligatures w14:val="none"/>
        </w:rPr>
        <w:t>:</w:t>
      </w:r>
    </w:p>
    <w:p w14:paraId="1E5A8839" w14:textId="5834D52B" w:rsidR="001E5D46" w:rsidRPr="0086041E" w:rsidRDefault="001E5D46" w:rsidP="000A594C">
      <w:pPr>
        <w:spacing w:line="480" w:lineRule="auto"/>
        <w:jc w:val="both"/>
        <w:rPr>
          <w:rFonts w:ascii="Times New Roman" w:eastAsia="Times New Roman" w:hAnsi="Times New Roman" w:cs="Times New Roman"/>
          <w:color w:val="000000" w:themeColor="text1"/>
          <w:kern w:val="0"/>
          <w:lang w:val="en-GB" w:eastAsia="it-IT"/>
          <w14:ligatures w14:val="none"/>
        </w:rPr>
      </w:pPr>
      <w:r w:rsidRPr="0086041E">
        <w:rPr>
          <w:rFonts w:ascii="Times New Roman" w:eastAsia="Times New Roman" w:hAnsi="Times New Roman" w:cs="Times New Roman"/>
          <w:color w:val="000000" w:themeColor="text1"/>
          <w:kern w:val="0"/>
          <w:lang w:val="en-GB" w:eastAsia="it-IT"/>
          <w14:ligatures w14:val="none"/>
        </w:rPr>
        <w:t>Out-of-office blood pressure (BP) monitoring has become an indispensable tool in the diagnosis and management of hypertension.</w:t>
      </w:r>
      <w:r w:rsidR="009A45AE" w:rsidRPr="0086041E">
        <w:rPr>
          <w:rFonts w:ascii="Times New Roman" w:eastAsia="Times New Roman" w:hAnsi="Times New Roman" w:cs="Times New Roman"/>
          <w:color w:val="000000" w:themeColor="text1"/>
          <w:kern w:val="0"/>
          <w:lang w:val="en-GB" w:eastAsia="it-IT"/>
          <w14:ligatures w14:val="none"/>
        </w:rPr>
        <w:fldChar w:fldCharType="begin"/>
      </w:r>
      <w:r w:rsidR="009A45AE" w:rsidRPr="0086041E">
        <w:rPr>
          <w:rFonts w:ascii="Times New Roman" w:eastAsia="Times New Roman" w:hAnsi="Times New Roman" w:cs="Times New Roman"/>
          <w:color w:val="000000" w:themeColor="text1"/>
          <w:kern w:val="0"/>
          <w:lang w:val="en-GB" w:eastAsia="it-IT"/>
          <w14:ligatures w14:val="none"/>
        </w:rPr>
        <w:instrText xml:space="preserve"> ADDIN ZOTERO_ITEM CSL_CITATION {"citationID":"e0MEAFJN","properties":{"formattedCitation":"\\super 1\\nosupersub{}","plainCitation":"1","noteIndex":0},"citationItems":[{"id":5089,"uris":["http://zotero.org/users/local/X1wPN82z/items/5EE68U9D"],"itemData":{"id":5089,"type":"article-journal","abstract":"Collaborators:\n              Lucas Aparicio (Argentina), Kei Asayama (Japan), Roland Asmar (France), Grzegorz Bilo (Italy), Jean-Marc Boivin (France), Alejandro de la Sierra (Spain), Eamon Dolan (Ireland), Jan Filipovsky (Czech Republic), Geoffrey Head (Australia), Yutaka Imai (Japan), Kazuomi Kario (Japan), Anastasios Kollias (Greece), Efstathios Manios (Greece), Klaus Matthias (Germany), Richard McManus (UK), Anastasia Mihailidou (Australia), Paul Muntner (USA), Martin Myers (Canada), Teemu Niiranen (Finland), Angeliki Ntineri (Greece), Takayoshi Ohkubo (Japan), Aleksander Prejbisz (Poland), Athanase Protogerou (Greece), Menno Pruijm (Switzerland), Aletta Schutte (Australia), Daichi Shimbo (USA), Joseph Schwartz (USA), James Sharman (Australia), Andrew Shennan (UK), Jan Staessen (Belgium), Markus van der Giet (Germany), Liffert Vogt (The Netherlands), Jiguang Wang (China), Paul Whelton (USA), William White (USA).","container-title":"Journal of Hypertension","DOI":"10.1097/HJH.0000000000002843","ISSN":"0263-6352, 1473-5598","issue":"7","language":"en","page":"1293-1302","source":"DOI.org (Crossref)","title":"2021 European Society of Hypertension practice guidelines for office and out-of-office blood pressure measurement","volume":"39","author":[{"family":"Stergiou","given":"George S."},{"family":"Palatini","given":"Paolo"},{"family":"Parati","given":"Gianfranco"},{"family":"O’Brien","given":"Eoin"},{"family":"Januszewicz","given":"Andrzej"},{"family":"Lurbe","given":"Empar"},{"family":"Persu","given":"Alexandre"},{"family":"Mancia","given":"Giuseppe"},{"family":"Kreutz","given":"Reinhold"},{"literal":"on behalf of the European Society of Hypertension Council and the European Society of Hypertension Working Group on Blood Pressure Monitoring and Cardiovascular Variability"}],"issued":{"date-parts":[["2021",7]]}}}],"schema":"https://github.com/citation-style-language/schema/raw/master/csl-citation.json"} </w:instrText>
      </w:r>
      <w:r w:rsidR="009A45AE" w:rsidRPr="0086041E">
        <w:rPr>
          <w:rFonts w:ascii="Times New Roman" w:eastAsia="Times New Roman" w:hAnsi="Times New Roman" w:cs="Times New Roman"/>
          <w:color w:val="000000" w:themeColor="text1"/>
          <w:kern w:val="0"/>
          <w:lang w:val="en-GB" w:eastAsia="it-IT"/>
          <w14:ligatures w14:val="none"/>
        </w:rPr>
        <w:fldChar w:fldCharType="separate"/>
      </w:r>
      <w:r w:rsidR="009A45AE" w:rsidRPr="0086041E">
        <w:rPr>
          <w:rFonts w:ascii="Times New Roman" w:hAnsi="Times New Roman" w:cs="Times New Roman"/>
          <w:color w:val="000000" w:themeColor="text1"/>
          <w:kern w:val="0"/>
          <w:vertAlign w:val="superscript"/>
          <w:lang w:val="en-GB"/>
        </w:rPr>
        <w:t>1</w:t>
      </w:r>
      <w:r w:rsidR="009A45AE" w:rsidRPr="0086041E">
        <w:rPr>
          <w:rFonts w:ascii="Times New Roman" w:eastAsia="Times New Roman" w:hAnsi="Times New Roman" w:cs="Times New Roman"/>
          <w:color w:val="000000" w:themeColor="text1"/>
          <w:kern w:val="0"/>
          <w:lang w:val="en-GB" w:eastAsia="it-IT"/>
          <w14:ligatures w14:val="none"/>
        </w:rPr>
        <w:fldChar w:fldCharType="end"/>
      </w:r>
      <w:r w:rsidRPr="0086041E">
        <w:rPr>
          <w:rFonts w:ascii="Times New Roman" w:eastAsia="Times New Roman" w:hAnsi="Times New Roman" w:cs="Times New Roman"/>
          <w:color w:val="000000" w:themeColor="text1"/>
          <w:kern w:val="0"/>
          <w:lang w:val="en-GB" w:eastAsia="it-IT"/>
          <w14:ligatures w14:val="none"/>
        </w:rPr>
        <w:t xml:space="preserve"> Traditional methods such as home blood pressure monitoring (HBPM) and ambulatory blood pressure monitoring (ABPM) provide valuable insights beyond sporadic office readings, aiding in the identification of various clinical phenotypes like masked hypertension and pathological BP variability, which have significant implications for cardiovascular prognosis.</w:t>
      </w:r>
      <w:r w:rsidR="009A45AE" w:rsidRPr="0086041E">
        <w:rPr>
          <w:rFonts w:ascii="Times New Roman" w:eastAsia="Times New Roman" w:hAnsi="Times New Roman" w:cs="Times New Roman"/>
          <w:color w:val="000000" w:themeColor="text1"/>
          <w:kern w:val="0"/>
          <w:lang w:val="en-GB" w:eastAsia="it-IT"/>
          <w14:ligatures w14:val="none"/>
        </w:rPr>
        <w:fldChar w:fldCharType="begin"/>
      </w:r>
      <w:r w:rsidR="009A45AE" w:rsidRPr="0086041E">
        <w:rPr>
          <w:rFonts w:ascii="Times New Roman" w:eastAsia="Times New Roman" w:hAnsi="Times New Roman" w:cs="Times New Roman"/>
          <w:color w:val="000000" w:themeColor="text1"/>
          <w:kern w:val="0"/>
          <w:lang w:val="en-GB" w:eastAsia="it-IT"/>
          <w14:ligatures w14:val="none"/>
        </w:rPr>
        <w:instrText xml:space="preserve"> ADDIN ZOTERO_ITEM CSL_CITATION {"citationID":"LTheMhgt","properties":{"formattedCitation":"\\super 1\\nosupersub{}","plainCitation":"1","noteIndex":0},"citationItems":[{"id":5089,"uris":["http://zotero.org/users/local/X1wPN82z/items/5EE68U9D"],"itemData":{"id":5089,"type":"article-journal","abstract":"Collaborators:\n              Lucas Aparicio (Argentina), Kei Asayama (Japan), Roland Asmar (France), Grzegorz Bilo (Italy), Jean-Marc Boivin (France), Alejandro de la Sierra (Spain), Eamon Dolan (Ireland), Jan Filipovsky (Czech Republic), Geoffrey Head (Australia), Yutaka Imai (Japan), Kazuomi Kario (Japan), Anastasios Kollias (Greece), Efstathios Manios (Greece), Klaus Matthias (Germany), Richard McManus (UK), Anastasia Mihailidou (Australia), Paul Muntner (USA), Martin Myers (Canada), Teemu Niiranen (Finland), Angeliki Ntineri (Greece), Takayoshi Ohkubo (Japan), Aleksander Prejbisz (Poland), Athanase Protogerou (Greece), Menno Pruijm (Switzerland), Aletta Schutte (Australia), Daichi Shimbo (USA), Joseph Schwartz (USA), James Sharman (Australia), Andrew Shennan (UK), Jan Staessen (Belgium), Markus van der Giet (Germany), Liffert Vogt (The Netherlands), Jiguang Wang (China), Paul Whelton (USA), William White (USA).","container-title":"Journal of Hypertension","DOI":"10.1097/HJH.0000000000002843","ISSN":"0263-6352, 1473-5598","issue":"7","language":"en","page":"1293-1302","source":"DOI.org (Crossref)","title":"2021 European Society of Hypertension practice guidelines for office and out-of-office blood pressure measurement","volume":"39","author":[{"family":"Stergiou","given":"George S."},{"family":"Palatini","given":"Paolo"},{"family":"Parati","given":"Gianfranco"},{"family":"O’Brien","given":"Eoin"},{"family":"Januszewicz","given":"Andrzej"},{"family":"Lurbe","given":"Empar"},{"family":"Persu","given":"Alexandre"},{"family":"Mancia","given":"Giuseppe"},{"family":"Kreutz","given":"Reinhold"},{"literal":"on behalf of the European Society of Hypertension Council and the European Society of Hypertension Working Group on Blood Pressure Monitoring and Cardiovascular Variability"}],"issued":{"date-parts":[["2021",7]]}}}],"schema":"https://github.com/citation-style-language/schema/raw/master/csl-citation.json"} </w:instrText>
      </w:r>
      <w:r w:rsidR="009A45AE" w:rsidRPr="0086041E">
        <w:rPr>
          <w:rFonts w:ascii="Times New Roman" w:eastAsia="Times New Roman" w:hAnsi="Times New Roman" w:cs="Times New Roman"/>
          <w:color w:val="000000" w:themeColor="text1"/>
          <w:kern w:val="0"/>
          <w:lang w:val="en-GB" w:eastAsia="it-IT"/>
          <w14:ligatures w14:val="none"/>
        </w:rPr>
        <w:fldChar w:fldCharType="separate"/>
      </w:r>
      <w:r w:rsidR="009A45AE" w:rsidRPr="0086041E">
        <w:rPr>
          <w:rFonts w:ascii="Times New Roman" w:hAnsi="Times New Roman" w:cs="Times New Roman"/>
          <w:color w:val="000000" w:themeColor="text1"/>
          <w:kern w:val="0"/>
          <w:vertAlign w:val="superscript"/>
          <w:lang w:val="en-GB"/>
        </w:rPr>
        <w:t>1</w:t>
      </w:r>
      <w:r w:rsidR="009A45AE" w:rsidRPr="0086041E">
        <w:rPr>
          <w:rFonts w:ascii="Times New Roman" w:eastAsia="Times New Roman" w:hAnsi="Times New Roman" w:cs="Times New Roman"/>
          <w:color w:val="000000" w:themeColor="text1"/>
          <w:kern w:val="0"/>
          <w:lang w:val="en-GB" w:eastAsia="it-IT"/>
          <w14:ligatures w14:val="none"/>
        </w:rPr>
        <w:fldChar w:fldCharType="end"/>
      </w:r>
      <w:r w:rsidRPr="0086041E">
        <w:rPr>
          <w:rFonts w:ascii="Times New Roman" w:eastAsia="Times New Roman" w:hAnsi="Times New Roman" w:cs="Times New Roman"/>
          <w:color w:val="000000" w:themeColor="text1"/>
          <w:kern w:val="0"/>
          <w:lang w:val="en-GB" w:eastAsia="it-IT"/>
          <w14:ligatures w14:val="none"/>
        </w:rPr>
        <w:t xml:space="preserve"> However, these methods also present limitations, including patient compliance issues, inconvenience, discomfort, and potential for unreliable measurements.</w:t>
      </w:r>
      <w:r w:rsidR="009A45AE" w:rsidRPr="0086041E">
        <w:rPr>
          <w:rFonts w:ascii="Times New Roman" w:eastAsia="Times New Roman" w:hAnsi="Times New Roman" w:cs="Times New Roman"/>
          <w:color w:val="000000" w:themeColor="text1"/>
          <w:kern w:val="0"/>
          <w:lang w:val="en-GB" w:eastAsia="it-IT"/>
          <w14:ligatures w14:val="none"/>
        </w:rPr>
        <w:fldChar w:fldCharType="begin"/>
      </w:r>
      <w:r w:rsidR="009A45AE" w:rsidRPr="0086041E">
        <w:rPr>
          <w:rFonts w:ascii="Times New Roman" w:eastAsia="Times New Roman" w:hAnsi="Times New Roman" w:cs="Times New Roman"/>
          <w:color w:val="000000" w:themeColor="text1"/>
          <w:kern w:val="0"/>
          <w:lang w:val="en-GB" w:eastAsia="it-IT"/>
          <w14:ligatures w14:val="none"/>
        </w:rPr>
        <w:instrText xml:space="preserve"> ADDIN ZOTERO_ITEM CSL_CITATION {"citationID":"XDONqK7A","properties":{"formattedCitation":"\\super 2\\nosupersub{}","plainCitation":"2","noteIndex":0},"citationItems":[{"id":5090,"uris":["http://zotero.org/users/local/X1wPN82z/items/J29R58GG"],"itemData":{"id":5090,"type":"article-journal","abstract":"Out-of-office blood pressure measurement is an essential part of diagnosing and managing hypertension. In the era of advanced digital health information technology, the approach to achieving this is shifting from traditional methods (ambulatory and home blood pressure monitoring) to wearable devices and technology. Wearable blood pressure monitors allow frequent blood pressure measurements (ideally continuous beat-by-beat monitoring of blood pressure) with minimal stress on the patient. It is expected that wearable devices will dramatically change the quality of detection and management of hypertension by increasing the number of measurements in different situations, allowing accurate detection of phenotypes that have a negative impact on cardiovascular prognosis, such as masked hypertension and abnormal blood pressure variability. Frequent blood pressure measurements and the addition of new features such as monitoring of environmental conditions allows interpretation of blood pressure data in the context of daily stressors and different situations. This new digital approach to hypertension contributes to anticipation medicine, which refers to strategies designed to identify increasing risk and predict the onset of cardiovascular events based on a series of data collected over time, allowing proactive interventions to reduce risk. To achieve this, further research and validation is required to develop wearable blood pressure monitoring devices that provide the same accuracy as current approaches and can effectively contribute to personalized medicine.","container-title":"Hypertension","DOI":"10.1161/HYPERTENSIONAHA.120.14742","ISSN":"0194-911X, 1524-4563","issue":"3","journalAbbreviation":"Hypertension","language":"en","page":"640-650","source":"DOI.org (Crossref)","title":"Management of Hypertension in the Digital Era: Small Wearable Monitoring Devices for Remote Blood Pressure Monitoring","title-short":"Management of Hypertension in the Digital Era","volume":"76","author":[{"family":"Kario","given":"Kazuomi"}],"issued":{"date-parts":[["2020",9]]}}}],"schema":"https://github.com/citation-style-language/schema/raw/master/csl-citation.json"} </w:instrText>
      </w:r>
      <w:r w:rsidR="009A45AE" w:rsidRPr="0086041E">
        <w:rPr>
          <w:rFonts w:ascii="Times New Roman" w:eastAsia="Times New Roman" w:hAnsi="Times New Roman" w:cs="Times New Roman"/>
          <w:color w:val="000000" w:themeColor="text1"/>
          <w:kern w:val="0"/>
          <w:lang w:val="en-GB" w:eastAsia="it-IT"/>
          <w14:ligatures w14:val="none"/>
        </w:rPr>
        <w:fldChar w:fldCharType="separate"/>
      </w:r>
      <w:r w:rsidR="009A45AE" w:rsidRPr="0086041E">
        <w:rPr>
          <w:rFonts w:ascii="Times New Roman" w:hAnsi="Times New Roman" w:cs="Times New Roman"/>
          <w:color w:val="000000" w:themeColor="text1"/>
          <w:kern w:val="0"/>
          <w:vertAlign w:val="superscript"/>
          <w:lang w:val="en-GB"/>
        </w:rPr>
        <w:t>2</w:t>
      </w:r>
      <w:r w:rsidR="009A45AE" w:rsidRPr="0086041E">
        <w:rPr>
          <w:rFonts w:ascii="Times New Roman" w:eastAsia="Times New Roman" w:hAnsi="Times New Roman" w:cs="Times New Roman"/>
          <w:color w:val="000000" w:themeColor="text1"/>
          <w:kern w:val="0"/>
          <w:lang w:val="en-GB" w:eastAsia="it-IT"/>
          <w14:ligatures w14:val="none"/>
        </w:rPr>
        <w:fldChar w:fldCharType="end"/>
      </w:r>
      <w:r w:rsidRPr="0086041E">
        <w:rPr>
          <w:rFonts w:ascii="Times New Roman" w:eastAsia="Times New Roman" w:hAnsi="Times New Roman" w:cs="Times New Roman"/>
          <w:color w:val="000000" w:themeColor="text1"/>
          <w:kern w:val="0"/>
          <w:lang w:val="en-GB" w:eastAsia="it-IT"/>
          <w14:ligatures w14:val="none"/>
        </w:rPr>
        <w:t xml:space="preserve"> The digital era has witnessed a surge in the development of wearable BP measuring devices, promising more frequent and less intrusive BP monitoring.</w:t>
      </w:r>
      <w:r w:rsidR="009A45AE" w:rsidRPr="0086041E">
        <w:rPr>
          <w:rFonts w:ascii="Times New Roman" w:eastAsia="Times New Roman" w:hAnsi="Times New Roman" w:cs="Times New Roman"/>
          <w:color w:val="000000" w:themeColor="text1"/>
          <w:kern w:val="0"/>
          <w:lang w:val="en-GB" w:eastAsia="it-IT"/>
          <w14:ligatures w14:val="none"/>
        </w:rPr>
        <w:fldChar w:fldCharType="begin"/>
      </w:r>
      <w:r w:rsidR="009A45AE" w:rsidRPr="0086041E">
        <w:rPr>
          <w:rFonts w:ascii="Times New Roman" w:eastAsia="Times New Roman" w:hAnsi="Times New Roman" w:cs="Times New Roman"/>
          <w:color w:val="000000" w:themeColor="text1"/>
          <w:kern w:val="0"/>
          <w:lang w:val="en-GB" w:eastAsia="it-IT"/>
          <w14:ligatures w14:val="none"/>
        </w:rPr>
        <w:instrText xml:space="preserve"> ADDIN ZOTERO_ITEM CSL_CITATION {"citationID":"fLg4jOir","properties":{"formattedCitation":"\\super 3\\nosupersub{}","plainCitation":"3","noteIndex":0},"citationItems":[{"id":5091,"uris":["http://zotero.org/users/local/X1wPN82z/items/P8WBVDDL"],"itemData":{"id":5091,"type":"article-journal","container-title":"Cureus","DOI":"10.7759/cureus.75050","ISSN":"2168-8184","language":"en","source":"DOI.org (Crossref)","title":"The Role of Wearable Devices in Blood Pressure Monitoring and Hypertension Management: A Systematic Review","title-short":"The Role of Wearable Devices in Blood Pressure Monitoring and Hypertension Management","URL":"https://www.cureus.com/articles/314264-the-role-of-wearable-devices-in-blood-pressure-monitoring-and-hypertension-management-a-systematic-review","author":[{"family":"Sinou","given":"Nikoleta"},{"family":"Sinou","given":"Natalia"},{"family":"Koutroulakis","given":"Stamatios"},{"family":"Filippou","given":"Dimitrios"}],"accessed":{"date-parts":[["2025",4,25]]},"issued":{"date-parts":[["2024",12,3]]}}}],"schema":"https://github.com/citation-style-language/schema/raw/master/csl-citation.json"} </w:instrText>
      </w:r>
      <w:r w:rsidR="009A45AE" w:rsidRPr="0086041E">
        <w:rPr>
          <w:rFonts w:ascii="Times New Roman" w:eastAsia="Times New Roman" w:hAnsi="Times New Roman" w:cs="Times New Roman"/>
          <w:color w:val="000000" w:themeColor="text1"/>
          <w:kern w:val="0"/>
          <w:lang w:val="en-GB" w:eastAsia="it-IT"/>
          <w14:ligatures w14:val="none"/>
        </w:rPr>
        <w:fldChar w:fldCharType="separate"/>
      </w:r>
      <w:r w:rsidR="009A45AE" w:rsidRPr="0086041E">
        <w:rPr>
          <w:rFonts w:ascii="Times New Roman" w:hAnsi="Times New Roman" w:cs="Times New Roman"/>
          <w:color w:val="000000" w:themeColor="text1"/>
          <w:kern w:val="0"/>
          <w:vertAlign w:val="superscript"/>
          <w:lang w:val="en-GB"/>
        </w:rPr>
        <w:t>3</w:t>
      </w:r>
      <w:r w:rsidR="009A45AE" w:rsidRPr="0086041E">
        <w:rPr>
          <w:rFonts w:ascii="Times New Roman" w:eastAsia="Times New Roman" w:hAnsi="Times New Roman" w:cs="Times New Roman"/>
          <w:color w:val="000000" w:themeColor="text1"/>
          <w:kern w:val="0"/>
          <w:lang w:val="en-GB" w:eastAsia="it-IT"/>
          <w14:ligatures w14:val="none"/>
        </w:rPr>
        <w:fldChar w:fldCharType="end"/>
      </w:r>
      <w:r w:rsidRPr="0086041E">
        <w:rPr>
          <w:rFonts w:ascii="Times New Roman" w:eastAsia="Times New Roman" w:hAnsi="Times New Roman" w:cs="Times New Roman"/>
          <w:color w:val="000000" w:themeColor="text1"/>
          <w:kern w:val="0"/>
          <w:lang w:val="en-GB" w:eastAsia="it-IT"/>
          <w14:ligatures w14:val="none"/>
        </w:rPr>
        <w:t xml:space="preserve"> These devices leverage different physiological principles and sensor technologies to estimate BP continuously or intermittently in real-world settings</w:t>
      </w:r>
      <w:r w:rsidR="000A594C" w:rsidRPr="0086041E">
        <w:rPr>
          <w:rFonts w:ascii="Times New Roman" w:eastAsia="Times New Roman" w:hAnsi="Times New Roman" w:cs="Times New Roman"/>
          <w:color w:val="000000" w:themeColor="text1"/>
          <w:kern w:val="0"/>
          <w:lang w:val="en-GB" w:eastAsia="it-IT"/>
          <w14:ligatures w14:val="none"/>
        </w:rPr>
        <w:t>:</w:t>
      </w:r>
      <w:r w:rsidR="009A45AE" w:rsidRPr="0086041E">
        <w:rPr>
          <w:rFonts w:ascii="Times New Roman" w:eastAsia="Times New Roman" w:hAnsi="Times New Roman" w:cs="Times New Roman"/>
          <w:color w:val="000000" w:themeColor="text1"/>
          <w:kern w:val="0"/>
          <w:lang w:val="en-GB" w:eastAsia="it-IT"/>
          <w14:ligatures w14:val="none"/>
        </w:rPr>
        <w:fldChar w:fldCharType="begin"/>
      </w:r>
      <w:r w:rsidR="009A45AE" w:rsidRPr="0086041E">
        <w:rPr>
          <w:rFonts w:ascii="Times New Roman" w:eastAsia="Times New Roman" w:hAnsi="Times New Roman" w:cs="Times New Roman"/>
          <w:color w:val="000000" w:themeColor="text1"/>
          <w:kern w:val="0"/>
          <w:lang w:val="en-GB" w:eastAsia="it-IT"/>
          <w14:ligatures w14:val="none"/>
        </w:rPr>
        <w:instrText xml:space="preserve"> ADDIN ZOTERO_ITEM CSL_CITATION {"citationID":"pJzJtaz4","properties":{"formattedCitation":"\\super 4\\nosupersub{}","plainCitation":"4","noteIndex":0},"citationItems":[{"id":5092,"uris":["http://zotero.org/users/local/X1wPN82z/items/YLZJIEVD"],"itemData":{"id":5092,"type":"article-journal","abstract":"Hypertension, a widespread cardiovascular issue, presents a major global health challenge. Traditional diagnosis and treatment methods involve periodic blood pressure monitoring and prescribing antihypertensive drugs. Smart technology integration in healthcare offers promising results in optimizing the diagnosis and treatment of various conditions. We investigate its role in improving hypertension diagnosis and treatment effectiveness using machine learning algorithms for early and accurate detection. Intelligent models trained on diverse datasets (encompassing physiological parameters, lifestyle factors, and genetic information) to detect subtle hypertension risk patterns. Adaptive algorithms analyze patient-specific data, optimizing treatment plans based on medication responses and lifestyle habits. This personalized approach ensures effective, minimally invasive interventions tailored to each patient. Wearables and smart sensors provide real-time health insights for proactive treatment adjustments and early complication detection.","container-title":"Blood Pressure Monitoring","DOI":"10.1097/MBP.0000000000000711","ISSN":"1359-5237, 1473-5725","issue":"5","language":"en","page":"260-271","source":"DOI.org (Crossref)","title":"Smart solutions in hypertension diagnosis and management: a deep dive into artificial intelligence and modern wearables for blood pressure monitoring","title-short":"Smart solutions in hypertension diagnosis and management","volume":"29","author":[{"family":"Juyal","given":"Anubhuti"},{"family":"Bisht","given":"Shradha"},{"family":"Singh","given":"Mamta F."}],"issued":{"date-parts":[["2024",10]]}}}],"schema":"https://github.com/citation-style-language/schema/raw/master/csl-citation.json"} </w:instrText>
      </w:r>
      <w:r w:rsidR="009A45AE" w:rsidRPr="0086041E">
        <w:rPr>
          <w:rFonts w:ascii="Times New Roman" w:eastAsia="Times New Roman" w:hAnsi="Times New Roman" w:cs="Times New Roman"/>
          <w:color w:val="000000" w:themeColor="text1"/>
          <w:kern w:val="0"/>
          <w:lang w:val="en-GB" w:eastAsia="it-IT"/>
          <w14:ligatures w14:val="none"/>
        </w:rPr>
        <w:fldChar w:fldCharType="separate"/>
      </w:r>
      <w:r w:rsidR="009A45AE" w:rsidRPr="0086041E">
        <w:rPr>
          <w:rFonts w:ascii="Times New Roman" w:hAnsi="Times New Roman" w:cs="Times New Roman"/>
          <w:color w:val="000000" w:themeColor="text1"/>
          <w:kern w:val="0"/>
          <w:vertAlign w:val="superscript"/>
          <w:lang w:val="en-GB"/>
        </w:rPr>
        <w:t>4</w:t>
      </w:r>
      <w:r w:rsidR="009A45AE" w:rsidRPr="0086041E">
        <w:rPr>
          <w:rFonts w:ascii="Times New Roman" w:eastAsia="Times New Roman" w:hAnsi="Times New Roman" w:cs="Times New Roman"/>
          <w:color w:val="000000" w:themeColor="text1"/>
          <w:kern w:val="0"/>
          <w:lang w:val="en-GB" w:eastAsia="it-IT"/>
          <w14:ligatures w14:val="none"/>
        </w:rPr>
        <w:fldChar w:fldCharType="end"/>
      </w:r>
    </w:p>
    <w:p w14:paraId="1228C6A1" w14:textId="77777777" w:rsidR="001E5D46" w:rsidRPr="0086041E" w:rsidRDefault="001E5D46" w:rsidP="000A594C">
      <w:pPr>
        <w:spacing w:line="480" w:lineRule="auto"/>
        <w:jc w:val="both"/>
        <w:rPr>
          <w:rFonts w:ascii="Times New Roman" w:eastAsia="Times New Roman" w:hAnsi="Times New Roman" w:cs="Times New Roman"/>
          <w:color w:val="000000" w:themeColor="text1"/>
          <w:kern w:val="0"/>
          <w:lang w:val="en-GB" w:eastAsia="it-IT"/>
          <w14:ligatures w14:val="none"/>
        </w:rPr>
      </w:pPr>
    </w:p>
    <w:p w14:paraId="4158D2C0" w14:textId="3AAF2AB9" w:rsidR="001E5D46" w:rsidRPr="0086041E" w:rsidRDefault="001E5D46" w:rsidP="000A594C">
      <w:pPr>
        <w:pStyle w:val="Paragrafoelenco"/>
        <w:numPr>
          <w:ilvl w:val="0"/>
          <w:numId w:val="5"/>
        </w:numPr>
        <w:spacing w:line="480" w:lineRule="auto"/>
        <w:jc w:val="both"/>
        <w:rPr>
          <w:rFonts w:ascii="Times New Roman" w:eastAsia="Times New Roman" w:hAnsi="Times New Roman" w:cs="Times New Roman"/>
          <w:color w:val="000000" w:themeColor="text1"/>
          <w:kern w:val="0"/>
          <w:lang w:val="en-GB" w:eastAsia="it-IT"/>
          <w14:ligatures w14:val="none"/>
        </w:rPr>
      </w:pPr>
      <w:r w:rsidRPr="0086041E">
        <w:rPr>
          <w:rFonts w:ascii="Times New Roman" w:eastAsia="Times New Roman" w:hAnsi="Times New Roman" w:cs="Times New Roman"/>
          <w:color w:val="000000" w:themeColor="text1"/>
          <w:kern w:val="0"/>
          <w:lang w:val="en-GB" w:eastAsia="it-IT"/>
          <w14:ligatures w14:val="none"/>
        </w:rPr>
        <w:t>Oscillometric Devices: These devices, often resembling smartwatches, utilize the oscillometric technique, similar to traditional automated arm-cuff sphygmomanometers, using a small inflatable cuff or belt on the wrist to detect oscillations in arterial pressure as the cuff deflates.</w:t>
      </w:r>
      <w:r w:rsidR="009A45AE" w:rsidRPr="0086041E">
        <w:rPr>
          <w:rFonts w:ascii="Times New Roman" w:eastAsia="Times New Roman" w:hAnsi="Times New Roman" w:cs="Times New Roman"/>
          <w:color w:val="000000" w:themeColor="text1"/>
          <w:kern w:val="0"/>
          <w:lang w:val="en-GB" w:eastAsia="it-IT"/>
          <w14:ligatures w14:val="none"/>
        </w:rPr>
        <w:fldChar w:fldCharType="begin"/>
      </w:r>
      <w:r w:rsidR="009A45AE" w:rsidRPr="0086041E">
        <w:rPr>
          <w:rFonts w:ascii="Times New Roman" w:eastAsia="Times New Roman" w:hAnsi="Times New Roman" w:cs="Times New Roman"/>
          <w:color w:val="000000" w:themeColor="text1"/>
          <w:kern w:val="0"/>
          <w:lang w:val="en-GB" w:eastAsia="it-IT"/>
          <w14:ligatures w14:val="none"/>
        </w:rPr>
        <w:instrText xml:space="preserve"> ADDIN ZOTERO_ITEM CSL_CITATION {"citationID":"IrTIXWAD","properties":{"formattedCitation":"\\super 2\\nosupersub{}","plainCitation":"2","noteIndex":0},"citationItems":[{"id":5090,"uris":["http://zotero.org/users/local/X1wPN82z/items/J29R58GG"],"itemData":{"id":5090,"type":"article-journal","abstract":"Out-of-office blood pressure measurement is an essential part of diagnosing and managing hypertension. In the era of advanced digital health information technology, the approach to achieving this is shifting from traditional methods (ambulatory and home blood pressure monitoring) to wearable devices and technology. Wearable blood pressure monitors allow frequent blood pressure measurements (ideally continuous beat-by-beat monitoring of blood pressure) with minimal stress on the patient. It is expected that wearable devices will dramatically change the quality of detection and management of hypertension by increasing the number of measurements in different situations, allowing accurate detection of phenotypes that have a negative impact on cardiovascular prognosis, such as masked hypertension and abnormal blood pressure variability. Frequent blood pressure measurements and the addition of new features such as monitoring of environmental conditions allows interpretation of blood pressure data in the context of daily stressors and different situations. This new digital approach to hypertension contributes to anticipation medicine, which refers to strategies designed to identify increasing risk and predict the onset of cardiovascular events based on a series of data collected over time, allowing proactive interventions to reduce risk. To achieve this, further research and validation is required to develop wearable blood pressure monitoring devices that provide the same accuracy as current approaches and can effectively contribute to personalized medicine.","container-title":"Hypertension","DOI":"10.1161/HYPERTENSIONAHA.120.14742","ISSN":"0194-911X, 1524-4563","issue":"3","journalAbbreviation":"Hypertension","language":"en","page":"640-650","source":"DOI.org (Crossref)","title":"Management of Hypertension in the Digital Era: Small Wearable Monitoring Devices for Remote Blood Pressure Monitoring","title-short":"Management of Hypertension in the Digital Era","volume":"76","author":[{"family":"Kario","given":"Kazuomi"}],"issued":{"date-parts":[["2020",9]]}}}],"schema":"https://github.com/citation-style-language/schema/raw/master/csl-citation.json"} </w:instrText>
      </w:r>
      <w:r w:rsidR="009A45AE" w:rsidRPr="0086041E">
        <w:rPr>
          <w:rFonts w:ascii="Times New Roman" w:eastAsia="Times New Roman" w:hAnsi="Times New Roman" w:cs="Times New Roman"/>
          <w:color w:val="000000" w:themeColor="text1"/>
          <w:kern w:val="0"/>
          <w:lang w:val="en-GB" w:eastAsia="it-IT"/>
          <w14:ligatures w14:val="none"/>
        </w:rPr>
        <w:fldChar w:fldCharType="separate"/>
      </w:r>
      <w:r w:rsidR="009A45AE" w:rsidRPr="0086041E">
        <w:rPr>
          <w:rFonts w:ascii="Times New Roman" w:hAnsi="Times New Roman" w:cs="Times New Roman"/>
          <w:color w:val="000000" w:themeColor="text1"/>
          <w:kern w:val="0"/>
          <w:vertAlign w:val="superscript"/>
          <w:lang w:val="en-GB"/>
        </w:rPr>
        <w:t>2</w:t>
      </w:r>
      <w:r w:rsidR="009A45AE" w:rsidRPr="0086041E">
        <w:rPr>
          <w:rFonts w:ascii="Times New Roman" w:eastAsia="Times New Roman" w:hAnsi="Times New Roman" w:cs="Times New Roman"/>
          <w:color w:val="000000" w:themeColor="text1"/>
          <w:kern w:val="0"/>
          <w:lang w:val="en-GB" w:eastAsia="it-IT"/>
          <w14:ligatures w14:val="none"/>
        </w:rPr>
        <w:fldChar w:fldCharType="end"/>
      </w:r>
      <w:r w:rsidRPr="0086041E">
        <w:rPr>
          <w:rFonts w:ascii="Times New Roman" w:eastAsia="Times New Roman" w:hAnsi="Times New Roman" w:cs="Times New Roman"/>
          <w:color w:val="000000" w:themeColor="text1"/>
          <w:kern w:val="0"/>
          <w:lang w:val="en-GB" w:eastAsia="it-IT"/>
          <w14:ligatures w14:val="none"/>
        </w:rPr>
        <w:t xml:space="preserve"> They have the potential for frequent on-demand or programmed measurements, and minimize discomfort compared to traditional arm cuffs. Yet, limitations related to measurement accuracy secondary to the wrist position relative to the heart, currently limit the accuracy for </w:t>
      </w:r>
      <w:r w:rsidR="000A594C" w:rsidRPr="0086041E">
        <w:rPr>
          <w:rFonts w:ascii="Times New Roman" w:eastAsia="Times New Roman" w:hAnsi="Times New Roman" w:cs="Times New Roman"/>
          <w:color w:val="000000" w:themeColor="text1"/>
          <w:kern w:val="0"/>
          <w:lang w:val="en-GB" w:eastAsia="it-IT"/>
          <w14:ligatures w14:val="none"/>
        </w:rPr>
        <w:t>continuous</w:t>
      </w:r>
      <w:r w:rsidRPr="0086041E">
        <w:rPr>
          <w:rFonts w:ascii="Times New Roman" w:eastAsia="Times New Roman" w:hAnsi="Times New Roman" w:cs="Times New Roman"/>
          <w:color w:val="000000" w:themeColor="text1"/>
          <w:kern w:val="0"/>
          <w:lang w:val="en-GB" w:eastAsia="it-IT"/>
          <w14:ligatures w14:val="none"/>
        </w:rPr>
        <w:t xml:space="preserve"> monitoring only in a sitting position.</w:t>
      </w:r>
      <w:r w:rsidR="009A45AE" w:rsidRPr="0086041E">
        <w:rPr>
          <w:rFonts w:ascii="Times New Roman" w:eastAsia="Times New Roman" w:hAnsi="Times New Roman" w:cs="Times New Roman"/>
          <w:color w:val="000000" w:themeColor="text1"/>
          <w:kern w:val="0"/>
          <w:lang w:val="en-GB" w:eastAsia="it-IT"/>
          <w14:ligatures w14:val="none"/>
        </w:rPr>
        <w:fldChar w:fldCharType="begin"/>
      </w:r>
      <w:r w:rsidR="009A45AE" w:rsidRPr="0086041E">
        <w:rPr>
          <w:rFonts w:ascii="Times New Roman" w:eastAsia="Times New Roman" w:hAnsi="Times New Roman" w:cs="Times New Roman"/>
          <w:color w:val="000000" w:themeColor="text1"/>
          <w:kern w:val="0"/>
          <w:lang w:val="en-GB" w:eastAsia="it-IT"/>
          <w14:ligatures w14:val="none"/>
        </w:rPr>
        <w:instrText xml:space="preserve"> ADDIN ZOTERO_ITEM CSL_CITATION {"citationID":"h21Vd3j5","properties":{"formattedCitation":"\\super 5\\nosupersub{}","plainCitation":"5","noteIndex":0},"citationItems":[{"id":5094,"uris":["http://zotero.org/users/local/X1wPN82z/items/RWYH84TG"],"itemData":{"id":5094,"type":"article-journal","container-title":"Journal of Human Hypertension","DOI":"10.1038/s41371-022-00675-z","ISSN":"0950-9240, 1476-5527","issue":"11","journalAbbreviation":"J Hum Hypertens","language":"en","page":"945-951","source":"DOI.org (Crossref)","title":"Wearable blood pressure measurement devices and new approaches in hypertension management: the digital era","title-short":"Wearable blood pressure measurement devices and new approaches in hypertension management","volume":"36","author":[{"family":"Konstantinidis","given":"D."},{"family":"Iliakis","given":"P."},{"family":"Tatakis","given":"F."},{"family":"Thomopoulos","given":"K."},{"family":"Dimitriadis","given":"K."},{"family":"Tousoulis","given":"D."},{"family":"Tsioufis","given":"K."}],"issued":{"date-parts":[["2022",11]]}}}],"schema":"https://github.com/citation-style-language/schema/raw/master/csl-citation.json"} </w:instrText>
      </w:r>
      <w:r w:rsidR="009A45AE" w:rsidRPr="0086041E">
        <w:rPr>
          <w:rFonts w:ascii="Times New Roman" w:eastAsia="Times New Roman" w:hAnsi="Times New Roman" w:cs="Times New Roman"/>
          <w:color w:val="000000" w:themeColor="text1"/>
          <w:kern w:val="0"/>
          <w:lang w:val="en-GB" w:eastAsia="it-IT"/>
          <w14:ligatures w14:val="none"/>
        </w:rPr>
        <w:fldChar w:fldCharType="separate"/>
      </w:r>
      <w:r w:rsidR="009A45AE" w:rsidRPr="0086041E">
        <w:rPr>
          <w:rFonts w:ascii="Times New Roman" w:hAnsi="Times New Roman" w:cs="Times New Roman"/>
          <w:color w:val="000000" w:themeColor="text1"/>
          <w:kern w:val="0"/>
          <w:vertAlign w:val="superscript"/>
          <w:lang w:val="en-GB"/>
        </w:rPr>
        <w:t>5</w:t>
      </w:r>
      <w:r w:rsidR="009A45AE" w:rsidRPr="0086041E">
        <w:rPr>
          <w:rFonts w:ascii="Times New Roman" w:eastAsia="Times New Roman" w:hAnsi="Times New Roman" w:cs="Times New Roman"/>
          <w:color w:val="000000" w:themeColor="text1"/>
          <w:kern w:val="0"/>
          <w:lang w:val="en-GB" w:eastAsia="it-IT"/>
          <w14:ligatures w14:val="none"/>
        </w:rPr>
        <w:fldChar w:fldCharType="end"/>
      </w:r>
    </w:p>
    <w:p w14:paraId="0799D570" w14:textId="77777777" w:rsidR="001E5D46" w:rsidRPr="0086041E" w:rsidRDefault="001E5D46" w:rsidP="000A594C">
      <w:pPr>
        <w:spacing w:line="480" w:lineRule="auto"/>
        <w:jc w:val="both"/>
        <w:rPr>
          <w:rFonts w:ascii="Times New Roman" w:eastAsia="Times New Roman" w:hAnsi="Times New Roman" w:cs="Times New Roman"/>
          <w:color w:val="000000" w:themeColor="text1"/>
          <w:kern w:val="0"/>
          <w:lang w:val="en-GB" w:eastAsia="it-IT"/>
          <w14:ligatures w14:val="none"/>
        </w:rPr>
      </w:pPr>
    </w:p>
    <w:p w14:paraId="339DDA51" w14:textId="41247BCA" w:rsidR="001E5D46" w:rsidRPr="0086041E" w:rsidRDefault="001E5D46" w:rsidP="000A594C">
      <w:pPr>
        <w:pStyle w:val="Paragrafoelenco"/>
        <w:numPr>
          <w:ilvl w:val="0"/>
          <w:numId w:val="5"/>
        </w:numPr>
        <w:spacing w:line="480" w:lineRule="auto"/>
        <w:jc w:val="both"/>
        <w:rPr>
          <w:rFonts w:ascii="Times New Roman" w:eastAsia="Times New Roman" w:hAnsi="Times New Roman" w:cs="Times New Roman"/>
          <w:color w:val="000000" w:themeColor="text1"/>
          <w:kern w:val="0"/>
          <w:lang w:val="en-GB" w:eastAsia="it-IT"/>
          <w14:ligatures w14:val="none"/>
        </w:rPr>
      </w:pPr>
      <w:r w:rsidRPr="0086041E">
        <w:rPr>
          <w:rFonts w:ascii="Times New Roman" w:eastAsia="Times New Roman" w:hAnsi="Times New Roman" w:cs="Times New Roman"/>
          <w:color w:val="000000" w:themeColor="text1"/>
          <w:kern w:val="0"/>
          <w:lang w:val="en-GB" w:eastAsia="it-IT"/>
          <w14:ligatures w14:val="none"/>
        </w:rPr>
        <w:t>Cuffless Photoplethysmography (PPG)-based Devices: PPG is a non-invasive optical technique that detects changes in blood volume in peripheral tissues using a light source and a photodetector.</w:t>
      </w:r>
      <w:r w:rsidR="009A45AE" w:rsidRPr="0086041E">
        <w:rPr>
          <w:rFonts w:ascii="Times New Roman" w:eastAsia="Times New Roman" w:hAnsi="Times New Roman" w:cs="Times New Roman"/>
          <w:color w:val="000000" w:themeColor="text1"/>
          <w:kern w:val="0"/>
          <w:lang w:val="en-GB" w:eastAsia="it-IT"/>
          <w14:ligatures w14:val="none"/>
        </w:rPr>
        <w:fldChar w:fldCharType="begin"/>
      </w:r>
      <w:r w:rsidR="009A45AE" w:rsidRPr="0086041E">
        <w:rPr>
          <w:rFonts w:ascii="Times New Roman" w:eastAsia="Times New Roman" w:hAnsi="Times New Roman" w:cs="Times New Roman"/>
          <w:color w:val="000000" w:themeColor="text1"/>
          <w:kern w:val="0"/>
          <w:lang w:val="en-GB" w:eastAsia="it-IT"/>
          <w14:ligatures w14:val="none"/>
        </w:rPr>
        <w:instrText xml:space="preserve"> ADDIN ZOTERO_ITEM CSL_CITATION {"citationID":"T8Xaba2M","properties":{"formattedCitation":"\\super 6\\nosupersub{}","plainCitation":"6","noteIndex":0},"citationItems":[{"id":5095,"uris":["http://zotero.org/users/local/X1wPN82z/items/VIU9CCX8"],"itemData":{"id":5095,"type":"article-journal","abstract":"Abstract\n            The measurement of blood pressure (BP) is critical to the treatment and management of many medical conditions. High blood pressure is associated with many chronic disease conditions, and is a major source of mortality and morbidity around the world. For outpatient care as well as general health monitoring, there is great interest in being able to accurately and frequently measure BP outside of a clinical setting, using mobile or wearable devices. One possible solution is photoplethysmography (PPG), which is most commonly used in pulse oximetry in clinical settings for measuring oxygen saturation. PPG technology is becoming more readily available, inexpensive, convenient, and easily integrated into portable devices. Recent advances include the development of smartphones and wearable devices that collect pulse oximeter signals. In this article, we review (i) the state-of-the-art and the literature related to PPG signals collected by pulse oximeters, (ii) various theoretical approaches that have been adopted in PPG BP measurement studies, and (iii) the potential of PPG measurement devices as a wearable application. Past studies on changes in PPG signals and BP are highlighted, and the correlation between PPG signals and BP are discussed. We also review the combined use of features extracted from PPG and other physiological signals in estimating BP. Although the technology is not yet mature, it is anticipated that in the near future, accurate, continuous BP measurements may be available from mobile and wearable devices given their vast potential.","container-title":"npj Digital Medicine","DOI":"10.1038/s41746-019-0136-7","ISSN":"2398-6352","issue":"1","journalAbbreviation":"npj Digit. Med.","language":"en","page":"60","source":"DOI.org (Crossref)","title":"The use of photoplethysmography for assessing hypertension","volume":"2","author":[{"family":"Elgendi","given":"Mohamed"},{"family":"Fletcher","given":"Richard"},{"family":"Liang","given":"Yongbo"},{"family":"Howard","given":"Newton"},{"family":"Lovell","given":"Nigel H."},{"family":"Abbott","given":"Derek"},{"family":"Lim","given":"Kenneth"},{"family":"Ward","given":"Rabab"}],"issued":{"date-parts":[["2019",6,26]]}}}],"schema":"https://github.com/citation-style-language/schema/raw/master/csl-citation.json"} </w:instrText>
      </w:r>
      <w:r w:rsidR="009A45AE" w:rsidRPr="0086041E">
        <w:rPr>
          <w:rFonts w:ascii="Times New Roman" w:eastAsia="Times New Roman" w:hAnsi="Times New Roman" w:cs="Times New Roman"/>
          <w:color w:val="000000" w:themeColor="text1"/>
          <w:kern w:val="0"/>
          <w:lang w:val="en-GB" w:eastAsia="it-IT"/>
          <w14:ligatures w14:val="none"/>
        </w:rPr>
        <w:fldChar w:fldCharType="separate"/>
      </w:r>
      <w:r w:rsidR="009A45AE" w:rsidRPr="0086041E">
        <w:rPr>
          <w:rFonts w:ascii="Times New Roman" w:hAnsi="Times New Roman" w:cs="Times New Roman"/>
          <w:color w:val="000000" w:themeColor="text1"/>
          <w:kern w:val="0"/>
          <w:vertAlign w:val="superscript"/>
          <w:lang w:val="en-GB"/>
        </w:rPr>
        <w:t>6</w:t>
      </w:r>
      <w:r w:rsidR="009A45AE" w:rsidRPr="0086041E">
        <w:rPr>
          <w:rFonts w:ascii="Times New Roman" w:eastAsia="Times New Roman" w:hAnsi="Times New Roman" w:cs="Times New Roman"/>
          <w:color w:val="000000" w:themeColor="text1"/>
          <w:kern w:val="0"/>
          <w:lang w:val="en-GB" w:eastAsia="it-IT"/>
          <w14:ligatures w14:val="none"/>
        </w:rPr>
        <w:fldChar w:fldCharType="end"/>
      </w:r>
      <w:r w:rsidRPr="0086041E">
        <w:rPr>
          <w:rFonts w:ascii="Times New Roman" w:eastAsia="Times New Roman" w:hAnsi="Times New Roman" w:cs="Times New Roman"/>
          <w:color w:val="000000" w:themeColor="text1"/>
          <w:kern w:val="0"/>
          <w:lang w:val="en-GB" w:eastAsia="it-IT"/>
          <w14:ligatures w14:val="none"/>
        </w:rPr>
        <w:t xml:space="preserve"> Wearable devices, including smartwatches, fitness trackers, and dedicated PPG sensors, can utilize PPG signals to estimate BP. This estimation often relies on pulse </w:t>
      </w:r>
      <w:r w:rsidRPr="0086041E">
        <w:rPr>
          <w:rFonts w:ascii="Times New Roman" w:eastAsia="Times New Roman" w:hAnsi="Times New Roman" w:cs="Times New Roman"/>
          <w:color w:val="000000" w:themeColor="text1"/>
          <w:kern w:val="0"/>
          <w:lang w:val="en-GB" w:eastAsia="it-IT"/>
          <w14:ligatures w14:val="none"/>
        </w:rPr>
        <w:lastRenderedPageBreak/>
        <w:t>transit time, the time it takes for the pressure wave generated by the heartbeat to travel between two arterial sites, which is influenced by BP.</w:t>
      </w:r>
      <w:r w:rsidR="009A45AE" w:rsidRPr="0086041E">
        <w:rPr>
          <w:rFonts w:ascii="Times New Roman" w:eastAsia="Times New Roman" w:hAnsi="Times New Roman" w:cs="Times New Roman"/>
          <w:color w:val="000000" w:themeColor="text1"/>
          <w:kern w:val="0"/>
          <w:lang w:val="en-GB" w:eastAsia="it-IT"/>
          <w14:ligatures w14:val="none"/>
        </w:rPr>
        <w:fldChar w:fldCharType="begin"/>
      </w:r>
      <w:r w:rsidR="009A45AE" w:rsidRPr="0086041E">
        <w:rPr>
          <w:rFonts w:ascii="Times New Roman" w:eastAsia="Times New Roman" w:hAnsi="Times New Roman" w:cs="Times New Roman"/>
          <w:color w:val="000000" w:themeColor="text1"/>
          <w:kern w:val="0"/>
          <w:lang w:val="en-GB" w:eastAsia="it-IT"/>
          <w14:ligatures w14:val="none"/>
        </w:rPr>
        <w:instrText xml:space="preserve"> ADDIN ZOTERO_ITEM CSL_CITATION {"citationID":"k6avGQfo","properties":{"formattedCitation":"\\super 7\\nosupersub{}","plainCitation":"7","noteIndex":0},"citationItems":[{"id":5097,"uris":["http://zotero.org/users/local/X1wPN82z/items/YE9ML2IK"],"itemData":{"id":5097,"type":"article-journal","abstract":"Cardiovascular disease (CVD) is the number one cause of non-infectious morbidity and mortality in the world. The detection, measurement, and management of high blood pressure play an essential role in the prevention and control of CVDs. However, owing to the limitations and discomfort of traditional blood pressure (BP) detection techniques, many new cuff-less blood pressure approaches have been proposed and explored. Most of these involve arterial wave propagation theory, which is based on pulse arrival time (PAT), the time interval needed for a pulse wave to travel from the heart to some distal place on the body, such as the finger or earlobe. For this study, the Medical Information Mart for Intensive Care (MIMIC) database was used as a benchmark for PAT analysis. Many researchers who use the MIMIC database make the erroneous assumption that all the signals are synchronized. Therefore, we decided to investigate the calculation of PAT intervals in the MIMIC database and check its usefulness for evaluating BP. Our findings have important implications for the future use of the MIMIC database, especially for BP evaluation.","container-title":"Journal of Clinical Medicine","DOI":"10.3390/jcm8030337","ISSN":"2077-0383","issue":"3","journalAbbreviation":"JCM","language":"en","license":"https://creativecommons.org/licenses/by/4.0/","page":"337","source":"DOI.org (Crossref)","title":"How Effective Is Pulse Arrival Time for Evaluating Blood Pressure? Challenges and Recommendations from a Study Using the MIMIC Database","title-short":"How Effective Is Pulse Arrival Time for Evaluating Blood Pressure?","volume":"8","author":[{"family":"Liang","given":"Yongbo"},{"family":"Abbott","given":"Derek"},{"family":"Howard","given":"Newton"},{"family":"Lim","given":"Kenneth"},{"family":"Ward","given":"Rabab"},{"family":"Elgendi","given":"Mohamed"}],"issued":{"date-parts":[["2019",3,11]]}}}],"schema":"https://github.com/citation-style-language/schema/raw/master/csl-citation.json"} </w:instrText>
      </w:r>
      <w:r w:rsidR="009A45AE" w:rsidRPr="0086041E">
        <w:rPr>
          <w:rFonts w:ascii="Times New Roman" w:eastAsia="Times New Roman" w:hAnsi="Times New Roman" w:cs="Times New Roman"/>
          <w:color w:val="000000" w:themeColor="text1"/>
          <w:kern w:val="0"/>
          <w:lang w:val="en-GB" w:eastAsia="it-IT"/>
          <w14:ligatures w14:val="none"/>
        </w:rPr>
        <w:fldChar w:fldCharType="separate"/>
      </w:r>
      <w:r w:rsidR="009A45AE" w:rsidRPr="0086041E">
        <w:rPr>
          <w:rFonts w:ascii="Times New Roman" w:hAnsi="Times New Roman" w:cs="Times New Roman"/>
          <w:color w:val="000000" w:themeColor="text1"/>
          <w:kern w:val="0"/>
          <w:vertAlign w:val="superscript"/>
          <w:lang w:val="en-GB"/>
        </w:rPr>
        <w:t>7</w:t>
      </w:r>
      <w:r w:rsidR="009A45AE" w:rsidRPr="0086041E">
        <w:rPr>
          <w:rFonts w:ascii="Times New Roman" w:eastAsia="Times New Roman" w:hAnsi="Times New Roman" w:cs="Times New Roman"/>
          <w:color w:val="000000" w:themeColor="text1"/>
          <w:kern w:val="0"/>
          <w:lang w:val="en-GB" w:eastAsia="it-IT"/>
          <w14:ligatures w14:val="none"/>
        </w:rPr>
        <w:fldChar w:fldCharType="end"/>
      </w:r>
      <w:r w:rsidRPr="0086041E">
        <w:rPr>
          <w:rFonts w:ascii="Times New Roman" w:eastAsia="Times New Roman" w:hAnsi="Times New Roman" w:cs="Times New Roman"/>
          <w:color w:val="000000" w:themeColor="text1"/>
          <w:kern w:val="0"/>
          <w:lang w:val="en-GB" w:eastAsia="it-IT"/>
          <w14:ligatures w14:val="none"/>
        </w:rPr>
        <w:t xml:space="preserve"> AI algorithms are crucial for calibrating and interpreting PPG signals to derive BP values, and many PPG-based algorithms require individual calibration against a standard cuff-based measurement to establish a baseline. PPG-based devices offer the potential for continuous and unobtrusive BP monitoring without the need for cuff inflation. Yet, the accuracy of PPG-based BP estimation can be influenced by various factors, including motion artifacts, skin tone, temperature changes, and sensor placement.</w:t>
      </w:r>
      <w:r w:rsidR="009A45AE" w:rsidRPr="0086041E">
        <w:rPr>
          <w:rFonts w:ascii="Times New Roman" w:eastAsia="Times New Roman" w:hAnsi="Times New Roman" w:cs="Times New Roman"/>
          <w:color w:val="000000" w:themeColor="text1"/>
          <w:kern w:val="0"/>
          <w:lang w:val="en-GB" w:eastAsia="it-IT"/>
          <w14:ligatures w14:val="none"/>
        </w:rPr>
        <w:fldChar w:fldCharType="begin"/>
      </w:r>
      <w:r w:rsidR="009A45AE" w:rsidRPr="0086041E">
        <w:rPr>
          <w:rFonts w:ascii="Times New Roman" w:eastAsia="Times New Roman" w:hAnsi="Times New Roman" w:cs="Times New Roman"/>
          <w:color w:val="000000" w:themeColor="text1"/>
          <w:kern w:val="0"/>
          <w:lang w:val="en-GB" w:eastAsia="it-IT"/>
          <w14:ligatures w14:val="none"/>
        </w:rPr>
        <w:instrText xml:space="preserve"> ADDIN ZOTERO_ITEM CSL_CITATION {"citationID":"86srSCAJ","properties":{"formattedCitation":"\\super 5\\nosupersub{}","plainCitation":"5","noteIndex":0},"citationItems":[{"id":5094,"uris":["http://zotero.org/users/local/X1wPN82z/items/RWYH84TG"],"itemData":{"id":5094,"type":"article-journal","container-title":"Journal of Human Hypertension","DOI":"10.1038/s41371-022-00675-z","ISSN":"0950-9240, 1476-5527","issue":"11","journalAbbreviation":"J Hum Hypertens","language":"en","page":"945-951","source":"DOI.org (Crossref)","title":"Wearable blood pressure measurement devices and new approaches in hypertension management: the digital era","title-short":"Wearable blood pressure measurement devices and new approaches in hypertension management","volume":"36","author":[{"family":"Konstantinidis","given":"D."},{"family":"Iliakis","given":"P."},{"family":"Tatakis","given":"F."},{"family":"Thomopoulos","given":"K."},{"family":"Dimitriadis","given":"K."},{"family":"Tousoulis","given":"D."},{"family":"Tsioufis","given":"K."}],"issued":{"date-parts":[["2022",11]]}}}],"schema":"https://github.com/citation-style-language/schema/raw/master/csl-citation.json"} </w:instrText>
      </w:r>
      <w:r w:rsidR="009A45AE" w:rsidRPr="0086041E">
        <w:rPr>
          <w:rFonts w:ascii="Times New Roman" w:eastAsia="Times New Roman" w:hAnsi="Times New Roman" w:cs="Times New Roman"/>
          <w:color w:val="000000" w:themeColor="text1"/>
          <w:kern w:val="0"/>
          <w:lang w:val="en-GB" w:eastAsia="it-IT"/>
          <w14:ligatures w14:val="none"/>
        </w:rPr>
        <w:fldChar w:fldCharType="separate"/>
      </w:r>
      <w:r w:rsidR="009A45AE" w:rsidRPr="0086041E">
        <w:rPr>
          <w:rFonts w:ascii="Times New Roman" w:hAnsi="Times New Roman" w:cs="Times New Roman"/>
          <w:color w:val="000000" w:themeColor="text1"/>
          <w:kern w:val="0"/>
          <w:vertAlign w:val="superscript"/>
          <w:lang w:val="en-GB"/>
        </w:rPr>
        <w:t>5</w:t>
      </w:r>
      <w:r w:rsidR="009A45AE" w:rsidRPr="0086041E">
        <w:rPr>
          <w:rFonts w:ascii="Times New Roman" w:eastAsia="Times New Roman" w:hAnsi="Times New Roman" w:cs="Times New Roman"/>
          <w:color w:val="000000" w:themeColor="text1"/>
          <w:kern w:val="0"/>
          <w:lang w:val="en-GB" w:eastAsia="it-IT"/>
          <w14:ligatures w14:val="none"/>
        </w:rPr>
        <w:fldChar w:fldCharType="end"/>
      </w:r>
    </w:p>
    <w:p w14:paraId="49CD2AD8" w14:textId="77777777" w:rsidR="001E5D46" w:rsidRPr="0086041E" w:rsidRDefault="001E5D46" w:rsidP="000A594C">
      <w:pPr>
        <w:spacing w:line="480" w:lineRule="auto"/>
        <w:jc w:val="both"/>
        <w:rPr>
          <w:rFonts w:ascii="Times New Roman" w:eastAsia="Times New Roman" w:hAnsi="Times New Roman" w:cs="Times New Roman"/>
          <w:color w:val="000000" w:themeColor="text1"/>
          <w:kern w:val="0"/>
          <w:lang w:val="en-GB" w:eastAsia="it-IT"/>
          <w14:ligatures w14:val="none"/>
        </w:rPr>
      </w:pPr>
    </w:p>
    <w:p w14:paraId="5EF17D01" w14:textId="41460B77" w:rsidR="001E5D46" w:rsidRPr="0086041E" w:rsidRDefault="001E5D46" w:rsidP="000A594C">
      <w:pPr>
        <w:pStyle w:val="Paragrafoelenco"/>
        <w:numPr>
          <w:ilvl w:val="0"/>
          <w:numId w:val="5"/>
        </w:numPr>
        <w:spacing w:line="480" w:lineRule="auto"/>
        <w:jc w:val="both"/>
        <w:rPr>
          <w:rFonts w:ascii="Times New Roman" w:eastAsia="Times New Roman" w:hAnsi="Times New Roman" w:cs="Times New Roman"/>
          <w:color w:val="000000" w:themeColor="text1"/>
          <w:kern w:val="0"/>
          <w:lang w:val="en-GB" w:eastAsia="it-IT"/>
          <w14:ligatures w14:val="none"/>
        </w:rPr>
      </w:pPr>
      <w:r w:rsidRPr="0086041E">
        <w:rPr>
          <w:rFonts w:ascii="Times New Roman" w:eastAsia="Times New Roman" w:hAnsi="Times New Roman" w:cs="Times New Roman"/>
          <w:color w:val="000000" w:themeColor="text1"/>
          <w:kern w:val="0"/>
          <w:lang w:val="en-GB" w:eastAsia="it-IT"/>
          <w14:ligatures w14:val="none"/>
        </w:rPr>
        <w:t xml:space="preserve">Applanation Tonometry-based Devices: This method involves applying a controlled force to a superficial artery to flatten it and measure the pressure within the artery. Tonometry offers a direct, </w:t>
      </w:r>
      <w:r w:rsidR="00B34065" w:rsidRPr="0086041E">
        <w:rPr>
          <w:rFonts w:ascii="Times New Roman" w:eastAsia="Times New Roman" w:hAnsi="Times New Roman" w:cs="Times New Roman"/>
          <w:color w:val="000000" w:themeColor="text1"/>
          <w:kern w:val="0"/>
          <w:lang w:val="en-GB" w:eastAsia="it-IT"/>
          <w14:ligatures w14:val="none"/>
        </w:rPr>
        <w:t>continuous</w:t>
      </w:r>
      <w:r w:rsidRPr="0086041E">
        <w:rPr>
          <w:rFonts w:ascii="Times New Roman" w:eastAsia="Times New Roman" w:hAnsi="Times New Roman" w:cs="Times New Roman"/>
          <w:color w:val="000000" w:themeColor="text1"/>
          <w:kern w:val="0"/>
          <w:lang w:val="en-GB" w:eastAsia="it-IT"/>
          <w14:ligatures w14:val="none"/>
        </w:rPr>
        <w:t xml:space="preserve"> non-invasive measurement of arterial pressure waveform, but maintaining consistent sensor positioning and applied force on the artery can be challenging in wearable devices.</w:t>
      </w:r>
      <w:r w:rsidR="002B542D" w:rsidRPr="0086041E">
        <w:rPr>
          <w:rFonts w:ascii="Times New Roman" w:eastAsia="Times New Roman" w:hAnsi="Times New Roman" w:cs="Times New Roman"/>
          <w:color w:val="000000" w:themeColor="text1"/>
          <w:kern w:val="0"/>
          <w:lang w:val="en-GB" w:eastAsia="it-IT"/>
          <w14:ligatures w14:val="none"/>
        </w:rPr>
        <w:fldChar w:fldCharType="begin"/>
      </w:r>
      <w:r w:rsidR="002B542D" w:rsidRPr="0086041E">
        <w:rPr>
          <w:rFonts w:ascii="Times New Roman" w:eastAsia="Times New Roman" w:hAnsi="Times New Roman" w:cs="Times New Roman"/>
          <w:color w:val="000000" w:themeColor="text1"/>
          <w:kern w:val="0"/>
          <w:lang w:val="en-GB" w:eastAsia="it-IT"/>
          <w14:ligatures w14:val="none"/>
        </w:rPr>
        <w:instrText xml:space="preserve"> ADDIN ZOTERO_ITEM CSL_CITATION {"citationID":"reVwOLiY","properties":{"formattedCitation":"\\super 8\\nosupersub{}","plainCitation":"8","noteIndex":0},"citationItems":[{"id":5100,"uris":["http://zotero.org/users/local/X1wPN82z/items/2E3YWINF"],"itemData":{"id":5100,"type":"article-journal","abstract":"Background:\n              There is intense effort to develop cuffless blood pressure (BP) measuring devices, and several are already on the market claiming that they provide accurate measurements. These devices are heterogeneous in measurement principle, intended use, functions, and calibration, and have special accuracy issues requiring different validation than classic cuff BP monitors. To date, there are no generally accepted protocols for their validation to ensure adequate accuracy for clinical use.\n            \n            \n              Objective:\n              This statement by the European Society of Hypertension (ESH) Working Group on BP Monitoring and Cardiovascular Variability recommends procedures for validating intermittent cuffless BP devices (providing measurements every &gt;30 sec and usually 30–60 min, or upon user initiation), which are most common.\n            \n            \n              Validation procedures:\n              Six validation tests are defined for evaluating different aspects of intermittent cuffless devices: static test (absolute BP accuracy); device position test (hydrostatic pressure effect robustness); treatment test (BP decrease accuracy); awake/asleep test (BP change accuracy); exercise test (BP increase accuracy); and recalibration test (cuff calibration stability over time). Not all these tests are required for a given device. The necessary tests depend on whether the device requires individual user calibration, measures automatically or manually, and takes measurements in more than one position.\n            \n            \n              Conclusion:\n              The validation of cuffless BP devices is complex and needs to be tailored according to their functions and calibration. These ESH recommendations present specific, clinically meaningful, and pragmatic validation procedures for different types of intermittent cuffless devices to ensure that only accurate devices will be used in the evaluation and management of hypertension.","container-title":"Journal of Hypertension","DOI":"10.1097/HJH.0000000000003483","ISSN":"0263-6352, 1473-5598","issue":"12","language":"en","page":"2074-2087","source":"DOI.org (Crossref)","title":"European Society of Hypertension recommendations for the validation of cuffless blood pressure measuring devices: European Society of Hypertension Working Group on Blood Pressure Monitoring and Cardiovascular Variability","title-short":"European Society of Hypertension recommendations for the validation of cuffless blood pressure measuring devices","volume":"41","author":[{"family":"Stergiou","given":"George S."},{"family":"Avolio","given":"Alberto P."},{"family":"Palatini","given":"Paolo"},{"family":"Kyriakoulis","given":"Konstantinos G."},{"family":"Schutte","given":"Aletta E."},{"family":"Mieke","given":"Stephan"},{"family":"Kollias","given":"Anastasios"},{"family":"Parati","given":"Gianfranco"},{"family":"Asmar","given":"Roland"},{"family":"Pantazis","given":"Nikos"},{"family":"Stamoulopoulos","given":"Achilleas"},{"family":"Asayama","given":"Kei"},{"family":"Castiglioni","given":"Paolo"},{"family":"De La Sierra","given":"Alejandro"},{"family":"Hahn","given":"Jin-Oh"},{"family":"Kario","given":"Kazuomi"},{"family":"McManus","given":"Richard J."},{"family":"Myers","given":"Martin"},{"family":"Ohkubo","given":"Takayoshi"},{"family":"Shroff","given":"Sanjeev G."},{"family":"Tan","given":"Isabella"},{"family":"Wang","given":"Jiguang"},{"family":"Zhang","given":"Yuanting"},{"family":"Kreutz","given":"Reinhold"},{"family":"O’Brien","given":"Eoin"},{"family":"Mukkamala","given":"Ramakrishna"}],"issued":{"date-parts":[["2023",12]]}}}],"schema":"https://github.com/citation-style-language/schema/raw/master/csl-citation.json"} </w:instrText>
      </w:r>
      <w:r w:rsidR="002B542D" w:rsidRPr="0086041E">
        <w:rPr>
          <w:rFonts w:ascii="Times New Roman" w:eastAsia="Times New Roman" w:hAnsi="Times New Roman" w:cs="Times New Roman"/>
          <w:color w:val="000000" w:themeColor="text1"/>
          <w:kern w:val="0"/>
          <w:lang w:val="en-GB" w:eastAsia="it-IT"/>
          <w14:ligatures w14:val="none"/>
        </w:rPr>
        <w:fldChar w:fldCharType="separate"/>
      </w:r>
      <w:r w:rsidR="002B542D" w:rsidRPr="0086041E">
        <w:rPr>
          <w:rFonts w:ascii="Times New Roman" w:hAnsi="Times New Roman" w:cs="Times New Roman"/>
          <w:color w:val="000000" w:themeColor="text1"/>
          <w:kern w:val="0"/>
          <w:vertAlign w:val="superscript"/>
          <w:lang w:val="en-GB"/>
        </w:rPr>
        <w:t>8</w:t>
      </w:r>
      <w:r w:rsidR="002B542D" w:rsidRPr="0086041E">
        <w:rPr>
          <w:rFonts w:ascii="Times New Roman" w:eastAsia="Times New Roman" w:hAnsi="Times New Roman" w:cs="Times New Roman"/>
          <w:color w:val="000000" w:themeColor="text1"/>
          <w:kern w:val="0"/>
          <w:lang w:val="en-GB" w:eastAsia="it-IT"/>
          <w14:ligatures w14:val="none"/>
        </w:rPr>
        <w:fldChar w:fldCharType="end"/>
      </w:r>
    </w:p>
    <w:p w14:paraId="715575B6" w14:textId="77777777" w:rsidR="001E5D46" w:rsidRPr="0086041E" w:rsidRDefault="001E5D46" w:rsidP="000A594C">
      <w:pPr>
        <w:spacing w:line="480" w:lineRule="auto"/>
        <w:jc w:val="both"/>
        <w:rPr>
          <w:rFonts w:ascii="Times New Roman" w:eastAsia="Times New Roman" w:hAnsi="Times New Roman" w:cs="Times New Roman"/>
          <w:color w:val="000000" w:themeColor="text1"/>
          <w:kern w:val="0"/>
          <w:lang w:val="en-GB" w:eastAsia="it-IT"/>
          <w14:ligatures w14:val="none"/>
        </w:rPr>
      </w:pPr>
    </w:p>
    <w:p w14:paraId="7691CBF6" w14:textId="4460B4DC" w:rsidR="001E5D46" w:rsidRPr="0086041E" w:rsidRDefault="001E5D46" w:rsidP="000A594C">
      <w:pPr>
        <w:pStyle w:val="Paragrafoelenco"/>
        <w:numPr>
          <w:ilvl w:val="0"/>
          <w:numId w:val="5"/>
        </w:numPr>
        <w:spacing w:line="480" w:lineRule="auto"/>
        <w:jc w:val="both"/>
        <w:rPr>
          <w:rFonts w:ascii="Times New Roman" w:eastAsia="Times New Roman" w:hAnsi="Times New Roman" w:cs="Times New Roman"/>
          <w:color w:val="000000" w:themeColor="text1"/>
          <w:kern w:val="0"/>
          <w:lang w:val="en-GB" w:eastAsia="it-IT"/>
          <w14:ligatures w14:val="none"/>
        </w:rPr>
      </w:pPr>
      <w:r w:rsidRPr="0086041E">
        <w:rPr>
          <w:rFonts w:ascii="Times New Roman" w:eastAsia="Times New Roman" w:hAnsi="Times New Roman" w:cs="Times New Roman"/>
          <w:color w:val="000000" w:themeColor="text1"/>
          <w:kern w:val="0"/>
          <w:lang w:val="en-GB" w:eastAsia="it-IT"/>
          <w14:ligatures w14:val="none"/>
        </w:rPr>
        <w:t>Other Emerging Technologies: Research is exploring other novel approaches, including BP estimation using electrocardiography signals, ballistocardiography and seismocardiography (measuring whole-body and chest-wall vibrations related to cardiac activity respectively), phonocardiography, ultrasound and even optical imaging of skin blood flow.</w:t>
      </w:r>
      <w:r w:rsidR="002B542D" w:rsidRPr="0086041E">
        <w:rPr>
          <w:rFonts w:ascii="Times New Roman" w:eastAsia="Times New Roman" w:hAnsi="Times New Roman" w:cs="Times New Roman"/>
          <w:color w:val="000000" w:themeColor="text1"/>
          <w:kern w:val="0"/>
          <w:lang w:val="en-GB" w:eastAsia="it-IT"/>
          <w14:ligatures w14:val="none"/>
        </w:rPr>
        <w:fldChar w:fldCharType="begin"/>
      </w:r>
      <w:r w:rsidR="002B542D" w:rsidRPr="0086041E">
        <w:rPr>
          <w:rFonts w:ascii="Times New Roman" w:eastAsia="Times New Roman" w:hAnsi="Times New Roman" w:cs="Times New Roman"/>
          <w:color w:val="000000" w:themeColor="text1"/>
          <w:kern w:val="0"/>
          <w:lang w:val="en-GB" w:eastAsia="it-IT"/>
          <w14:ligatures w14:val="none"/>
        </w:rPr>
        <w:instrText xml:space="preserve"> ADDIN ZOTERO_ITEM CSL_CITATION {"citationID":"ZcJDhTbI","properties":{"formattedCitation":"\\super 5\\nosupersub{}","plainCitation":"5","noteIndex":0},"citationItems":[{"id":5094,"uris":["http://zotero.org/users/local/X1wPN82z/items/RWYH84TG"],"itemData":{"id":5094,"type":"article-journal","container-title":"Journal of Human Hypertension","DOI":"10.1038/s41371-022-00675-z","ISSN":"0950-9240, 1476-5527","issue":"11","journalAbbreviation":"J Hum Hypertens","language":"en","page":"945-951","source":"DOI.org (Crossref)","title":"Wearable blood pressure measurement devices and new approaches in hypertension management: the digital era","title-short":"Wearable blood pressure measurement devices and new approaches in hypertension management","volume":"36","author":[{"family":"Konstantinidis","given":"D."},{"family":"Iliakis","given":"P."},{"family":"Tatakis","given":"F."},{"family":"Thomopoulos","given":"K."},{"family":"Dimitriadis","given":"K."},{"family":"Tousoulis","given":"D."},{"family":"Tsioufis","given":"K."}],"issued":{"date-parts":[["2022",11]]}}}],"schema":"https://github.com/citation-style-language/schema/raw/master/csl-citation.json"} </w:instrText>
      </w:r>
      <w:r w:rsidR="002B542D" w:rsidRPr="0086041E">
        <w:rPr>
          <w:rFonts w:ascii="Times New Roman" w:eastAsia="Times New Roman" w:hAnsi="Times New Roman" w:cs="Times New Roman"/>
          <w:color w:val="000000" w:themeColor="text1"/>
          <w:kern w:val="0"/>
          <w:lang w:val="en-GB" w:eastAsia="it-IT"/>
          <w14:ligatures w14:val="none"/>
        </w:rPr>
        <w:fldChar w:fldCharType="separate"/>
      </w:r>
      <w:r w:rsidR="002B542D" w:rsidRPr="0086041E">
        <w:rPr>
          <w:rFonts w:ascii="Times New Roman" w:hAnsi="Times New Roman" w:cs="Times New Roman"/>
          <w:color w:val="000000" w:themeColor="text1"/>
          <w:kern w:val="0"/>
          <w:vertAlign w:val="superscript"/>
          <w:lang w:val="en-GB"/>
        </w:rPr>
        <w:t>5</w:t>
      </w:r>
      <w:r w:rsidR="002B542D" w:rsidRPr="0086041E">
        <w:rPr>
          <w:rFonts w:ascii="Times New Roman" w:eastAsia="Times New Roman" w:hAnsi="Times New Roman" w:cs="Times New Roman"/>
          <w:color w:val="000000" w:themeColor="text1"/>
          <w:kern w:val="0"/>
          <w:lang w:val="en-GB" w:eastAsia="it-IT"/>
          <w14:ligatures w14:val="none"/>
        </w:rPr>
        <w:fldChar w:fldCharType="end"/>
      </w:r>
      <w:r w:rsidRPr="0086041E">
        <w:rPr>
          <w:rFonts w:ascii="Times New Roman" w:eastAsia="Times New Roman" w:hAnsi="Times New Roman" w:cs="Times New Roman"/>
          <w:color w:val="000000" w:themeColor="text1"/>
          <w:kern w:val="0"/>
          <w:lang w:val="en-GB" w:eastAsia="it-IT"/>
          <w14:ligatures w14:val="none"/>
        </w:rPr>
        <w:t xml:space="preserve"> Some research also explores integrating chemical sensors in wearables to monitor hypertension-related biochemical parameters. These technologies are generally in earlier stages of development and require further validation.</w:t>
      </w:r>
    </w:p>
    <w:p w14:paraId="524A9E84" w14:textId="77777777" w:rsidR="001E5D46" w:rsidRPr="0086041E" w:rsidRDefault="001E5D46" w:rsidP="000A594C">
      <w:pPr>
        <w:spacing w:line="480" w:lineRule="auto"/>
        <w:jc w:val="both"/>
        <w:rPr>
          <w:rFonts w:ascii="Times New Roman" w:eastAsia="Times New Roman" w:hAnsi="Times New Roman" w:cs="Times New Roman"/>
          <w:color w:val="000000" w:themeColor="text1"/>
          <w:kern w:val="0"/>
          <w:lang w:val="en-GB" w:eastAsia="it-IT"/>
          <w14:ligatures w14:val="none"/>
        </w:rPr>
      </w:pPr>
    </w:p>
    <w:p w14:paraId="13B01B6D" w14:textId="02692050" w:rsidR="001E5D46" w:rsidRPr="0086041E" w:rsidRDefault="001E5D46" w:rsidP="000A594C">
      <w:pPr>
        <w:spacing w:line="480" w:lineRule="auto"/>
        <w:jc w:val="both"/>
        <w:rPr>
          <w:rFonts w:ascii="Times New Roman" w:eastAsia="Times New Roman" w:hAnsi="Times New Roman" w:cs="Times New Roman"/>
          <w:color w:val="000000" w:themeColor="text1"/>
          <w:kern w:val="0"/>
          <w:lang w:val="en-GB" w:eastAsia="it-IT"/>
          <w14:ligatures w14:val="none"/>
        </w:rPr>
      </w:pPr>
      <w:r w:rsidRPr="0086041E">
        <w:rPr>
          <w:rFonts w:ascii="Times New Roman" w:eastAsia="Times New Roman" w:hAnsi="Times New Roman" w:cs="Times New Roman"/>
          <w:color w:val="000000" w:themeColor="text1"/>
          <w:kern w:val="0"/>
          <w:lang w:val="en-GB" w:eastAsia="it-IT"/>
          <w14:ligatures w14:val="none"/>
        </w:rPr>
        <w:lastRenderedPageBreak/>
        <w:t>Despite the promising features, several limitations hinder the widespread clinical adoption of novel remote BP monitoring technologies, as a critical challenge in this field is establishing and validating the accuracy of cuffless BP measuring devices. In this context, movement, body position, and environmental factors can significantly affect the signals acquired by wearable BP monitors, potentially leading to inaccurate readings.</w:t>
      </w:r>
      <w:r w:rsidR="002B542D" w:rsidRPr="0086041E">
        <w:rPr>
          <w:rFonts w:ascii="Times New Roman" w:eastAsia="Times New Roman" w:hAnsi="Times New Roman" w:cs="Times New Roman"/>
          <w:color w:val="000000" w:themeColor="text1"/>
          <w:kern w:val="0"/>
          <w:lang w:val="en-GB" w:eastAsia="it-IT"/>
          <w14:ligatures w14:val="none"/>
        </w:rPr>
        <w:fldChar w:fldCharType="begin"/>
      </w:r>
      <w:r w:rsidR="002B542D" w:rsidRPr="0086041E">
        <w:rPr>
          <w:rFonts w:ascii="Times New Roman" w:eastAsia="Times New Roman" w:hAnsi="Times New Roman" w:cs="Times New Roman"/>
          <w:color w:val="000000" w:themeColor="text1"/>
          <w:kern w:val="0"/>
          <w:lang w:val="en-GB" w:eastAsia="it-IT"/>
          <w14:ligatures w14:val="none"/>
        </w:rPr>
        <w:instrText xml:space="preserve"> ADDIN ZOTERO_ITEM CSL_CITATION {"citationID":"JyDCS7P9","properties":{"formattedCitation":"\\super 9\\nosupersub{}","plainCitation":"9","noteIndex":0},"citationItems":[{"id":5080,"uris":["http://zotero.org/users/local/X1wPN82z/items/BK4DH3J6"],"itemData":{"id":5080,"type":"article-journal","abstract":"Hypertension presents the largest modifiable public health challenge due to its high prevalence, its intimate relationship to cardiovascular diseases, and its complex pathogenesis and pathophysiology. Low awareness of blood pressure elevation and suboptimal hypertension diagnosis serve as the major hurdles in effective hypertension management. Advances in artificial intelligence in hypertension have permitted the integrative analysis of large data sets including omics, clinical (with novel sensor and wearable technologies), health-related, social, behavioral, and environmental sources, and hold transformative potential in achieving large-scale, data-driven approaches toward personalized diagnosis, treatment, and long-term management. However, although the emerging artificial intelligence science may advance the concept of precision hypertension in discovery, drug targeting and development, patient care, and management, its clinical adoption at scale today is lacking. Recognizing that clinical implementation of artificial intelligence–based solutions need evidence generation, this opinion statement examines a clinician-centric perspective of the state-of-art in using artificial intelligence in the management of hypertension and puts forward recommendations toward equitable precision hypertension care.","container-title":"Hypertension","DOI":"10.1161/HYPERTENSIONAHA.124.22349","ISSN":"0194-911X, 1524-4563","journalAbbreviation":"Hypertension","language":"en","page":"HYPERTENSIONAHA.124.22349","source":"DOI.org (Crossref)","title":"Controversy in Hypertension: Pro-Side of the Argument Using Artificial Intelligence for Hypertension Diagnosis and Management","title-short":"Controversy in Hypertension","author":[{"family":"Armoundas","given":"Antonis A."},{"family":"Ahmad","given":"Faraz S."},{"family":"Attia","given":"Zachi I."},{"family":"Doudesis","given":"Dimitrios"},{"family":"Khera","given":"Rohan"},{"family":"Kyriakoulis","given":"Konstantinos G."},{"family":"Stergiou","given":"George S."},{"family":"Tang","given":"W. H. Wilson"}],"issued":{"date-parts":[["2025",3,17]]}}}],"schema":"https://github.com/citation-style-language/schema/raw/master/csl-citation.json"} </w:instrText>
      </w:r>
      <w:r w:rsidR="002B542D" w:rsidRPr="0086041E">
        <w:rPr>
          <w:rFonts w:ascii="Times New Roman" w:eastAsia="Times New Roman" w:hAnsi="Times New Roman" w:cs="Times New Roman"/>
          <w:color w:val="000000" w:themeColor="text1"/>
          <w:kern w:val="0"/>
          <w:lang w:val="en-GB" w:eastAsia="it-IT"/>
          <w14:ligatures w14:val="none"/>
        </w:rPr>
        <w:fldChar w:fldCharType="separate"/>
      </w:r>
      <w:r w:rsidR="002B542D" w:rsidRPr="0086041E">
        <w:rPr>
          <w:rFonts w:ascii="Times New Roman" w:hAnsi="Times New Roman" w:cs="Times New Roman"/>
          <w:color w:val="000000" w:themeColor="text1"/>
          <w:kern w:val="0"/>
          <w:vertAlign w:val="superscript"/>
          <w:lang w:val="en-GB"/>
        </w:rPr>
        <w:t>9</w:t>
      </w:r>
      <w:r w:rsidR="002B542D" w:rsidRPr="0086041E">
        <w:rPr>
          <w:rFonts w:ascii="Times New Roman" w:eastAsia="Times New Roman" w:hAnsi="Times New Roman" w:cs="Times New Roman"/>
          <w:color w:val="000000" w:themeColor="text1"/>
          <w:kern w:val="0"/>
          <w:lang w:val="en-GB" w:eastAsia="it-IT"/>
          <w14:ligatures w14:val="none"/>
        </w:rPr>
        <w:fldChar w:fldCharType="end"/>
      </w:r>
      <w:r w:rsidRPr="0086041E">
        <w:rPr>
          <w:rFonts w:ascii="Times New Roman" w:eastAsia="Times New Roman" w:hAnsi="Times New Roman" w:cs="Times New Roman"/>
          <w:color w:val="000000" w:themeColor="text1"/>
          <w:kern w:val="0"/>
          <w:lang w:val="en-GB" w:eastAsia="it-IT"/>
          <w14:ligatures w14:val="none"/>
        </w:rPr>
        <w:t xml:space="preserve"> Robust algorithms are needed to mitigate these artifacts in real-world scenarios. In addition, there is still a lack of standardized interpretation for continuous BP monitors data, at difference with traditional methods.</w:t>
      </w:r>
      <w:r w:rsidR="002B542D" w:rsidRPr="0086041E">
        <w:rPr>
          <w:rFonts w:ascii="Times New Roman" w:eastAsia="Times New Roman" w:hAnsi="Times New Roman" w:cs="Times New Roman"/>
          <w:color w:val="000000" w:themeColor="text1"/>
          <w:kern w:val="0"/>
          <w:lang w:val="en-GB" w:eastAsia="it-IT"/>
          <w14:ligatures w14:val="none"/>
        </w:rPr>
        <w:fldChar w:fldCharType="begin"/>
      </w:r>
      <w:r w:rsidR="002B542D" w:rsidRPr="0086041E">
        <w:rPr>
          <w:rFonts w:ascii="Times New Roman" w:eastAsia="Times New Roman" w:hAnsi="Times New Roman" w:cs="Times New Roman"/>
          <w:color w:val="000000" w:themeColor="text1"/>
          <w:kern w:val="0"/>
          <w:lang w:val="en-GB" w:eastAsia="it-IT"/>
          <w14:ligatures w14:val="none"/>
        </w:rPr>
        <w:instrText xml:space="preserve"> ADDIN ZOTERO_ITEM CSL_CITATION {"citationID":"ntZCk1nU","properties":{"formattedCitation":"\\super 8\\nosupersub{}","plainCitation":"8","noteIndex":0},"citationItems":[{"id":5100,"uris":["http://zotero.org/users/local/X1wPN82z/items/2E3YWINF"],"itemData":{"id":5100,"type":"article-journal","abstract":"Background:\n              There is intense effort to develop cuffless blood pressure (BP) measuring devices, and several are already on the market claiming that they provide accurate measurements. These devices are heterogeneous in measurement principle, intended use, functions, and calibration, and have special accuracy issues requiring different validation than classic cuff BP monitors. To date, there are no generally accepted protocols for their validation to ensure adequate accuracy for clinical use.\n            \n            \n              Objective:\n              This statement by the European Society of Hypertension (ESH) Working Group on BP Monitoring and Cardiovascular Variability recommends procedures for validating intermittent cuffless BP devices (providing measurements every &gt;30 sec and usually 30–60 min, or upon user initiation), which are most common.\n            \n            \n              Validation procedures:\n              Six validation tests are defined for evaluating different aspects of intermittent cuffless devices: static test (absolute BP accuracy); device position test (hydrostatic pressure effect robustness); treatment test (BP decrease accuracy); awake/asleep test (BP change accuracy); exercise test (BP increase accuracy); and recalibration test (cuff calibration stability over time). Not all these tests are required for a given device. The necessary tests depend on whether the device requires individual user calibration, measures automatically or manually, and takes measurements in more than one position.\n            \n            \n              Conclusion:\n              The validation of cuffless BP devices is complex and needs to be tailored according to their functions and calibration. These ESH recommendations present specific, clinically meaningful, and pragmatic validation procedures for different types of intermittent cuffless devices to ensure that only accurate devices will be used in the evaluation and management of hypertension.","container-title":"Journal of Hypertension","DOI":"10.1097/HJH.0000000000003483","ISSN":"0263-6352, 1473-5598","issue":"12","language":"en","page":"2074-2087","source":"DOI.org (Crossref)","title":"European Society of Hypertension recommendations for the validation of cuffless blood pressure measuring devices: European Society of Hypertension Working Group on Blood Pressure Monitoring and Cardiovascular Variability","title-short":"European Society of Hypertension recommendations for the validation of cuffless blood pressure measuring devices","volume":"41","author":[{"family":"Stergiou","given":"George S."},{"family":"Avolio","given":"Alberto P."},{"family":"Palatini","given":"Paolo"},{"family":"Kyriakoulis","given":"Konstantinos G."},{"family":"Schutte","given":"Aletta E."},{"family":"Mieke","given":"Stephan"},{"family":"Kollias","given":"Anastasios"},{"family":"Parati","given":"Gianfranco"},{"family":"Asmar","given":"Roland"},{"family":"Pantazis","given":"Nikos"},{"family":"Stamoulopoulos","given":"Achilleas"},{"family":"Asayama","given":"Kei"},{"family":"Castiglioni","given":"Paolo"},{"family":"De La Sierra","given":"Alejandro"},{"family":"Hahn","given":"Jin-Oh"},{"family":"Kario","given":"Kazuomi"},{"family":"McManus","given":"Richard J."},{"family":"Myers","given":"Martin"},{"family":"Ohkubo","given":"Takayoshi"},{"family":"Shroff","given":"Sanjeev G."},{"family":"Tan","given":"Isabella"},{"family":"Wang","given":"Jiguang"},{"family":"Zhang","given":"Yuanting"},{"family":"Kreutz","given":"Reinhold"},{"family":"O’Brien","given":"Eoin"},{"family":"Mukkamala","given":"Ramakrishna"}],"issued":{"date-parts":[["2023",12]]}}}],"schema":"https://github.com/citation-style-language/schema/raw/master/csl-citation.json"} </w:instrText>
      </w:r>
      <w:r w:rsidR="002B542D" w:rsidRPr="0086041E">
        <w:rPr>
          <w:rFonts w:ascii="Times New Roman" w:eastAsia="Times New Roman" w:hAnsi="Times New Roman" w:cs="Times New Roman"/>
          <w:color w:val="000000" w:themeColor="text1"/>
          <w:kern w:val="0"/>
          <w:lang w:val="en-GB" w:eastAsia="it-IT"/>
          <w14:ligatures w14:val="none"/>
        </w:rPr>
        <w:fldChar w:fldCharType="separate"/>
      </w:r>
      <w:r w:rsidR="002B542D" w:rsidRPr="0086041E">
        <w:rPr>
          <w:rFonts w:ascii="Times New Roman" w:hAnsi="Times New Roman" w:cs="Times New Roman"/>
          <w:color w:val="000000" w:themeColor="text1"/>
          <w:kern w:val="0"/>
          <w:vertAlign w:val="superscript"/>
          <w:lang w:val="en-GB"/>
        </w:rPr>
        <w:t>8</w:t>
      </w:r>
      <w:r w:rsidR="002B542D" w:rsidRPr="0086041E">
        <w:rPr>
          <w:rFonts w:ascii="Times New Roman" w:eastAsia="Times New Roman" w:hAnsi="Times New Roman" w:cs="Times New Roman"/>
          <w:color w:val="000000" w:themeColor="text1"/>
          <w:kern w:val="0"/>
          <w:lang w:val="en-GB" w:eastAsia="it-IT"/>
          <w14:ligatures w14:val="none"/>
        </w:rPr>
        <w:fldChar w:fldCharType="end"/>
      </w:r>
      <w:r w:rsidRPr="0086041E">
        <w:rPr>
          <w:rFonts w:ascii="Times New Roman" w:eastAsia="Times New Roman" w:hAnsi="Times New Roman" w:cs="Times New Roman"/>
          <w:color w:val="000000" w:themeColor="text1"/>
          <w:kern w:val="0"/>
          <w:lang w:val="en-GB" w:eastAsia="it-IT"/>
          <w14:ligatures w14:val="none"/>
        </w:rPr>
        <w:t xml:space="preserve"> This still represent a barrier for medical treatment adjustment using these information, as established thresholds for cuffless devices are lacking, and evidence for efficacy of medical treatment is hypertension is based on clinical trials using traditional BP methods. Large-scale prospective studies are needed to define clinically relevant BP ranges and their association with cardiovascular events when measured by these novel devices. Hence, the accuracy and reliability of the BP data obtained from wearable devices must be rigorously established before these data can be confidently used to guide pharmacological adjustments remotely.</w:t>
      </w:r>
    </w:p>
    <w:p w14:paraId="094EFBAB" w14:textId="1ED9E69E" w:rsidR="00C73D67" w:rsidRPr="0086041E" w:rsidRDefault="001E5D46" w:rsidP="000A594C">
      <w:pPr>
        <w:spacing w:line="480" w:lineRule="auto"/>
        <w:jc w:val="both"/>
        <w:rPr>
          <w:rFonts w:eastAsia="Times New Roman" w:cs="Times New Roman"/>
          <w:color w:val="000000" w:themeColor="text1"/>
          <w:lang w:val="en-GB"/>
        </w:rPr>
      </w:pPr>
      <w:r w:rsidRPr="0086041E">
        <w:rPr>
          <w:rFonts w:ascii="Times New Roman" w:eastAsia="Times New Roman" w:hAnsi="Times New Roman" w:cs="Times New Roman"/>
          <w:color w:val="000000" w:themeColor="text1"/>
          <w:kern w:val="0"/>
          <w:lang w:val="en-GB" w:eastAsia="it-IT"/>
          <w14:ligatures w14:val="none"/>
        </w:rPr>
        <w:t xml:space="preserve">All these considered, such technology, if critical elements for data accuracy are addressed, enable a transformative impact on hypertension management. Wearable devices can generate extensive BP physiological time-series, providing a richer and more comprehensive understanding of an individual’s BP profile compared to intermittent office or home measurements. This wealth of data, potentially combined with other physiological parameters, such as heart rate, activity levels, glucose levels, and other </w:t>
      </w:r>
      <w:r w:rsidR="00B34065" w:rsidRPr="0086041E">
        <w:rPr>
          <w:rFonts w:ascii="Times New Roman" w:eastAsia="Times New Roman" w:hAnsi="Times New Roman" w:cs="Times New Roman"/>
          <w:color w:val="000000" w:themeColor="text1"/>
          <w:kern w:val="0"/>
          <w:lang w:val="en-GB" w:eastAsia="it-IT"/>
          <w14:ligatures w14:val="none"/>
        </w:rPr>
        <w:t>environmental</w:t>
      </w:r>
      <w:r w:rsidRPr="0086041E">
        <w:rPr>
          <w:rFonts w:ascii="Times New Roman" w:eastAsia="Times New Roman" w:hAnsi="Times New Roman" w:cs="Times New Roman"/>
          <w:color w:val="000000" w:themeColor="text1"/>
          <w:kern w:val="0"/>
          <w:lang w:val="en-GB" w:eastAsia="it-IT"/>
          <w14:ligatures w14:val="none"/>
        </w:rPr>
        <w:t xml:space="preserve"> contextual information, can serve as valuable input for training and refining novel AI algorithms. These could ultimately identify subtle patterns within the physiological series and allow a more precise adjustment of antihypertensive treatment, detecting early signs of suboptimal BP control or adverse drug effects. These also allows future AI-powered platforms, integrated with wearable BP monitors, </w:t>
      </w:r>
      <w:r w:rsidR="00B34065" w:rsidRPr="0086041E">
        <w:rPr>
          <w:rFonts w:ascii="Times New Roman" w:eastAsia="Times New Roman" w:hAnsi="Times New Roman" w:cs="Times New Roman"/>
          <w:color w:val="000000" w:themeColor="text1"/>
          <w:kern w:val="0"/>
          <w:lang w:val="en-GB" w:eastAsia="it-IT"/>
          <w14:ligatures w14:val="none"/>
        </w:rPr>
        <w:t>contextual</w:t>
      </w:r>
      <w:r w:rsidRPr="0086041E">
        <w:rPr>
          <w:rFonts w:ascii="Times New Roman" w:eastAsia="Times New Roman" w:hAnsi="Times New Roman" w:cs="Times New Roman"/>
          <w:color w:val="000000" w:themeColor="text1"/>
          <w:kern w:val="0"/>
          <w:lang w:val="en-GB" w:eastAsia="it-IT"/>
          <w14:ligatures w14:val="none"/>
        </w:rPr>
        <w:t xml:space="preserve"> information, and medical treatment change, to provide patients with personalized feedback on medication efficacy and safety in a closed-loop system. The detailed study of personalized BP trajectories could also predict the individual BP </w:t>
      </w:r>
      <w:r w:rsidRPr="0086041E">
        <w:rPr>
          <w:rFonts w:ascii="Times New Roman" w:eastAsia="Times New Roman" w:hAnsi="Times New Roman" w:cs="Times New Roman"/>
          <w:color w:val="000000" w:themeColor="text1"/>
          <w:kern w:val="0"/>
          <w:lang w:val="en-GB" w:eastAsia="it-IT"/>
          <w14:ligatures w14:val="none"/>
        </w:rPr>
        <w:lastRenderedPageBreak/>
        <w:t>patterns and inform medical treatment change in dose or time. Finally, the digital nature of these data allows a frictionless remote sharing with the physician, to validate and inform treatment management.</w:t>
      </w:r>
    </w:p>
    <w:p w14:paraId="01D42E91" w14:textId="78114D50" w:rsidR="00C73D67" w:rsidRPr="0086041E" w:rsidRDefault="00D118E6" w:rsidP="00FA5C1E">
      <w:pPr>
        <w:spacing w:line="480" w:lineRule="auto"/>
        <w:rPr>
          <w:rFonts w:eastAsia="Times New Roman" w:cs="Times New Roman"/>
          <w:color w:val="000000" w:themeColor="text1"/>
          <w:lang w:val="en-GB"/>
        </w:rPr>
      </w:pPr>
      <w:r w:rsidRPr="0086041E">
        <w:rPr>
          <w:rFonts w:eastAsia="Times New Roman" w:cs="Times New Roman"/>
          <w:color w:val="000000" w:themeColor="text1"/>
          <w:lang w:val="en-GB"/>
        </w:rPr>
        <w:br/>
      </w:r>
    </w:p>
    <w:p w14:paraId="440B12EB" w14:textId="38ED08F5" w:rsidR="00C73D67" w:rsidRPr="0086041E" w:rsidRDefault="00C73D67" w:rsidP="00C73D67">
      <w:pPr>
        <w:pStyle w:val="Titolo2"/>
        <w:spacing w:line="480" w:lineRule="auto"/>
        <w:rPr>
          <w:rFonts w:ascii="Times New Roman" w:eastAsia="Times New Roman" w:hAnsi="Times New Roman" w:cs="Times New Roman"/>
          <w:b/>
          <w:bCs/>
          <w:color w:val="000000" w:themeColor="text1"/>
          <w:kern w:val="0"/>
          <w:sz w:val="24"/>
          <w:szCs w:val="24"/>
          <w:lang w:val="en-GB" w:eastAsia="it-IT"/>
          <w14:ligatures w14:val="none"/>
        </w:rPr>
      </w:pPr>
      <w:r w:rsidRPr="0086041E">
        <w:rPr>
          <w:rFonts w:ascii="Times New Roman" w:eastAsia="Times New Roman" w:hAnsi="Times New Roman" w:cs="Times New Roman"/>
          <w:b/>
          <w:bCs/>
          <w:color w:val="000000" w:themeColor="text1"/>
          <w:kern w:val="0"/>
          <w:sz w:val="24"/>
          <w:szCs w:val="24"/>
          <w:lang w:val="en-GB" w:eastAsia="it-IT"/>
          <w14:ligatures w14:val="none"/>
        </w:rPr>
        <w:t xml:space="preserve">Supplementary Chapter 2: </w:t>
      </w:r>
      <w:r w:rsidR="00741919" w:rsidRPr="0086041E">
        <w:rPr>
          <w:rFonts w:ascii="Times New Roman" w:eastAsia="Times New Roman" w:hAnsi="Times New Roman" w:cs="Times New Roman"/>
          <w:b/>
          <w:bCs/>
          <w:color w:val="000000" w:themeColor="text1"/>
          <w:kern w:val="0"/>
          <w:sz w:val="24"/>
          <w:szCs w:val="24"/>
          <w:lang w:val="en-GB" w:eastAsia="it-IT"/>
          <w14:ligatures w14:val="none"/>
        </w:rPr>
        <w:br/>
      </w:r>
      <w:r w:rsidRPr="0086041E">
        <w:rPr>
          <w:rFonts w:ascii="Times New Roman" w:eastAsia="Times New Roman" w:hAnsi="Times New Roman" w:cs="Times New Roman"/>
          <w:b/>
          <w:bCs/>
          <w:color w:val="000000" w:themeColor="text1"/>
          <w:kern w:val="0"/>
          <w:sz w:val="24"/>
          <w:szCs w:val="24"/>
          <w:lang w:val="en-GB" w:eastAsia="it-IT"/>
          <w14:ligatures w14:val="none"/>
        </w:rPr>
        <w:t>Novel Technologies for AI-enabled Medication Adherence Tracking:</w:t>
      </w:r>
    </w:p>
    <w:p w14:paraId="64CB1202" w14:textId="77777777" w:rsidR="000F7137" w:rsidRPr="0086041E" w:rsidRDefault="000F7137" w:rsidP="000F7137">
      <w:pPr>
        <w:rPr>
          <w:color w:val="000000" w:themeColor="text1"/>
          <w:lang w:val="en-GB" w:eastAsia="it-IT"/>
        </w:rPr>
      </w:pPr>
    </w:p>
    <w:p w14:paraId="4FBDD1A9" w14:textId="4ACFF54A" w:rsidR="00C322C2" w:rsidRPr="0086041E" w:rsidRDefault="00C322C2" w:rsidP="00C322C2">
      <w:pPr>
        <w:spacing w:line="480" w:lineRule="auto"/>
        <w:jc w:val="both"/>
        <w:rPr>
          <w:rFonts w:ascii="Times New Roman" w:hAnsi="Times New Roman" w:cs="Times New Roman"/>
          <w:color w:val="000000" w:themeColor="text1"/>
          <w:lang w:val="en-GB"/>
        </w:rPr>
      </w:pPr>
      <w:r w:rsidRPr="0086041E">
        <w:rPr>
          <w:rFonts w:ascii="Times New Roman" w:hAnsi="Times New Roman" w:cs="Times New Roman"/>
          <w:color w:val="000000" w:themeColor="text1"/>
          <w:lang w:val="en-GB"/>
        </w:rPr>
        <w:t>Medication nonadherence is a significant global issue contributing to substantial morbidity and mortality, and its impact is particularly pronounced in the management of cardiovascular diseases (CVD). Despite the proven efficacy of evidence-based pharmacotherapies for both primary and secondary prevention of CVD, the benefits are significantly attenuated by patients not taking their medications as prescribed. It is estimated that nearly half of patients do not adhere to their cardiovascular medications, leading to increased risks of cardiovascular events, more frequent hospitalizations, increased healthcare utilization, and higher costs.</w:t>
      </w:r>
      <w:r w:rsidRPr="0086041E">
        <w:rPr>
          <w:rFonts w:ascii="Times New Roman" w:hAnsi="Times New Roman" w:cs="Times New Roman"/>
          <w:color w:val="000000" w:themeColor="text1"/>
          <w:lang w:val="en-GB"/>
        </w:rPr>
        <w:fldChar w:fldCharType="begin"/>
      </w:r>
      <w:r w:rsidRPr="0086041E">
        <w:rPr>
          <w:rFonts w:ascii="Times New Roman" w:hAnsi="Times New Roman" w:cs="Times New Roman"/>
          <w:color w:val="000000" w:themeColor="text1"/>
          <w:lang w:val="en-GB"/>
        </w:rPr>
        <w:instrText xml:space="preserve"> ADDIN ZOTERO_ITEM CSL_CITATION {"citationID":"aOCckw19","properties":{"formattedCitation":"\\super 10\\nosupersub{}","plainCitation":"10","noteIndex":0},"citationItems":[{"id":28,"uris":["http://zotero.org/users/local/X1wPN82z/items/AYPE4RLV"],"itemData":{"id":28,"type":"article-journal","abstract":"Abstract\n            Non-adherence has been well recognized for years to be a common issue that significantly impacts clinical outcomes and health care costs. Medication adherence is remarkably low even in the controlled environment of clinical trials where it has potentially complex major implications. Collection of non-adherence data diverge markedly among cardiovascular randomized trials and, even where collected, is rarely incorporated in the statistical analysis to test the consistency of the primary endpoint(s). The imprecision introduced by the inconsistent assessment of non-adherence in clinical trials might confound the estimate of the calculated efficacy of the study drug. Hence, clinical trials may not accurately answer the scientific question posed by regulators, who seek an accurate estimate of the true efficacy and safety of treatment, or the question posed by payers, who want a reliable estimate of the effectiveness of treatment in the marketplace after approval. The Non-adherence Academic Research Consortium is a collaboration among leading academic research organizations, representatives from the U.S. Food and Drug Administration and physician-scientists from the USA and Europe. One in-person meeting was held in Madrid, Spain, culminating in a document describing consensus recommendations for reporting, collecting, and analysing adherence endpoints across clinical trials. The adoption of these recommendations will afford robustness and consistency in the comparative safety and effectiveness evaluation of investigational drugs from early development to post-marketing approval studies. These principles may be useful for regulatory assessment, as well as for monitoring local and regional outcomes to guide quality improvement initiatives.","container-title":"European Heart Journal","DOI":"10.1093/eurheartj/ehy377","ISSN":"0195-668X, 1522-9645","issue":"25","language":"en","page":"2070-2085","source":"DOI.org (Crossref)","title":"Standardized classification and framework for reporting, interpreting, and analysing medication non-adherence in cardiovascular clinical trials: a consensus report from the Non-adherence Academic Research Consortium (NARC)","title-short":"Standardized classification and framework for reporting, interpreting, and analysing medication non-adherence in cardiovascular clinical trials","volume":"40","author":[{"family":"Valgimigli","given":"Marco"},{"family":"Garcia-Garcia","given":"Hector M"},{"family":"Vrijens","given":"Bernard"},{"family":"Vranckx","given":"Pascal"},{"family":"McFadden","given":"Eugène P"},{"family":"Costa","given":"Francesco"},{"family":"Pieper","given":"Karen"},{"family":"Vock","given":"David M"},{"family":"Zhang","given":"Min"},{"family":"Van Es","given":"Gerrit-Anne"},{"family":"Tricoci","given":"Pierluigi"},{"family":"Baber","given":"Usman"},{"family":"Steg","given":"Gabriel"},{"family":"Montalescot","given":"Gilles"},{"family":"Angiolillo","given":"Dominick J"},{"family":"Serruys","given":"Patrick W"},{"family":"Farb","given":"Andrew"},{"family":"Windecker","given":"Stephan"},{"family":"Kastrati","given":"Adnan"},{"family":"Colombo","given":"Antonio"},{"family":"Feres","given":"Fausto"},{"family":"Jüni","given":"Peter"},{"family":"Stone","given":"Gregg W"},{"family":"Bhatt","given":"Deepak L"},{"family":"Mehran","given":"Roxana"},{"family":"Tijssen","given":"Jan G P"}],"issued":{"date-parts":[["2019",7,1]]}}}],"schema":"https://github.com/citation-style-language/schema/raw/master/csl-citation.json"} </w:instrText>
      </w:r>
      <w:r w:rsidRPr="0086041E">
        <w:rPr>
          <w:rFonts w:ascii="Times New Roman" w:hAnsi="Times New Roman" w:cs="Times New Roman"/>
          <w:color w:val="000000" w:themeColor="text1"/>
          <w:lang w:val="en-GB"/>
        </w:rPr>
        <w:fldChar w:fldCharType="separate"/>
      </w:r>
      <w:r w:rsidRPr="0086041E">
        <w:rPr>
          <w:rFonts w:ascii="Times New Roman" w:hAnsi="Times New Roman" w:cs="Times New Roman"/>
          <w:color w:val="000000" w:themeColor="text1"/>
          <w:kern w:val="0"/>
          <w:vertAlign w:val="superscript"/>
          <w:lang w:val="en-GB"/>
        </w:rPr>
        <w:t>10</w:t>
      </w:r>
      <w:r w:rsidRPr="0086041E">
        <w:rPr>
          <w:rFonts w:ascii="Times New Roman" w:hAnsi="Times New Roman" w:cs="Times New Roman"/>
          <w:color w:val="000000" w:themeColor="text1"/>
          <w:lang w:val="en-GB"/>
        </w:rPr>
        <w:fldChar w:fldCharType="end"/>
      </w:r>
      <w:r w:rsidRPr="0086041E">
        <w:rPr>
          <w:rFonts w:ascii="Times New Roman" w:hAnsi="Times New Roman" w:cs="Times New Roman"/>
          <w:color w:val="000000" w:themeColor="text1"/>
          <w:lang w:val="en-GB"/>
        </w:rPr>
        <w:t xml:space="preserve"> Studies have shown that a substantial proportion of individuals with CVD exhibit sub-optimal adherence, with a dramatic increase of non-adherence after the first 6 months of treatment.</w:t>
      </w:r>
      <w:r w:rsidRPr="0086041E">
        <w:rPr>
          <w:rFonts w:ascii="Times New Roman" w:hAnsi="Times New Roman" w:cs="Times New Roman"/>
          <w:color w:val="000000" w:themeColor="text1"/>
          <w:lang w:val="en-GB"/>
        </w:rPr>
        <w:fldChar w:fldCharType="begin"/>
      </w:r>
      <w:r w:rsidRPr="0086041E">
        <w:rPr>
          <w:rFonts w:ascii="Times New Roman" w:hAnsi="Times New Roman" w:cs="Times New Roman"/>
          <w:color w:val="000000" w:themeColor="text1"/>
          <w:lang w:val="en-GB"/>
        </w:rPr>
        <w:instrText xml:space="preserve"> ADDIN ZOTERO_ITEM CSL_CITATION {"citationID":"UzxeSee8","properties":{"formattedCitation":"\\super 11\\nosupersub{}","plainCitation":"11","noteIndex":0},"citationItems":[{"id":5108,"uris":["http://zotero.org/users/local/X1wPN82z/items/FVICH5U8"],"itemData":{"id":5108,"type":"article-journal","container-title":"JAMA","DOI":"10.1001/jama.288.4.462","ISSN":"0098-7484","issue":"4","journalAbbreviation":"JAMA","language":"en","page":"462","source":"DOI.org (Crossref)","title":"Adherence With Statin Therapy in Elderly Patients With and Without Acute Coronary Syndromes","volume":"288","author":[{"family":"Jackevicius","given":"Cynthia A."}],"issued":{"date-parts":[["2002",7,24]]}}}],"schema":"https://github.com/citation-style-language/schema/raw/master/csl-citation.json"} </w:instrText>
      </w:r>
      <w:r w:rsidRPr="0086041E">
        <w:rPr>
          <w:rFonts w:ascii="Times New Roman" w:hAnsi="Times New Roman" w:cs="Times New Roman"/>
          <w:color w:val="000000" w:themeColor="text1"/>
          <w:lang w:val="en-GB"/>
        </w:rPr>
        <w:fldChar w:fldCharType="separate"/>
      </w:r>
      <w:r w:rsidRPr="0086041E">
        <w:rPr>
          <w:rFonts w:ascii="Times New Roman" w:hAnsi="Times New Roman" w:cs="Times New Roman"/>
          <w:color w:val="000000" w:themeColor="text1"/>
          <w:kern w:val="0"/>
          <w:vertAlign w:val="superscript"/>
          <w:lang w:val="en-GB"/>
        </w:rPr>
        <w:t>11</w:t>
      </w:r>
      <w:r w:rsidRPr="0086041E">
        <w:rPr>
          <w:rFonts w:ascii="Times New Roman" w:hAnsi="Times New Roman" w:cs="Times New Roman"/>
          <w:color w:val="000000" w:themeColor="text1"/>
          <w:lang w:val="en-GB"/>
        </w:rPr>
        <w:fldChar w:fldCharType="end"/>
      </w:r>
      <w:r w:rsidRPr="0086041E">
        <w:rPr>
          <w:rFonts w:ascii="Times New Roman" w:hAnsi="Times New Roman" w:cs="Times New Roman"/>
          <w:color w:val="000000" w:themeColor="text1"/>
          <w:lang w:val="en-GB"/>
        </w:rPr>
        <w:t xml:space="preserve">  Notably, good medication adherence (≥ 80 %) is associated with a 15 % lower risk of CVD events and a 45 % reduction in all-cause mortality compared to non-adherence.</w:t>
      </w:r>
      <w:r w:rsidRPr="0086041E">
        <w:rPr>
          <w:rFonts w:ascii="Times New Roman" w:hAnsi="Times New Roman" w:cs="Times New Roman"/>
          <w:color w:val="000000" w:themeColor="text1"/>
          <w:lang w:val="en-GB"/>
        </w:rPr>
        <w:fldChar w:fldCharType="begin"/>
      </w:r>
      <w:r w:rsidRPr="0086041E">
        <w:rPr>
          <w:rFonts w:ascii="Times New Roman" w:hAnsi="Times New Roman" w:cs="Times New Roman"/>
          <w:color w:val="000000" w:themeColor="text1"/>
          <w:lang w:val="en-GB"/>
        </w:rPr>
        <w:instrText xml:space="preserve"> ADDIN ZOTERO_ITEM CSL_CITATION {"citationID":"t0Z7DGOE","properties":{"formattedCitation":"\\super 12\\nosupersub{}","plainCitation":"12","noteIndex":0},"citationItems":[{"id":5104,"uris":["http://zotero.org/users/local/X1wPN82z/items/Y25NN48S"],"itemData":{"id":5104,"type":"article-journal","abstract":"Abstract\n            \n              Aims\n              High blood pressure (BP) is the commonest modifiable cardiovascular risk factor, yet its monitoring remains problematic. Wearable cuffless BP devices offer potential solutions; however, little is known about their validity and utility. We aimed to systematically review the validity, features and clinical use of wearable cuffless BP devices.\n            \n            \n              Methods and results\n              We searched MEDLINE, Embase, IEEE Xplore and the Cochrane Database till December 2019 for studies that reported validating cuffless BP devices. We extracted information about study characteristics, device features, validation processes, and clinical applications. Devices were classified according to their functions and features. We defined devices with a mean systolic BP (SBP) and diastolic BP (DBP) biases of &amp;lt;5 mmHg as valid as a consensus. Our definition of validity did not include assessment of device measurement precision, which is assessed by standard deviation of the mean difference—a critical component of ISO protocol validation criteria. Study quality was assessed using the Quality Assessment of Diagnostic Accuracy Studies version 2 tool. A random-effects model meta-analysis was performed to summarise the mean biases for SBP and DBP across studies. Of the 430 studies identified, 16 studies (15 devices, 974 participants) were selected. The majority of devices (81.3%) used photoplethysmography to estimate BP against a reference device; other technologies included tonometry, auscultation and electrocardiogram. In addition to BP and heart rate, some devices also measured night-time BP (n = 5), sleep monitoring (n = 3), oxygen saturation (n = 3), temperature (n = 2) and electrocardiogram (n = 3). Eight devices showed mean biases of &amp;lt;5 mmHg for SBP and DBP compared with a reference device and three devices were commercially available. The meta-analysis showed no statistically significant differences between the wearable and reference devices for SBP (pooled mean difference = 3.42 mmHg, 95% CI: −2.17, 9.01, I2 95.4%) and DBP (pooled mean = 1.16 mmHg, 95% CI: −1.26, 3.58, I2 87.1%).\n            \n            \n              Conclusion\n              Several cuffless BP devices are currently available using different technologies, offering the potential for continuous BP monitoring. The variation in standards and validation protocols limited the comparability of findings across studies and the identification of the most accurate device. Challenges such as validation using standard protocols and in real-life settings must be overcome before they can be recommended for uptake into clinical practice.","container-title":"European Heart Journal - Digital Health","DOI":"10.1093/ehjdh/ztac021","ISSN":"2634-3916","issue":"2","language":"en","license":"https://creativecommons.org/licenses/by-nc/4.0/","page":"323-337","source":"DOI.org (Crossref)","title":"Wearable cuffless blood pressure monitoring devices: a systematic review and meta-analysis","title-short":"Wearable cuffless blood pressure monitoring devices","volume":"3","author":[{"family":"Islam","given":"Sheikh Mohammed Shariful"},{"family":"Chow","given":"Clara K"},{"family":"Daryabeygikhotbehsara","given":"Reza"},{"family":"Subedi","given":"Narayan"},{"family":"Rawstorn","given":"Jonathan"},{"family":"Tegegne","given":"Teketo"},{"family":"Karmakar","given":"Chandan"},{"family":"Siddiqui","given":"Muhammad U"},{"family":"Lambert","given":"Gavin"},{"family":"Maddison","given":"Ralph"}],"issued":{"date-parts":[["2022",7,6]]}}}],"schema":"https://github.com/citation-style-language/schema/raw/master/csl-citation.json"} </w:instrText>
      </w:r>
      <w:r w:rsidRPr="0086041E">
        <w:rPr>
          <w:rFonts w:ascii="Times New Roman" w:hAnsi="Times New Roman" w:cs="Times New Roman"/>
          <w:color w:val="000000" w:themeColor="text1"/>
          <w:lang w:val="en-GB"/>
        </w:rPr>
        <w:fldChar w:fldCharType="separate"/>
      </w:r>
      <w:r w:rsidRPr="0086041E">
        <w:rPr>
          <w:rFonts w:ascii="Times New Roman" w:hAnsi="Times New Roman" w:cs="Times New Roman"/>
          <w:color w:val="000000" w:themeColor="text1"/>
          <w:kern w:val="0"/>
          <w:vertAlign w:val="superscript"/>
          <w:lang w:val="en-GB"/>
        </w:rPr>
        <w:t>12</w:t>
      </w:r>
      <w:r w:rsidRPr="0086041E">
        <w:rPr>
          <w:rFonts w:ascii="Times New Roman" w:hAnsi="Times New Roman" w:cs="Times New Roman"/>
          <w:color w:val="000000" w:themeColor="text1"/>
          <w:lang w:val="en-GB"/>
        </w:rPr>
        <w:fldChar w:fldCharType="end"/>
      </w:r>
      <w:r w:rsidRPr="0086041E">
        <w:rPr>
          <w:rFonts w:ascii="Times New Roman" w:hAnsi="Times New Roman" w:cs="Times New Roman"/>
          <w:color w:val="000000" w:themeColor="text1"/>
          <w:lang w:val="en-GB"/>
        </w:rPr>
        <w:t xml:space="preserve">  Similarly, adherence to statins and antihypertensive therapy has been linked to significant reductions in CVD risk and mortality.</w:t>
      </w:r>
      <w:r w:rsidRPr="0086041E">
        <w:rPr>
          <w:rFonts w:ascii="Times New Roman" w:hAnsi="Times New Roman" w:cs="Times New Roman"/>
          <w:color w:val="000000" w:themeColor="text1"/>
          <w:lang w:val="en-GB"/>
        </w:rPr>
        <w:fldChar w:fldCharType="begin"/>
      </w:r>
      <w:r w:rsidRPr="0086041E">
        <w:rPr>
          <w:rFonts w:ascii="Times New Roman" w:hAnsi="Times New Roman" w:cs="Times New Roman"/>
          <w:color w:val="000000" w:themeColor="text1"/>
          <w:lang w:val="en-GB"/>
        </w:rPr>
        <w:instrText xml:space="preserve"> ADDIN ZOTERO_ITEM CSL_CITATION {"citationID":"3D6IR4dJ","properties":{"formattedCitation":"\\super 11\\nosupersub{}","plainCitation":"11","noteIndex":0},"citationItems":[{"id":5108,"uris":["http://zotero.org/users/local/X1wPN82z/items/FVICH5U8"],"itemData":{"id":5108,"type":"article-journal","container-title":"JAMA","DOI":"10.1001/jama.288.4.462","ISSN":"0098-7484","issue":"4","journalAbbreviation":"JAMA","language":"en","page":"462","source":"DOI.org (Crossref)","title":"Adherence With Statin Therapy in Elderly Patients With and Without Acute Coronary Syndromes","volume":"288","author":[{"family":"Jackevicius","given":"Cynthia A."}],"issued":{"date-parts":[["2002",7,24]]}}}],"schema":"https://github.com/citation-style-language/schema/raw/master/csl-citation.json"} </w:instrText>
      </w:r>
      <w:r w:rsidRPr="0086041E">
        <w:rPr>
          <w:rFonts w:ascii="Times New Roman" w:hAnsi="Times New Roman" w:cs="Times New Roman"/>
          <w:color w:val="000000" w:themeColor="text1"/>
          <w:lang w:val="en-GB"/>
        </w:rPr>
        <w:fldChar w:fldCharType="separate"/>
      </w:r>
      <w:r w:rsidRPr="0086041E">
        <w:rPr>
          <w:rFonts w:ascii="Times New Roman" w:hAnsi="Times New Roman" w:cs="Times New Roman"/>
          <w:color w:val="000000" w:themeColor="text1"/>
          <w:kern w:val="0"/>
          <w:vertAlign w:val="superscript"/>
          <w:lang w:val="en-GB"/>
        </w:rPr>
        <w:t>11</w:t>
      </w:r>
      <w:r w:rsidRPr="0086041E">
        <w:rPr>
          <w:rFonts w:ascii="Times New Roman" w:hAnsi="Times New Roman" w:cs="Times New Roman"/>
          <w:color w:val="000000" w:themeColor="text1"/>
          <w:lang w:val="en-GB"/>
        </w:rPr>
        <w:fldChar w:fldCharType="end"/>
      </w:r>
      <w:r w:rsidRPr="0086041E">
        <w:rPr>
          <w:rFonts w:ascii="Times New Roman" w:hAnsi="Times New Roman" w:cs="Times New Roman"/>
          <w:color w:val="000000" w:themeColor="text1"/>
          <w:lang w:val="en-GB"/>
        </w:rPr>
        <w:t xml:space="preserve"> Poor adherence not only undermines the intended clinical benefits of medications but can also lead to misinterpretations of treatment failure, potentially resulting in unnecessary dose escalations or changes in medication.</w:t>
      </w:r>
    </w:p>
    <w:p w14:paraId="539BC314" w14:textId="2702020F" w:rsidR="00C322C2" w:rsidRPr="0086041E" w:rsidRDefault="00C322C2" w:rsidP="00C322C2">
      <w:pPr>
        <w:spacing w:line="480" w:lineRule="auto"/>
        <w:jc w:val="both"/>
        <w:rPr>
          <w:rFonts w:ascii="Times New Roman" w:hAnsi="Times New Roman" w:cs="Times New Roman"/>
          <w:b/>
          <w:bCs/>
          <w:color w:val="000000" w:themeColor="text1"/>
          <w:lang w:val="en-GB"/>
        </w:rPr>
      </w:pPr>
      <w:r w:rsidRPr="0086041E">
        <w:rPr>
          <w:rFonts w:ascii="Times New Roman" w:hAnsi="Times New Roman" w:cs="Times New Roman"/>
          <w:color w:val="000000" w:themeColor="text1"/>
          <w:lang w:val="en-GB"/>
        </w:rPr>
        <w:t>Historically, medication adherence has been assessed using various methods, each with its own limitations. Traditional methods include self-reported questionnaires, unstructured inquiries, dispensing records, and pill counts.</w:t>
      </w:r>
      <w:r w:rsidRPr="0086041E">
        <w:rPr>
          <w:rFonts w:ascii="Times New Roman" w:hAnsi="Times New Roman" w:cs="Times New Roman"/>
          <w:color w:val="000000" w:themeColor="text1"/>
          <w:lang w:val="en-GB"/>
        </w:rPr>
        <w:fldChar w:fldCharType="begin"/>
      </w:r>
      <w:r w:rsidRPr="0086041E">
        <w:rPr>
          <w:rFonts w:ascii="Times New Roman" w:hAnsi="Times New Roman" w:cs="Times New Roman"/>
          <w:color w:val="000000" w:themeColor="text1"/>
          <w:lang w:val="en-GB"/>
        </w:rPr>
        <w:instrText xml:space="preserve"> ADDIN ZOTERO_ITEM CSL_CITATION {"citationID":"ZKluMche","properties":{"formattedCitation":"\\super 10\\nosupersub{}","plainCitation":"10","noteIndex":0},"citationItems":[{"id":28,"uris":["http://zotero.org/users/local/X1wPN82z/items/AYPE4RLV"],"itemData":{"id":28,"type":"article-journal","abstract":"Abstract\n            Non-adherence has been well recognized for years to be a common issue that significantly impacts clinical outcomes and health care costs. Medication adherence is remarkably low even in the controlled environment of clinical trials where it has potentially complex major implications. Collection of non-adherence data diverge markedly among cardiovascular randomized trials and, even where collected, is rarely incorporated in the statistical analysis to test the consistency of the primary endpoint(s). The imprecision introduced by the inconsistent assessment of non-adherence in clinical trials might confound the estimate of the calculated efficacy of the study drug. Hence, clinical trials may not accurately answer the scientific question posed by regulators, who seek an accurate estimate of the true efficacy and safety of treatment, or the question posed by payers, who want a reliable estimate of the effectiveness of treatment in the marketplace after approval. The Non-adherence Academic Research Consortium is a collaboration among leading academic research organizations, representatives from the U.S. Food and Drug Administration and physician-scientists from the USA and Europe. One in-person meeting was held in Madrid, Spain, culminating in a document describing consensus recommendations for reporting, collecting, and analysing adherence endpoints across clinical trials. The adoption of these recommendations will afford robustness and consistency in the comparative safety and effectiveness evaluation of investigational drugs from early development to post-marketing approval studies. These principles may be useful for regulatory assessment, as well as for monitoring local and regional outcomes to guide quality improvement initiatives.","container-title":"European Heart Journal","DOI":"10.1093/eurheartj/ehy377","ISSN":"0195-668X, 1522-9645","issue":"25","language":"en","page":"2070-2085","source":"DOI.org (Crossref)","title":"Standardized classification and framework for reporting, interpreting, and analysing medication non-adherence in cardiovascular clinical trials: a consensus report from the Non-adherence Academic Research Consortium (NARC)","title-short":"Standardized classification and framework for reporting, interpreting, and analysing medication non-adherence in cardiovascular clinical trials","volume":"40","author":[{"family":"Valgimigli","given":"Marco"},{"family":"Garcia-Garcia","given":"Hector M"},{"family":"Vrijens","given":"Bernard"},{"family":"Vranckx","given":"Pascal"},{"family":"McFadden","given":"Eugène P"},{"family":"Costa","given":"Francesco"},{"family":"Pieper","given":"Karen"},{"family":"Vock","given":"David M"},{"family":"Zhang","given":"Min"},{"family":"Van Es","given":"Gerrit-Anne"},{"family":"Tricoci","given":"Pierluigi"},{"family":"Baber","given":"Usman"},{"family":"Steg","given":"Gabriel"},{"family":"Montalescot","given":"Gilles"},{"family":"Angiolillo","given":"Dominick J"},{"family":"Serruys","given":"Patrick W"},{"family":"Farb","given":"Andrew"},{"family":"Windecker","given":"Stephan"},{"family":"Kastrati","given":"Adnan"},{"family":"Colombo","given":"Antonio"},{"family":"Feres","given":"Fausto"},{"family":"Jüni","given":"Peter"},{"family":"Stone","given":"Gregg W"},{"family":"Bhatt","given":"Deepak L"},{"family":"Mehran","given":"Roxana"},{"family":"Tijssen","given":"Jan G P"}],"issued":{"date-parts":[["2019",7,1]]}}}],"schema":"https://github.com/citation-style-language/schema/raw/master/csl-citation.json"} </w:instrText>
      </w:r>
      <w:r w:rsidRPr="0086041E">
        <w:rPr>
          <w:rFonts w:ascii="Times New Roman" w:hAnsi="Times New Roman" w:cs="Times New Roman"/>
          <w:color w:val="000000" w:themeColor="text1"/>
          <w:lang w:val="en-GB"/>
        </w:rPr>
        <w:fldChar w:fldCharType="separate"/>
      </w:r>
      <w:r w:rsidRPr="0086041E">
        <w:rPr>
          <w:rFonts w:ascii="Times New Roman" w:hAnsi="Times New Roman" w:cs="Times New Roman"/>
          <w:color w:val="000000" w:themeColor="text1"/>
          <w:kern w:val="0"/>
          <w:vertAlign w:val="superscript"/>
          <w:lang w:val="en-GB"/>
        </w:rPr>
        <w:t>10</w:t>
      </w:r>
      <w:r w:rsidRPr="0086041E">
        <w:rPr>
          <w:rFonts w:ascii="Times New Roman" w:hAnsi="Times New Roman" w:cs="Times New Roman"/>
          <w:color w:val="000000" w:themeColor="text1"/>
          <w:lang w:val="en-GB"/>
        </w:rPr>
        <w:fldChar w:fldCharType="end"/>
      </w:r>
      <w:r w:rsidRPr="0086041E">
        <w:rPr>
          <w:rFonts w:ascii="Times New Roman" w:hAnsi="Times New Roman" w:cs="Times New Roman"/>
          <w:color w:val="000000" w:themeColor="text1"/>
          <w:lang w:val="en-GB"/>
        </w:rPr>
        <w:t xml:space="preserve"> Self-reports, while easy to administer, are prone to recall bias and social desirability bias, often leading to overestimation of adherence. Dispensing records from </w:t>
      </w:r>
      <w:r w:rsidRPr="0086041E">
        <w:rPr>
          <w:rFonts w:ascii="Times New Roman" w:hAnsi="Times New Roman" w:cs="Times New Roman"/>
          <w:color w:val="000000" w:themeColor="text1"/>
          <w:lang w:val="en-GB"/>
        </w:rPr>
        <w:lastRenderedPageBreak/>
        <w:t>pharmacies can provide insights into medication refills but do not confirm actual ingestion by the patient. Pill counts, where patients return unused medication, assume that all missing pills were taken as prescribed, which may not always be the case, and can be influenced by intentional disposal of medication.</w:t>
      </w:r>
      <w:r w:rsidR="00B12073" w:rsidRPr="0086041E">
        <w:rPr>
          <w:rFonts w:ascii="Times New Roman" w:hAnsi="Times New Roman" w:cs="Times New Roman"/>
          <w:color w:val="000000" w:themeColor="text1"/>
          <w:lang w:val="en-GB"/>
        </w:rPr>
        <w:fldChar w:fldCharType="begin"/>
      </w:r>
      <w:r w:rsidR="00B12073" w:rsidRPr="0086041E">
        <w:rPr>
          <w:rFonts w:ascii="Times New Roman" w:hAnsi="Times New Roman" w:cs="Times New Roman"/>
          <w:color w:val="000000" w:themeColor="text1"/>
          <w:lang w:val="en-GB"/>
        </w:rPr>
        <w:instrText xml:space="preserve"> ADDIN ZOTERO_ITEM CSL_CITATION {"citationID":"n0gNCLkQ","properties":{"formattedCitation":"\\super 13\\nosupersub{}","plainCitation":"13","noteIndex":0},"citationItems":[{"id":5112,"uris":["http://zotero.org/users/local/X1wPN82z/items/ZC4W3U2Z"],"itemData":{"id":5112,"type":"article-journal","container-title":"Statistics in Medicine","DOI":"10.1002/(SICI)1097-0258(19980215)17:3&lt;303::AID-SIM764&gt;3.0.CO;2-0","ISSN":"0277-6715, 1097-0258","issue":"3","journalAbbreviation":"Statist. Med.","language":"en","license":"http://doi.wiley.com/10.1002/tdm_license_1.1","page":"303-317","source":"DOI.org (Crossref)","title":"The hope and the hazards of using compliance data in randomized controlled trials","volume":"17","author":[{"family":"Pocock","given":"Stuart J."},{"family":"Abdalla","given":"Mona"}],"issued":{"date-parts":[["1998",2,15]]}}}],"schema":"https://github.com/citation-style-language/schema/raw/master/csl-citation.json"} </w:instrText>
      </w:r>
      <w:r w:rsidR="00B12073" w:rsidRPr="0086041E">
        <w:rPr>
          <w:rFonts w:ascii="Times New Roman" w:hAnsi="Times New Roman" w:cs="Times New Roman"/>
          <w:color w:val="000000" w:themeColor="text1"/>
          <w:lang w:val="en-GB"/>
        </w:rPr>
        <w:fldChar w:fldCharType="separate"/>
      </w:r>
      <w:r w:rsidR="00B12073" w:rsidRPr="0086041E">
        <w:rPr>
          <w:rFonts w:ascii="Times New Roman" w:hAnsi="Times New Roman" w:cs="Times New Roman"/>
          <w:color w:val="000000" w:themeColor="text1"/>
          <w:kern w:val="0"/>
          <w:vertAlign w:val="superscript"/>
          <w:lang w:val="en-GB"/>
        </w:rPr>
        <w:t>13</w:t>
      </w:r>
      <w:r w:rsidR="00B12073" w:rsidRPr="0086041E">
        <w:rPr>
          <w:rFonts w:ascii="Times New Roman" w:hAnsi="Times New Roman" w:cs="Times New Roman"/>
          <w:color w:val="000000" w:themeColor="text1"/>
          <w:lang w:val="en-GB"/>
        </w:rPr>
        <w:fldChar w:fldCharType="end"/>
      </w:r>
      <w:r w:rsidRPr="0086041E">
        <w:rPr>
          <w:rFonts w:ascii="Times New Roman" w:hAnsi="Times New Roman" w:cs="Times New Roman"/>
          <w:color w:val="000000" w:themeColor="text1"/>
          <w:lang w:val="en-GB"/>
        </w:rPr>
        <w:t xml:space="preserve"> Pharmacologic measurement of drug or metabolite levels in bodily fluids is a direct measure but often requires specialized laboratory support, making it infeasible for broad adoption in routine clinical practice. These traditional methods often provide complementary rather than gold-standard information, making it challenging to accurately monitor and understand patterns of medication-taking behavior</w:t>
      </w:r>
      <w:r w:rsidR="00B12073" w:rsidRPr="0086041E">
        <w:rPr>
          <w:rFonts w:ascii="Times New Roman" w:hAnsi="Times New Roman" w:cs="Times New Roman"/>
          <w:color w:val="000000" w:themeColor="text1"/>
          <w:lang w:val="en-GB"/>
        </w:rPr>
        <w:t>.</w:t>
      </w:r>
      <w:r w:rsidR="00B12073" w:rsidRPr="0086041E">
        <w:rPr>
          <w:rFonts w:ascii="Times New Roman" w:hAnsi="Times New Roman" w:cs="Times New Roman"/>
          <w:color w:val="000000" w:themeColor="text1"/>
          <w:lang w:val="en-GB"/>
        </w:rPr>
        <w:fldChar w:fldCharType="begin"/>
      </w:r>
      <w:r w:rsidR="00B12073" w:rsidRPr="0086041E">
        <w:rPr>
          <w:rFonts w:ascii="Times New Roman" w:hAnsi="Times New Roman" w:cs="Times New Roman"/>
          <w:color w:val="000000" w:themeColor="text1"/>
          <w:lang w:val="en-GB"/>
        </w:rPr>
        <w:instrText xml:space="preserve"> ADDIN ZOTERO_ITEM CSL_CITATION {"citationID":"NrQ0zZJs","properties":{"formattedCitation":"\\super 14\\nosupersub{}","plainCitation":"14","noteIndex":0},"citationItems":[{"id":5113,"uris":["http://zotero.org/users/local/X1wPN82z/items/9V2NCKJR"],"itemData":{"id":5113,"type":"article-journal","abstract":"Background\n              Adherence rates of preventative medication for cardiovascular disease (CVD) have been reported as 57%, and approximately 9% of all CVD events in Europe are attributable to poor medication adherence. Mobile health technologies, particularly mobile apps, have the potential to improve medication adherence and clinical outcomes.\n            \n            \n              Objective\n              The objective of this study is to assess the effects of mobile health care apps on medication adherence and health-related outcomes in patients with CVD. This study also evaluates apps’ functionality and usability and the involvement of health care professionals in their use.\n            \n            \n              Methods\n              Electronic databases (MEDLINE [Ovid], PubMed Central, Cochrane Library, CINAHL Plus, PsycINFO [Ovid], Embase [Ovid], and Google Scholar) were searched for randomized controlled trials (RCTs) to investigate app-based interventions aimed at improving medication adherence in patients with CVD. RCTs published in English from inception to January 2020 were reviewed. The Cochrane risk of bias tool was used to assess the included studies. Meta-analysis was performed for clinical outcomes and medication adherence, with meta-regression analysis used to evaluate the impact of app intervention duration on medication adherence.\n            \n            \n              Results\n              This study included 16 RCTs published within the last 6 years. In total, 12 RCTs reported medication adherence as the primary outcome, which is the most commonly self-reported adherence. The duration of the interventions ranged from 1 to 12 months, and sample sizes ranged from 24 to 412. Medication adherence rates showed statistically significant improvements in 9 RCTs when compared with the control, and meta-analysis of the 6 RCTs reporting continuous data showed a significant overall effect in favor of the app intervention (mean difference 0.90, 95% CI 0.03-1.78) with a high statistical heterogeneity (I2=93.32%). Moreover, 9 RCTs assessed clinical outcomes and reported an improvement in systolic blood pressure, diastolic blood pressure, total cholesterol, and low-density lipoprotein cholesterol levels in the intervention arm. Meta-analysis of these clinical outcomes from 6 RCTs favored app interventions, but none were significant. In the 7 trials evaluating app usability, all were found to be acceptable. There was a great variation in the app characteristics. A total of 10 RCTs involved health care professionals, mainly physicians and nurses, in the app-based interventions. The apps had mixed functionality: 2 used education, 7 delivered reminders, and 7 provided reminders in combination with educational support.\n            \n            \n              Conclusions\n              Apps tended to increase medication adherence, but interventions varied widely in design, content, and delivery. Apps have an acceptable degree of usability; yet the app characteristics conferring usability and effectiveness are ill-defined. Future large-scale studies should focus on identifying the essential active components of successful apps.\n            \n            \n              Trial Registration\n              PROSPERO International Prospective Register of Systematic Reviews CRD42019121385; https://www.crd.york.ac.uk/prospero/display_record.php?RecordID=121385","container-title":"Journal of Medical Internet Research","DOI":"10.2196/24190","ISSN":"1438-8871","issue":"5","journalAbbreviation":"J Med Internet Res","language":"en","page":"e24190","source":"DOI.org (Crossref)","title":"Mobile Apps to Improve Medication Adherence in Cardiovascular Disease: Systematic Review and Meta-analysis","title-short":"Mobile Apps to Improve Medication Adherence in Cardiovascular Disease","volume":"23","author":[{"family":"Al-Arkee","given":"Shahd"},{"family":"Mason","given":"Julie"},{"family":"Lane","given":"Deirdre A"},{"family":"Fabritz","given":"Larissa"},{"family":"Chua","given":"Winnie"},{"family":"Haque","given":"M Sayeed"},{"family":"Jalal","given":"Zahraa"}],"issued":{"date-parts":[["2021",5,25]]}}}],"schema":"https://github.com/citation-style-language/schema/raw/master/csl-citation.json"} </w:instrText>
      </w:r>
      <w:r w:rsidR="00B12073" w:rsidRPr="0086041E">
        <w:rPr>
          <w:rFonts w:ascii="Times New Roman" w:hAnsi="Times New Roman" w:cs="Times New Roman"/>
          <w:color w:val="000000" w:themeColor="text1"/>
          <w:lang w:val="en-GB"/>
        </w:rPr>
        <w:fldChar w:fldCharType="separate"/>
      </w:r>
      <w:r w:rsidR="00B12073" w:rsidRPr="0086041E">
        <w:rPr>
          <w:rFonts w:ascii="Times New Roman" w:hAnsi="Times New Roman" w:cs="Times New Roman"/>
          <w:color w:val="000000" w:themeColor="text1"/>
          <w:kern w:val="0"/>
          <w:vertAlign w:val="superscript"/>
          <w:lang w:val="en-GB"/>
        </w:rPr>
        <w:t>14</w:t>
      </w:r>
      <w:r w:rsidR="00B12073" w:rsidRPr="0086041E">
        <w:rPr>
          <w:rFonts w:ascii="Times New Roman" w:hAnsi="Times New Roman" w:cs="Times New Roman"/>
          <w:color w:val="000000" w:themeColor="text1"/>
          <w:lang w:val="en-GB"/>
        </w:rPr>
        <w:fldChar w:fldCharType="end"/>
      </w:r>
    </w:p>
    <w:p w14:paraId="69D33E6B" w14:textId="4A7A8FFF" w:rsidR="00C322C2" w:rsidRPr="0086041E" w:rsidRDefault="00C322C2" w:rsidP="00C322C2">
      <w:pPr>
        <w:spacing w:line="480" w:lineRule="auto"/>
        <w:jc w:val="both"/>
        <w:rPr>
          <w:rFonts w:ascii="Times New Roman" w:hAnsi="Times New Roman" w:cs="Times New Roman"/>
          <w:color w:val="000000" w:themeColor="text1"/>
          <w:lang w:val="en-GB"/>
        </w:rPr>
      </w:pPr>
      <w:r w:rsidRPr="0086041E">
        <w:rPr>
          <w:rFonts w:ascii="Times New Roman" w:hAnsi="Times New Roman" w:cs="Times New Roman"/>
          <w:color w:val="000000" w:themeColor="text1"/>
          <w:lang w:val="en-GB"/>
        </w:rPr>
        <w:t>To overcome the limitations of traditional methods, novel digital health technologies have emerged as potential tools for more accurately monitoring and improving medication adherence in patients with CVD. These technologies encompass a wide range of devices and systems, including electronic pill bottles or boxes, ingestible sensors, electronic medication management systems, blister pack technology, smart medicine cabinets, wearable devices, smartphone applications, telemedicine platforms, and AI-powered systems. Electronic pill bottles, such as the Medication Event Monitoring System (MEMS), have a microchip in the cap that records the date and time each time the bottle is opened, providing objective data on medication access .</w:t>
      </w:r>
      <w:r w:rsidR="00B12073" w:rsidRPr="0086041E">
        <w:rPr>
          <w:rFonts w:ascii="Times New Roman" w:hAnsi="Times New Roman" w:cs="Times New Roman"/>
          <w:color w:val="000000" w:themeColor="text1"/>
          <w:lang w:val="en-GB"/>
        </w:rPr>
        <w:fldChar w:fldCharType="begin"/>
      </w:r>
      <w:r w:rsidR="00B12073" w:rsidRPr="0086041E">
        <w:rPr>
          <w:rFonts w:ascii="Times New Roman" w:hAnsi="Times New Roman" w:cs="Times New Roman"/>
          <w:color w:val="000000" w:themeColor="text1"/>
          <w:lang w:val="en-GB"/>
        </w:rPr>
        <w:instrText xml:space="preserve"> ADDIN ZOTERO_ITEM CSL_CITATION {"citationID":"hnSFitkr","properties":{"formattedCitation":"\\super 15,16\\nosupersub{}","plainCitation":"15,16","noteIndex":0},"citationItems":[{"id":5115,"uris":["http://zotero.org/users/local/X1wPN82z/items/69NU6MK3"],"itemData":{"id":5115,"type":"article-journal","abstract":"Satisfactory adherence to aptly prescribed medications is essential for good outcomes of patient care and reliable evaluation of competing modes of drug treatment. The measure of satisfactory adherence is a dosing history that includes timely initiation of dosing plus punctual and persistent execution of the dosing regimen throughout the specified duration of treatment. Standardized terminology for initiation, execution, and persistence of drug dosing is essential for clarity of communication and scientific progress. Electronic methods for compiling drug dosing histories are now the recognized standard for quantifying adherence, the parameters of which support model-based, continuous projections of drug actions and concentrations in plasma that are confirmable by intermittent, direct measurements at single time points. The frequency of inadequate adherence is usually underestimated by pre-electronic methods and thus is clinically unrecognized as a frequent cause of failed treatment or underestimated effectiveness. Intermittent lapses in dosing are potential sources of toxicity through hazardous rebound effects or recurrent first-dose effects.","container-title":"Annual Review of Pharmacology and Toxicology","DOI":"10.1146/annurev-pharmtox-011711-113247","ISSN":"0362-1642, 1545-4304","issue":"1","journalAbbreviation":"Annu. Rev. Pharmacol. Toxicol.","language":"en","page":"275-301","source":"DOI.org (Crossref)","title":"Adherence to Medications: Insights Arising from Studies on the Unreliable Link Between Prescribed and Actual Drug Dosing Histories","title-short":"Adherence to Medications","volume":"52","author":[{"family":"Blaschke","given":"Terrence F."},{"family":"Osterberg","given":"Lars"},{"family":"Vrijens","given":"Bernard"},{"family":"Urquhart","given":"John"}],"issued":{"date-parts":[["2012",2,10]]}}},{"id":5116,"uris":["http://zotero.org/users/local/X1wPN82z/items/UKALGK4P"],"itemData":{"id":5116,"type":"article-journal","abstract":"Different methods are available for measuring medication adherence. In this paper, we conducted a scoping review to identify and summarize evidence of all studies comparing the Medication Event Monitoring System (MEMS) with alternative methods for measuring medication adherence. A literature search was performed using the open database\n              www.iAdherence.org\n              that includes all original studies reporting findings from the MEMS. Papers comparing methods for measuring adherence to solid oral formulations were included. Data was extracted using a standardized extraction table. A total of 117 articles fulfilled the inclusion criteria, including 251 comparisons. Most frequent comparisons were against self‐report (\n              n\n              = 119) and pill count (\n              n\n              = 59). Similar outcome measures were used in 210 comparisons (84%), among which 78 used dichotomous variables (adherent or not) and 132 used continuous measures (adherence expressed as percentage). Furthermore, 32% of all comparisons did not estimate adherence over the same coverage period and 44% of all comparisons did not use a statistical method or used a suboptimal one. Only eighty‐seven (35%) comparisons had similar coverage periods, similar outcome measures and optimal statistical methods. Compared to MEMS, median adherence was grossly overestimated by 17% using self‐report, by 8% using pill count and by 6% using rating. In conclusion, among all comparisons of MEMS versus alternative methods for measuring adherence, only a few used adequate comparisons in terms of outcome measures, coverage periods and statistical method. Researchers should therefore use stronger methodological frameworks when comparing measurement methods and be aware that non‐electronic measures could lead to overestimation of medication adherence.","container-title":"British Journal of Clinical Pharmacology","DOI":"10.1111/bcp.12942","ISSN":"0306-5251, 1365-2125","issue":"1","journalAbbreviation":"Brit J Clinical Pharma","language":"en","license":"http://onlinelibrary.wiley.com/termsAndConditions#vor","page":"268-279","source":"DOI.org (Crossref)","title":"A scoping review of studies comparing the medication event monitoring system (MEMS) with alternative methods for measuring medication adherence","volume":"82","author":[{"family":"El Alili","given":"Mohamed"},{"family":"Vrijens","given":"Bernard"},{"family":"Demonceau","given":"Jenny"},{"family":"Evers","given":"Silvia M."},{"family":"Hiligsmann","given":"Mickael"}],"issued":{"date-parts":[["2016",7]]}}}],"schema":"https://github.com/citation-style-language/schema/raw/master/csl-citation.json"} </w:instrText>
      </w:r>
      <w:r w:rsidR="00B12073" w:rsidRPr="0086041E">
        <w:rPr>
          <w:rFonts w:ascii="Times New Roman" w:hAnsi="Times New Roman" w:cs="Times New Roman"/>
          <w:color w:val="000000" w:themeColor="text1"/>
          <w:lang w:val="en-GB"/>
        </w:rPr>
        <w:fldChar w:fldCharType="separate"/>
      </w:r>
      <w:r w:rsidR="00B12073" w:rsidRPr="0086041E">
        <w:rPr>
          <w:rFonts w:ascii="Times New Roman" w:hAnsi="Times New Roman" w:cs="Times New Roman"/>
          <w:color w:val="000000" w:themeColor="text1"/>
          <w:kern w:val="0"/>
          <w:vertAlign w:val="superscript"/>
          <w:lang w:val="en-GB"/>
        </w:rPr>
        <w:t>15,16</w:t>
      </w:r>
      <w:r w:rsidR="00B12073" w:rsidRPr="0086041E">
        <w:rPr>
          <w:rFonts w:ascii="Times New Roman" w:hAnsi="Times New Roman" w:cs="Times New Roman"/>
          <w:color w:val="000000" w:themeColor="text1"/>
          <w:lang w:val="en-GB"/>
        </w:rPr>
        <w:fldChar w:fldCharType="end"/>
      </w:r>
      <w:r w:rsidRPr="0086041E">
        <w:rPr>
          <w:rFonts w:ascii="Times New Roman" w:hAnsi="Times New Roman" w:cs="Times New Roman"/>
          <w:color w:val="000000" w:themeColor="text1"/>
          <w:lang w:val="en-GB"/>
        </w:rPr>
        <w:t xml:space="preserve"> Ingestible sensor systems represent a novel, direct method of measuring adherence by detecting when a medication is ingested. These sensors, often integrated into a pill or co-packaged with medication, transmit a signal upon contact with stomach fluids, providing a near–real-time record of ingestion</w:t>
      </w:r>
      <w:r w:rsidR="00B12073" w:rsidRPr="0086041E">
        <w:rPr>
          <w:rFonts w:ascii="Times New Roman" w:hAnsi="Times New Roman" w:cs="Times New Roman"/>
          <w:color w:val="000000" w:themeColor="text1"/>
          <w:lang w:val="en-GB"/>
        </w:rPr>
        <w:t>.</w:t>
      </w:r>
      <w:r w:rsidR="00B12073" w:rsidRPr="0086041E">
        <w:rPr>
          <w:rFonts w:ascii="Times New Roman" w:hAnsi="Times New Roman" w:cs="Times New Roman"/>
          <w:color w:val="000000" w:themeColor="text1"/>
          <w:lang w:val="en-GB"/>
        </w:rPr>
        <w:fldChar w:fldCharType="begin"/>
      </w:r>
      <w:r w:rsidR="00B12073" w:rsidRPr="0086041E">
        <w:rPr>
          <w:rFonts w:ascii="Times New Roman" w:hAnsi="Times New Roman" w:cs="Times New Roman"/>
          <w:color w:val="000000" w:themeColor="text1"/>
          <w:lang w:val="en-GB"/>
        </w:rPr>
        <w:instrText xml:space="preserve"> ADDIN ZOTERO_ITEM CSL_CITATION {"citationID":"kMj9dQ3s","properties":{"formattedCitation":"\\super 17\\nosupersub{}","plainCitation":"17","noteIndex":0},"citationItems":[{"id":5118,"uris":["http://zotero.org/users/local/X1wPN82z/items/VAL6KFMN"],"itemData":{"id":5118,"type":"article-journal","abstract":"Objective\n              Medication nonadherence contributes to significant morbidity and mortality worldwide. While many techniques to measure adherence exist, digital pill systems represent a novel, direct method of measuring adherence and a means of providing instantaneous adherence supports. In this narrative review, we discuss digital pill system research based on clinical trials and qualitative investigations conducted to date and potential future applications of digital pill system in medication adherence measurement.\n            \n            \n              Methods\n              We conducted a literature search in PubMed of English language peer-reviewed articles describing the use of digital pill system for medication adherence measurement between 2000 and 2021. We included all articles that described the deployment of ingestible sensors and those involving qualitative investigations of digital pill system with human subjects.\n            \n            \n              Results\n              A total of 95 articles were found on initial search; 75 were removed based on exclusion criteria. Included articles were categorized as investigations that deployed an ingestible sensor in human populations ( n = 18), or those that conducted qualitative work ( n = 3). For pilot studies, the mean accuracy of the sensor to successfully detect a medication ingestion event ranged from 68% to 100%. When digital pill systems were deployed in real-world clinical settings, accuracy ranged from 68% to 90% with lower accuracy due to nonadherence to digital pill system technology. Qualitative studies demonstrated that providers and patients perceive the digital pill system as a facilitator for improving adherence and as a potential platform for delivering adherence interventions. Additionally, ingestion data from digital pill system was viewed as useful in facilitating adherence discussions between clinicians and patients.\n            \n            \n              Conclusions\n              This narrative review demonstrates that the use of digital pill system is broadly feasible across multiple disease states including human immunodeficiency virus, hepatitis C infection, solid organ transplants, tuberculosis, schizophrenia, cardiovascular disease, and acute fractures, where adherence is closely linked to significant morbidity and mortality. It also highlights key areas of research that are still needed prior to broad-scale clinical deployment of such systems.","container-title":"DIGITAL HEALTH","DOI":"10.1177/20552076221083119","ISSN":"2055-2076, 2055-2076","journalAbbreviation":"DIGITAL HEALTH","language":"en","page":"205520762210831","source":"DOI.org (Crossref)","title":"Ingestible electronic sensors to measure instantaneous medication adherence: A narrative review","title-short":"Ingestible electronic sensors to measure instantaneous medication adherence","volume":"8","author":[{"family":"Chai","given":"Peter R"},{"family":"Vaz","given":"Clint"},{"family":"Goodman","given":"Georgia R"},{"family":"Albrechta","given":"Hannah"},{"family":"Huang","given":"Henwei"},{"family":"Rosen","given":"Rochelle K"},{"family":"Boyer","given":"Edward W"},{"family":"Mayer","given":"Kenneth H"},{"family":"O’Cleirigh","given":"Conall"}],"issued":{"date-parts":[["2022",1]]}}}],"schema":"https://github.com/citation-style-language/schema/raw/master/csl-citation.json"} </w:instrText>
      </w:r>
      <w:r w:rsidR="00B12073" w:rsidRPr="0086041E">
        <w:rPr>
          <w:rFonts w:ascii="Times New Roman" w:hAnsi="Times New Roman" w:cs="Times New Roman"/>
          <w:color w:val="000000" w:themeColor="text1"/>
          <w:lang w:val="en-GB"/>
        </w:rPr>
        <w:fldChar w:fldCharType="separate"/>
      </w:r>
      <w:r w:rsidR="00B12073" w:rsidRPr="0086041E">
        <w:rPr>
          <w:rFonts w:ascii="Times New Roman" w:hAnsi="Times New Roman" w:cs="Times New Roman"/>
          <w:color w:val="000000" w:themeColor="text1"/>
          <w:kern w:val="0"/>
          <w:vertAlign w:val="superscript"/>
          <w:lang w:val="en-GB"/>
        </w:rPr>
        <w:t>17</w:t>
      </w:r>
      <w:r w:rsidR="00B12073" w:rsidRPr="0086041E">
        <w:rPr>
          <w:rFonts w:ascii="Times New Roman" w:hAnsi="Times New Roman" w:cs="Times New Roman"/>
          <w:color w:val="000000" w:themeColor="text1"/>
          <w:lang w:val="en-GB"/>
        </w:rPr>
        <w:fldChar w:fldCharType="end"/>
      </w:r>
    </w:p>
    <w:p w14:paraId="11ECB991" w14:textId="094514E0" w:rsidR="00C322C2" w:rsidRPr="0086041E" w:rsidRDefault="00C322C2" w:rsidP="00C322C2">
      <w:pPr>
        <w:spacing w:line="480" w:lineRule="auto"/>
        <w:jc w:val="both"/>
        <w:rPr>
          <w:rFonts w:ascii="Times New Roman" w:hAnsi="Times New Roman" w:cs="Times New Roman"/>
          <w:color w:val="000000" w:themeColor="text1"/>
          <w:lang w:val="en-GB"/>
        </w:rPr>
      </w:pPr>
      <w:r w:rsidRPr="0086041E">
        <w:rPr>
          <w:rFonts w:ascii="Times New Roman" w:hAnsi="Times New Roman" w:cs="Times New Roman"/>
          <w:color w:val="000000" w:themeColor="text1"/>
          <w:lang w:val="en-GB"/>
        </w:rPr>
        <w:t>Smartphone applications (apps) offer various functionalities to support medication adherence, such as reminders, educational information, tracking of medication intake, and integration with other health data. Systematic reviews and meta-analyses have explored the effectiveness of these apps in improving medication adherence in CVD patients, with some trials showing statistically significant improvements compared to control groups.</w:t>
      </w:r>
      <w:r w:rsidR="00B12073" w:rsidRPr="0086041E">
        <w:rPr>
          <w:rFonts w:ascii="Times New Roman" w:hAnsi="Times New Roman" w:cs="Times New Roman"/>
          <w:color w:val="000000" w:themeColor="text1"/>
          <w:lang w:val="en-GB"/>
        </w:rPr>
        <w:fldChar w:fldCharType="begin"/>
      </w:r>
      <w:r w:rsidR="00B12073" w:rsidRPr="0086041E">
        <w:rPr>
          <w:rFonts w:ascii="Times New Roman" w:hAnsi="Times New Roman" w:cs="Times New Roman"/>
          <w:color w:val="000000" w:themeColor="text1"/>
          <w:lang w:val="en-GB"/>
        </w:rPr>
        <w:instrText xml:space="preserve"> ADDIN ZOTERO_ITEM CSL_CITATION {"citationID":"8eTI8MrO","properties":{"formattedCitation":"\\super 14\\nosupersub{}","plainCitation":"14","noteIndex":0},"citationItems":[{"id":5113,"uris":["http://zotero.org/users/local/X1wPN82z/items/9V2NCKJR"],"itemData":{"id":5113,"type":"article-journal","abstract":"Background\n              Adherence rates of preventative medication for cardiovascular disease (CVD) have been reported as 57%, and approximately 9% of all CVD events in Europe are attributable to poor medication adherence. Mobile health technologies, particularly mobile apps, have the potential to improve medication adherence and clinical outcomes.\n            \n            \n              Objective\n              The objective of this study is to assess the effects of mobile health care apps on medication adherence and health-related outcomes in patients with CVD. This study also evaluates apps’ functionality and usability and the involvement of health care professionals in their use.\n            \n            \n              Methods\n              Electronic databases (MEDLINE [Ovid], PubMed Central, Cochrane Library, CINAHL Plus, PsycINFO [Ovid], Embase [Ovid], and Google Scholar) were searched for randomized controlled trials (RCTs) to investigate app-based interventions aimed at improving medication adherence in patients with CVD. RCTs published in English from inception to January 2020 were reviewed. The Cochrane risk of bias tool was used to assess the included studies. Meta-analysis was performed for clinical outcomes and medication adherence, with meta-regression analysis used to evaluate the impact of app intervention duration on medication adherence.\n            \n            \n              Results\n              This study included 16 RCTs published within the last 6 years. In total, 12 RCTs reported medication adherence as the primary outcome, which is the most commonly self-reported adherence. The duration of the interventions ranged from 1 to 12 months, and sample sizes ranged from 24 to 412. Medication adherence rates showed statistically significant improvements in 9 RCTs when compared with the control, and meta-analysis of the 6 RCTs reporting continuous data showed a significant overall effect in favor of the app intervention (mean difference 0.90, 95% CI 0.03-1.78) with a high statistical heterogeneity (I2=93.32%). Moreover, 9 RCTs assessed clinical outcomes and reported an improvement in systolic blood pressure, diastolic blood pressure, total cholesterol, and low-density lipoprotein cholesterol levels in the intervention arm. Meta-analysis of these clinical outcomes from 6 RCTs favored app interventions, but none were significant. In the 7 trials evaluating app usability, all were found to be acceptable. There was a great variation in the app characteristics. A total of 10 RCTs involved health care professionals, mainly physicians and nurses, in the app-based interventions. The apps had mixed functionality: 2 used education, 7 delivered reminders, and 7 provided reminders in combination with educational support.\n            \n            \n              Conclusions\n              Apps tended to increase medication adherence, but interventions varied widely in design, content, and delivery. Apps have an acceptable degree of usability; yet the app characteristics conferring usability and effectiveness are ill-defined. Future large-scale studies should focus on identifying the essential active components of successful apps.\n            \n            \n              Trial Registration\n              PROSPERO International Prospective Register of Systematic Reviews CRD42019121385; https://www.crd.york.ac.uk/prospero/display_record.php?RecordID=121385","container-title":"Journal of Medical Internet Research","DOI":"10.2196/24190","ISSN":"1438-8871","issue":"5","journalAbbreviation":"J Med Internet Res","language":"en","page":"e24190","source":"DOI.org (Crossref)","title":"Mobile Apps to Improve Medication Adherence in Cardiovascular Disease: Systematic Review and Meta-analysis","title-short":"Mobile Apps to Improve Medication Adherence in Cardiovascular Disease","volume":"23","author":[{"family":"Al-Arkee","given":"Shahd"},{"family":"Mason","given":"Julie"},{"family":"Lane","given":"Deirdre A"},{"family":"Fabritz","given":"Larissa"},{"family":"Chua","given":"Winnie"},{"family":"Haque","given":"M Sayeed"},{"family":"Jalal","given":"Zahraa"}],"issued":{"date-parts":[["2021",5,25]]}}}],"schema":"https://github.com/citation-style-language/schema/raw/master/csl-citation.json"} </w:instrText>
      </w:r>
      <w:r w:rsidR="00B12073" w:rsidRPr="0086041E">
        <w:rPr>
          <w:rFonts w:ascii="Times New Roman" w:hAnsi="Times New Roman" w:cs="Times New Roman"/>
          <w:color w:val="000000" w:themeColor="text1"/>
          <w:lang w:val="en-GB"/>
        </w:rPr>
        <w:fldChar w:fldCharType="separate"/>
      </w:r>
      <w:r w:rsidR="00B12073" w:rsidRPr="0086041E">
        <w:rPr>
          <w:rFonts w:ascii="Times New Roman" w:hAnsi="Times New Roman" w:cs="Times New Roman"/>
          <w:color w:val="000000" w:themeColor="text1"/>
          <w:kern w:val="0"/>
          <w:vertAlign w:val="superscript"/>
          <w:lang w:val="en-GB"/>
        </w:rPr>
        <w:t>14</w:t>
      </w:r>
      <w:r w:rsidR="00B12073" w:rsidRPr="0086041E">
        <w:rPr>
          <w:rFonts w:ascii="Times New Roman" w:hAnsi="Times New Roman" w:cs="Times New Roman"/>
          <w:color w:val="000000" w:themeColor="text1"/>
          <w:lang w:val="en-GB"/>
        </w:rPr>
        <w:fldChar w:fldCharType="end"/>
      </w:r>
      <w:r w:rsidRPr="0086041E">
        <w:rPr>
          <w:rFonts w:ascii="Times New Roman" w:hAnsi="Times New Roman" w:cs="Times New Roman"/>
          <w:color w:val="000000" w:themeColor="text1"/>
          <w:lang w:val="en-GB"/>
        </w:rPr>
        <w:t xml:space="preserve"> However, the evidence remains somewhat inconsistent, and the effectiveness may depend on the specific features of the app, the duration of use, and the </w:t>
      </w:r>
      <w:r w:rsidRPr="0086041E">
        <w:rPr>
          <w:rFonts w:ascii="Times New Roman" w:hAnsi="Times New Roman" w:cs="Times New Roman"/>
          <w:color w:val="000000" w:themeColor="text1"/>
          <w:lang w:val="en-GB"/>
        </w:rPr>
        <w:lastRenderedPageBreak/>
        <w:t xml:space="preserve">characteristics of the patient population. Wearable devices, such as smartwatches and activity trackers, can also play a role in adherence by providing reminders and by monitoring physiological parameters that may be linked to medication adherence and treatment outcomes, such as blood pressure and physical activity. Smart medicine cabinets aim to measure access and ingestion of medications through electronic sensors and can provide </w:t>
      </w:r>
      <w:r w:rsidR="00D90C36" w:rsidRPr="0086041E">
        <w:rPr>
          <w:rFonts w:ascii="Times New Roman" w:hAnsi="Times New Roman" w:cs="Times New Roman"/>
          <w:color w:val="000000" w:themeColor="text1"/>
          <w:lang w:val="en-GB"/>
        </w:rPr>
        <w:t>behavioural</w:t>
      </w:r>
      <w:r w:rsidRPr="0086041E">
        <w:rPr>
          <w:rFonts w:ascii="Times New Roman" w:hAnsi="Times New Roman" w:cs="Times New Roman"/>
          <w:color w:val="000000" w:themeColor="text1"/>
          <w:lang w:val="en-GB"/>
        </w:rPr>
        <w:t xml:space="preserve"> prompts. Telemedicine platforms facilitate remote monitoring of medication adherence through patient-reported data and video consultations, allowing for personalized advice and support from healthcare providers.</w:t>
      </w:r>
    </w:p>
    <w:p w14:paraId="75239541" w14:textId="323D843B" w:rsidR="00C322C2" w:rsidRPr="0086041E" w:rsidRDefault="00C322C2" w:rsidP="00C322C2">
      <w:pPr>
        <w:spacing w:line="480" w:lineRule="auto"/>
        <w:jc w:val="both"/>
        <w:rPr>
          <w:rFonts w:ascii="Times New Roman" w:hAnsi="Times New Roman" w:cs="Times New Roman"/>
          <w:color w:val="000000" w:themeColor="text1"/>
          <w:lang w:val="en-GB"/>
        </w:rPr>
      </w:pPr>
      <w:r w:rsidRPr="0086041E">
        <w:rPr>
          <w:rFonts w:ascii="Times New Roman" w:hAnsi="Times New Roman" w:cs="Times New Roman"/>
          <w:color w:val="000000" w:themeColor="text1"/>
          <w:lang w:val="en-GB"/>
        </w:rPr>
        <w:t xml:space="preserve">The integration of these adherence monitoring technologies with AI holds significant promise for enhancing medication adherence and ultimately improving outcomes in cardiovascular pharmacotherapy. AI algorithms can analyze the data generated by these technologies, such as ingestion times from digital pills, opening events from electronic pill bottles, and patient interactions with smartphone apps, to identify patterns of adherence and non-adherence. Machine-learning techniques can be used to predict which patients are at higher risk of non-adherence based on various factors, including their medication history, demographics, and </w:t>
      </w:r>
      <w:r w:rsidR="00D90C36" w:rsidRPr="0086041E">
        <w:rPr>
          <w:rFonts w:ascii="Times New Roman" w:hAnsi="Times New Roman" w:cs="Times New Roman"/>
          <w:color w:val="000000" w:themeColor="text1"/>
          <w:lang w:val="en-GB"/>
        </w:rPr>
        <w:t>behavioural</w:t>
      </w:r>
      <w:r w:rsidRPr="0086041E">
        <w:rPr>
          <w:rFonts w:ascii="Times New Roman" w:hAnsi="Times New Roman" w:cs="Times New Roman"/>
          <w:color w:val="000000" w:themeColor="text1"/>
          <w:lang w:val="en-GB"/>
        </w:rPr>
        <w:t xml:space="preserve"> data. AI-powered systems can then deliver personalized interventions tailored to the individual patient’s needs and barriers to adherence. For example, AI could </w:t>
      </w:r>
      <w:r w:rsidR="00D90C36" w:rsidRPr="0086041E">
        <w:rPr>
          <w:rFonts w:ascii="Times New Roman" w:hAnsi="Times New Roman" w:cs="Times New Roman"/>
          <w:color w:val="000000" w:themeColor="text1"/>
          <w:lang w:val="en-GB"/>
        </w:rPr>
        <w:t>analyse</w:t>
      </w:r>
      <w:r w:rsidRPr="0086041E">
        <w:rPr>
          <w:rFonts w:ascii="Times New Roman" w:hAnsi="Times New Roman" w:cs="Times New Roman"/>
          <w:color w:val="000000" w:themeColor="text1"/>
          <w:lang w:val="en-GB"/>
        </w:rPr>
        <w:t xml:space="preserve"> patterns of missed doses and send timely, adaptive reminders via smartphone apps or other connected devices. AI-driven virtual coaches could provide motivational support, address concerns about side effects, and offer strategies for integrating medication schedules into daily routines.</w:t>
      </w:r>
    </w:p>
    <w:p w14:paraId="3A3477B2" w14:textId="7D069DA0" w:rsidR="00C322C2" w:rsidRPr="0086041E" w:rsidRDefault="00C322C2" w:rsidP="00C322C2">
      <w:pPr>
        <w:spacing w:line="480" w:lineRule="auto"/>
        <w:jc w:val="both"/>
        <w:rPr>
          <w:rFonts w:ascii="Times New Roman" w:hAnsi="Times New Roman" w:cs="Times New Roman"/>
          <w:color w:val="000000" w:themeColor="text1"/>
          <w:lang w:val="en-GB"/>
        </w:rPr>
      </w:pPr>
      <w:r w:rsidRPr="0086041E">
        <w:rPr>
          <w:rFonts w:ascii="Times New Roman" w:hAnsi="Times New Roman" w:cs="Times New Roman"/>
          <w:color w:val="000000" w:themeColor="text1"/>
          <w:lang w:val="en-GB"/>
        </w:rPr>
        <w:t>Finally, novel technologies for extended reality, such as smart glasses, have the potential to be extremely useful for medication adherence by leveraging embedded multimodal AI models for contextual reality interpretation.</w:t>
      </w:r>
      <w:r w:rsidR="00B12073" w:rsidRPr="0086041E">
        <w:rPr>
          <w:rFonts w:ascii="Times New Roman" w:hAnsi="Times New Roman" w:cs="Times New Roman"/>
          <w:color w:val="000000" w:themeColor="text1"/>
          <w:lang w:val="en-GB"/>
        </w:rPr>
        <w:fldChar w:fldCharType="begin"/>
      </w:r>
      <w:r w:rsidR="00B12073" w:rsidRPr="0086041E">
        <w:rPr>
          <w:rFonts w:ascii="Times New Roman" w:hAnsi="Times New Roman" w:cs="Times New Roman"/>
          <w:color w:val="000000" w:themeColor="text1"/>
          <w:lang w:val="en-GB"/>
        </w:rPr>
        <w:instrText xml:space="preserve"> ADDIN ZOTERO_ITEM CSL_CITATION {"citationID":"SRUqeTg9","properties":{"formattedCitation":"\\super 18\\nosupersub{}","plainCitation":"18","noteIndex":0},"citationItems":[{"id":5122,"uris":["http://zotero.org/users/local/X1wPN82z/items/8A2PG72U"],"itemData":{"id":5122,"type":"article-journal","abstract":"Abstract\n            Medical therapists often manage medications to improve therapeutic outcomes for their patients. For senior patients who take multiple drugs to manage various conditions, medication adherence is critical. To provide an immersive and engaging medication reminder experience, the authors propose i‐Ware, a smart wearable m‐Health (mobile health) device. The system's hardware and software were co‐designed to meet non‐functional requirements. The model reminds patients to take their medication, and the augmented reality goggles aid those who struggle to manage their medicine. The navigation features help users find their way home, and the audio feature reads out the date and time, useful for patients with low vision. The i‐Ware system has the potential for real‐world application and can significantly improve medication adherence. As an AR‐enabled medicine reminder, i‐Ware is an innovative solution for medication management in senior patients.","container-title":"IET Smart Cities","DOI":"10.1049/smc2.12062","ISSN":"2631-7680, 2631-7680","issue":"3","journalAbbreviation":"IET Smart Cities","language":"en","page":"230-242","source":"DOI.org (Crossref)","title":"Developing an integrated medication adherence system: Exploring the potential of i‐Ware's augmented reality goggles and mobile application","title-short":"Developing an integrated medication adherence system","volume":"5","author":[{"family":"Taghian","given":"Aya"},{"family":"Abd El‐Malek","given":"Ahmed H."},{"family":"Sayed","given":"Mohammed S."},{"family":"Abo‐Zahhad","given":"Mohammed"}],"issued":{"date-parts":[["2023",9]]}}}],"schema":"https://github.com/citation-style-language/schema/raw/master/csl-citation.json"} </w:instrText>
      </w:r>
      <w:r w:rsidR="00B12073" w:rsidRPr="0086041E">
        <w:rPr>
          <w:rFonts w:ascii="Times New Roman" w:hAnsi="Times New Roman" w:cs="Times New Roman"/>
          <w:color w:val="000000" w:themeColor="text1"/>
          <w:lang w:val="en-GB"/>
        </w:rPr>
        <w:fldChar w:fldCharType="separate"/>
      </w:r>
      <w:r w:rsidR="00B12073" w:rsidRPr="0086041E">
        <w:rPr>
          <w:rFonts w:ascii="Times New Roman" w:hAnsi="Times New Roman" w:cs="Times New Roman"/>
          <w:color w:val="000000" w:themeColor="text1"/>
          <w:kern w:val="0"/>
          <w:vertAlign w:val="superscript"/>
          <w:lang w:val="en-GB"/>
        </w:rPr>
        <w:t>18</w:t>
      </w:r>
      <w:r w:rsidR="00B12073" w:rsidRPr="0086041E">
        <w:rPr>
          <w:rFonts w:ascii="Times New Roman" w:hAnsi="Times New Roman" w:cs="Times New Roman"/>
          <w:color w:val="000000" w:themeColor="text1"/>
          <w:lang w:val="en-GB"/>
        </w:rPr>
        <w:fldChar w:fldCharType="end"/>
      </w:r>
      <w:r w:rsidRPr="0086041E">
        <w:rPr>
          <w:rFonts w:ascii="Times New Roman" w:hAnsi="Times New Roman" w:cs="Times New Roman"/>
          <w:color w:val="000000" w:themeColor="text1"/>
          <w:lang w:val="en-GB"/>
        </w:rPr>
        <w:t xml:space="preserve"> Such systems could potentially act as a real-time reminder and address the question of whether the dosing of the medication was actually ingested (“did I already take the pill?”). They could also offer advanced contextual understanding (“did I take pill A or B?”, “was the dosage correct?”) through features like object recognition. Furthermore, smart glasses could </w:t>
      </w:r>
      <w:r w:rsidRPr="0086041E">
        <w:rPr>
          <w:rFonts w:ascii="Times New Roman" w:hAnsi="Times New Roman" w:cs="Times New Roman"/>
          <w:color w:val="000000" w:themeColor="text1"/>
          <w:lang w:val="en-GB"/>
        </w:rPr>
        <w:lastRenderedPageBreak/>
        <w:t>enable effective medication-adherence tracking (is the patient adherent to the prescribed treatment plan over the longer term?) by potentially leveraging continuous video recording and contextual interpretation of observed actions by a multimodal AI model. This approach could potentially solve multiple problems associated with current adherence-tracking devices, with limited intrusion and cost compared to methods requiring active patient input or dedicated devices</w:t>
      </w:r>
      <w:r w:rsidR="00C53825" w:rsidRPr="0086041E">
        <w:rPr>
          <w:rFonts w:ascii="Times New Roman" w:hAnsi="Times New Roman" w:cs="Times New Roman"/>
          <w:color w:val="000000" w:themeColor="text1"/>
          <w:lang w:val="en-GB"/>
        </w:rPr>
        <w:t>.</w:t>
      </w:r>
      <w:r w:rsidR="00C53825" w:rsidRPr="0086041E">
        <w:rPr>
          <w:rFonts w:ascii="Times New Roman" w:hAnsi="Times New Roman" w:cs="Times New Roman"/>
          <w:color w:val="000000" w:themeColor="text1"/>
          <w:lang w:val="en-GB"/>
        </w:rPr>
        <w:fldChar w:fldCharType="begin"/>
      </w:r>
      <w:r w:rsidR="00C53825" w:rsidRPr="0086041E">
        <w:rPr>
          <w:rFonts w:ascii="Times New Roman" w:hAnsi="Times New Roman" w:cs="Times New Roman"/>
          <w:color w:val="000000" w:themeColor="text1"/>
          <w:lang w:val="en-GB"/>
        </w:rPr>
        <w:instrText xml:space="preserve"> ADDIN ZOTERO_ITEM CSL_CITATION {"citationID":"UyMiRtCg","properties":{"formattedCitation":"\\super 19\\nosupersub{}","plainCitation":"19","noteIndex":0},"citationItems":[{"id":5123,"uris":["http://zotero.org/users/local/X1wPN82z/items/WFMIYFTQ"],"itemData":{"id":5123,"type":"article-journal","abstract":"As many as 40% to 50% of patients do not adhere to long-term medications for managing chronic conditions, such as diabetes or hypertension. Limited opportunity for medication monitoring is a major problem from the perspective of health professionals. The availability of prompt medication error reports can enable health professionals to provide immediate interventions for patients. Furthermore, it can enable clinical researchers to modify experiments easily and predict health levels based on medication compliance. This study proposes a method in which videos of patients taking medications are recorded using a camera image sensor integrated into a wearable device. The collected data are used as a training dataset based on applying the latest convolutional neural network (CNN) technique. As for an artificial intelligence (AI) algorithm to analyze the medication behavior, we constructed an object detection model (Model 1) using the faster region-based CNN technique and a second model that uses the combined feature values to perform action recognition (Model 2). Moreover, 50,000 image data were collected from 89 participants, and labeling was performed on different data categories to train the algorithm. The experimental combination of the object detection model (Model 1) and action recognition model (Model 2) was newly developed, and the accuracy was 92.7%, which is significantly high for medication behavior recognition. This study is expected to enable rapid intervention for providers seeking to treat patients through rapid reporting of drug errors.","container-title":"Sensors","DOI":"10.3390/s21113594","ISSN":"1424-8220","issue":"11","journalAbbreviation":"Sensors","language":"en","license":"https://creativecommons.org/licenses/by/4.0/","page":"3594","source":"DOI.org (Crossref)","title":"Development of a Wearable Camera and AI Algorithm for Medication Behavior Recognition","volume":"21","author":[{"family":"Lee","given":"Hwiwon"},{"family":"Youm","given":"Sekyoung"}],"issued":{"date-parts":[["2021",5,21]]}}}],"schema":"https://github.com/citation-style-language/schema/raw/master/csl-citation.json"} </w:instrText>
      </w:r>
      <w:r w:rsidR="00C53825" w:rsidRPr="0086041E">
        <w:rPr>
          <w:rFonts w:ascii="Times New Roman" w:hAnsi="Times New Roman" w:cs="Times New Roman"/>
          <w:color w:val="000000" w:themeColor="text1"/>
          <w:lang w:val="en-GB"/>
        </w:rPr>
        <w:fldChar w:fldCharType="separate"/>
      </w:r>
      <w:r w:rsidR="00C53825" w:rsidRPr="0086041E">
        <w:rPr>
          <w:rFonts w:ascii="Times New Roman" w:hAnsi="Times New Roman" w:cs="Times New Roman"/>
          <w:color w:val="000000" w:themeColor="text1"/>
          <w:kern w:val="0"/>
          <w:vertAlign w:val="superscript"/>
          <w:lang w:val="en-GB"/>
        </w:rPr>
        <w:t>19</w:t>
      </w:r>
      <w:r w:rsidR="00C53825" w:rsidRPr="0086041E">
        <w:rPr>
          <w:rFonts w:ascii="Times New Roman" w:hAnsi="Times New Roman" w:cs="Times New Roman"/>
          <w:color w:val="000000" w:themeColor="text1"/>
          <w:lang w:val="en-GB"/>
        </w:rPr>
        <w:fldChar w:fldCharType="end"/>
      </w:r>
    </w:p>
    <w:p w14:paraId="140C0500" w14:textId="28B7314A" w:rsidR="00C322C2" w:rsidRPr="0086041E" w:rsidRDefault="00C322C2" w:rsidP="00C322C2">
      <w:pPr>
        <w:spacing w:line="480" w:lineRule="auto"/>
        <w:jc w:val="both"/>
        <w:rPr>
          <w:rFonts w:ascii="Times New Roman" w:hAnsi="Times New Roman" w:cs="Times New Roman"/>
          <w:color w:val="000000" w:themeColor="text1"/>
          <w:lang w:val="en-GB"/>
        </w:rPr>
      </w:pPr>
      <w:r w:rsidRPr="0086041E">
        <w:rPr>
          <w:rFonts w:ascii="Times New Roman" w:hAnsi="Times New Roman" w:cs="Times New Roman"/>
          <w:color w:val="000000" w:themeColor="text1"/>
          <w:lang w:val="en-GB"/>
        </w:rPr>
        <w:t>Despite the opportunities, there are current limitations to the widespread adoption and effectiveness of these technologies and their integration with AI. The accuracy of some monitoring technologies in real-world settings may be affected by various factors, including patient adherence to the technology itself. Technological barriers such as limited access to smartphones and the internet, as well as limited digital literacy, can create inequalities in the use and benefits of digital health interventions. Ethical concerns surrounding data privacy and security are also paramount when collecting and analyzing sensitive medication-adherence data. The clinical effectiveness and cost-effectiveness of many of these interventions, particularly in the long term and across diverse patient populations, require further rigorous evaluation through large-scale clinical trials. It remains challenging to determine which specific features or combinations of features in digital health interventions are most effective for improving adherence.</w:t>
      </w:r>
      <w:r w:rsidR="00D90C36" w:rsidRPr="0086041E">
        <w:rPr>
          <w:rFonts w:ascii="Times New Roman" w:hAnsi="Times New Roman" w:cs="Times New Roman"/>
          <w:color w:val="000000" w:themeColor="text1"/>
          <w:lang w:val="en-GB"/>
        </w:rPr>
        <w:t xml:space="preserve"> </w:t>
      </w:r>
      <w:r w:rsidRPr="0086041E">
        <w:rPr>
          <w:rFonts w:ascii="Times New Roman" w:hAnsi="Times New Roman" w:cs="Times New Roman"/>
          <w:color w:val="000000" w:themeColor="text1"/>
          <w:lang w:val="en-GB"/>
        </w:rPr>
        <w:t>Looking to the future, the field of medication-adherence monitoring and intervention in cardiovascular pharmacotherapy is poised for significant advancements. Continued innovation in sensor technology, wearable devices, and AI algorithms will likely lead to more accurate, unobtrusive, and personalized approaches to supporting medication adherence, but should be supported by high-quality evidence</w:t>
      </w:r>
      <w:r w:rsidR="00C53825" w:rsidRPr="0086041E">
        <w:rPr>
          <w:rFonts w:ascii="Times New Roman" w:hAnsi="Times New Roman" w:cs="Times New Roman"/>
          <w:color w:val="000000" w:themeColor="text1"/>
          <w:lang w:val="en-GB"/>
        </w:rPr>
        <w:t>.</w:t>
      </w:r>
      <w:r w:rsidR="00C53825" w:rsidRPr="0086041E">
        <w:rPr>
          <w:rFonts w:ascii="Times New Roman" w:hAnsi="Times New Roman" w:cs="Times New Roman"/>
          <w:color w:val="000000" w:themeColor="text1"/>
          <w:lang w:val="en-GB"/>
        </w:rPr>
        <w:fldChar w:fldCharType="begin"/>
      </w:r>
      <w:r w:rsidR="00C53825" w:rsidRPr="0086041E">
        <w:rPr>
          <w:rFonts w:ascii="Times New Roman" w:hAnsi="Times New Roman" w:cs="Times New Roman"/>
          <w:color w:val="000000" w:themeColor="text1"/>
          <w:lang w:val="en-GB"/>
        </w:rPr>
        <w:instrText xml:space="preserve"> ADDIN ZOTERO_ITEM CSL_CITATION {"citationID":"avJrNfJn","properties":{"formattedCitation":"\\super 10,20\\nosupersub{}","plainCitation":"10,20","noteIndex":0},"citationItems":[{"id":28,"uris":["http://zotero.org/users/local/X1wPN82z/items/AYPE4RLV"],"itemData":{"id":28,"type":"article-journal","abstract":"Abstract\n            Non-adherence has been well recognized for years to be a common issue that significantly impacts clinical outcomes and health care costs. Medication adherence is remarkably low even in the controlled environment of clinical trials where it has potentially complex major implications. Collection of non-adherence data diverge markedly among cardiovascular randomized trials and, even where collected, is rarely incorporated in the statistical analysis to test the consistency of the primary endpoint(s). The imprecision introduced by the inconsistent assessment of non-adherence in clinical trials might confound the estimate of the calculated efficacy of the study drug. Hence, clinical trials may not accurately answer the scientific question posed by regulators, who seek an accurate estimate of the true efficacy and safety of treatment, or the question posed by payers, who want a reliable estimate of the effectiveness of treatment in the marketplace after approval. The Non-adherence Academic Research Consortium is a collaboration among leading academic research organizations, representatives from the U.S. Food and Drug Administration and physician-scientists from the USA and Europe. One in-person meeting was held in Madrid, Spain, culminating in a document describing consensus recommendations for reporting, collecting, and analysing adherence endpoints across clinical trials. The adoption of these recommendations will afford robustness and consistency in the comparative safety and effectiveness evaluation of investigational drugs from early development to post-marketing approval studies. These principles may be useful for regulatory assessment, as well as for monitoring local and regional outcomes to guide quality improvement initiatives.","container-title":"European Heart Journal","DOI":"10.1093/eurheartj/ehy377","ISSN":"0195-668X, 1522-9645","issue":"25","language":"en","page":"2070-2085","source":"DOI.org (Crossref)","title":"Standardized classification and framework for reporting, interpreting, and analysing medication non-adherence in cardiovascular clinical trials: a consensus report from the Non-adherence Academic Research Consortium (NARC)","title-short":"Standardized classification and framework for reporting, interpreting, and analysing medication non-adherence in cardiovascular clinical trials","volume":"40","author":[{"family":"Valgimigli","given":"Marco"},{"family":"Garcia-Garcia","given":"Hector M"},{"family":"Vrijens","given":"Bernard"},{"family":"Vranckx","given":"Pascal"},{"family":"McFadden","given":"Eugène P"},{"family":"Costa","given":"Francesco"},{"family":"Pieper","given":"Karen"},{"family":"Vock","given":"David M"},{"family":"Zhang","given":"Min"},{"family":"Van Es","given":"Gerrit-Anne"},{"family":"Tricoci","given":"Pierluigi"},{"family":"Baber","given":"Usman"},{"family":"Steg","given":"Gabriel"},{"family":"Montalescot","given":"Gilles"},{"family":"Angiolillo","given":"Dominick J"},{"family":"Serruys","given":"Patrick W"},{"family":"Farb","given":"Andrew"},{"family":"Windecker","given":"Stephan"},{"family":"Kastrati","given":"Adnan"},{"family":"Colombo","given":"Antonio"},{"family":"Feres","given":"Fausto"},{"family":"Jüni","given":"Peter"},{"family":"Stone","given":"Gregg W"},{"family":"Bhatt","given":"Deepak L"},{"family":"Mehran","given":"Roxana"},{"family":"Tijssen","given":"Jan G P"}],"issued":{"date-parts":[["2019",7,1]]}}},{"id":5125,"uris":["http://zotero.org/users/local/X1wPN82z/items/3CE3NYXJ"],"itemData":{"id":5125,"type":"article-journal","abstract":"Background\n              There is a strong need to improve medication adherence (MA) for individuals with hypertension in order to reduce long-term hospitalization costs. We believe this can be achieved through an artificial intelligence agent that helps the patient in understanding key individual adherence risk factors and designing an appropriate intervention plan. The incidence of hypertension in Sweden is estimated at approximately 27%. Although blood pressure control has increased in Sweden, barely half of the treated patients achieved adequate blood pressure levels. It is a major risk factor for coronary heart disease and stroke as well as heart failure. MA is a key factor for good clinical outcomes in persons with hypertension.\n            \n            \n              Objective\n              The overall aim of this study is to design, develop, test, and evaluate an adaptive digital intervention called iMedA, delivered via a mobile app to improve MA, self-care management, and blood pressure control for persons with hypertension.\n            \n            \n              Methods\n              The study design is an interrupted time series. We will collect data on a daily basis, 14 days before, during 6 months of delivering digital interventions through the mobile app, and 14 days after. The effect will be analyzed using segmented regression analysis. The participants will be recruited in Region Halland, Sweden. The design of the digital interventions follows the just-in-time adaptive intervention framework. The primary (distal) outcome is MA, and the secondary outcome is blood pressure. The design of the digital intervention is developed based on a needs assessment process including a systematic review, focus group interviews, and a pilot study, before conducting the longitudinal interrupted time series study.\n            \n            \n              Results\n              The focus groups of persons with hypertension have been conducted to perform the needs assessment in a Swedish context. The design and development of digital interventions are in progress, and the interventions are planned to be ready in November 2020. Then, the 2-week pilot study for usability evaluation will start, and the interrupted time series study, which we plan to start in February 2021, will follow it.\n            \n            \n              Conclusions\n              We hypothesize that iMedA will improve medication adherence and self-care management. This study could illustrate how self-care management tools can be an additional (digital) treatment support to a clinical one without increasing burden on health care staff.\n            \n            \n              Trial Registration\n              ClinicalTrials.gov NCT04413500; https://clinicaltrials.gov/ct2/show/NCT04413500\n            \n            \n              International Registered Report Identifier (IRRID)\n              DERR1-10.2196/24494","container-title":"JMIR Research Protocols","DOI":"10.2196/24494","ISSN":"1929-0748","issue":"5","journalAbbreviation":"JMIR Res Protoc","language":"en","page":"e24494","source":"DOI.org (Crossref)","title":"Improving Medication Adherence Through Adaptive Digital Interventions (iMedA) in Patients With Hypertension: Protocol for an Interrupted Time Series Study","title-short":"Improving Medication Adherence Through Adaptive Digital Interventions (iMedA) in Patients With Hypertension","volume":"10","author":[{"family":"Etminani","given":"Kobra"},{"family":"Göransson","given":"Carina"},{"family":"Galozy","given":"Alexander"},{"family":"Norell Pejner","given":"Margaretha"},{"family":"Nowaczyk","given":"Sławomir"}],"issued":{"date-parts":[["2021",5,12]]}}}],"schema":"https://github.com/citation-style-language/schema/raw/master/csl-citation.json"} </w:instrText>
      </w:r>
      <w:r w:rsidR="00C53825" w:rsidRPr="0086041E">
        <w:rPr>
          <w:rFonts w:ascii="Times New Roman" w:hAnsi="Times New Roman" w:cs="Times New Roman"/>
          <w:color w:val="000000" w:themeColor="text1"/>
          <w:lang w:val="en-GB"/>
        </w:rPr>
        <w:fldChar w:fldCharType="separate"/>
      </w:r>
      <w:r w:rsidR="00C53825" w:rsidRPr="0086041E">
        <w:rPr>
          <w:rFonts w:ascii="Times New Roman" w:hAnsi="Times New Roman" w:cs="Times New Roman"/>
          <w:color w:val="000000" w:themeColor="text1"/>
          <w:kern w:val="0"/>
          <w:vertAlign w:val="superscript"/>
          <w:lang w:val="en-GB"/>
        </w:rPr>
        <w:t>10,20</w:t>
      </w:r>
      <w:r w:rsidR="00C53825" w:rsidRPr="0086041E">
        <w:rPr>
          <w:rFonts w:ascii="Times New Roman" w:hAnsi="Times New Roman" w:cs="Times New Roman"/>
          <w:color w:val="000000" w:themeColor="text1"/>
          <w:lang w:val="en-GB"/>
        </w:rPr>
        <w:fldChar w:fldCharType="end"/>
      </w:r>
    </w:p>
    <w:p w14:paraId="442A2EA6" w14:textId="77777777" w:rsidR="00D90C36" w:rsidRPr="0086041E" w:rsidRDefault="00D90C36" w:rsidP="00C322C2">
      <w:pPr>
        <w:spacing w:line="480" w:lineRule="auto"/>
        <w:jc w:val="both"/>
        <w:rPr>
          <w:rFonts w:ascii="Times New Roman" w:hAnsi="Times New Roman" w:cs="Times New Roman"/>
          <w:color w:val="000000" w:themeColor="text1"/>
          <w:lang w:val="en-GB"/>
        </w:rPr>
      </w:pPr>
    </w:p>
    <w:p w14:paraId="0DC19E3F" w14:textId="77777777" w:rsidR="00D90C36" w:rsidRPr="0086041E" w:rsidRDefault="00D90C36" w:rsidP="00C322C2">
      <w:pPr>
        <w:spacing w:line="480" w:lineRule="auto"/>
        <w:jc w:val="both"/>
        <w:rPr>
          <w:rFonts w:ascii="Times New Roman" w:hAnsi="Times New Roman" w:cs="Times New Roman"/>
          <w:color w:val="000000" w:themeColor="text1"/>
          <w:lang w:val="en-GB"/>
        </w:rPr>
      </w:pPr>
    </w:p>
    <w:p w14:paraId="5A0F5BA4" w14:textId="77777777" w:rsidR="00D90C36" w:rsidRPr="0086041E" w:rsidRDefault="00D90C36" w:rsidP="00C322C2">
      <w:pPr>
        <w:spacing w:line="480" w:lineRule="auto"/>
        <w:jc w:val="both"/>
        <w:rPr>
          <w:rFonts w:ascii="Times New Roman" w:hAnsi="Times New Roman" w:cs="Times New Roman"/>
          <w:color w:val="000000" w:themeColor="text1"/>
          <w:lang w:val="en-GB"/>
        </w:rPr>
      </w:pPr>
    </w:p>
    <w:p w14:paraId="7791017F" w14:textId="77777777" w:rsidR="00D90C36" w:rsidRPr="0086041E" w:rsidRDefault="00D90C36" w:rsidP="00C322C2">
      <w:pPr>
        <w:spacing w:line="480" w:lineRule="auto"/>
        <w:jc w:val="both"/>
        <w:rPr>
          <w:rFonts w:ascii="Times New Roman" w:hAnsi="Times New Roman" w:cs="Times New Roman"/>
          <w:color w:val="000000" w:themeColor="text1"/>
          <w:lang w:val="en-GB"/>
        </w:rPr>
      </w:pPr>
    </w:p>
    <w:p w14:paraId="7D82739C" w14:textId="77777777" w:rsidR="009A45AE" w:rsidRPr="0086041E" w:rsidRDefault="009A45AE" w:rsidP="00115958">
      <w:pPr>
        <w:rPr>
          <w:rStyle w:val="Ninguno"/>
          <w:rFonts w:ascii="Times New Roman" w:hAnsi="Times New Roman" w:cs="Times New Roman"/>
          <w:b/>
          <w:bCs/>
          <w:color w:val="000000" w:themeColor="text1"/>
          <w:lang w:val="en-GB"/>
        </w:rPr>
      </w:pPr>
      <w:r w:rsidRPr="0086041E">
        <w:rPr>
          <w:rStyle w:val="Ninguno"/>
          <w:rFonts w:ascii="Times New Roman" w:hAnsi="Times New Roman" w:cs="Times New Roman"/>
          <w:b/>
          <w:bCs/>
          <w:color w:val="000000" w:themeColor="text1"/>
          <w:lang w:val="en-GB"/>
        </w:rPr>
        <w:lastRenderedPageBreak/>
        <w:t xml:space="preserve">Supplementary References: </w:t>
      </w:r>
    </w:p>
    <w:p w14:paraId="0396FDF5" w14:textId="77777777" w:rsidR="009A45AE" w:rsidRPr="0086041E" w:rsidRDefault="009A45AE" w:rsidP="00115958">
      <w:pPr>
        <w:rPr>
          <w:rStyle w:val="Ninguno"/>
          <w:rFonts w:ascii="Times New Roman" w:hAnsi="Times New Roman" w:cs="Times New Roman"/>
          <w:color w:val="000000" w:themeColor="text1"/>
          <w:lang w:val="en-GB"/>
        </w:rPr>
      </w:pPr>
    </w:p>
    <w:p w14:paraId="7D230BF5" w14:textId="784B443B" w:rsidR="00A73B03" w:rsidRPr="0086041E" w:rsidRDefault="00A73B03" w:rsidP="00A73B03">
      <w:pPr>
        <w:rPr>
          <w:rStyle w:val="Ninguno"/>
          <w:rFonts w:ascii="Times New Roman" w:hAnsi="Times New Roman" w:cs="Times New Roman"/>
          <w:color w:val="000000" w:themeColor="text1"/>
          <w:lang w:val="en-GB"/>
        </w:rPr>
      </w:pPr>
      <w:r w:rsidRPr="0086041E">
        <w:rPr>
          <w:rStyle w:val="Ninguno"/>
          <w:rFonts w:ascii="Times New Roman" w:hAnsi="Times New Roman" w:cs="Times New Roman"/>
          <w:color w:val="000000" w:themeColor="text1"/>
          <w:lang w:val="en-GB"/>
        </w:rPr>
        <w:t xml:space="preserve">1. </w:t>
      </w:r>
      <w:r w:rsidRPr="0086041E">
        <w:rPr>
          <w:rStyle w:val="Ninguno"/>
          <w:rFonts w:ascii="Times New Roman" w:hAnsi="Times New Roman" w:cs="Times New Roman"/>
          <w:color w:val="000000" w:themeColor="text1"/>
          <w:lang w:val="en-GB"/>
        </w:rPr>
        <w:tab/>
        <w:t xml:space="preserve">Stergiou GS, Palatini P, Parati G, O’Brien E, Januszewicz A, Lurbe E, et al. 2021 European Society of Hypertension practice guidelines for office and out-of-office blood pressure measurement. Journal of Hypertension 2021;39:1293–1302. </w:t>
      </w:r>
    </w:p>
    <w:p w14:paraId="448EA8CB" w14:textId="77777777" w:rsidR="00A73B03" w:rsidRPr="0086041E" w:rsidRDefault="00A73B03" w:rsidP="00A73B03">
      <w:pPr>
        <w:rPr>
          <w:rStyle w:val="Ninguno"/>
          <w:rFonts w:ascii="Times New Roman" w:hAnsi="Times New Roman" w:cs="Times New Roman"/>
          <w:color w:val="000000" w:themeColor="text1"/>
          <w:lang w:val="en-GB"/>
        </w:rPr>
      </w:pPr>
      <w:r w:rsidRPr="0086041E">
        <w:rPr>
          <w:rStyle w:val="Ninguno"/>
          <w:rFonts w:ascii="Times New Roman" w:hAnsi="Times New Roman" w:cs="Times New Roman"/>
          <w:color w:val="000000" w:themeColor="text1"/>
          <w:lang w:val="en-GB"/>
        </w:rPr>
        <w:t xml:space="preserve">2. </w:t>
      </w:r>
      <w:r w:rsidRPr="0086041E">
        <w:rPr>
          <w:rStyle w:val="Ninguno"/>
          <w:rFonts w:ascii="Times New Roman" w:hAnsi="Times New Roman" w:cs="Times New Roman"/>
          <w:color w:val="000000" w:themeColor="text1"/>
          <w:lang w:val="en-GB"/>
        </w:rPr>
        <w:tab/>
        <w:t xml:space="preserve">Kario K. Management of Hypertension in the Digital Era: Small Wearable Monitoring Devices for Remote Blood Pressure Monitoring. Hypertension 2020;76:640–650. </w:t>
      </w:r>
    </w:p>
    <w:p w14:paraId="2FEE5814" w14:textId="77777777" w:rsidR="00A73B03" w:rsidRPr="0086041E" w:rsidRDefault="00A73B03" w:rsidP="00A73B03">
      <w:pPr>
        <w:rPr>
          <w:rStyle w:val="Ninguno"/>
          <w:rFonts w:ascii="Times New Roman" w:hAnsi="Times New Roman" w:cs="Times New Roman"/>
          <w:color w:val="000000" w:themeColor="text1"/>
          <w:lang w:val="en-GB"/>
        </w:rPr>
      </w:pPr>
      <w:r w:rsidRPr="0086041E">
        <w:rPr>
          <w:rStyle w:val="Ninguno"/>
          <w:rFonts w:ascii="Times New Roman" w:hAnsi="Times New Roman" w:cs="Times New Roman"/>
          <w:color w:val="000000" w:themeColor="text1"/>
          <w:lang w:val="en-GB"/>
        </w:rPr>
        <w:t xml:space="preserve">3. </w:t>
      </w:r>
      <w:r w:rsidRPr="0086041E">
        <w:rPr>
          <w:rStyle w:val="Ninguno"/>
          <w:rFonts w:ascii="Times New Roman" w:hAnsi="Times New Roman" w:cs="Times New Roman"/>
          <w:color w:val="000000" w:themeColor="text1"/>
          <w:lang w:val="en-GB"/>
        </w:rPr>
        <w:tab/>
        <w:t xml:space="preserve">Sinou N, Sinou N, Koutroulakis S, Filippou D. The Role of Wearable Devices in Blood Pressure Monitoring and Hypertension Management: A Systematic Review. Cureus 2024. </w:t>
      </w:r>
    </w:p>
    <w:p w14:paraId="65B5B30E" w14:textId="77777777" w:rsidR="00A73B03" w:rsidRPr="0086041E" w:rsidRDefault="00A73B03" w:rsidP="00A73B03">
      <w:pPr>
        <w:rPr>
          <w:rStyle w:val="Ninguno"/>
          <w:rFonts w:ascii="Times New Roman" w:hAnsi="Times New Roman" w:cs="Times New Roman"/>
          <w:color w:val="000000" w:themeColor="text1"/>
          <w:lang w:val="en-GB"/>
        </w:rPr>
      </w:pPr>
      <w:r w:rsidRPr="0086041E">
        <w:rPr>
          <w:rStyle w:val="Ninguno"/>
          <w:rFonts w:ascii="Times New Roman" w:hAnsi="Times New Roman" w:cs="Times New Roman"/>
          <w:color w:val="000000" w:themeColor="text1"/>
          <w:lang w:val="en-GB"/>
        </w:rPr>
        <w:t xml:space="preserve">4. </w:t>
      </w:r>
      <w:r w:rsidRPr="0086041E">
        <w:rPr>
          <w:rStyle w:val="Ninguno"/>
          <w:rFonts w:ascii="Times New Roman" w:hAnsi="Times New Roman" w:cs="Times New Roman"/>
          <w:color w:val="000000" w:themeColor="text1"/>
          <w:lang w:val="en-GB"/>
        </w:rPr>
        <w:tab/>
        <w:t xml:space="preserve">Juyal A, Bisht S, Singh MF. Smart solutions in hypertension diagnosis and management: a deep dive into artificial intelligence and modern wearables for blood pressure monitoring. Blood Pressure Monitoring 2024;29:260–271. </w:t>
      </w:r>
    </w:p>
    <w:p w14:paraId="06A31E58" w14:textId="0351EBE7" w:rsidR="00A73B03" w:rsidRPr="0086041E" w:rsidRDefault="00A73B03" w:rsidP="00A73B03">
      <w:pPr>
        <w:rPr>
          <w:rStyle w:val="Ninguno"/>
          <w:rFonts w:ascii="Times New Roman" w:hAnsi="Times New Roman" w:cs="Times New Roman"/>
          <w:color w:val="000000" w:themeColor="text1"/>
          <w:lang w:val="en-GB"/>
        </w:rPr>
      </w:pPr>
      <w:r w:rsidRPr="0086041E">
        <w:rPr>
          <w:rStyle w:val="Ninguno"/>
          <w:rFonts w:ascii="Times New Roman" w:hAnsi="Times New Roman" w:cs="Times New Roman"/>
          <w:color w:val="000000" w:themeColor="text1"/>
          <w:lang w:val="en-GB"/>
        </w:rPr>
        <w:t xml:space="preserve">5. </w:t>
      </w:r>
      <w:r w:rsidRPr="0086041E">
        <w:rPr>
          <w:rStyle w:val="Ninguno"/>
          <w:rFonts w:ascii="Times New Roman" w:hAnsi="Times New Roman" w:cs="Times New Roman"/>
          <w:color w:val="000000" w:themeColor="text1"/>
          <w:lang w:val="en-GB"/>
        </w:rPr>
        <w:tab/>
        <w:t xml:space="preserve">Konstantinidis D, Iliakis P, Tatakis F, Thomopoulos K, Dimitriadis K, Tousoulis D, et al.. Wearable blood pressure measurement devices and new approaches in hypertension management: the digital era. J Hum Hypertens 2022;36:945–951. </w:t>
      </w:r>
    </w:p>
    <w:p w14:paraId="3ACFCBEB" w14:textId="6979A303" w:rsidR="00A73B03" w:rsidRPr="0086041E" w:rsidRDefault="00A73B03" w:rsidP="00A73B03">
      <w:pPr>
        <w:rPr>
          <w:rStyle w:val="Ninguno"/>
          <w:rFonts w:ascii="Times New Roman" w:hAnsi="Times New Roman" w:cs="Times New Roman"/>
          <w:color w:val="000000" w:themeColor="text1"/>
          <w:lang w:val="en-GB"/>
        </w:rPr>
      </w:pPr>
      <w:r w:rsidRPr="0086041E">
        <w:rPr>
          <w:rStyle w:val="Ninguno"/>
          <w:rFonts w:ascii="Times New Roman" w:hAnsi="Times New Roman" w:cs="Times New Roman"/>
          <w:color w:val="000000" w:themeColor="text1"/>
          <w:lang w:val="en-GB"/>
        </w:rPr>
        <w:t xml:space="preserve">6. </w:t>
      </w:r>
      <w:r w:rsidRPr="0086041E">
        <w:rPr>
          <w:rStyle w:val="Ninguno"/>
          <w:rFonts w:ascii="Times New Roman" w:hAnsi="Times New Roman" w:cs="Times New Roman"/>
          <w:color w:val="000000" w:themeColor="text1"/>
          <w:lang w:val="en-GB"/>
        </w:rPr>
        <w:tab/>
        <w:t xml:space="preserve">Elgendi M, Fletcher R, Liang Y, Howard N, Lovell NH, Abbott D, et al.. The use of photoplethysmography for assessing hypertension. npj Digit Med 2019;2:60. </w:t>
      </w:r>
    </w:p>
    <w:p w14:paraId="50CEC7D1" w14:textId="77777777" w:rsidR="00A73B03" w:rsidRPr="0086041E" w:rsidRDefault="00A73B03" w:rsidP="00A73B03">
      <w:pPr>
        <w:rPr>
          <w:rStyle w:val="Ninguno"/>
          <w:rFonts w:ascii="Times New Roman" w:hAnsi="Times New Roman" w:cs="Times New Roman"/>
          <w:color w:val="000000" w:themeColor="text1"/>
          <w:lang w:val="en-GB"/>
        </w:rPr>
      </w:pPr>
      <w:r w:rsidRPr="0086041E">
        <w:rPr>
          <w:rStyle w:val="Ninguno"/>
          <w:rFonts w:ascii="Times New Roman" w:hAnsi="Times New Roman" w:cs="Times New Roman"/>
          <w:color w:val="000000" w:themeColor="text1"/>
          <w:lang w:val="en-GB"/>
        </w:rPr>
        <w:t xml:space="preserve">7. </w:t>
      </w:r>
      <w:r w:rsidRPr="0086041E">
        <w:rPr>
          <w:rStyle w:val="Ninguno"/>
          <w:rFonts w:ascii="Times New Roman" w:hAnsi="Times New Roman" w:cs="Times New Roman"/>
          <w:color w:val="000000" w:themeColor="text1"/>
          <w:lang w:val="en-GB"/>
        </w:rPr>
        <w:tab/>
        <w:t xml:space="preserve">Liang Y, Abbott D, Howard N, Lim K, Ward R, Elgendi M. How Effective Is Pulse Arrival Time for Evaluating Blood Pressure? Challenges and Recommendations from a Study Using the MIMIC Database. JCM 2019;8:337. </w:t>
      </w:r>
    </w:p>
    <w:p w14:paraId="27D487C6" w14:textId="43C98E23" w:rsidR="00A73B03" w:rsidRPr="0086041E" w:rsidRDefault="00A73B03" w:rsidP="00A73B03">
      <w:pPr>
        <w:rPr>
          <w:rStyle w:val="Ninguno"/>
          <w:rFonts w:ascii="Times New Roman" w:hAnsi="Times New Roman" w:cs="Times New Roman"/>
          <w:color w:val="000000" w:themeColor="text1"/>
          <w:lang w:val="en-GB"/>
        </w:rPr>
      </w:pPr>
      <w:r w:rsidRPr="0086041E">
        <w:rPr>
          <w:rStyle w:val="Ninguno"/>
          <w:rFonts w:ascii="Times New Roman" w:hAnsi="Times New Roman" w:cs="Times New Roman"/>
          <w:color w:val="000000" w:themeColor="text1"/>
          <w:lang w:val="en-GB"/>
        </w:rPr>
        <w:t xml:space="preserve">8. </w:t>
      </w:r>
      <w:r w:rsidRPr="0086041E">
        <w:rPr>
          <w:rStyle w:val="Ninguno"/>
          <w:rFonts w:ascii="Times New Roman" w:hAnsi="Times New Roman" w:cs="Times New Roman"/>
          <w:color w:val="000000" w:themeColor="text1"/>
          <w:lang w:val="en-GB"/>
        </w:rPr>
        <w:tab/>
        <w:t xml:space="preserve">Stergiou GS, Avolio AP, Palatini P, Kyriakoulis KG, Schutte AE, Mieke S, et al. European Society of Hypertension recommendations for the validation of cuffless blood pressure measuring devices: European Society of Hypertension Working Group on Blood Pressure Monitoring and Cardiovascular Variability. Journal of Hypertension 2023;41:2074–2087. </w:t>
      </w:r>
    </w:p>
    <w:p w14:paraId="1F699185" w14:textId="4B5BF631" w:rsidR="00A73B03" w:rsidRPr="0086041E" w:rsidRDefault="00A73B03" w:rsidP="00A73B03">
      <w:pPr>
        <w:rPr>
          <w:rStyle w:val="Ninguno"/>
          <w:rFonts w:ascii="Times New Roman" w:hAnsi="Times New Roman" w:cs="Times New Roman"/>
          <w:color w:val="000000" w:themeColor="text1"/>
          <w:lang w:val="en-GB"/>
        </w:rPr>
      </w:pPr>
      <w:r w:rsidRPr="0086041E">
        <w:rPr>
          <w:rStyle w:val="Ninguno"/>
          <w:rFonts w:ascii="Times New Roman" w:hAnsi="Times New Roman" w:cs="Times New Roman"/>
          <w:color w:val="000000" w:themeColor="text1"/>
          <w:lang w:val="en-GB"/>
        </w:rPr>
        <w:t xml:space="preserve">9. </w:t>
      </w:r>
      <w:r w:rsidRPr="0086041E">
        <w:rPr>
          <w:rStyle w:val="Ninguno"/>
          <w:rFonts w:ascii="Times New Roman" w:hAnsi="Times New Roman" w:cs="Times New Roman"/>
          <w:color w:val="000000" w:themeColor="text1"/>
          <w:lang w:val="en-GB"/>
        </w:rPr>
        <w:tab/>
        <w:t xml:space="preserve">Armoundas AA, Ahmad FS, Attia ZI, Doudesis D, Khera R, Kyriakoulis KG, et al. Controversy in Hypertension: Pro-Side of the Argument Using Artificial Intelligence for Hypertension Diagnosis and Management. Hypertension 2025:HYPERTENSIONAHA.124.22349. </w:t>
      </w:r>
    </w:p>
    <w:p w14:paraId="300065F2" w14:textId="37BCB0BE" w:rsidR="00A73B03" w:rsidRPr="0086041E" w:rsidRDefault="00A73B03" w:rsidP="00A73B03">
      <w:pPr>
        <w:rPr>
          <w:rStyle w:val="Ninguno"/>
          <w:rFonts w:ascii="Times New Roman" w:hAnsi="Times New Roman" w:cs="Times New Roman"/>
          <w:color w:val="000000" w:themeColor="text1"/>
          <w:lang w:val="en-GB"/>
        </w:rPr>
      </w:pPr>
      <w:r w:rsidRPr="0086041E">
        <w:rPr>
          <w:rStyle w:val="Ninguno"/>
          <w:rFonts w:ascii="Times New Roman" w:hAnsi="Times New Roman" w:cs="Times New Roman"/>
          <w:color w:val="000000" w:themeColor="text1"/>
          <w:lang w:val="en-GB"/>
        </w:rPr>
        <w:t xml:space="preserve">10. </w:t>
      </w:r>
      <w:r w:rsidRPr="0086041E">
        <w:rPr>
          <w:rStyle w:val="Ninguno"/>
          <w:rFonts w:ascii="Times New Roman" w:hAnsi="Times New Roman" w:cs="Times New Roman"/>
          <w:color w:val="000000" w:themeColor="text1"/>
          <w:lang w:val="en-GB"/>
        </w:rPr>
        <w:tab/>
        <w:t xml:space="preserve">Valgimigli M, Garcia-Garcia HM, Vrijens B, Vranckx P, McFadden EP, Costa F, et al. Standardized classification and framework for reporting, interpreting, and analysing medication non-adherence in cardiovascular clinical trials: a consensus report from the Non-adherence Academic Research Consortium (NARC). European Heart Journal 2019;40:2070–2085. </w:t>
      </w:r>
    </w:p>
    <w:p w14:paraId="1A53CB75" w14:textId="77777777" w:rsidR="00A73B03" w:rsidRPr="0086041E" w:rsidRDefault="00A73B03" w:rsidP="00A73B03">
      <w:pPr>
        <w:rPr>
          <w:rStyle w:val="Ninguno"/>
          <w:rFonts w:ascii="Times New Roman" w:hAnsi="Times New Roman" w:cs="Times New Roman"/>
          <w:color w:val="000000" w:themeColor="text1"/>
          <w:lang w:val="en-GB"/>
        </w:rPr>
      </w:pPr>
      <w:r w:rsidRPr="0086041E">
        <w:rPr>
          <w:rStyle w:val="Ninguno"/>
          <w:rFonts w:ascii="Times New Roman" w:hAnsi="Times New Roman" w:cs="Times New Roman"/>
          <w:color w:val="000000" w:themeColor="text1"/>
          <w:lang w:val="en-GB"/>
        </w:rPr>
        <w:t xml:space="preserve">11. </w:t>
      </w:r>
      <w:r w:rsidRPr="0086041E">
        <w:rPr>
          <w:rStyle w:val="Ninguno"/>
          <w:rFonts w:ascii="Times New Roman" w:hAnsi="Times New Roman" w:cs="Times New Roman"/>
          <w:color w:val="000000" w:themeColor="text1"/>
          <w:lang w:val="en-GB"/>
        </w:rPr>
        <w:tab/>
        <w:t xml:space="preserve">Jackevicius CA. Adherence With Statin Therapy in Elderly Patients With and Without Acute Coronary Syndromes. JAMA 2002;288:462. </w:t>
      </w:r>
    </w:p>
    <w:p w14:paraId="1BB1197A" w14:textId="7F88F0CD" w:rsidR="00A73B03" w:rsidRPr="0086041E" w:rsidRDefault="00A73B03" w:rsidP="00A73B03">
      <w:pPr>
        <w:rPr>
          <w:rStyle w:val="Ninguno"/>
          <w:rFonts w:ascii="Times New Roman" w:hAnsi="Times New Roman" w:cs="Times New Roman"/>
          <w:color w:val="000000" w:themeColor="text1"/>
          <w:lang w:val="en-GB"/>
        </w:rPr>
      </w:pPr>
      <w:r w:rsidRPr="0086041E">
        <w:rPr>
          <w:rStyle w:val="Ninguno"/>
          <w:rFonts w:ascii="Times New Roman" w:hAnsi="Times New Roman" w:cs="Times New Roman"/>
          <w:color w:val="000000" w:themeColor="text1"/>
          <w:lang w:val="en-GB"/>
        </w:rPr>
        <w:t xml:space="preserve">12. </w:t>
      </w:r>
      <w:r w:rsidRPr="0086041E">
        <w:rPr>
          <w:rStyle w:val="Ninguno"/>
          <w:rFonts w:ascii="Times New Roman" w:hAnsi="Times New Roman" w:cs="Times New Roman"/>
          <w:color w:val="000000" w:themeColor="text1"/>
          <w:lang w:val="en-GB"/>
        </w:rPr>
        <w:tab/>
        <w:t xml:space="preserve">Islam SMS, Chow CK, Daryabeygikhotbehsara R, Subedi N, Rawstorn J, Tegegne T, et al. Wearable cuffless blood pressure monitoring devices: a systematic review and meta-analysis. European Heart Journal - Digital Health 2022;3:323–337. </w:t>
      </w:r>
    </w:p>
    <w:p w14:paraId="742B2C38" w14:textId="77777777" w:rsidR="00A73B03" w:rsidRPr="0086041E" w:rsidRDefault="00A73B03" w:rsidP="00A73B03">
      <w:pPr>
        <w:rPr>
          <w:rStyle w:val="Ninguno"/>
          <w:rFonts w:ascii="Times New Roman" w:hAnsi="Times New Roman" w:cs="Times New Roman"/>
          <w:color w:val="000000" w:themeColor="text1"/>
          <w:lang w:val="en-GB"/>
        </w:rPr>
      </w:pPr>
      <w:r w:rsidRPr="0086041E">
        <w:rPr>
          <w:rStyle w:val="Ninguno"/>
          <w:rFonts w:ascii="Times New Roman" w:hAnsi="Times New Roman" w:cs="Times New Roman"/>
          <w:color w:val="000000" w:themeColor="text1"/>
          <w:lang w:val="en-GB"/>
        </w:rPr>
        <w:lastRenderedPageBreak/>
        <w:t xml:space="preserve">13. </w:t>
      </w:r>
      <w:r w:rsidRPr="0086041E">
        <w:rPr>
          <w:rStyle w:val="Ninguno"/>
          <w:rFonts w:ascii="Times New Roman" w:hAnsi="Times New Roman" w:cs="Times New Roman"/>
          <w:color w:val="000000" w:themeColor="text1"/>
          <w:lang w:val="en-GB"/>
        </w:rPr>
        <w:tab/>
        <w:t xml:space="preserve">Pocock SJ, Abdalla M. The hope and the hazards of using compliance data in randomized controlled trials. Statist Med 1998;17:303–317. </w:t>
      </w:r>
    </w:p>
    <w:p w14:paraId="374C4473" w14:textId="3E64786C" w:rsidR="00A73B03" w:rsidRPr="0086041E" w:rsidRDefault="00A73B03" w:rsidP="00A73B03">
      <w:pPr>
        <w:rPr>
          <w:rStyle w:val="Ninguno"/>
          <w:rFonts w:ascii="Times New Roman" w:hAnsi="Times New Roman" w:cs="Times New Roman"/>
          <w:color w:val="000000" w:themeColor="text1"/>
          <w:lang w:val="en-GB"/>
        </w:rPr>
      </w:pPr>
      <w:r w:rsidRPr="0086041E">
        <w:rPr>
          <w:rStyle w:val="Ninguno"/>
          <w:rFonts w:ascii="Times New Roman" w:hAnsi="Times New Roman" w:cs="Times New Roman"/>
          <w:color w:val="000000" w:themeColor="text1"/>
          <w:lang w:val="en-GB"/>
        </w:rPr>
        <w:t xml:space="preserve">14. </w:t>
      </w:r>
      <w:r w:rsidRPr="0086041E">
        <w:rPr>
          <w:rStyle w:val="Ninguno"/>
          <w:rFonts w:ascii="Times New Roman" w:hAnsi="Times New Roman" w:cs="Times New Roman"/>
          <w:color w:val="000000" w:themeColor="text1"/>
          <w:lang w:val="en-GB"/>
        </w:rPr>
        <w:tab/>
        <w:t xml:space="preserve">Al-Arkee S, Mason J, Lane DA, Fabritz L, Chua W, Haque MS, et al.  Mobile Apps to Improve Medication Adherence in Cardiovascular Disease: Systematic Review and Meta-analysis. J Med Internet Res 2021;23:e24190. </w:t>
      </w:r>
    </w:p>
    <w:p w14:paraId="03EABD08" w14:textId="77777777" w:rsidR="00A73B03" w:rsidRPr="0086041E" w:rsidRDefault="00A73B03" w:rsidP="00A73B03">
      <w:pPr>
        <w:rPr>
          <w:rStyle w:val="Ninguno"/>
          <w:rFonts w:ascii="Times New Roman" w:hAnsi="Times New Roman" w:cs="Times New Roman"/>
          <w:color w:val="000000" w:themeColor="text1"/>
          <w:lang w:val="en-GB"/>
        </w:rPr>
      </w:pPr>
      <w:r w:rsidRPr="0086041E">
        <w:rPr>
          <w:rStyle w:val="Ninguno"/>
          <w:rFonts w:ascii="Times New Roman" w:hAnsi="Times New Roman" w:cs="Times New Roman"/>
          <w:color w:val="000000" w:themeColor="text1"/>
          <w:lang w:val="en-GB"/>
        </w:rPr>
        <w:t xml:space="preserve">15. </w:t>
      </w:r>
      <w:r w:rsidRPr="0086041E">
        <w:rPr>
          <w:rStyle w:val="Ninguno"/>
          <w:rFonts w:ascii="Times New Roman" w:hAnsi="Times New Roman" w:cs="Times New Roman"/>
          <w:color w:val="000000" w:themeColor="text1"/>
          <w:lang w:val="en-GB"/>
        </w:rPr>
        <w:tab/>
        <w:t xml:space="preserve">Blaschke TF, Osterberg L, Vrijens B, Urquhart J. Adherence to Medications: Insights Arising from Studies on the Unreliable Link Between Prescribed and Actual Drug Dosing Histories. Annu Rev Pharmacol Toxicol 2012;52:275–301. </w:t>
      </w:r>
    </w:p>
    <w:p w14:paraId="5F6299CC" w14:textId="77777777" w:rsidR="00A73B03" w:rsidRPr="0086041E" w:rsidRDefault="00A73B03" w:rsidP="00A73B03">
      <w:pPr>
        <w:rPr>
          <w:rStyle w:val="Ninguno"/>
          <w:rFonts w:ascii="Times New Roman" w:hAnsi="Times New Roman" w:cs="Times New Roman"/>
          <w:color w:val="000000" w:themeColor="text1"/>
          <w:lang w:val="en-GB"/>
        </w:rPr>
      </w:pPr>
      <w:r w:rsidRPr="0086041E">
        <w:rPr>
          <w:rStyle w:val="Ninguno"/>
          <w:rFonts w:ascii="Times New Roman" w:hAnsi="Times New Roman" w:cs="Times New Roman"/>
          <w:color w:val="000000" w:themeColor="text1"/>
          <w:lang w:val="en-GB"/>
        </w:rPr>
        <w:t xml:space="preserve">16. </w:t>
      </w:r>
      <w:r w:rsidRPr="0086041E">
        <w:rPr>
          <w:rStyle w:val="Ninguno"/>
          <w:rFonts w:ascii="Times New Roman" w:hAnsi="Times New Roman" w:cs="Times New Roman"/>
          <w:color w:val="000000" w:themeColor="text1"/>
          <w:lang w:val="en-GB"/>
        </w:rPr>
        <w:tab/>
        <w:t xml:space="preserve">El Alili M, Vrijens B, Demonceau J, Evers SM, Hiligsmann M. A scoping review of studies comparing the medication event monitoring system (MEMS) with alternative methods for measuring medication adherence. Brit J Clinical Pharma 2016;82:268–279. </w:t>
      </w:r>
    </w:p>
    <w:p w14:paraId="64B3024C" w14:textId="56EBB7FB" w:rsidR="00A73B03" w:rsidRPr="0086041E" w:rsidRDefault="00A73B03" w:rsidP="00A73B03">
      <w:pPr>
        <w:rPr>
          <w:rStyle w:val="Ninguno"/>
          <w:rFonts w:ascii="Times New Roman" w:hAnsi="Times New Roman" w:cs="Times New Roman"/>
          <w:color w:val="000000" w:themeColor="text1"/>
          <w:lang w:val="en-GB"/>
        </w:rPr>
      </w:pPr>
      <w:r w:rsidRPr="0086041E">
        <w:rPr>
          <w:rStyle w:val="Ninguno"/>
          <w:rFonts w:ascii="Times New Roman" w:hAnsi="Times New Roman" w:cs="Times New Roman"/>
          <w:color w:val="000000" w:themeColor="text1"/>
          <w:lang w:val="en-GB"/>
        </w:rPr>
        <w:t xml:space="preserve">17. </w:t>
      </w:r>
      <w:r w:rsidRPr="0086041E">
        <w:rPr>
          <w:rStyle w:val="Ninguno"/>
          <w:rFonts w:ascii="Times New Roman" w:hAnsi="Times New Roman" w:cs="Times New Roman"/>
          <w:color w:val="000000" w:themeColor="text1"/>
          <w:lang w:val="en-GB"/>
        </w:rPr>
        <w:tab/>
        <w:t xml:space="preserve">Chai PR, Vaz C, Goodman GR, Albrechta H, Huang H, Rosen RK, et al. Ingestible electronic sensors to measure instantaneous medication adherence: A narrative review. DIGITAL HEALTH 2022;8:205520762210831. </w:t>
      </w:r>
    </w:p>
    <w:p w14:paraId="426BF99F" w14:textId="77777777" w:rsidR="00A73B03" w:rsidRPr="0086041E" w:rsidRDefault="00A73B03" w:rsidP="00A73B03">
      <w:pPr>
        <w:rPr>
          <w:rStyle w:val="Ninguno"/>
          <w:rFonts w:ascii="Times New Roman" w:hAnsi="Times New Roman" w:cs="Times New Roman"/>
          <w:color w:val="000000" w:themeColor="text1"/>
          <w:lang w:val="en-GB"/>
        </w:rPr>
      </w:pPr>
      <w:r w:rsidRPr="0086041E">
        <w:rPr>
          <w:rStyle w:val="Ninguno"/>
          <w:rFonts w:ascii="Times New Roman" w:hAnsi="Times New Roman" w:cs="Times New Roman"/>
          <w:color w:val="000000" w:themeColor="text1"/>
          <w:lang w:val="en-GB"/>
        </w:rPr>
        <w:t xml:space="preserve">18. </w:t>
      </w:r>
      <w:r w:rsidRPr="0086041E">
        <w:rPr>
          <w:rStyle w:val="Ninguno"/>
          <w:rFonts w:ascii="Times New Roman" w:hAnsi="Times New Roman" w:cs="Times New Roman"/>
          <w:color w:val="000000" w:themeColor="text1"/>
          <w:lang w:val="en-GB"/>
        </w:rPr>
        <w:tab/>
        <w:t xml:space="preserve">Taghian A, Abd El‐Malek AH, Sayed MS, Abo‐Zahhad M. Developing an integrated medication adherence system: Exploring the potential of i‐Ware’s augmented reality goggles and mobile application. IET Smart Cities 2023;5:230–242. </w:t>
      </w:r>
    </w:p>
    <w:p w14:paraId="435424B3" w14:textId="77777777" w:rsidR="00A73B03" w:rsidRPr="0086041E" w:rsidRDefault="00A73B03" w:rsidP="00A73B03">
      <w:pPr>
        <w:rPr>
          <w:rStyle w:val="Ninguno"/>
          <w:rFonts w:ascii="Times New Roman" w:hAnsi="Times New Roman" w:cs="Times New Roman"/>
          <w:color w:val="000000" w:themeColor="text1"/>
          <w:lang w:val="en-GB"/>
        </w:rPr>
      </w:pPr>
      <w:r w:rsidRPr="0086041E">
        <w:rPr>
          <w:rStyle w:val="Ninguno"/>
          <w:rFonts w:ascii="Times New Roman" w:hAnsi="Times New Roman" w:cs="Times New Roman"/>
          <w:color w:val="000000" w:themeColor="text1"/>
          <w:lang w:val="en-GB"/>
        </w:rPr>
        <w:t xml:space="preserve">19. </w:t>
      </w:r>
      <w:r w:rsidRPr="0086041E">
        <w:rPr>
          <w:rStyle w:val="Ninguno"/>
          <w:rFonts w:ascii="Times New Roman" w:hAnsi="Times New Roman" w:cs="Times New Roman"/>
          <w:color w:val="000000" w:themeColor="text1"/>
          <w:lang w:val="en-GB"/>
        </w:rPr>
        <w:tab/>
        <w:t xml:space="preserve">Lee H, Youm S. Development of a Wearable Camera and AI Algorithm for Medication Behavior Recognition. Sensors 2021;21:3594. </w:t>
      </w:r>
    </w:p>
    <w:p w14:paraId="0E10BC00" w14:textId="77777777" w:rsidR="00A73B03" w:rsidRPr="0086041E" w:rsidRDefault="00A73B03" w:rsidP="00A73B03">
      <w:pPr>
        <w:rPr>
          <w:rStyle w:val="Ninguno"/>
          <w:rFonts w:ascii="Times New Roman" w:hAnsi="Times New Roman" w:cs="Times New Roman"/>
          <w:color w:val="000000" w:themeColor="text1"/>
          <w:lang w:val="en-GB"/>
        </w:rPr>
      </w:pPr>
      <w:r w:rsidRPr="0086041E">
        <w:rPr>
          <w:rStyle w:val="Ninguno"/>
          <w:rFonts w:ascii="Times New Roman" w:hAnsi="Times New Roman" w:cs="Times New Roman"/>
          <w:color w:val="000000" w:themeColor="text1"/>
          <w:lang w:val="en-GB"/>
        </w:rPr>
        <w:t xml:space="preserve">20. </w:t>
      </w:r>
      <w:r w:rsidRPr="0086041E">
        <w:rPr>
          <w:rStyle w:val="Ninguno"/>
          <w:rFonts w:ascii="Times New Roman" w:hAnsi="Times New Roman" w:cs="Times New Roman"/>
          <w:color w:val="000000" w:themeColor="text1"/>
          <w:lang w:val="en-GB"/>
        </w:rPr>
        <w:tab/>
        <w:t xml:space="preserve">Etminani K, Göransson C, Galozy A, Norell Pejner M, Nowaczyk S. Improving Medication Adherence Through Adaptive Digital Interventions (iMedA) in Patients With Hypertension: Protocol for an Interrupted Time Series Study. JMIR Res Protoc 2021;10:e24494. </w:t>
      </w:r>
    </w:p>
    <w:p w14:paraId="1B85B57A" w14:textId="60EFE13D" w:rsidR="009A45AE" w:rsidRPr="0086041E" w:rsidRDefault="009A45AE" w:rsidP="00115958">
      <w:pPr>
        <w:rPr>
          <w:rStyle w:val="Ninguno"/>
          <w:rFonts w:ascii="Times New Roman" w:hAnsi="Times New Roman" w:cs="Times New Roman"/>
          <w:b/>
          <w:bCs/>
          <w:color w:val="000000" w:themeColor="text1"/>
          <w:lang w:val="en-GB"/>
        </w:rPr>
      </w:pPr>
      <w:r w:rsidRPr="0086041E">
        <w:rPr>
          <w:rStyle w:val="Ninguno"/>
          <w:rFonts w:ascii="Times New Roman" w:hAnsi="Times New Roman" w:cs="Times New Roman"/>
          <w:b/>
          <w:bCs/>
          <w:color w:val="000000" w:themeColor="text1"/>
          <w:lang w:val="en-GB"/>
        </w:rPr>
        <w:br/>
      </w:r>
    </w:p>
    <w:p w14:paraId="6C3690AF" w14:textId="77777777" w:rsidR="009A45AE" w:rsidRPr="0086041E" w:rsidRDefault="009A45AE" w:rsidP="00115958">
      <w:pPr>
        <w:rPr>
          <w:rStyle w:val="Ninguno"/>
          <w:rFonts w:ascii="Times New Roman" w:hAnsi="Times New Roman" w:cs="Times New Roman"/>
          <w:b/>
          <w:bCs/>
          <w:color w:val="000000" w:themeColor="text1"/>
          <w:lang w:val="en-GB"/>
        </w:rPr>
      </w:pPr>
    </w:p>
    <w:p w14:paraId="7433F6BC" w14:textId="77777777" w:rsidR="007E3976" w:rsidRPr="0086041E" w:rsidRDefault="007E3976" w:rsidP="00115958">
      <w:pPr>
        <w:rPr>
          <w:rStyle w:val="Ninguno"/>
          <w:rFonts w:ascii="Times New Roman" w:hAnsi="Times New Roman" w:cs="Times New Roman"/>
          <w:b/>
          <w:bCs/>
          <w:color w:val="000000" w:themeColor="text1"/>
          <w:lang w:val="en-GB"/>
        </w:rPr>
      </w:pPr>
    </w:p>
    <w:p w14:paraId="39FB772E" w14:textId="77777777" w:rsidR="007E3976" w:rsidRPr="0086041E" w:rsidRDefault="007E3976" w:rsidP="00115958">
      <w:pPr>
        <w:rPr>
          <w:rStyle w:val="Ninguno"/>
          <w:rFonts w:ascii="Times New Roman" w:hAnsi="Times New Roman" w:cs="Times New Roman"/>
          <w:b/>
          <w:bCs/>
          <w:color w:val="000000" w:themeColor="text1"/>
          <w:lang w:val="en-GB"/>
        </w:rPr>
      </w:pPr>
    </w:p>
    <w:p w14:paraId="54FB9156" w14:textId="77777777" w:rsidR="007E3976" w:rsidRPr="0086041E" w:rsidRDefault="007E3976" w:rsidP="00115958">
      <w:pPr>
        <w:rPr>
          <w:rStyle w:val="Ninguno"/>
          <w:rFonts w:ascii="Times New Roman" w:hAnsi="Times New Roman" w:cs="Times New Roman"/>
          <w:b/>
          <w:bCs/>
          <w:color w:val="000000" w:themeColor="text1"/>
          <w:lang w:val="en-GB"/>
        </w:rPr>
      </w:pPr>
    </w:p>
    <w:p w14:paraId="6712446C" w14:textId="77777777" w:rsidR="007E3976" w:rsidRPr="0086041E" w:rsidRDefault="007E3976" w:rsidP="00115958">
      <w:pPr>
        <w:rPr>
          <w:rStyle w:val="Ninguno"/>
          <w:rFonts w:ascii="Times New Roman" w:hAnsi="Times New Roman" w:cs="Times New Roman"/>
          <w:b/>
          <w:bCs/>
          <w:color w:val="000000" w:themeColor="text1"/>
          <w:lang w:val="en-GB"/>
        </w:rPr>
      </w:pPr>
    </w:p>
    <w:p w14:paraId="788BFA1C" w14:textId="77777777" w:rsidR="009A45AE" w:rsidRPr="0086041E" w:rsidRDefault="009A45AE" w:rsidP="00115958">
      <w:pPr>
        <w:rPr>
          <w:rStyle w:val="Ninguno"/>
          <w:rFonts w:ascii="Times New Roman" w:hAnsi="Times New Roman" w:cs="Times New Roman"/>
          <w:b/>
          <w:bCs/>
          <w:color w:val="000000" w:themeColor="text1"/>
          <w:lang w:val="en-GB"/>
        </w:rPr>
      </w:pPr>
    </w:p>
    <w:p w14:paraId="69ED07D1" w14:textId="77777777" w:rsidR="002F5C18" w:rsidRPr="0086041E" w:rsidRDefault="002F5C18" w:rsidP="00115958">
      <w:pPr>
        <w:rPr>
          <w:rStyle w:val="Ninguno"/>
          <w:rFonts w:ascii="Times New Roman" w:hAnsi="Times New Roman" w:cs="Times New Roman"/>
          <w:b/>
          <w:bCs/>
          <w:color w:val="000000" w:themeColor="text1"/>
          <w:lang w:val="en-GB"/>
        </w:rPr>
      </w:pPr>
    </w:p>
    <w:p w14:paraId="6EA8E329" w14:textId="77777777" w:rsidR="002F5C18" w:rsidRPr="0086041E" w:rsidRDefault="002F5C18" w:rsidP="00115958">
      <w:pPr>
        <w:rPr>
          <w:rStyle w:val="Ninguno"/>
          <w:rFonts w:ascii="Times New Roman" w:hAnsi="Times New Roman" w:cs="Times New Roman"/>
          <w:b/>
          <w:bCs/>
          <w:color w:val="000000" w:themeColor="text1"/>
          <w:lang w:val="en-GB"/>
        </w:rPr>
      </w:pPr>
    </w:p>
    <w:p w14:paraId="35DCD20A" w14:textId="77777777" w:rsidR="002F5C18" w:rsidRPr="0086041E" w:rsidRDefault="002F5C18" w:rsidP="00115958">
      <w:pPr>
        <w:rPr>
          <w:rStyle w:val="Ninguno"/>
          <w:rFonts w:ascii="Times New Roman" w:hAnsi="Times New Roman" w:cs="Times New Roman"/>
          <w:b/>
          <w:bCs/>
          <w:color w:val="000000" w:themeColor="text1"/>
          <w:lang w:val="en-GB"/>
        </w:rPr>
      </w:pPr>
    </w:p>
    <w:p w14:paraId="0EBCD8BB" w14:textId="77777777" w:rsidR="002F5C18" w:rsidRPr="0086041E" w:rsidRDefault="002F5C18" w:rsidP="00115958">
      <w:pPr>
        <w:rPr>
          <w:rStyle w:val="Ninguno"/>
          <w:rFonts w:ascii="Times New Roman" w:hAnsi="Times New Roman" w:cs="Times New Roman"/>
          <w:b/>
          <w:bCs/>
          <w:color w:val="000000" w:themeColor="text1"/>
          <w:lang w:val="en-GB"/>
        </w:rPr>
      </w:pPr>
    </w:p>
    <w:p w14:paraId="2860AEBC" w14:textId="77777777" w:rsidR="002F5C18" w:rsidRPr="0086041E" w:rsidRDefault="002F5C18" w:rsidP="00115958">
      <w:pPr>
        <w:rPr>
          <w:rStyle w:val="Ninguno"/>
          <w:rFonts w:ascii="Times New Roman" w:hAnsi="Times New Roman" w:cs="Times New Roman"/>
          <w:b/>
          <w:bCs/>
          <w:color w:val="000000" w:themeColor="text1"/>
          <w:lang w:val="en-GB"/>
        </w:rPr>
      </w:pPr>
    </w:p>
    <w:p w14:paraId="68307692" w14:textId="04597FE4" w:rsidR="00115958" w:rsidRPr="0086041E" w:rsidRDefault="00115958" w:rsidP="00115958">
      <w:pPr>
        <w:rPr>
          <w:rStyle w:val="Ninguno"/>
          <w:rFonts w:ascii="Times New Roman" w:hAnsi="Times New Roman" w:cs="Times New Roman"/>
          <w:b/>
          <w:bCs/>
          <w:color w:val="000000" w:themeColor="text1"/>
          <w:lang w:val="en-GB"/>
        </w:rPr>
      </w:pPr>
      <w:r w:rsidRPr="0086041E">
        <w:rPr>
          <w:rStyle w:val="Ninguno"/>
          <w:rFonts w:ascii="Times New Roman" w:hAnsi="Times New Roman" w:cs="Times New Roman"/>
          <w:b/>
          <w:bCs/>
          <w:color w:val="000000" w:themeColor="text1"/>
          <w:lang w:val="en-GB"/>
        </w:rPr>
        <w:lastRenderedPageBreak/>
        <w:t>Supplementary Table 1. Glossary of Terms</w:t>
      </w:r>
    </w:p>
    <w:p w14:paraId="2641B1AE" w14:textId="77777777" w:rsidR="00115958" w:rsidRPr="0086041E" w:rsidRDefault="00115958" w:rsidP="00115958">
      <w:pPr>
        <w:rPr>
          <w:rStyle w:val="Ninguno"/>
          <w:b/>
          <w:bCs/>
          <w:color w:val="000000" w:themeColor="text1"/>
          <w:lang w:val="en-GB"/>
        </w:rPr>
      </w:pPr>
    </w:p>
    <w:tbl>
      <w:tblPr>
        <w:tblStyle w:val="TableNormal1"/>
        <w:tblW w:w="9106" w:type="dxa"/>
        <w:tblInd w:w="108" w:type="dxa"/>
        <w:shd w:val="clear" w:color="auto" w:fill="CED7E7"/>
        <w:tblLayout w:type="fixed"/>
        <w:tblLook w:val="04A0" w:firstRow="1" w:lastRow="0" w:firstColumn="1" w:lastColumn="0" w:noHBand="0" w:noVBand="1"/>
      </w:tblPr>
      <w:tblGrid>
        <w:gridCol w:w="2869"/>
        <w:gridCol w:w="6237"/>
      </w:tblGrid>
      <w:tr w:rsidR="004D5F6B" w:rsidRPr="0086041E" w14:paraId="2603B31D" w14:textId="77777777" w:rsidTr="00CA5C85">
        <w:trPr>
          <w:trHeight w:val="241"/>
        </w:trPr>
        <w:tc>
          <w:tcPr>
            <w:tcW w:w="2869" w:type="dxa"/>
            <w:tcBorders>
              <w:top w:val="single" w:sz="4" w:space="0" w:color="auto"/>
              <w:bottom w:val="single" w:sz="4" w:space="0" w:color="auto"/>
            </w:tcBorders>
            <w:shd w:val="clear" w:color="auto" w:fill="auto"/>
            <w:tcMar>
              <w:top w:w="80" w:type="dxa"/>
              <w:left w:w="80" w:type="dxa"/>
              <w:bottom w:w="80" w:type="dxa"/>
              <w:right w:w="80" w:type="dxa"/>
            </w:tcMar>
            <w:vAlign w:val="center"/>
          </w:tcPr>
          <w:p w14:paraId="414A369A" w14:textId="77777777" w:rsidR="00115958" w:rsidRPr="0086041E" w:rsidRDefault="00115958" w:rsidP="00CA5C85">
            <w:pPr>
              <w:widowControl w:val="0"/>
              <w:jc w:val="center"/>
              <w:rPr>
                <w:b/>
                <w:bCs/>
                <w:color w:val="000000" w:themeColor="text1"/>
                <w:sz w:val="20"/>
                <w:szCs w:val="20"/>
                <w:lang w:val="en-GB"/>
              </w:rPr>
            </w:pPr>
            <w:r w:rsidRPr="0086041E">
              <w:rPr>
                <w:b/>
                <w:bCs/>
                <w:color w:val="000000" w:themeColor="text1"/>
                <w:sz w:val="20"/>
                <w:szCs w:val="20"/>
                <w:lang w:val="en-GB"/>
              </w:rPr>
              <w:t>Term</w:t>
            </w:r>
          </w:p>
        </w:tc>
        <w:tc>
          <w:tcPr>
            <w:tcW w:w="6237" w:type="dxa"/>
            <w:tcBorders>
              <w:top w:val="single" w:sz="4" w:space="0" w:color="auto"/>
              <w:bottom w:val="single" w:sz="4" w:space="0" w:color="auto"/>
            </w:tcBorders>
            <w:shd w:val="clear" w:color="auto" w:fill="auto"/>
            <w:tcMar>
              <w:top w:w="80" w:type="dxa"/>
              <w:left w:w="80" w:type="dxa"/>
              <w:bottom w:w="80" w:type="dxa"/>
              <w:right w:w="80" w:type="dxa"/>
            </w:tcMar>
            <w:vAlign w:val="center"/>
          </w:tcPr>
          <w:p w14:paraId="571D9C58" w14:textId="77777777" w:rsidR="00115958" w:rsidRPr="0086041E" w:rsidRDefault="00115958" w:rsidP="00CA5C85">
            <w:pPr>
              <w:widowControl w:val="0"/>
              <w:jc w:val="center"/>
              <w:rPr>
                <w:b/>
                <w:bCs/>
                <w:color w:val="000000" w:themeColor="text1"/>
                <w:sz w:val="20"/>
                <w:szCs w:val="20"/>
                <w:lang w:val="en-GB"/>
              </w:rPr>
            </w:pPr>
            <w:r w:rsidRPr="0086041E">
              <w:rPr>
                <w:b/>
                <w:bCs/>
                <w:color w:val="000000" w:themeColor="text1"/>
                <w:sz w:val="20"/>
                <w:szCs w:val="20"/>
                <w:lang w:val="en-GB"/>
              </w:rPr>
              <w:t>Explanation</w:t>
            </w:r>
          </w:p>
        </w:tc>
      </w:tr>
      <w:tr w:rsidR="004D5F6B" w:rsidRPr="0086041E" w14:paraId="112B396C" w14:textId="77777777" w:rsidTr="00CA5C85">
        <w:trPr>
          <w:trHeight w:val="1921"/>
        </w:trPr>
        <w:tc>
          <w:tcPr>
            <w:tcW w:w="2869" w:type="dxa"/>
            <w:tcBorders>
              <w:top w:val="single" w:sz="4" w:space="0" w:color="auto"/>
            </w:tcBorders>
            <w:shd w:val="clear" w:color="auto" w:fill="auto"/>
            <w:tcMar>
              <w:top w:w="80" w:type="dxa"/>
              <w:left w:w="80" w:type="dxa"/>
              <w:bottom w:w="80" w:type="dxa"/>
              <w:right w:w="80" w:type="dxa"/>
            </w:tcMar>
            <w:vAlign w:val="center"/>
          </w:tcPr>
          <w:p w14:paraId="76FB1C86" w14:textId="77777777" w:rsidR="00115958" w:rsidRPr="0086041E" w:rsidRDefault="00115958" w:rsidP="00CA5C85">
            <w:pPr>
              <w:widowControl w:val="0"/>
              <w:rPr>
                <w:b/>
                <w:bCs/>
                <w:color w:val="000000" w:themeColor="text1"/>
                <w:sz w:val="20"/>
                <w:szCs w:val="20"/>
                <w:lang w:val="en-GB"/>
              </w:rPr>
            </w:pPr>
            <w:r w:rsidRPr="0086041E">
              <w:rPr>
                <w:b/>
                <w:bCs/>
                <w:color w:val="000000" w:themeColor="text1"/>
                <w:sz w:val="20"/>
                <w:szCs w:val="20"/>
                <w:lang w:val="en-GB"/>
              </w:rPr>
              <w:t>Machine Learning</w:t>
            </w:r>
          </w:p>
        </w:tc>
        <w:tc>
          <w:tcPr>
            <w:tcW w:w="6237" w:type="dxa"/>
            <w:tcBorders>
              <w:top w:val="single" w:sz="4" w:space="0" w:color="auto"/>
            </w:tcBorders>
            <w:shd w:val="clear" w:color="auto" w:fill="auto"/>
            <w:tcMar>
              <w:top w:w="80" w:type="dxa"/>
              <w:left w:w="80" w:type="dxa"/>
              <w:bottom w:w="80" w:type="dxa"/>
              <w:right w:w="80" w:type="dxa"/>
            </w:tcMar>
            <w:vAlign w:val="center"/>
          </w:tcPr>
          <w:p w14:paraId="1A823B57" w14:textId="77777777" w:rsidR="00115958" w:rsidRPr="0086041E" w:rsidRDefault="00115958" w:rsidP="00CA5C85">
            <w:pPr>
              <w:widowControl w:val="0"/>
              <w:jc w:val="both"/>
              <w:rPr>
                <w:color w:val="000000" w:themeColor="text1"/>
                <w:sz w:val="20"/>
                <w:szCs w:val="20"/>
                <w:lang w:val="en-GB"/>
              </w:rPr>
            </w:pPr>
            <w:r w:rsidRPr="0086041E">
              <w:rPr>
                <w:color w:val="000000" w:themeColor="text1"/>
                <w:sz w:val="20"/>
                <w:szCs w:val="20"/>
                <w:lang w:val="en-GB"/>
              </w:rPr>
              <w:t>A branch of artificial intelligence that focuses on developing computer systems capable of learning and adapting automatically without being explicitly programmed. These systems use algorithms and statistical models to identify patterns in data, draw inferences, and improve their performance on specific tasks as they are exposed to more data.</w:t>
            </w:r>
          </w:p>
        </w:tc>
      </w:tr>
      <w:tr w:rsidR="004D5F6B" w:rsidRPr="0086041E" w14:paraId="02D4441B" w14:textId="77777777" w:rsidTr="00CA5C85">
        <w:trPr>
          <w:trHeight w:val="2161"/>
        </w:trPr>
        <w:tc>
          <w:tcPr>
            <w:tcW w:w="2869" w:type="dxa"/>
            <w:shd w:val="clear" w:color="auto" w:fill="auto"/>
            <w:tcMar>
              <w:top w:w="80" w:type="dxa"/>
              <w:left w:w="80" w:type="dxa"/>
              <w:bottom w:w="80" w:type="dxa"/>
              <w:right w:w="80" w:type="dxa"/>
            </w:tcMar>
            <w:vAlign w:val="center"/>
          </w:tcPr>
          <w:p w14:paraId="42469C48" w14:textId="77777777" w:rsidR="00115958" w:rsidRPr="0086041E" w:rsidRDefault="00115958" w:rsidP="00CA5C85">
            <w:pPr>
              <w:widowControl w:val="0"/>
              <w:rPr>
                <w:b/>
                <w:bCs/>
                <w:color w:val="000000" w:themeColor="text1"/>
                <w:sz w:val="20"/>
                <w:szCs w:val="20"/>
                <w:lang w:val="en-GB"/>
              </w:rPr>
            </w:pPr>
            <w:r w:rsidRPr="0086041E">
              <w:rPr>
                <w:b/>
                <w:bCs/>
                <w:color w:val="000000" w:themeColor="text1"/>
                <w:sz w:val="20"/>
                <w:szCs w:val="20"/>
                <w:lang w:val="en-GB"/>
              </w:rPr>
              <w:t>(Artificial) Neural Network</w:t>
            </w:r>
          </w:p>
        </w:tc>
        <w:tc>
          <w:tcPr>
            <w:tcW w:w="6237" w:type="dxa"/>
            <w:shd w:val="clear" w:color="auto" w:fill="auto"/>
            <w:tcMar>
              <w:top w:w="80" w:type="dxa"/>
              <w:left w:w="80" w:type="dxa"/>
              <w:bottom w:w="80" w:type="dxa"/>
              <w:right w:w="80" w:type="dxa"/>
            </w:tcMar>
            <w:vAlign w:val="center"/>
          </w:tcPr>
          <w:p w14:paraId="29E64AE7" w14:textId="77777777" w:rsidR="00115958" w:rsidRPr="0086041E" w:rsidRDefault="00115958" w:rsidP="00CA5C85">
            <w:pPr>
              <w:widowControl w:val="0"/>
              <w:jc w:val="both"/>
              <w:rPr>
                <w:color w:val="000000" w:themeColor="text1"/>
                <w:sz w:val="20"/>
                <w:szCs w:val="20"/>
                <w:lang w:val="en-GB"/>
              </w:rPr>
            </w:pPr>
            <w:r w:rsidRPr="0086041E">
              <w:rPr>
                <w:color w:val="000000" w:themeColor="text1"/>
                <w:sz w:val="20"/>
                <w:szCs w:val="20"/>
                <w:lang w:val="en-GB"/>
              </w:rPr>
              <w:t>Computational models inspired by biological neural networks, consisting of interconnected nodes (neurons) that process and transmit information. These nodes adjust their connections (weights) during learning, with each node's output determined by an activation function applied to the sum of its inputs, allowing the network to adapt to specific tasks.</w:t>
            </w:r>
          </w:p>
        </w:tc>
      </w:tr>
      <w:tr w:rsidR="004D5F6B" w:rsidRPr="0086041E" w14:paraId="243218CB" w14:textId="77777777" w:rsidTr="00CA5C85">
        <w:trPr>
          <w:trHeight w:val="1201"/>
        </w:trPr>
        <w:tc>
          <w:tcPr>
            <w:tcW w:w="2869" w:type="dxa"/>
            <w:shd w:val="clear" w:color="auto" w:fill="auto"/>
            <w:tcMar>
              <w:top w:w="80" w:type="dxa"/>
              <w:left w:w="80" w:type="dxa"/>
              <w:bottom w:w="80" w:type="dxa"/>
              <w:right w:w="80" w:type="dxa"/>
            </w:tcMar>
            <w:vAlign w:val="center"/>
          </w:tcPr>
          <w:p w14:paraId="24457E87" w14:textId="77777777" w:rsidR="00115958" w:rsidRPr="0086041E" w:rsidRDefault="00115958" w:rsidP="00CA5C85">
            <w:pPr>
              <w:widowControl w:val="0"/>
              <w:rPr>
                <w:b/>
                <w:bCs/>
                <w:color w:val="000000" w:themeColor="text1"/>
                <w:sz w:val="20"/>
                <w:szCs w:val="20"/>
                <w:lang w:val="en-GB"/>
              </w:rPr>
            </w:pPr>
            <w:r w:rsidRPr="0086041E">
              <w:rPr>
                <w:b/>
                <w:bCs/>
                <w:color w:val="000000" w:themeColor="text1"/>
                <w:sz w:val="20"/>
                <w:szCs w:val="20"/>
                <w:lang w:val="en-GB"/>
              </w:rPr>
              <w:t>Deep Neural Network</w:t>
            </w:r>
          </w:p>
        </w:tc>
        <w:tc>
          <w:tcPr>
            <w:tcW w:w="6237" w:type="dxa"/>
            <w:shd w:val="clear" w:color="auto" w:fill="auto"/>
            <w:tcMar>
              <w:top w:w="80" w:type="dxa"/>
              <w:left w:w="80" w:type="dxa"/>
              <w:bottom w:w="80" w:type="dxa"/>
              <w:right w:w="80" w:type="dxa"/>
            </w:tcMar>
            <w:vAlign w:val="center"/>
          </w:tcPr>
          <w:p w14:paraId="1913B5CC" w14:textId="77777777" w:rsidR="00115958" w:rsidRPr="0086041E" w:rsidRDefault="00115958" w:rsidP="00CA5C85">
            <w:pPr>
              <w:widowControl w:val="0"/>
              <w:jc w:val="both"/>
              <w:rPr>
                <w:color w:val="000000" w:themeColor="text1"/>
                <w:sz w:val="20"/>
                <w:szCs w:val="20"/>
                <w:lang w:val="en-GB"/>
              </w:rPr>
            </w:pPr>
            <w:r w:rsidRPr="0086041E">
              <w:rPr>
                <w:color w:val="000000" w:themeColor="text1"/>
                <w:sz w:val="20"/>
                <w:szCs w:val="20"/>
                <w:lang w:val="en-GB"/>
              </w:rPr>
              <w:t>A type of artificial neural network with multiple layers between the input and output, known as 'hidden layers.' These layers allow the network to model complex patterns in data.</w:t>
            </w:r>
          </w:p>
        </w:tc>
      </w:tr>
      <w:tr w:rsidR="004D5F6B" w:rsidRPr="0086041E" w14:paraId="375EADCE" w14:textId="77777777" w:rsidTr="00CA5C85">
        <w:trPr>
          <w:trHeight w:val="1201"/>
        </w:trPr>
        <w:tc>
          <w:tcPr>
            <w:tcW w:w="2869" w:type="dxa"/>
            <w:shd w:val="clear" w:color="auto" w:fill="auto"/>
            <w:tcMar>
              <w:top w:w="80" w:type="dxa"/>
              <w:left w:w="80" w:type="dxa"/>
              <w:bottom w:w="80" w:type="dxa"/>
              <w:right w:w="80" w:type="dxa"/>
            </w:tcMar>
            <w:vAlign w:val="center"/>
          </w:tcPr>
          <w:p w14:paraId="30EDFABD" w14:textId="77777777" w:rsidR="00115958" w:rsidRPr="0086041E" w:rsidRDefault="00115958" w:rsidP="00CA5C85">
            <w:pPr>
              <w:widowControl w:val="0"/>
              <w:rPr>
                <w:b/>
                <w:bCs/>
                <w:color w:val="000000" w:themeColor="text1"/>
                <w:sz w:val="20"/>
                <w:szCs w:val="20"/>
                <w:lang w:val="en-GB"/>
              </w:rPr>
            </w:pPr>
            <w:r w:rsidRPr="0086041E">
              <w:rPr>
                <w:b/>
                <w:bCs/>
                <w:color w:val="000000" w:themeColor="text1"/>
                <w:sz w:val="20"/>
                <w:szCs w:val="20"/>
                <w:lang w:val="en-GB"/>
              </w:rPr>
              <w:t>Deep Learning</w:t>
            </w:r>
          </w:p>
        </w:tc>
        <w:tc>
          <w:tcPr>
            <w:tcW w:w="6237" w:type="dxa"/>
            <w:shd w:val="clear" w:color="auto" w:fill="auto"/>
            <w:tcMar>
              <w:top w:w="80" w:type="dxa"/>
              <w:left w:w="80" w:type="dxa"/>
              <w:bottom w:w="80" w:type="dxa"/>
              <w:right w:w="80" w:type="dxa"/>
            </w:tcMar>
            <w:vAlign w:val="center"/>
          </w:tcPr>
          <w:p w14:paraId="34B8FA14" w14:textId="77777777" w:rsidR="00115958" w:rsidRPr="0086041E" w:rsidRDefault="00115958" w:rsidP="00CA5C85">
            <w:pPr>
              <w:widowControl w:val="0"/>
              <w:jc w:val="both"/>
              <w:rPr>
                <w:color w:val="000000" w:themeColor="text1"/>
                <w:sz w:val="20"/>
                <w:szCs w:val="20"/>
                <w:lang w:val="en-GB"/>
              </w:rPr>
            </w:pPr>
            <w:r w:rsidRPr="0086041E">
              <w:rPr>
                <w:color w:val="000000" w:themeColor="text1"/>
                <w:sz w:val="20"/>
                <w:szCs w:val="20"/>
                <w:lang w:val="en-GB"/>
              </w:rPr>
              <w:t>A type of machine learning that uses multi-layered neural networks to learn and extract features from large, complex datasets.</w:t>
            </w:r>
          </w:p>
        </w:tc>
      </w:tr>
      <w:tr w:rsidR="004D5F6B" w:rsidRPr="0086041E" w14:paraId="22AFF26E" w14:textId="77777777" w:rsidTr="00CA5C85">
        <w:trPr>
          <w:trHeight w:val="1681"/>
        </w:trPr>
        <w:tc>
          <w:tcPr>
            <w:tcW w:w="2869" w:type="dxa"/>
            <w:shd w:val="clear" w:color="auto" w:fill="auto"/>
            <w:tcMar>
              <w:top w:w="80" w:type="dxa"/>
              <w:left w:w="80" w:type="dxa"/>
              <w:bottom w:w="80" w:type="dxa"/>
              <w:right w:w="80" w:type="dxa"/>
            </w:tcMar>
            <w:vAlign w:val="center"/>
          </w:tcPr>
          <w:p w14:paraId="463E77D3" w14:textId="77777777" w:rsidR="00115958" w:rsidRPr="0086041E" w:rsidRDefault="00115958" w:rsidP="00CA5C85">
            <w:pPr>
              <w:widowControl w:val="0"/>
              <w:rPr>
                <w:b/>
                <w:bCs/>
                <w:color w:val="000000" w:themeColor="text1"/>
                <w:sz w:val="20"/>
                <w:szCs w:val="20"/>
                <w:lang w:val="en-GB"/>
              </w:rPr>
            </w:pPr>
            <w:r w:rsidRPr="0086041E">
              <w:rPr>
                <w:b/>
                <w:bCs/>
                <w:color w:val="000000" w:themeColor="text1"/>
                <w:sz w:val="20"/>
                <w:szCs w:val="20"/>
                <w:lang w:val="en-GB"/>
              </w:rPr>
              <w:t>Convolutional Neural Network</w:t>
            </w:r>
          </w:p>
        </w:tc>
        <w:tc>
          <w:tcPr>
            <w:tcW w:w="6237" w:type="dxa"/>
            <w:shd w:val="clear" w:color="auto" w:fill="auto"/>
            <w:tcMar>
              <w:top w:w="80" w:type="dxa"/>
              <w:left w:w="80" w:type="dxa"/>
              <w:bottom w:w="80" w:type="dxa"/>
              <w:right w:w="80" w:type="dxa"/>
            </w:tcMar>
            <w:vAlign w:val="center"/>
          </w:tcPr>
          <w:p w14:paraId="6587B823" w14:textId="77777777" w:rsidR="00115958" w:rsidRPr="0086041E" w:rsidRDefault="00115958" w:rsidP="00CA5C85">
            <w:pPr>
              <w:widowControl w:val="0"/>
              <w:jc w:val="both"/>
              <w:rPr>
                <w:color w:val="000000" w:themeColor="text1"/>
                <w:sz w:val="20"/>
                <w:szCs w:val="20"/>
                <w:lang w:val="en-GB"/>
              </w:rPr>
            </w:pPr>
            <w:r w:rsidRPr="0086041E">
              <w:rPr>
                <w:color w:val="000000" w:themeColor="text1"/>
                <w:sz w:val="20"/>
                <w:szCs w:val="20"/>
                <w:lang w:val="en-GB"/>
              </w:rPr>
              <w:t>A specialized type of artificial neural network designed for processing structured grid-like data, such as images. It uses convolutional layers to automatically detect and learn spatial patterns like edges, textures, or shapes, making them highly effective for image recognition and classification.</w:t>
            </w:r>
          </w:p>
        </w:tc>
      </w:tr>
      <w:tr w:rsidR="004D5F6B" w:rsidRPr="0086041E" w14:paraId="3709B372" w14:textId="77777777" w:rsidTr="00CA5C85">
        <w:trPr>
          <w:trHeight w:val="1201"/>
        </w:trPr>
        <w:tc>
          <w:tcPr>
            <w:tcW w:w="2869" w:type="dxa"/>
            <w:shd w:val="clear" w:color="auto" w:fill="auto"/>
            <w:tcMar>
              <w:top w:w="80" w:type="dxa"/>
              <w:left w:w="80" w:type="dxa"/>
              <w:bottom w:w="80" w:type="dxa"/>
              <w:right w:w="80" w:type="dxa"/>
            </w:tcMar>
            <w:vAlign w:val="center"/>
          </w:tcPr>
          <w:p w14:paraId="52F42606" w14:textId="77777777" w:rsidR="00115958" w:rsidRPr="0086041E" w:rsidRDefault="00115958" w:rsidP="00CA5C85">
            <w:pPr>
              <w:widowControl w:val="0"/>
              <w:rPr>
                <w:b/>
                <w:bCs/>
                <w:color w:val="000000" w:themeColor="text1"/>
                <w:sz w:val="20"/>
                <w:szCs w:val="20"/>
                <w:lang w:val="en-GB"/>
              </w:rPr>
            </w:pPr>
            <w:r w:rsidRPr="0086041E">
              <w:rPr>
                <w:b/>
                <w:bCs/>
                <w:color w:val="000000" w:themeColor="text1"/>
                <w:sz w:val="20"/>
                <w:szCs w:val="20"/>
                <w:lang w:val="en-GB"/>
              </w:rPr>
              <w:t>Decision Trees</w:t>
            </w:r>
          </w:p>
        </w:tc>
        <w:tc>
          <w:tcPr>
            <w:tcW w:w="6237" w:type="dxa"/>
            <w:shd w:val="clear" w:color="auto" w:fill="auto"/>
            <w:tcMar>
              <w:top w:w="80" w:type="dxa"/>
              <w:left w:w="80" w:type="dxa"/>
              <w:bottom w:w="80" w:type="dxa"/>
              <w:right w:w="80" w:type="dxa"/>
            </w:tcMar>
            <w:vAlign w:val="center"/>
          </w:tcPr>
          <w:p w14:paraId="7B6399A1" w14:textId="77777777" w:rsidR="00115958" w:rsidRPr="0086041E" w:rsidRDefault="00115958" w:rsidP="00CA5C85">
            <w:pPr>
              <w:widowControl w:val="0"/>
              <w:jc w:val="both"/>
              <w:rPr>
                <w:color w:val="000000" w:themeColor="text1"/>
                <w:sz w:val="20"/>
                <w:szCs w:val="20"/>
                <w:lang w:val="en-GB"/>
              </w:rPr>
            </w:pPr>
            <w:r w:rsidRPr="0086041E">
              <w:rPr>
                <w:color w:val="000000" w:themeColor="text1"/>
                <w:sz w:val="20"/>
                <w:szCs w:val="20"/>
                <w:lang w:val="en-GB"/>
              </w:rPr>
              <w:t>A machine learning algorithm that splits data into branches based on feature values, leading to decisions at each node. The final output is based on the decisions made along the branches, making it useful for classification and regression tasks.</w:t>
            </w:r>
          </w:p>
        </w:tc>
      </w:tr>
      <w:tr w:rsidR="004D5F6B" w:rsidRPr="0086041E" w14:paraId="178813DE" w14:textId="77777777" w:rsidTr="00CA5C85">
        <w:trPr>
          <w:trHeight w:val="1201"/>
        </w:trPr>
        <w:tc>
          <w:tcPr>
            <w:tcW w:w="2869" w:type="dxa"/>
            <w:shd w:val="clear" w:color="auto" w:fill="auto"/>
            <w:tcMar>
              <w:top w:w="80" w:type="dxa"/>
              <w:left w:w="80" w:type="dxa"/>
              <w:bottom w:w="80" w:type="dxa"/>
              <w:right w:w="80" w:type="dxa"/>
            </w:tcMar>
            <w:vAlign w:val="center"/>
          </w:tcPr>
          <w:p w14:paraId="0A35DCEE" w14:textId="77777777" w:rsidR="00115958" w:rsidRPr="0086041E" w:rsidRDefault="00115958" w:rsidP="00CA5C85">
            <w:pPr>
              <w:widowControl w:val="0"/>
              <w:rPr>
                <w:b/>
                <w:bCs/>
                <w:color w:val="000000" w:themeColor="text1"/>
                <w:sz w:val="20"/>
                <w:szCs w:val="20"/>
                <w:lang w:val="en-GB"/>
              </w:rPr>
            </w:pPr>
            <w:r w:rsidRPr="0086041E">
              <w:rPr>
                <w:b/>
                <w:bCs/>
                <w:color w:val="000000" w:themeColor="text1"/>
                <w:sz w:val="20"/>
                <w:szCs w:val="20"/>
                <w:lang w:val="en-GB"/>
              </w:rPr>
              <w:t>Random Forest</w:t>
            </w:r>
          </w:p>
        </w:tc>
        <w:tc>
          <w:tcPr>
            <w:tcW w:w="6237" w:type="dxa"/>
            <w:shd w:val="clear" w:color="auto" w:fill="auto"/>
            <w:tcMar>
              <w:top w:w="80" w:type="dxa"/>
              <w:left w:w="80" w:type="dxa"/>
              <w:bottom w:w="80" w:type="dxa"/>
              <w:right w:w="80" w:type="dxa"/>
            </w:tcMar>
            <w:vAlign w:val="center"/>
          </w:tcPr>
          <w:p w14:paraId="4F6958FF" w14:textId="77777777" w:rsidR="00115958" w:rsidRPr="0086041E" w:rsidRDefault="00115958" w:rsidP="00CA5C85">
            <w:pPr>
              <w:widowControl w:val="0"/>
              <w:jc w:val="both"/>
              <w:rPr>
                <w:color w:val="000000" w:themeColor="text1"/>
                <w:sz w:val="20"/>
                <w:szCs w:val="20"/>
                <w:lang w:val="en-GB"/>
              </w:rPr>
            </w:pPr>
            <w:r w:rsidRPr="0086041E">
              <w:rPr>
                <w:color w:val="000000" w:themeColor="text1"/>
                <w:sz w:val="20"/>
                <w:szCs w:val="20"/>
                <w:lang w:val="en-GB"/>
              </w:rPr>
              <w:t>A machine learning algorithm that builds multiple decision trees independently from random subsets of data and features. The final prediction is based on averaging (for regression) or majority voting (for classification).</w:t>
            </w:r>
          </w:p>
        </w:tc>
      </w:tr>
      <w:tr w:rsidR="004D5F6B" w:rsidRPr="0086041E" w14:paraId="3C5254CE" w14:textId="77777777" w:rsidTr="00CA5C85">
        <w:trPr>
          <w:trHeight w:val="1201"/>
        </w:trPr>
        <w:tc>
          <w:tcPr>
            <w:tcW w:w="2869" w:type="dxa"/>
            <w:shd w:val="clear" w:color="auto" w:fill="auto"/>
            <w:tcMar>
              <w:top w:w="80" w:type="dxa"/>
              <w:left w:w="80" w:type="dxa"/>
              <w:bottom w:w="80" w:type="dxa"/>
              <w:right w:w="80" w:type="dxa"/>
            </w:tcMar>
            <w:vAlign w:val="center"/>
          </w:tcPr>
          <w:p w14:paraId="5A6EEE55" w14:textId="77777777" w:rsidR="00115958" w:rsidRPr="0086041E" w:rsidRDefault="00115958" w:rsidP="00CA5C85">
            <w:pPr>
              <w:widowControl w:val="0"/>
              <w:rPr>
                <w:b/>
                <w:bCs/>
                <w:color w:val="000000" w:themeColor="text1"/>
                <w:sz w:val="20"/>
                <w:szCs w:val="20"/>
                <w:lang w:val="en-GB"/>
              </w:rPr>
            </w:pPr>
            <w:r w:rsidRPr="0086041E">
              <w:rPr>
                <w:b/>
                <w:bCs/>
                <w:color w:val="000000" w:themeColor="text1"/>
                <w:sz w:val="20"/>
                <w:szCs w:val="20"/>
                <w:lang w:val="en-GB"/>
              </w:rPr>
              <w:lastRenderedPageBreak/>
              <w:t>Causal Forest</w:t>
            </w:r>
          </w:p>
        </w:tc>
        <w:tc>
          <w:tcPr>
            <w:tcW w:w="6237" w:type="dxa"/>
            <w:shd w:val="clear" w:color="auto" w:fill="auto"/>
            <w:tcMar>
              <w:top w:w="80" w:type="dxa"/>
              <w:left w:w="80" w:type="dxa"/>
              <w:bottom w:w="80" w:type="dxa"/>
              <w:right w:w="80" w:type="dxa"/>
            </w:tcMar>
            <w:vAlign w:val="center"/>
          </w:tcPr>
          <w:p w14:paraId="6CBA260B" w14:textId="77777777" w:rsidR="00115958" w:rsidRPr="0086041E" w:rsidRDefault="00115958" w:rsidP="00CA5C85">
            <w:pPr>
              <w:widowControl w:val="0"/>
              <w:jc w:val="both"/>
              <w:rPr>
                <w:color w:val="000000" w:themeColor="text1"/>
                <w:sz w:val="20"/>
                <w:szCs w:val="20"/>
                <w:lang w:val="en-GB"/>
              </w:rPr>
            </w:pPr>
            <w:r w:rsidRPr="0086041E">
              <w:rPr>
                <w:color w:val="000000" w:themeColor="text1"/>
                <w:sz w:val="20"/>
                <w:szCs w:val="20"/>
                <w:lang w:val="en-GB"/>
              </w:rPr>
              <w:t>An extension of the random forest method for causal inference.</w:t>
            </w:r>
          </w:p>
        </w:tc>
      </w:tr>
      <w:tr w:rsidR="004D5F6B" w:rsidRPr="0086041E" w14:paraId="32B313A3" w14:textId="77777777" w:rsidTr="00CA5C85">
        <w:trPr>
          <w:trHeight w:val="1201"/>
        </w:trPr>
        <w:tc>
          <w:tcPr>
            <w:tcW w:w="2869" w:type="dxa"/>
            <w:shd w:val="clear" w:color="auto" w:fill="auto"/>
            <w:tcMar>
              <w:top w:w="80" w:type="dxa"/>
              <w:left w:w="80" w:type="dxa"/>
              <w:bottom w:w="80" w:type="dxa"/>
              <w:right w:w="80" w:type="dxa"/>
            </w:tcMar>
            <w:vAlign w:val="center"/>
          </w:tcPr>
          <w:p w14:paraId="3D8C3063" w14:textId="77777777" w:rsidR="00115958" w:rsidRPr="0086041E" w:rsidRDefault="00115958" w:rsidP="00CA5C85">
            <w:pPr>
              <w:widowControl w:val="0"/>
              <w:rPr>
                <w:b/>
                <w:bCs/>
                <w:color w:val="000000" w:themeColor="text1"/>
                <w:sz w:val="20"/>
                <w:szCs w:val="20"/>
                <w:lang w:val="en-GB"/>
              </w:rPr>
            </w:pPr>
            <w:r w:rsidRPr="0086041E">
              <w:rPr>
                <w:b/>
                <w:bCs/>
                <w:color w:val="000000" w:themeColor="text1"/>
                <w:sz w:val="20"/>
                <w:szCs w:val="20"/>
                <w:lang w:val="en-GB"/>
              </w:rPr>
              <w:t>Gradient Boosting</w:t>
            </w:r>
          </w:p>
        </w:tc>
        <w:tc>
          <w:tcPr>
            <w:tcW w:w="6237" w:type="dxa"/>
            <w:shd w:val="clear" w:color="auto" w:fill="auto"/>
            <w:tcMar>
              <w:top w:w="80" w:type="dxa"/>
              <w:left w:w="80" w:type="dxa"/>
              <w:bottom w:w="80" w:type="dxa"/>
              <w:right w:w="80" w:type="dxa"/>
            </w:tcMar>
            <w:vAlign w:val="center"/>
          </w:tcPr>
          <w:p w14:paraId="46291FBB" w14:textId="77777777" w:rsidR="00115958" w:rsidRPr="0086041E" w:rsidRDefault="00115958" w:rsidP="00CA5C85">
            <w:pPr>
              <w:widowControl w:val="0"/>
              <w:jc w:val="both"/>
              <w:rPr>
                <w:color w:val="000000" w:themeColor="text1"/>
                <w:sz w:val="20"/>
                <w:szCs w:val="20"/>
                <w:lang w:val="en-GB"/>
              </w:rPr>
            </w:pPr>
            <w:r w:rsidRPr="0086041E">
              <w:rPr>
                <w:color w:val="000000" w:themeColor="text1"/>
                <w:sz w:val="20"/>
                <w:szCs w:val="20"/>
                <w:lang w:val="en-GB"/>
              </w:rPr>
              <w:t>A machine learning technique that builds models sequentially, where each new model aims to correct the errors of the previous one. It is particularly effective in reducing bias and improving predictive accuracy.</w:t>
            </w:r>
          </w:p>
        </w:tc>
      </w:tr>
      <w:tr w:rsidR="004D5F6B" w:rsidRPr="0086041E" w14:paraId="1DD25083" w14:textId="77777777" w:rsidTr="00CA5C85">
        <w:trPr>
          <w:trHeight w:val="1201"/>
        </w:trPr>
        <w:tc>
          <w:tcPr>
            <w:tcW w:w="2869" w:type="dxa"/>
            <w:shd w:val="clear" w:color="auto" w:fill="auto"/>
            <w:tcMar>
              <w:top w:w="80" w:type="dxa"/>
              <w:left w:w="80" w:type="dxa"/>
              <w:bottom w:w="80" w:type="dxa"/>
              <w:right w:w="80" w:type="dxa"/>
            </w:tcMar>
            <w:vAlign w:val="center"/>
          </w:tcPr>
          <w:p w14:paraId="1B0531BA" w14:textId="77777777" w:rsidR="00115958" w:rsidRPr="0086041E" w:rsidRDefault="00115958" w:rsidP="00CA5C85">
            <w:pPr>
              <w:widowControl w:val="0"/>
              <w:rPr>
                <w:b/>
                <w:bCs/>
                <w:color w:val="000000" w:themeColor="text1"/>
                <w:sz w:val="20"/>
                <w:szCs w:val="20"/>
                <w:lang w:val="en-GB"/>
              </w:rPr>
            </w:pPr>
            <w:r w:rsidRPr="0086041E">
              <w:rPr>
                <w:b/>
                <w:bCs/>
                <w:color w:val="000000" w:themeColor="text1"/>
                <w:sz w:val="20"/>
                <w:szCs w:val="20"/>
                <w:lang w:val="en-GB"/>
              </w:rPr>
              <w:t>Extreme Gradient Boosting -XGBoost</w:t>
            </w:r>
          </w:p>
        </w:tc>
        <w:tc>
          <w:tcPr>
            <w:tcW w:w="6237" w:type="dxa"/>
            <w:shd w:val="clear" w:color="auto" w:fill="auto"/>
            <w:tcMar>
              <w:top w:w="80" w:type="dxa"/>
              <w:left w:w="80" w:type="dxa"/>
              <w:bottom w:w="80" w:type="dxa"/>
              <w:right w:w="80" w:type="dxa"/>
            </w:tcMar>
            <w:vAlign w:val="center"/>
          </w:tcPr>
          <w:p w14:paraId="31517A6C" w14:textId="77777777" w:rsidR="00115958" w:rsidRPr="0086041E" w:rsidRDefault="00115958" w:rsidP="00CA5C85">
            <w:pPr>
              <w:widowControl w:val="0"/>
              <w:jc w:val="both"/>
              <w:rPr>
                <w:color w:val="000000" w:themeColor="text1"/>
                <w:sz w:val="20"/>
                <w:szCs w:val="20"/>
                <w:lang w:val="en-GB"/>
              </w:rPr>
            </w:pPr>
            <w:r w:rsidRPr="0086041E">
              <w:rPr>
                <w:color w:val="000000" w:themeColor="text1"/>
                <w:sz w:val="20"/>
                <w:szCs w:val="20"/>
                <w:lang w:val="en-GB"/>
              </w:rPr>
              <w:t>A machine learning algorithm that uses gradient boosting, combining decision trees sequentially. Each new tree corrects errors made by the previous trees, leading to a more accurate model over time.</w:t>
            </w:r>
          </w:p>
        </w:tc>
      </w:tr>
      <w:tr w:rsidR="004D5F6B" w:rsidRPr="0086041E" w14:paraId="6610AE61" w14:textId="77777777" w:rsidTr="00CA5C85">
        <w:trPr>
          <w:trHeight w:val="2161"/>
        </w:trPr>
        <w:tc>
          <w:tcPr>
            <w:tcW w:w="2869" w:type="dxa"/>
            <w:shd w:val="clear" w:color="auto" w:fill="auto"/>
            <w:tcMar>
              <w:top w:w="80" w:type="dxa"/>
              <w:left w:w="80" w:type="dxa"/>
              <w:bottom w:w="80" w:type="dxa"/>
              <w:right w:w="80" w:type="dxa"/>
            </w:tcMar>
            <w:vAlign w:val="center"/>
          </w:tcPr>
          <w:p w14:paraId="28676BD0" w14:textId="77777777" w:rsidR="00115958" w:rsidRPr="0086041E" w:rsidRDefault="00115958" w:rsidP="00CA5C85">
            <w:pPr>
              <w:widowControl w:val="0"/>
              <w:rPr>
                <w:b/>
                <w:bCs/>
                <w:color w:val="000000" w:themeColor="text1"/>
                <w:sz w:val="20"/>
                <w:szCs w:val="20"/>
                <w:lang w:val="en-GB"/>
              </w:rPr>
            </w:pPr>
            <w:r w:rsidRPr="0086041E">
              <w:rPr>
                <w:b/>
                <w:bCs/>
                <w:color w:val="000000" w:themeColor="text1"/>
                <w:sz w:val="20"/>
                <w:szCs w:val="20"/>
                <w:lang w:val="en-GB"/>
              </w:rPr>
              <w:t>Variational Autoencoder</w:t>
            </w:r>
          </w:p>
        </w:tc>
        <w:tc>
          <w:tcPr>
            <w:tcW w:w="6237" w:type="dxa"/>
            <w:shd w:val="clear" w:color="auto" w:fill="auto"/>
            <w:tcMar>
              <w:top w:w="80" w:type="dxa"/>
              <w:left w:w="80" w:type="dxa"/>
              <w:bottom w:w="80" w:type="dxa"/>
              <w:right w:w="80" w:type="dxa"/>
            </w:tcMar>
            <w:vAlign w:val="center"/>
          </w:tcPr>
          <w:p w14:paraId="229FC336" w14:textId="77777777" w:rsidR="00115958" w:rsidRPr="0086041E" w:rsidRDefault="00115958" w:rsidP="00CA5C85">
            <w:pPr>
              <w:widowControl w:val="0"/>
              <w:jc w:val="both"/>
              <w:rPr>
                <w:color w:val="000000" w:themeColor="text1"/>
                <w:sz w:val="20"/>
                <w:szCs w:val="20"/>
                <w:lang w:val="en-GB"/>
              </w:rPr>
            </w:pPr>
            <w:r w:rsidRPr="0086041E">
              <w:rPr>
                <w:color w:val="000000" w:themeColor="text1"/>
                <w:sz w:val="20"/>
                <w:szCs w:val="20"/>
                <w:lang w:val="en-GB"/>
              </w:rPr>
              <w:t>A type of neural network with an encoder that compresses input data into a simpler representation and a decoder that reconstructs the original data from this compressed form.</w:t>
            </w:r>
          </w:p>
        </w:tc>
      </w:tr>
      <w:tr w:rsidR="004D5F6B" w:rsidRPr="0086041E" w14:paraId="29CE8753" w14:textId="77777777" w:rsidTr="00CA5C85">
        <w:trPr>
          <w:trHeight w:val="2161"/>
        </w:trPr>
        <w:tc>
          <w:tcPr>
            <w:tcW w:w="2869" w:type="dxa"/>
            <w:shd w:val="clear" w:color="auto" w:fill="auto"/>
            <w:tcMar>
              <w:top w:w="80" w:type="dxa"/>
              <w:left w:w="80" w:type="dxa"/>
              <w:bottom w:w="80" w:type="dxa"/>
              <w:right w:w="80" w:type="dxa"/>
            </w:tcMar>
            <w:vAlign w:val="center"/>
          </w:tcPr>
          <w:p w14:paraId="28FEAF2F" w14:textId="77777777" w:rsidR="00115958" w:rsidRPr="0086041E" w:rsidRDefault="00115958" w:rsidP="00CA5C85">
            <w:pPr>
              <w:widowControl w:val="0"/>
              <w:rPr>
                <w:b/>
                <w:bCs/>
                <w:color w:val="000000" w:themeColor="text1"/>
                <w:sz w:val="20"/>
                <w:szCs w:val="20"/>
                <w:lang w:val="en-GB"/>
              </w:rPr>
            </w:pPr>
            <w:r w:rsidRPr="0086041E">
              <w:rPr>
                <w:b/>
                <w:bCs/>
                <w:color w:val="000000" w:themeColor="text1"/>
                <w:sz w:val="20"/>
                <w:szCs w:val="20"/>
                <w:lang w:val="en-GB"/>
              </w:rPr>
              <w:t>Hierarchical Clustering</w:t>
            </w:r>
          </w:p>
        </w:tc>
        <w:tc>
          <w:tcPr>
            <w:tcW w:w="6237" w:type="dxa"/>
            <w:shd w:val="clear" w:color="auto" w:fill="auto"/>
            <w:tcMar>
              <w:top w:w="80" w:type="dxa"/>
              <w:left w:w="80" w:type="dxa"/>
              <w:bottom w:w="80" w:type="dxa"/>
              <w:right w:w="80" w:type="dxa"/>
            </w:tcMar>
            <w:vAlign w:val="center"/>
          </w:tcPr>
          <w:p w14:paraId="4D935FC9" w14:textId="77777777" w:rsidR="00115958" w:rsidRPr="0086041E" w:rsidRDefault="00115958" w:rsidP="00CA5C85">
            <w:pPr>
              <w:widowControl w:val="0"/>
              <w:jc w:val="both"/>
              <w:rPr>
                <w:color w:val="000000" w:themeColor="text1"/>
                <w:sz w:val="20"/>
                <w:szCs w:val="20"/>
                <w:lang w:val="en-GB"/>
              </w:rPr>
            </w:pPr>
            <w:r w:rsidRPr="0086041E">
              <w:rPr>
                <w:color w:val="000000" w:themeColor="text1"/>
                <w:sz w:val="20"/>
                <w:szCs w:val="20"/>
                <w:lang w:val="en-GB"/>
              </w:rPr>
              <w:t>A clustering method that builds a tree-like structure (dendrogram) to represent data groupings based on their similarities. It can be agglomerative (starting with individual points and merging) or divisive (starting with all points and splitting). This method does not require specifying the number of clusters in advance, allowing flexible exploration of data at different levels.</w:t>
            </w:r>
          </w:p>
        </w:tc>
      </w:tr>
      <w:tr w:rsidR="004D5F6B" w:rsidRPr="0086041E" w14:paraId="56E975EB" w14:textId="77777777" w:rsidTr="00CA5C85">
        <w:trPr>
          <w:trHeight w:val="2161"/>
        </w:trPr>
        <w:tc>
          <w:tcPr>
            <w:tcW w:w="2869" w:type="dxa"/>
            <w:shd w:val="clear" w:color="auto" w:fill="auto"/>
            <w:tcMar>
              <w:top w:w="80" w:type="dxa"/>
              <w:left w:w="80" w:type="dxa"/>
              <w:bottom w:w="80" w:type="dxa"/>
              <w:right w:w="80" w:type="dxa"/>
            </w:tcMar>
            <w:vAlign w:val="center"/>
          </w:tcPr>
          <w:p w14:paraId="732A44CE" w14:textId="77777777" w:rsidR="00115958" w:rsidRPr="0086041E" w:rsidRDefault="00115958" w:rsidP="00CA5C85">
            <w:pPr>
              <w:widowControl w:val="0"/>
              <w:rPr>
                <w:b/>
                <w:bCs/>
                <w:color w:val="000000" w:themeColor="text1"/>
                <w:sz w:val="20"/>
                <w:szCs w:val="20"/>
                <w:lang w:val="en-GB"/>
              </w:rPr>
            </w:pPr>
            <w:r w:rsidRPr="0086041E">
              <w:rPr>
                <w:b/>
                <w:bCs/>
                <w:color w:val="000000" w:themeColor="text1"/>
                <w:sz w:val="20"/>
                <w:szCs w:val="20"/>
                <w:lang w:val="en-GB"/>
              </w:rPr>
              <w:t>Support Vector Methods</w:t>
            </w:r>
          </w:p>
        </w:tc>
        <w:tc>
          <w:tcPr>
            <w:tcW w:w="6237" w:type="dxa"/>
            <w:shd w:val="clear" w:color="auto" w:fill="auto"/>
            <w:tcMar>
              <w:top w:w="80" w:type="dxa"/>
              <w:left w:w="80" w:type="dxa"/>
              <w:bottom w:w="80" w:type="dxa"/>
              <w:right w:w="80" w:type="dxa"/>
            </w:tcMar>
            <w:vAlign w:val="center"/>
          </w:tcPr>
          <w:p w14:paraId="379E81E1" w14:textId="77777777" w:rsidR="00115958" w:rsidRPr="0086041E" w:rsidRDefault="00115958" w:rsidP="00CA5C85">
            <w:pPr>
              <w:widowControl w:val="0"/>
              <w:jc w:val="both"/>
              <w:rPr>
                <w:color w:val="000000" w:themeColor="text1"/>
                <w:sz w:val="20"/>
                <w:szCs w:val="20"/>
                <w:lang w:val="en-GB"/>
              </w:rPr>
            </w:pPr>
            <w:r w:rsidRPr="0086041E">
              <w:rPr>
                <w:color w:val="000000" w:themeColor="text1"/>
                <w:sz w:val="20"/>
                <w:szCs w:val="20"/>
                <w:lang w:val="en-GB"/>
              </w:rPr>
              <w:t>A group of machine learning algorithms, including support vector machines (for classification) and support vector regression (for regression), that use support vectors—key data points in the dataset. During training, these methods select the most important data points (support vectors) and adjust the boundary (for classification) or line (for regression) to achieve the best separation between groups or the most accurate predictions for numerical values.</w:t>
            </w:r>
          </w:p>
        </w:tc>
      </w:tr>
      <w:tr w:rsidR="004D5F6B" w:rsidRPr="0086041E" w14:paraId="3E52B85D" w14:textId="77777777" w:rsidTr="00CA5C85">
        <w:trPr>
          <w:trHeight w:val="1441"/>
        </w:trPr>
        <w:tc>
          <w:tcPr>
            <w:tcW w:w="2869" w:type="dxa"/>
            <w:shd w:val="clear" w:color="auto" w:fill="auto"/>
            <w:tcMar>
              <w:top w:w="80" w:type="dxa"/>
              <w:left w:w="80" w:type="dxa"/>
              <w:bottom w:w="80" w:type="dxa"/>
              <w:right w:w="80" w:type="dxa"/>
            </w:tcMar>
            <w:vAlign w:val="center"/>
          </w:tcPr>
          <w:p w14:paraId="555DA8C3" w14:textId="77777777" w:rsidR="00115958" w:rsidRPr="0086041E" w:rsidRDefault="00115958" w:rsidP="00CA5C85">
            <w:pPr>
              <w:widowControl w:val="0"/>
              <w:rPr>
                <w:b/>
                <w:bCs/>
                <w:color w:val="000000" w:themeColor="text1"/>
                <w:sz w:val="20"/>
                <w:szCs w:val="20"/>
                <w:lang w:val="en-GB"/>
              </w:rPr>
            </w:pPr>
            <w:r w:rsidRPr="0086041E">
              <w:rPr>
                <w:b/>
                <w:bCs/>
                <w:color w:val="000000" w:themeColor="text1"/>
                <w:sz w:val="20"/>
                <w:szCs w:val="20"/>
                <w:lang w:val="en-GB"/>
              </w:rPr>
              <w:t xml:space="preserve">Natural Language Processing </w:t>
            </w:r>
          </w:p>
        </w:tc>
        <w:tc>
          <w:tcPr>
            <w:tcW w:w="6237" w:type="dxa"/>
            <w:shd w:val="clear" w:color="auto" w:fill="auto"/>
            <w:tcMar>
              <w:top w:w="80" w:type="dxa"/>
              <w:left w:w="80" w:type="dxa"/>
              <w:bottom w:w="80" w:type="dxa"/>
              <w:right w:w="80" w:type="dxa"/>
            </w:tcMar>
            <w:vAlign w:val="center"/>
          </w:tcPr>
          <w:p w14:paraId="05202C5E" w14:textId="77777777" w:rsidR="00115958" w:rsidRPr="0086041E" w:rsidRDefault="00115958" w:rsidP="00CA5C85">
            <w:pPr>
              <w:widowControl w:val="0"/>
              <w:jc w:val="both"/>
              <w:rPr>
                <w:color w:val="000000" w:themeColor="text1"/>
                <w:sz w:val="20"/>
                <w:szCs w:val="20"/>
                <w:lang w:val="en-GB"/>
              </w:rPr>
            </w:pPr>
            <w:r w:rsidRPr="0086041E">
              <w:rPr>
                <w:color w:val="000000" w:themeColor="text1"/>
                <w:sz w:val="20"/>
                <w:szCs w:val="20"/>
                <w:lang w:val="en-GB"/>
              </w:rPr>
              <w:t>A field of AI that focuses on the interaction between computers and human language. It is used to analyze, understand, and generate natural language, often applied to extract information from unstructured text data, like medical records.</w:t>
            </w:r>
          </w:p>
        </w:tc>
      </w:tr>
      <w:tr w:rsidR="004D5F6B" w:rsidRPr="0086041E" w14:paraId="534CA3D6" w14:textId="77777777" w:rsidTr="00CA5C85">
        <w:trPr>
          <w:trHeight w:val="1441"/>
        </w:trPr>
        <w:tc>
          <w:tcPr>
            <w:tcW w:w="2869" w:type="dxa"/>
            <w:shd w:val="clear" w:color="auto" w:fill="auto"/>
            <w:tcMar>
              <w:top w:w="80" w:type="dxa"/>
              <w:left w:w="80" w:type="dxa"/>
              <w:bottom w:w="80" w:type="dxa"/>
              <w:right w:w="80" w:type="dxa"/>
            </w:tcMar>
            <w:vAlign w:val="center"/>
          </w:tcPr>
          <w:p w14:paraId="067793B1" w14:textId="77777777" w:rsidR="00115958" w:rsidRPr="0086041E" w:rsidRDefault="00115958" w:rsidP="00CA5C85">
            <w:pPr>
              <w:widowControl w:val="0"/>
              <w:rPr>
                <w:b/>
                <w:bCs/>
                <w:color w:val="000000" w:themeColor="text1"/>
                <w:sz w:val="20"/>
                <w:szCs w:val="20"/>
                <w:lang w:val="en-GB"/>
              </w:rPr>
            </w:pPr>
            <w:r w:rsidRPr="0086041E">
              <w:rPr>
                <w:b/>
                <w:bCs/>
                <w:color w:val="000000" w:themeColor="text1"/>
                <w:sz w:val="20"/>
                <w:szCs w:val="20"/>
                <w:lang w:val="en-GB"/>
              </w:rPr>
              <w:t xml:space="preserve">Quantitative Structure-Activity Relationship </w:t>
            </w:r>
          </w:p>
        </w:tc>
        <w:tc>
          <w:tcPr>
            <w:tcW w:w="6237" w:type="dxa"/>
            <w:shd w:val="clear" w:color="auto" w:fill="auto"/>
            <w:tcMar>
              <w:top w:w="80" w:type="dxa"/>
              <w:left w:w="80" w:type="dxa"/>
              <w:bottom w:w="80" w:type="dxa"/>
              <w:right w:w="80" w:type="dxa"/>
            </w:tcMar>
            <w:vAlign w:val="center"/>
          </w:tcPr>
          <w:p w14:paraId="3469A0DA" w14:textId="77777777" w:rsidR="00115958" w:rsidRPr="0086041E" w:rsidRDefault="00115958" w:rsidP="00CA5C85">
            <w:pPr>
              <w:widowControl w:val="0"/>
              <w:jc w:val="both"/>
              <w:rPr>
                <w:color w:val="000000" w:themeColor="text1"/>
                <w:sz w:val="20"/>
                <w:szCs w:val="20"/>
                <w:lang w:val="en-GB"/>
              </w:rPr>
            </w:pPr>
            <w:r w:rsidRPr="0086041E">
              <w:rPr>
                <w:color w:val="000000" w:themeColor="text1"/>
                <w:sz w:val="20"/>
                <w:szCs w:val="20"/>
                <w:lang w:val="en-GB"/>
              </w:rPr>
              <w:t xml:space="preserve">A method in computational chemistry used to analyze the relationship between a molecule’s chemical structure and its biological activity. QSAR relies on supervised machine learning and statistical models that use manually defined descriptors, which capture predefined molecular properties such as size, shape, and electronic distribution. By identifying patterns in known compounds, QSAR can predict the effects of new molecules, aiding </w:t>
            </w:r>
            <w:r w:rsidRPr="0086041E">
              <w:rPr>
                <w:color w:val="000000" w:themeColor="text1"/>
                <w:sz w:val="20"/>
                <w:szCs w:val="20"/>
                <w:lang w:val="en-GB"/>
              </w:rPr>
              <w:lastRenderedPageBreak/>
              <w:t>in drug discovery and chemical safety assessments.</w:t>
            </w:r>
          </w:p>
        </w:tc>
      </w:tr>
      <w:tr w:rsidR="00115958" w:rsidRPr="0086041E" w14:paraId="15417989" w14:textId="77777777" w:rsidTr="00CA5C85">
        <w:trPr>
          <w:trHeight w:val="721"/>
        </w:trPr>
        <w:tc>
          <w:tcPr>
            <w:tcW w:w="2869" w:type="dxa"/>
            <w:tcBorders>
              <w:bottom w:val="single" w:sz="4" w:space="0" w:color="auto"/>
            </w:tcBorders>
            <w:shd w:val="clear" w:color="auto" w:fill="auto"/>
            <w:tcMar>
              <w:top w:w="80" w:type="dxa"/>
              <w:left w:w="80" w:type="dxa"/>
              <w:bottom w:w="80" w:type="dxa"/>
              <w:right w:w="80" w:type="dxa"/>
            </w:tcMar>
            <w:vAlign w:val="center"/>
          </w:tcPr>
          <w:p w14:paraId="3E361E03" w14:textId="77777777" w:rsidR="00115958" w:rsidRPr="0086041E" w:rsidRDefault="00115958" w:rsidP="00CA5C85">
            <w:pPr>
              <w:widowControl w:val="0"/>
              <w:rPr>
                <w:b/>
                <w:bCs/>
                <w:color w:val="000000" w:themeColor="text1"/>
                <w:sz w:val="20"/>
                <w:szCs w:val="20"/>
                <w:lang w:val="en-GB"/>
              </w:rPr>
            </w:pPr>
            <w:r w:rsidRPr="0086041E">
              <w:rPr>
                <w:b/>
                <w:bCs/>
                <w:color w:val="000000" w:themeColor="text1"/>
                <w:sz w:val="20"/>
                <w:szCs w:val="20"/>
                <w:lang w:val="en-GB"/>
              </w:rPr>
              <w:lastRenderedPageBreak/>
              <w:t>Footprints/Fingerprints</w:t>
            </w:r>
          </w:p>
        </w:tc>
        <w:tc>
          <w:tcPr>
            <w:tcW w:w="6237" w:type="dxa"/>
            <w:tcBorders>
              <w:bottom w:val="single" w:sz="4" w:space="0" w:color="auto"/>
            </w:tcBorders>
            <w:shd w:val="clear" w:color="auto" w:fill="auto"/>
            <w:tcMar>
              <w:top w:w="80" w:type="dxa"/>
              <w:left w:w="80" w:type="dxa"/>
              <w:bottom w:w="80" w:type="dxa"/>
              <w:right w:w="80" w:type="dxa"/>
            </w:tcMar>
            <w:vAlign w:val="center"/>
          </w:tcPr>
          <w:p w14:paraId="3D2A27B1" w14:textId="77777777" w:rsidR="00115958" w:rsidRPr="0086041E" w:rsidRDefault="00115958" w:rsidP="00CA5C85">
            <w:pPr>
              <w:widowControl w:val="0"/>
              <w:jc w:val="both"/>
              <w:rPr>
                <w:color w:val="000000" w:themeColor="text1"/>
                <w:sz w:val="20"/>
                <w:szCs w:val="20"/>
                <w:lang w:val="en-GB"/>
              </w:rPr>
            </w:pPr>
            <w:r w:rsidRPr="0086041E">
              <w:rPr>
                <w:color w:val="000000" w:themeColor="text1"/>
                <w:sz w:val="20"/>
                <w:szCs w:val="20"/>
                <w:lang w:val="en-GB"/>
              </w:rPr>
              <w:t>Small molecular fragments that can serve as building blocks for drug design of drug classes</w:t>
            </w:r>
          </w:p>
        </w:tc>
      </w:tr>
    </w:tbl>
    <w:p w14:paraId="0BE03425" w14:textId="77777777" w:rsidR="00115958" w:rsidRPr="0086041E" w:rsidRDefault="00115958" w:rsidP="00115958">
      <w:pPr>
        <w:widowControl w:val="0"/>
        <w:rPr>
          <w:rStyle w:val="Ninguno"/>
          <w:b/>
          <w:bCs/>
          <w:color w:val="000000" w:themeColor="text1"/>
          <w:lang w:val="en-GB"/>
        </w:rPr>
      </w:pPr>
    </w:p>
    <w:p w14:paraId="333D2BD6" w14:textId="77777777" w:rsidR="00115958" w:rsidRPr="0086041E" w:rsidRDefault="00115958" w:rsidP="00115958">
      <w:pPr>
        <w:rPr>
          <w:rStyle w:val="Ninguno"/>
          <w:b/>
          <w:bCs/>
          <w:color w:val="000000" w:themeColor="text1"/>
          <w:lang w:val="en-GB"/>
        </w:rPr>
      </w:pPr>
    </w:p>
    <w:p w14:paraId="514D4D66" w14:textId="4C78C395" w:rsidR="0032712B" w:rsidRPr="0086041E" w:rsidRDefault="00B83C99" w:rsidP="00FA5C1E">
      <w:pPr>
        <w:spacing w:line="480" w:lineRule="auto"/>
        <w:rPr>
          <w:rFonts w:ascii="Times New Roman" w:hAnsi="Times New Roman" w:cs="Times New Roman"/>
          <w:color w:val="000000" w:themeColor="text1"/>
          <w:lang w:val="en-GB"/>
        </w:rPr>
      </w:pPr>
      <w:r w:rsidRPr="0086041E">
        <w:rPr>
          <w:rFonts w:eastAsia="Times New Roman" w:cs="Times New Roman"/>
          <w:color w:val="000000" w:themeColor="text1"/>
          <w:lang w:val="en-GB"/>
        </w:rPr>
        <w:br/>
      </w:r>
    </w:p>
    <w:p w14:paraId="19EABE21" w14:textId="77777777" w:rsidR="00115958" w:rsidRPr="0086041E" w:rsidRDefault="00115958" w:rsidP="00FA5C1E">
      <w:pPr>
        <w:spacing w:line="480" w:lineRule="auto"/>
        <w:rPr>
          <w:rFonts w:ascii="Times New Roman" w:hAnsi="Times New Roman" w:cs="Times New Roman"/>
          <w:color w:val="000000" w:themeColor="text1"/>
          <w:lang w:val="en-GB"/>
        </w:rPr>
      </w:pPr>
    </w:p>
    <w:p w14:paraId="7B2D0849" w14:textId="77777777" w:rsidR="00115958" w:rsidRPr="0086041E" w:rsidRDefault="00115958" w:rsidP="00FA5C1E">
      <w:pPr>
        <w:spacing w:line="480" w:lineRule="auto"/>
        <w:rPr>
          <w:rFonts w:ascii="Times New Roman" w:hAnsi="Times New Roman" w:cs="Times New Roman"/>
          <w:color w:val="000000" w:themeColor="text1"/>
          <w:lang w:val="en-GB"/>
        </w:rPr>
      </w:pPr>
    </w:p>
    <w:p w14:paraId="6A3A4B5B" w14:textId="77777777" w:rsidR="00115958" w:rsidRPr="0086041E" w:rsidRDefault="00115958" w:rsidP="00FA5C1E">
      <w:pPr>
        <w:spacing w:line="480" w:lineRule="auto"/>
        <w:rPr>
          <w:rFonts w:ascii="Times New Roman" w:hAnsi="Times New Roman" w:cs="Times New Roman"/>
          <w:color w:val="000000" w:themeColor="text1"/>
          <w:lang w:val="en-GB"/>
        </w:rPr>
      </w:pPr>
    </w:p>
    <w:p w14:paraId="4BDDEFBF" w14:textId="77777777" w:rsidR="00115958" w:rsidRPr="0086041E" w:rsidRDefault="00115958" w:rsidP="00FA5C1E">
      <w:pPr>
        <w:spacing w:line="480" w:lineRule="auto"/>
        <w:rPr>
          <w:rFonts w:ascii="Times New Roman" w:hAnsi="Times New Roman" w:cs="Times New Roman"/>
          <w:color w:val="000000" w:themeColor="text1"/>
          <w:lang w:val="en-GB"/>
        </w:rPr>
      </w:pPr>
    </w:p>
    <w:p w14:paraId="2BB10219" w14:textId="77777777" w:rsidR="00115958" w:rsidRPr="0086041E" w:rsidRDefault="00115958" w:rsidP="00FA5C1E">
      <w:pPr>
        <w:spacing w:line="480" w:lineRule="auto"/>
        <w:rPr>
          <w:rFonts w:ascii="Times New Roman" w:hAnsi="Times New Roman" w:cs="Times New Roman"/>
          <w:color w:val="000000" w:themeColor="text1"/>
          <w:lang w:val="en-GB"/>
        </w:rPr>
      </w:pPr>
    </w:p>
    <w:p w14:paraId="08E40A76" w14:textId="04E28991" w:rsidR="00741919" w:rsidRPr="0086041E" w:rsidRDefault="00741919" w:rsidP="00FA5C1E">
      <w:pPr>
        <w:spacing w:line="480" w:lineRule="auto"/>
        <w:rPr>
          <w:rFonts w:ascii="Times New Roman" w:hAnsi="Times New Roman" w:cs="Times New Roman"/>
          <w:color w:val="000000" w:themeColor="text1"/>
          <w:lang w:val="en-GB"/>
        </w:rPr>
        <w:sectPr w:rsidR="00741919" w:rsidRPr="0086041E">
          <w:footerReference w:type="even" r:id="rId7"/>
          <w:footerReference w:type="default" r:id="rId8"/>
          <w:pgSz w:w="11906" w:h="16838"/>
          <w:pgMar w:top="1417" w:right="1134" w:bottom="1134" w:left="1134" w:header="708" w:footer="708" w:gutter="0"/>
          <w:cols w:space="708"/>
          <w:docGrid w:linePitch="360"/>
        </w:sectPr>
      </w:pPr>
    </w:p>
    <w:p w14:paraId="034D462E" w14:textId="23E445B9" w:rsidR="00741919" w:rsidRPr="0086041E" w:rsidRDefault="00741919" w:rsidP="00741919">
      <w:pPr>
        <w:pStyle w:val="Didascalia"/>
        <w:keepNext/>
        <w:ind w:left="-709"/>
        <w:rPr>
          <w:rFonts w:ascii="Times New Roman" w:hAnsi="Times New Roman" w:cs="Times New Roman"/>
          <w:b/>
          <w:bCs/>
          <w:i w:val="0"/>
          <w:iCs w:val="0"/>
          <w:color w:val="000000" w:themeColor="text1"/>
          <w:sz w:val="24"/>
          <w:szCs w:val="24"/>
          <w:lang w:val="en-GB"/>
        </w:rPr>
      </w:pPr>
      <w:r w:rsidRPr="0086041E">
        <w:rPr>
          <w:rFonts w:ascii="Times New Roman" w:hAnsi="Times New Roman" w:cs="Times New Roman"/>
          <w:b/>
          <w:bCs/>
          <w:i w:val="0"/>
          <w:iCs w:val="0"/>
          <w:color w:val="000000" w:themeColor="text1"/>
          <w:sz w:val="24"/>
          <w:szCs w:val="24"/>
          <w:lang w:val="en-GB"/>
        </w:rPr>
        <w:lastRenderedPageBreak/>
        <w:t xml:space="preserve">Supplementary Table 2: </w:t>
      </w:r>
      <w:r w:rsidR="00452387" w:rsidRPr="0086041E">
        <w:rPr>
          <w:rFonts w:ascii="Times New Roman" w:hAnsi="Times New Roman" w:cs="Times New Roman"/>
          <w:b/>
          <w:bCs/>
          <w:i w:val="0"/>
          <w:iCs w:val="0"/>
          <w:color w:val="000000" w:themeColor="text1"/>
          <w:sz w:val="24"/>
          <w:szCs w:val="24"/>
          <w:lang w:val="en-GB"/>
        </w:rPr>
        <w:t>Studies</w:t>
      </w:r>
      <w:r w:rsidRPr="0086041E">
        <w:rPr>
          <w:rFonts w:ascii="Times New Roman" w:hAnsi="Times New Roman" w:cs="Times New Roman"/>
          <w:b/>
          <w:bCs/>
          <w:i w:val="0"/>
          <w:iCs w:val="0"/>
          <w:color w:val="000000" w:themeColor="text1"/>
          <w:sz w:val="24"/>
          <w:szCs w:val="24"/>
          <w:lang w:val="en-GB"/>
        </w:rPr>
        <w:t xml:space="preserve"> for artificial intelligence in cardiovascular pharmacotherapy  </w:t>
      </w:r>
    </w:p>
    <w:tbl>
      <w:tblPr>
        <w:tblW w:w="15726" w:type="dxa"/>
        <w:tblInd w:w="-851" w:type="dxa"/>
        <w:tblLayout w:type="fixed"/>
        <w:tblCellMar>
          <w:left w:w="0" w:type="dxa"/>
          <w:right w:w="0" w:type="dxa"/>
        </w:tblCellMar>
        <w:tblLook w:val="04A0" w:firstRow="1" w:lastRow="0" w:firstColumn="1" w:lastColumn="0" w:noHBand="0" w:noVBand="1"/>
      </w:tblPr>
      <w:tblGrid>
        <w:gridCol w:w="1977"/>
        <w:gridCol w:w="402"/>
        <w:gridCol w:w="1152"/>
        <w:gridCol w:w="880"/>
        <w:gridCol w:w="850"/>
        <w:gridCol w:w="1843"/>
        <w:gridCol w:w="723"/>
        <w:gridCol w:w="978"/>
        <w:gridCol w:w="709"/>
        <w:gridCol w:w="1276"/>
        <w:gridCol w:w="1275"/>
        <w:gridCol w:w="2376"/>
        <w:gridCol w:w="1285"/>
      </w:tblGrid>
      <w:tr w:rsidR="004D5F6B" w:rsidRPr="0086041E" w14:paraId="380B0BF9"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169A7A3"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Study Title</w:t>
            </w:r>
          </w:p>
        </w:tc>
        <w:tc>
          <w:tcPr>
            <w:tcW w:w="40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D50CE8A"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Year</w:t>
            </w:r>
          </w:p>
        </w:tc>
        <w:tc>
          <w:tcPr>
            <w:tcW w:w="115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010520F"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Clinical Area</w:t>
            </w:r>
          </w:p>
        </w:tc>
        <w:tc>
          <w:tcPr>
            <w:tcW w:w="88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D28DFB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Study Type</w:t>
            </w:r>
          </w:p>
        </w:tc>
        <w:tc>
          <w:tcPr>
            <w:tcW w:w="85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41A65C3"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Overall Population Size</w:t>
            </w:r>
          </w:p>
        </w:tc>
        <w:tc>
          <w:tcPr>
            <w:tcW w:w="1843"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3BEC939"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Reference</w:t>
            </w:r>
          </w:p>
        </w:tc>
        <w:tc>
          <w:tcPr>
            <w:tcW w:w="723"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93A724F"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Validation Type</w:t>
            </w:r>
          </w:p>
        </w:tc>
        <w:tc>
          <w:tcPr>
            <w:tcW w:w="978"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2404266"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Model Type</w:t>
            </w:r>
          </w:p>
        </w:tc>
        <w:tc>
          <w:tcPr>
            <w:tcW w:w="709"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6402D15"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Model Category</w:t>
            </w:r>
          </w:p>
        </w:tc>
        <w:tc>
          <w:tcPr>
            <w:tcW w:w="1276"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70E32ED"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Model Features</w:t>
            </w:r>
          </w:p>
        </w:tc>
        <w:tc>
          <w:tcPr>
            <w:tcW w:w="127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6C4A60F"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Model Outcomes</w:t>
            </w:r>
          </w:p>
        </w:tc>
        <w:tc>
          <w:tcPr>
            <w:tcW w:w="2376"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1235FDE"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Model Performance (Internal)</w:t>
            </w:r>
          </w:p>
        </w:tc>
        <w:tc>
          <w:tcPr>
            <w:tcW w:w="128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521C05C"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Model Performance (External)</w:t>
            </w:r>
          </w:p>
        </w:tc>
      </w:tr>
      <w:tr w:rsidR="004D5F6B" w:rsidRPr="0086041E" w14:paraId="463A97CC" w14:textId="77777777" w:rsidTr="003F11ED">
        <w:trPr>
          <w:trHeight w:val="180"/>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AD71E95"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Noninvasive assessment of dofetilide plasma concentration using a deep learning (neural network) analysis of the surface electrocardiogram: A proof of concept study.</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BD0CC6" w14:textId="6930A44F"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18</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9FEF2E"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Arrhythmia</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A79D17"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424C0D" w14:textId="329E5DF6"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42</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6C809E"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371/journal.pone.0201059</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8EE478"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DFBCD6"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Neural network</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5C5780"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Neural Network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95A9B4" w14:textId="342059BF"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demographic, medication and electrocardiogram parameters</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9C674A" w14:textId="292AE142" w:rsidR="00115958" w:rsidRPr="0086041E" w:rsidRDefault="00ED4E57"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D</w:t>
            </w:r>
            <w:r w:rsidR="00115958" w:rsidRPr="0086041E">
              <w:rPr>
                <w:rFonts w:ascii="Helvetica Neue" w:eastAsia="Times New Roman" w:hAnsi="Helvetica Neue" w:cs="Times New Roman"/>
                <w:color w:val="000000" w:themeColor="text1"/>
                <w:kern w:val="0"/>
                <w:sz w:val="12"/>
                <w:szCs w:val="12"/>
                <w:lang w:val="en-GB" w:eastAsia="it-IT"/>
                <w14:ligatures w14:val="none"/>
              </w:rPr>
              <w:t>ofetilide plasma concentration</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332FF7"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Model prediction correlation with observed drug levels (r=0.85)</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C3E567" w14:textId="75AE8D1A"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1983ED71"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0DE503D"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Applications of machine learning in decision analysis for dose management for dofetilide.</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B919E9" w14:textId="4862953C"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19</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23F31D"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Arrhythmia</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324F9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2331B5" w14:textId="6644DC51"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354</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36EA42"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371/journal.pone.0227324</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C5C955"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C9962C"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abular reinforcement-learning model</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92FD17"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Other</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040C6F"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demographic, medication, echocardiogram and electrocardiogram parameters.</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5DD732" w14:textId="2AD9ABEC" w:rsidR="00115958" w:rsidRPr="0086041E" w:rsidRDefault="003F11ED"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D</w:t>
            </w:r>
            <w:r w:rsidR="00115958" w:rsidRPr="0086041E">
              <w:rPr>
                <w:rFonts w:ascii="Helvetica Neue" w:eastAsia="Times New Roman" w:hAnsi="Helvetica Neue" w:cs="Times New Roman"/>
                <w:color w:val="000000" w:themeColor="text1"/>
                <w:kern w:val="0"/>
                <w:sz w:val="12"/>
                <w:szCs w:val="12"/>
                <w:lang w:val="en-GB" w:eastAsia="it-IT"/>
                <w14:ligatures w14:val="none"/>
              </w:rPr>
              <w:t>ose management for dofetilide</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154D9E"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Model accuracy 96,1%</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4F5F92" w14:textId="1D90644A"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77C461B7"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538CC62"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Deep learning analysis of electrocardiogram for risk prediction of drug-induced arrhythmias and diagnosis of long QT syndrome</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05BE9E" w14:textId="7A3801EF"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1</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6E8658"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Arrhythmia</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24BABB"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1C6CD4" w14:textId="688B6E78"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564</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87D322"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093/eurheartj/ehab588</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BBC28C"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Ex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23772A"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onvolutional neural network</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9F34EF"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Neural Network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BEBB40"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demographic, medication and electrocardiograms.</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22347C" w14:textId="010CC140" w:rsidR="00115958" w:rsidRPr="0086041E" w:rsidRDefault="00ED4E57"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D</w:t>
            </w:r>
            <w:r w:rsidR="00115958" w:rsidRPr="0086041E">
              <w:rPr>
                <w:rFonts w:ascii="Helvetica Neue" w:eastAsia="Times New Roman" w:hAnsi="Helvetica Neue" w:cs="Times New Roman"/>
                <w:color w:val="000000" w:themeColor="text1"/>
                <w:kern w:val="0"/>
                <w:sz w:val="12"/>
                <w:szCs w:val="12"/>
                <w:lang w:val="en-GB" w:eastAsia="it-IT"/>
                <w14:ligatures w14:val="none"/>
              </w:rPr>
              <w:t>rug-induced Torsade de Pointes</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442F4C" w14:textId="0DEBEEE2"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 xml:space="preserve">Exposure to sotalol </w:t>
            </w:r>
            <w:r w:rsidR="001D3717" w:rsidRPr="0086041E">
              <w:rPr>
                <w:rFonts w:ascii="Helvetica Neue" w:eastAsia="Times New Roman" w:hAnsi="Helvetica Neue" w:cs="Times New Roman"/>
                <w:color w:val="000000" w:themeColor="text1"/>
                <w:kern w:val="0"/>
                <w:sz w:val="12"/>
                <w:szCs w:val="12"/>
                <w:lang w:val="en-GB" w:eastAsia="it-IT"/>
                <w14:ligatures w14:val="none"/>
              </w:rPr>
              <w:t>(</w:t>
            </w:r>
            <w:r w:rsidRPr="0086041E">
              <w:rPr>
                <w:rFonts w:ascii="Helvetica Neue" w:eastAsia="Times New Roman" w:hAnsi="Helvetica Neue" w:cs="Times New Roman"/>
                <w:color w:val="000000" w:themeColor="text1"/>
                <w:kern w:val="0"/>
                <w:sz w:val="12"/>
                <w:szCs w:val="12"/>
                <w:lang w:val="en-GB" w:eastAsia="it-IT"/>
                <w14:ligatures w14:val="none"/>
              </w:rPr>
              <w:t>ROC-AUC= 0.98 vs. 0.72, P ≤ 0.001</w:t>
            </w:r>
            <w:r w:rsidR="001D3717" w:rsidRPr="0086041E">
              <w:rPr>
                <w:rFonts w:ascii="Helvetica Neue" w:eastAsia="Times New Roman" w:hAnsi="Helvetica Neue" w:cs="Times New Roman"/>
                <w:color w:val="000000" w:themeColor="text1"/>
                <w:kern w:val="0"/>
                <w:sz w:val="12"/>
                <w:szCs w:val="12"/>
                <w:lang w:val="en-GB" w:eastAsia="it-IT"/>
                <w14:ligatures w14:val="none"/>
              </w:rPr>
              <w:t>)</w:t>
            </w:r>
            <w:r w:rsidRPr="0086041E">
              <w:rPr>
                <w:rFonts w:ascii="Helvetica Neue" w:eastAsia="Times New Roman" w:hAnsi="Helvetica Neue" w:cs="Times New Roman"/>
                <w:color w:val="000000" w:themeColor="text1"/>
                <w:kern w:val="0"/>
                <w:sz w:val="12"/>
                <w:szCs w:val="12"/>
                <w:lang w:val="en-GB" w:eastAsia="it-IT"/>
                <w14:ligatures w14:val="none"/>
              </w:rPr>
              <w:t>. The presence and type of cLQTS vs. healthy controls, particularly for cLQT2 (AUC-ROC = 0.9)</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D73D90" w14:textId="1CF45A15" w:rsidR="00115958" w:rsidRPr="0086041E" w:rsidRDefault="00993C2A"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3CAF5720"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3E5B2C0"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Evaluation of Quantitative Decision-Making for Rhythm Management of Atrial Fibrillation Using Tabular Q-Learning</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074099" w14:textId="46242FB5"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3</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46070C"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Arrhythmia</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892C8E"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7F0B39" w14:textId="05183811"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52547</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DE2FB2"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161/JAHA.122.028483</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D89D07"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0CD575"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abular Q-learning (batch gradient descent)</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65C106"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Other</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AABCA7"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14125C" w14:textId="20C77DDE" w:rsidR="00115958" w:rsidRPr="0086041E" w:rsidRDefault="001D3717"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O</w:t>
            </w:r>
            <w:r w:rsidR="00115958" w:rsidRPr="0086041E">
              <w:rPr>
                <w:rFonts w:ascii="Helvetica Neue" w:eastAsia="Times New Roman" w:hAnsi="Helvetica Neue" w:cs="Times New Roman"/>
                <w:color w:val="000000" w:themeColor="text1"/>
                <w:kern w:val="0"/>
                <w:sz w:val="12"/>
                <w:szCs w:val="12"/>
                <w:lang w:val="en-GB" w:eastAsia="it-IT"/>
                <w14:ligatures w14:val="none"/>
              </w:rPr>
              <w:t>ptimal initial rhythm-management strategy</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111609" w14:textId="0803CFD3"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otal deaths (8.5% v</w:t>
            </w:r>
            <w:r w:rsidR="001D3717" w:rsidRPr="0086041E">
              <w:rPr>
                <w:rFonts w:ascii="Helvetica Neue" w:eastAsia="Times New Roman" w:hAnsi="Helvetica Neue" w:cs="Times New Roman"/>
                <w:color w:val="000000" w:themeColor="text1"/>
                <w:kern w:val="0"/>
                <w:sz w:val="12"/>
                <w:szCs w:val="12"/>
                <w:lang w:val="en-GB" w:eastAsia="it-IT"/>
                <w14:ligatures w14:val="none"/>
              </w:rPr>
              <w:t xml:space="preserve">s. </w:t>
            </w:r>
            <w:r w:rsidRPr="0086041E">
              <w:rPr>
                <w:rFonts w:ascii="Helvetica Neue" w:eastAsia="Times New Roman" w:hAnsi="Helvetica Neue" w:cs="Times New Roman"/>
                <w:color w:val="000000" w:themeColor="text1"/>
                <w:kern w:val="0"/>
                <w:sz w:val="12"/>
                <w:szCs w:val="12"/>
                <w:lang w:val="en-GB" w:eastAsia="it-IT"/>
                <w14:ligatures w14:val="none"/>
              </w:rPr>
              <w:t>22.4%</w:t>
            </w:r>
            <w:r w:rsidR="001D3717" w:rsidRPr="0086041E">
              <w:rPr>
                <w:rFonts w:ascii="Helvetica Neue" w:eastAsia="Times New Roman" w:hAnsi="Helvetica Neue" w:cs="Times New Roman"/>
                <w:color w:val="000000" w:themeColor="text1"/>
                <w:kern w:val="0"/>
                <w:sz w:val="12"/>
                <w:szCs w:val="12"/>
                <w:lang w:val="en-GB" w:eastAsia="it-IT"/>
                <w14:ligatures w14:val="none"/>
              </w:rPr>
              <w:t>, OR</w:t>
            </w:r>
            <w:r w:rsidRPr="0086041E">
              <w:rPr>
                <w:rFonts w:ascii="Helvetica Neue" w:eastAsia="Times New Roman" w:hAnsi="Helvetica Neue" w:cs="Times New Roman"/>
                <w:color w:val="000000" w:themeColor="text1"/>
                <w:kern w:val="0"/>
                <w:sz w:val="12"/>
                <w:szCs w:val="12"/>
                <w:lang w:val="en-GB" w:eastAsia="it-IT"/>
                <w14:ligatures w14:val="none"/>
              </w:rPr>
              <w:t>=0.32, P=0.02)</w:t>
            </w:r>
            <w:r w:rsidR="001D3717" w:rsidRPr="0086041E">
              <w:rPr>
                <w:rFonts w:ascii="Helvetica Neue" w:eastAsia="Times New Roman" w:hAnsi="Helvetica Neue" w:cs="Times New Roman"/>
                <w:color w:val="000000" w:themeColor="text1"/>
                <w:kern w:val="0"/>
                <w:sz w:val="12"/>
                <w:szCs w:val="12"/>
                <w:lang w:val="en-GB" w:eastAsia="it-IT"/>
                <w14:ligatures w14:val="none"/>
              </w:rPr>
              <w:t xml:space="preserve">. </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871D19" w14:textId="25EA82E8"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 xml:space="preserve">Deaths (18.5% </w:t>
            </w:r>
            <w:r w:rsidR="001D3717" w:rsidRPr="0086041E">
              <w:rPr>
                <w:rFonts w:ascii="Helvetica Neue" w:eastAsia="Times New Roman" w:hAnsi="Helvetica Neue" w:cs="Times New Roman"/>
                <w:color w:val="000000" w:themeColor="text1"/>
                <w:kern w:val="0"/>
                <w:sz w:val="12"/>
                <w:szCs w:val="12"/>
                <w:lang w:val="en-GB" w:eastAsia="it-IT"/>
                <w14:ligatures w14:val="none"/>
              </w:rPr>
              <w:t>vs.</w:t>
            </w:r>
            <w:r w:rsidRPr="0086041E">
              <w:rPr>
                <w:rFonts w:ascii="Helvetica Neue" w:eastAsia="Times New Roman" w:hAnsi="Helvetica Neue" w:cs="Times New Roman"/>
                <w:color w:val="000000" w:themeColor="text1"/>
                <w:kern w:val="0"/>
                <w:sz w:val="12"/>
                <w:szCs w:val="12"/>
                <w:lang w:val="en-GB" w:eastAsia="it-IT"/>
                <w14:ligatures w14:val="none"/>
              </w:rPr>
              <w:t xml:space="preserve"> 23.0%, OR, 0.76, P=0.044) and longer time to event (1325.9±938.5</w:t>
            </w:r>
            <w:r w:rsidR="001D3717" w:rsidRPr="0086041E">
              <w:rPr>
                <w:rFonts w:ascii="Helvetica Neue" w:eastAsia="Times New Roman" w:hAnsi="Helvetica Neue" w:cs="Times New Roman"/>
                <w:color w:val="000000" w:themeColor="text1"/>
                <w:kern w:val="0"/>
                <w:sz w:val="12"/>
                <w:szCs w:val="12"/>
                <w:lang w:val="en-GB" w:eastAsia="it-IT"/>
                <w14:ligatures w14:val="none"/>
              </w:rPr>
              <w:t xml:space="preserve"> </w:t>
            </w:r>
            <w:r w:rsidRPr="0086041E">
              <w:rPr>
                <w:rFonts w:ascii="Helvetica Neue" w:eastAsia="Times New Roman" w:hAnsi="Helvetica Neue" w:cs="Times New Roman"/>
                <w:color w:val="000000" w:themeColor="text1"/>
                <w:kern w:val="0"/>
                <w:sz w:val="12"/>
                <w:szCs w:val="12"/>
                <w:lang w:val="en-GB" w:eastAsia="it-IT"/>
                <w14:ligatures w14:val="none"/>
              </w:rPr>
              <w:t>days v</w:t>
            </w:r>
            <w:r w:rsidR="001D3717" w:rsidRPr="0086041E">
              <w:rPr>
                <w:rFonts w:ascii="Helvetica Neue" w:eastAsia="Times New Roman" w:hAnsi="Helvetica Neue" w:cs="Times New Roman"/>
                <w:color w:val="000000" w:themeColor="text1"/>
                <w:kern w:val="0"/>
                <w:sz w:val="12"/>
                <w:szCs w:val="12"/>
                <w:lang w:val="en-GB" w:eastAsia="it-IT"/>
                <w14:ligatures w14:val="none"/>
              </w:rPr>
              <w:t>s.</w:t>
            </w:r>
            <w:r w:rsidRPr="0086041E">
              <w:rPr>
                <w:rFonts w:ascii="Helvetica Neue" w:eastAsia="Times New Roman" w:hAnsi="Helvetica Neue" w:cs="Times New Roman"/>
                <w:color w:val="000000" w:themeColor="text1"/>
                <w:kern w:val="0"/>
                <w:sz w:val="12"/>
                <w:szCs w:val="12"/>
                <w:lang w:val="en-GB" w:eastAsia="it-IT"/>
                <w14:ligatures w14:val="none"/>
              </w:rPr>
              <w:t xml:space="preserve"> 1225.6±907.8</w:t>
            </w:r>
            <w:r w:rsidR="001D3717" w:rsidRPr="0086041E">
              <w:rPr>
                <w:rFonts w:ascii="Helvetica Neue" w:eastAsia="Times New Roman" w:hAnsi="Helvetica Neue" w:cs="Times New Roman"/>
                <w:color w:val="000000" w:themeColor="text1"/>
                <w:kern w:val="0"/>
                <w:sz w:val="12"/>
                <w:szCs w:val="12"/>
                <w:lang w:val="en-GB" w:eastAsia="it-IT"/>
                <w14:ligatures w14:val="none"/>
              </w:rPr>
              <w:t xml:space="preserve"> </w:t>
            </w:r>
            <w:r w:rsidRPr="0086041E">
              <w:rPr>
                <w:rFonts w:ascii="Helvetica Neue" w:eastAsia="Times New Roman" w:hAnsi="Helvetica Neue" w:cs="Times New Roman"/>
                <w:color w:val="000000" w:themeColor="text1"/>
                <w:kern w:val="0"/>
                <w:sz w:val="12"/>
                <w:szCs w:val="12"/>
                <w:lang w:val="en-GB" w:eastAsia="it-IT"/>
                <w14:ligatures w14:val="none"/>
              </w:rPr>
              <w:t>days, P=0.046), with larger overall reward (−0.210±1.14 versus −0.43±2.20, P=0.004)</w:t>
            </w:r>
          </w:p>
        </w:tc>
      </w:tr>
      <w:tr w:rsidR="004D5F6B" w:rsidRPr="0086041E" w14:paraId="3FDAC1BE"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DAE4AE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Explainable Machine Learning Techniques To Predict Amiodarone-Induced Thyroid Dysfunction Risk: Multicenter, Retrospective Study With External Validation</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7B74EE" w14:textId="416798A4"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3</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41841D"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Arrhythmia</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76021B"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3BC125" w14:textId="6A976665"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6497</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6D5B2A"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2196/43734</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4F5956"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Ex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23147A"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XGboost</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D57D2A"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ree-based / Ensemble Method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2F7CDE"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demographic, medication and laboratory parameters.</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D60480" w14:textId="49CD9A08" w:rsidR="00115958" w:rsidRPr="0086041E" w:rsidRDefault="00ED4E57"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A</w:t>
            </w:r>
            <w:r w:rsidR="00115958" w:rsidRPr="0086041E">
              <w:rPr>
                <w:rFonts w:ascii="Helvetica Neue" w:eastAsia="Times New Roman" w:hAnsi="Helvetica Neue" w:cs="Times New Roman"/>
                <w:color w:val="000000" w:themeColor="text1"/>
                <w:kern w:val="0"/>
                <w:sz w:val="12"/>
                <w:szCs w:val="12"/>
                <w:lang w:val="en-GB" w:eastAsia="it-IT"/>
                <w14:ligatures w14:val="none"/>
              </w:rPr>
              <w:t>miodarone-induced thyroid dysfunction</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7770A6"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Accuracy 0.923; Precision 0.632, recall 0.756, F1-score 0.688, G-mean 0.845, AUPRC 0.751, and AUROC 0.934</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033AF5" w14:textId="77777777" w:rsidR="00993C2A" w:rsidRPr="0086041E" w:rsidRDefault="00993C2A" w:rsidP="00993C2A">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Among patients</w:t>
            </w:r>
          </w:p>
          <w:p w14:paraId="7BF986E4" w14:textId="77777777" w:rsidR="00993C2A" w:rsidRPr="0086041E" w:rsidRDefault="00993C2A" w:rsidP="00993C2A">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who developed AITD, 71.3% had a predicted high risk.</w:t>
            </w:r>
          </w:p>
          <w:p w14:paraId="2EB8DA61" w14:textId="77777777" w:rsidR="00993C2A" w:rsidRPr="0086041E" w:rsidRDefault="00993C2A" w:rsidP="00993C2A">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Among the</w:t>
            </w:r>
          </w:p>
          <w:p w14:paraId="049E9754" w14:textId="77777777" w:rsidR="00993C2A" w:rsidRPr="0086041E" w:rsidRDefault="00993C2A" w:rsidP="00993C2A">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remaining non-AITD patients, 95.8% had a</w:t>
            </w:r>
          </w:p>
          <w:p w14:paraId="7A297B73" w14:textId="53202E0F" w:rsidR="00115958" w:rsidRPr="0086041E" w:rsidRDefault="00993C2A" w:rsidP="00993C2A">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predicted risk lower than the optimal threshold and were thus true negatives estimated by the model.</w:t>
            </w:r>
          </w:p>
        </w:tc>
      </w:tr>
      <w:tr w:rsidR="004D5F6B" w:rsidRPr="0086041E" w14:paraId="693044D9"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6477508"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Prediction of high on-treatment platelet reactivity in clopidogrel-treated patients with acute coronary syndromes</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619A09" w14:textId="440D048F"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18</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5F14D9"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oronary Artery Disease</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AFB0E8"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229996" w14:textId="26292E36"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603</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6AD926"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016/j.ijcard.2017.03.074</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194F7B"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0B293B"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ANN</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39868A"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Neural Network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EB2842"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demographic and genetics.</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745ACB" w14:textId="3CE2BDE0" w:rsidR="00115958" w:rsidRPr="0086041E" w:rsidRDefault="00ED4E57"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P</w:t>
            </w:r>
            <w:r w:rsidR="00115958" w:rsidRPr="0086041E">
              <w:rPr>
                <w:rFonts w:ascii="Helvetica Neue" w:eastAsia="Times New Roman" w:hAnsi="Helvetica Neue" w:cs="Times New Roman"/>
                <w:color w:val="000000" w:themeColor="text1"/>
                <w:kern w:val="0"/>
                <w:sz w:val="12"/>
                <w:szCs w:val="12"/>
                <w:lang w:val="en-GB" w:eastAsia="it-IT"/>
                <w14:ligatures w14:val="none"/>
              </w:rPr>
              <w:t>latelet reactivity in clopidogrel-treated patients</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CC1076" w14:textId="7A2A2A7C"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 xml:space="preserve">Accuracy 63% (95% </w:t>
            </w:r>
            <w:r w:rsidR="00ED4E57" w:rsidRPr="0086041E">
              <w:rPr>
                <w:rFonts w:ascii="Helvetica Neue" w:eastAsia="Times New Roman" w:hAnsi="Helvetica Neue" w:cs="Times New Roman"/>
                <w:color w:val="000000" w:themeColor="text1"/>
                <w:kern w:val="0"/>
                <w:sz w:val="12"/>
                <w:szCs w:val="12"/>
                <w:lang w:val="en-GB" w:eastAsia="it-IT"/>
                <w14:ligatures w14:val="none"/>
              </w:rPr>
              <w:t xml:space="preserve">CI </w:t>
            </w:r>
            <w:r w:rsidRPr="0086041E">
              <w:rPr>
                <w:rFonts w:ascii="Helvetica Neue" w:eastAsia="Times New Roman" w:hAnsi="Helvetica Neue" w:cs="Times New Roman"/>
                <w:color w:val="000000" w:themeColor="text1"/>
                <w:kern w:val="0"/>
                <w:sz w:val="12"/>
                <w:szCs w:val="12"/>
                <w:lang w:val="en-GB" w:eastAsia="it-IT"/>
                <w14:ligatures w14:val="none"/>
              </w:rPr>
              <w:t>59-66)</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A05C3A" w14:textId="7DE80855"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23694E7C"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BCE18A9"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Machine learning versus traditional risk stratification methods in acute coronary syndrome: a pooled randomized clinical trial analysis</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9517D0" w14:textId="1468F9A4"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0</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BF492C"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oronary Artery Disease</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67092E"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D80EA3" w14:textId="703ECB2F"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4178</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B676C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007/s11239-019-01940-8</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F6A766"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80D35C"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Super learner ensemble algorithm</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39726D"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ree-based / Ensemble Method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E778C4"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demographic, laboratory and medication.</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10E7C0" w14:textId="5D271D9C" w:rsidR="00115958" w:rsidRPr="0086041E" w:rsidRDefault="001C26C9"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MACE</w:t>
            </w:r>
            <w:r w:rsidR="00115958" w:rsidRPr="0086041E">
              <w:rPr>
                <w:rFonts w:ascii="Helvetica Neue" w:eastAsia="Times New Roman" w:hAnsi="Helvetica Neue" w:cs="Times New Roman"/>
                <w:color w:val="000000" w:themeColor="text1"/>
                <w:kern w:val="0"/>
                <w:sz w:val="12"/>
                <w:szCs w:val="12"/>
                <w:lang w:val="en-GB" w:eastAsia="it-IT"/>
                <w14:ligatures w14:val="none"/>
              </w:rPr>
              <w:t xml:space="preserve"> and bleeding in patients with </w:t>
            </w:r>
            <w:r w:rsidRPr="0086041E">
              <w:rPr>
                <w:rFonts w:ascii="Helvetica Neue" w:eastAsia="Times New Roman" w:hAnsi="Helvetica Neue" w:cs="Times New Roman"/>
                <w:color w:val="000000" w:themeColor="text1"/>
                <w:kern w:val="0"/>
                <w:sz w:val="12"/>
                <w:szCs w:val="12"/>
                <w:lang w:val="en-GB" w:eastAsia="it-IT"/>
                <w14:ligatures w14:val="none"/>
              </w:rPr>
              <w:t>ACS</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177D27" w14:textId="77777777" w:rsidR="001C26C9" w:rsidRPr="0086041E" w:rsidRDefault="001C26C9" w:rsidP="00115958">
            <w:pPr>
              <w:spacing w:after="0" w:line="240" w:lineRule="auto"/>
              <w:rPr>
                <w:rFonts w:ascii="Helvetica Neue" w:eastAsia="Times New Roman" w:hAnsi="Helvetica Neue"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MACE</w:t>
            </w:r>
            <w:r w:rsidR="00115958" w:rsidRPr="0086041E">
              <w:rPr>
                <w:rFonts w:ascii="Helvetica Neue" w:eastAsia="Times New Roman" w:hAnsi="Helvetica Neue" w:cs="Times New Roman"/>
                <w:color w:val="000000" w:themeColor="text1"/>
                <w:kern w:val="0"/>
                <w:sz w:val="12"/>
                <w:szCs w:val="12"/>
                <w:lang w:val="en-GB" w:eastAsia="it-IT"/>
                <w14:ligatures w14:val="none"/>
              </w:rPr>
              <w:t>  c-statistic 0.734</w:t>
            </w:r>
            <w:r w:rsidRPr="0086041E">
              <w:rPr>
                <w:rFonts w:ascii="Helvetica Neue" w:eastAsia="Times New Roman" w:hAnsi="Helvetica Neue" w:cs="Times New Roman"/>
                <w:color w:val="000000" w:themeColor="text1"/>
                <w:kern w:val="0"/>
                <w:sz w:val="12"/>
                <w:szCs w:val="12"/>
                <w:lang w:val="en-GB" w:eastAsia="it-IT"/>
                <w14:ligatures w14:val="none"/>
              </w:rPr>
              <w:t xml:space="preserve"> vs.</w:t>
            </w:r>
            <w:r w:rsidR="00115958" w:rsidRPr="0086041E">
              <w:rPr>
                <w:rFonts w:ascii="Helvetica Neue" w:eastAsia="Times New Roman" w:hAnsi="Helvetica Neue" w:cs="Times New Roman"/>
                <w:color w:val="000000" w:themeColor="text1"/>
                <w:kern w:val="0"/>
                <w:sz w:val="12"/>
                <w:szCs w:val="12"/>
                <w:lang w:val="en-GB" w:eastAsia="it-IT"/>
                <w14:ligatures w14:val="none"/>
              </w:rPr>
              <w:t xml:space="preserve"> logistic regression 0.714. </w:t>
            </w:r>
          </w:p>
          <w:p w14:paraId="45975D7B" w14:textId="35D896E6"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 xml:space="preserve">Bleeding c-statistic 0.670 vs. </w:t>
            </w:r>
            <w:r w:rsidR="001C26C9" w:rsidRPr="0086041E">
              <w:rPr>
                <w:rFonts w:ascii="Helvetica Neue" w:eastAsia="Times New Roman" w:hAnsi="Helvetica Neue" w:cs="Times New Roman"/>
                <w:color w:val="000000" w:themeColor="text1"/>
                <w:kern w:val="0"/>
                <w:sz w:val="12"/>
                <w:szCs w:val="12"/>
                <w:lang w:val="en-GB" w:eastAsia="it-IT"/>
                <w14:ligatures w14:val="none"/>
              </w:rPr>
              <w:t xml:space="preserve">logistic regression </w:t>
            </w:r>
            <w:r w:rsidRPr="0086041E">
              <w:rPr>
                <w:rFonts w:ascii="Helvetica Neue" w:eastAsia="Times New Roman" w:hAnsi="Helvetica Neue" w:cs="Times New Roman"/>
                <w:color w:val="000000" w:themeColor="text1"/>
                <w:kern w:val="0"/>
                <w:sz w:val="12"/>
                <w:szCs w:val="12"/>
                <w:lang w:val="en-GB" w:eastAsia="it-IT"/>
                <w14:ligatures w14:val="none"/>
              </w:rPr>
              <w:t>0.671</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EA2261" w14:textId="71AAD8AB"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781EE2D0"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9F4C0D8"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 xml:space="preserve">Machine learning-based prediction of adverse events </w:t>
            </w:r>
            <w:r w:rsidRPr="0086041E">
              <w:rPr>
                <w:rFonts w:ascii="Helvetica Neue" w:eastAsia="Times New Roman" w:hAnsi="Helvetica Neue" w:cs="Times New Roman"/>
                <w:b/>
                <w:bCs/>
                <w:color w:val="000000" w:themeColor="text1"/>
                <w:kern w:val="0"/>
                <w:sz w:val="12"/>
                <w:szCs w:val="12"/>
                <w:lang w:val="en-GB" w:eastAsia="it-IT"/>
                <w14:ligatures w14:val="none"/>
              </w:rPr>
              <w:lastRenderedPageBreak/>
              <w:t>following an acute coronary syndrome (PRAISE): a modelling study of pooled datasets</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96D11E" w14:textId="5146CA03"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lastRenderedPageBreak/>
              <w:t>2021</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E1640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oronary Artery Disease</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C68116"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52F319" w14:textId="7B890F11"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9862</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44D235"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016/S0140-6736(20)32519-8</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412A13"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Ex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F7E72D"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 xml:space="preserve">Adaptive boosting, naive </w:t>
            </w:r>
            <w:r w:rsidRPr="0086041E">
              <w:rPr>
                <w:rFonts w:ascii="Helvetica Neue" w:eastAsia="Times New Roman" w:hAnsi="Helvetica Neue" w:cs="Times New Roman"/>
                <w:color w:val="000000" w:themeColor="text1"/>
                <w:kern w:val="0"/>
                <w:sz w:val="12"/>
                <w:szCs w:val="12"/>
                <w:lang w:val="en-GB" w:eastAsia="it-IT"/>
                <w14:ligatures w14:val="none"/>
              </w:rPr>
              <w:lastRenderedPageBreak/>
              <w:t>Bayes, K-nearest neighbours, and random forest</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6CA61B"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lastRenderedPageBreak/>
              <w:t xml:space="preserve">Tree-based / </w:t>
            </w:r>
            <w:r w:rsidRPr="0086041E">
              <w:rPr>
                <w:rFonts w:ascii="Helvetica Neue" w:eastAsia="Times New Roman" w:hAnsi="Helvetica Neue" w:cs="Times New Roman"/>
                <w:color w:val="000000" w:themeColor="text1"/>
                <w:kern w:val="0"/>
                <w:sz w:val="12"/>
                <w:szCs w:val="12"/>
                <w:lang w:val="en-GB" w:eastAsia="it-IT"/>
                <w14:ligatures w14:val="none"/>
              </w:rPr>
              <w:lastRenderedPageBreak/>
              <w:t>Ensemble Method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2D1DEB"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lastRenderedPageBreak/>
              <w:t xml:space="preserve">Clinical variables, demographic, </w:t>
            </w:r>
            <w:r w:rsidRPr="0086041E">
              <w:rPr>
                <w:rFonts w:ascii="Helvetica Neue" w:eastAsia="Times New Roman" w:hAnsi="Helvetica Neue" w:cs="Times New Roman"/>
                <w:color w:val="000000" w:themeColor="text1"/>
                <w:kern w:val="0"/>
                <w:sz w:val="12"/>
                <w:szCs w:val="12"/>
                <w:lang w:val="en-GB" w:eastAsia="it-IT"/>
                <w14:ligatures w14:val="none"/>
              </w:rPr>
              <w:lastRenderedPageBreak/>
              <w:t>laboratory, procedural variables and medication.</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E19E7B" w14:textId="3A229CA3" w:rsidR="00115958" w:rsidRPr="0086041E" w:rsidRDefault="007F28B1"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lastRenderedPageBreak/>
              <w:t>A</w:t>
            </w:r>
            <w:r w:rsidR="00115958" w:rsidRPr="0086041E">
              <w:rPr>
                <w:rFonts w:ascii="Helvetica Neue" w:eastAsia="Times New Roman" w:hAnsi="Helvetica Neue" w:cs="Times New Roman"/>
                <w:color w:val="000000" w:themeColor="text1"/>
                <w:kern w:val="0"/>
                <w:sz w:val="12"/>
                <w:szCs w:val="12"/>
                <w:lang w:val="en-GB" w:eastAsia="it-IT"/>
                <w14:ligatures w14:val="none"/>
              </w:rPr>
              <w:t xml:space="preserve">ll-cause death, recurrent acute </w:t>
            </w:r>
            <w:r w:rsidR="00115958" w:rsidRPr="0086041E">
              <w:rPr>
                <w:rFonts w:ascii="Helvetica Neue" w:eastAsia="Times New Roman" w:hAnsi="Helvetica Neue" w:cs="Times New Roman"/>
                <w:color w:val="000000" w:themeColor="text1"/>
                <w:kern w:val="0"/>
                <w:sz w:val="12"/>
                <w:szCs w:val="12"/>
                <w:lang w:val="en-GB" w:eastAsia="it-IT"/>
                <w14:ligatures w14:val="none"/>
              </w:rPr>
              <w:lastRenderedPageBreak/>
              <w:t>myocardial infarction, and major bleeding after ACS</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89B3EB" w14:textId="0247693D"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lastRenderedPageBreak/>
              <w:t xml:space="preserve">AUC </w:t>
            </w:r>
            <w:r w:rsidR="007F28B1" w:rsidRPr="0086041E">
              <w:rPr>
                <w:rFonts w:ascii="Helvetica Neue" w:eastAsia="Times New Roman" w:hAnsi="Helvetica Neue" w:cs="Times New Roman"/>
                <w:color w:val="000000" w:themeColor="text1"/>
                <w:kern w:val="0"/>
                <w:sz w:val="12"/>
                <w:szCs w:val="12"/>
                <w:lang w:val="en-GB" w:eastAsia="it-IT"/>
                <w14:ligatures w14:val="none"/>
              </w:rPr>
              <w:t>0.</w:t>
            </w:r>
            <w:r w:rsidRPr="0086041E">
              <w:rPr>
                <w:rFonts w:ascii="Helvetica Neue" w:eastAsia="Times New Roman" w:hAnsi="Helvetica Neue" w:cs="Times New Roman"/>
                <w:color w:val="000000" w:themeColor="text1"/>
                <w:kern w:val="0"/>
                <w:sz w:val="12"/>
                <w:szCs w:val="12"/>
                <w:lang w:val="en-GB" w:eastAsia="it-IT"/>
                <w14:ligatures w14:val="none"/>
              </w:rPr>
              <w:t xml:space="preserve">82 (95% </w:t>
            </w:r>
            <w:r w:rsidR="007F28B1" w:rsidRPr="0086041E">
              <w:rPr>
                <w:rFonts w:ascii="Helvetica Neue" w:eastAsia="Times New Roman" w:hAnsi="Helvetica Neue" w:cs="Times New Roman"/>
                <w:color w:val="000000" w:themeColor="text1"/>
                <w:kern w:val="0"/>
                <w:sz w:val="12"/>
                <w:szCs w:val="12"/>
                <w:lang w:val="en-GB" w:eastAsia="it-IT"/>
                <w14:ligatures w14:val="none"/>
              </w:rPr>
              <w:t>CI</w:t>
            </w:r>
            <w:r w:rsidRPr="0086041E">
              <w:rPr>
                <w:rFonts w:ascii="Helvetica Neue" w:eastAsia="Times New Roman" w:hAnsi="Helvetica Neue" w:cs="Times New Roman"/>
                <w:color w:val="000000" w:themeColor="text1"/>
                <w:kern w:val="0"/>
                <w:sz w:val="12"/>
                <w:szCs w:val="12"/>
                <w:lang w:val="en-GB" w:eastAsia="it-IT"/>
                <w14:ligatures w14:val="none"/>
              </w:rPr>
              <w:t xml:space="preserve"> 0</w:t>
            </w:r>
            <w:r w:rsidR="007F28B1" w:rsidRPr="0086041E">
              <w:rPr>
                <w:rFonts w:ascii="Helvetica Neue" w:eastAsia="Times New Roman" w:hAnsi="Helvetica Neue" w:cs="Times New Roman"/>
                <w:color w:val="000000" w:themeColor="text1"/>
                <w:kern w:val="0"/>
                <w:sz w:val="12"/>
                <w:szCs w:val="12"/>
                <w:lang w:val="en-GB" w:eastAsia="it-IT"/>
                <w14:ligatures w14:val="none"/>
              </w:rPr>
              <w:t>.</w:t>
            </w:r>
            <w:r w:rsidRPr="0086041E">
              <w:rPr>
                <w:rFonts w:ascii="Helvetica Neue" w:eastAsia="Times New Roman" w:hAnsi="Helvetica Neue" w:cs="Times New Roman"/>
                <w:color w:val="000000" w:themeColor="text1"/>
                <w:kern w:val="0"/>
                <w:sz w:val="12"/>
                <w:szCs w:val="12"/>
                <w:lang w:val="en-GB" w:eastAsia="it-IT"/>
                <w14:ligatures w14:val="none"/>
              </w:rPr>
              <w:t>78-0</w:t>
            </w:r>
            <w:r w:rsidR="007F28B1" w:rsidRPr="0086041E">
              <w:rPr>
                <w:rFonts w:ascii="Helvetica Neue" w:eastAsia="Times New Roman" w:hAnsi="Helvetica Neue" w:cs="Times New Roman"/>
                <w:color w:val="000000" w:themeColor="text1"/>
                <w:kern w:val="0"/>
                <w:sz w:val="12"/>
                <w:szCs w:val="12"/>
                <w:lang w:val="en-GB" w:eastAsia="it-IT"/>
                <w14:ligatures w14:val="none"/>
              </w:rPr>
              <w:t>.</w:t>
            </w:r>
            <w:r w:rsidRPr="0086041E">
              <w:rPr>
                <w:rFonts w:ascii="Helvetica Neue" w:eastAsia="Times New Roman" w:hAnsi="Helvetica Neue" w:cs="Times New Roman"/>
                <w:color w:val="000000" w:themeColor="text1"/>
                <w:kern w:val="0"/>
                <w:sz w:val="12"/>
                <w:szCs w:val="12"/>
                <w:lang w:val="en-GB" w:eastAsia="it-IT"/>
                <w14:ligatures w14:val="none"/>
              </w:rPr>
              <w:t>85) for 1-year all-cause death; AUC 0</w:t>
            </w:r>
            <w:r w:rsidR="007F28B1" w:rsidRPr="0086041E">
              <w:rPr>
                <w:rFonts w:ascii="Helvetica Neue" w:eastAsia="Times New Roman" w:hAnsi="Helvetica Neue" w:cs="Times New Roman"/>
                <w:color w:val="000000" w:themeColor="text1"/>
                <w:kern w:val="0"/>
                <w:sz w:val="12"/>
                <w:szCs w:val="12"/>
                <w:lang w:val="en-GB" w:eastAsia="it-IT"/>
                <w14:ligatures w14:val="none"/>
              </w:rPr>
              <w:t>.</w:t>
            </w:r>
            <w:r w:rsidRPr="0086041E">
              <w:rPr>
                <w:rFonts w:ascii="Helvetica Neue" w:eastAsia="Times New Roman" w:hAnsi="Helvetica Neue" w:cs="Times New Roman"/>
                <w:color w:val="000000" w:themeColor="text1"/>
                <w:kern w:val="0"/>
                <w:sz w:val="12"/>
                <w:szCs w:val="12"/>
                <w:lang w:val="en-GB" w:eastAsia="it-IT"/>
                <w14:ligatures w14:val="none"/>
              </w:rPr>
              <w:t>74 (</w:t>
            </w:r>
            <w:r w:rsidR="007F28B1" w:rsidRPr="0086041E">
              <w:rPr>
                <w:rFonts w:ascii="Helvetica Neue" w:eastAsia="Times New Roman" w:hAnsi="Helvetica Neue" w:cs="Times New Roman"/>
                <w:color w:val="000000" w:themeColor="text1"/>
                <w:kern w:val="0"/>
                <w:sz w:val="12"/>
                <w:szCs w:val="12"/>
                <w:lang w:val="en-GB" w:eastAsia="it-IT"/>
                <w14:ligatures w14:val="none"/>
              </w:rPr>
              <w:t xml:space="preserve">95% CI </w:t>
            </w:r>
            <w:r w:rsidRPr="0086041E">
              <w:rPr>
                <w:rFonts w:ascii="Helvetica Neue" w:eastAsia="Times New Roman" w:hAnsi="Helvetica Neue" w:cs="Times New Roman"/>
                <w:color w:val="000000" w:themeColor="text1"/>
                <w:kern w:val="0"/>
                <w:sz w:val="12"/>
                <w:szCs w:val="12"/>
                <w:lang w:val="en-GB" w:eastAsia="it-IT"/>
                <w14:ligatures w14:val="none"/>
              </w:rPr>
              <w:t>0</w:t>
            </w:r>
            <w:r w:rsidR="007F28B1" w:rsidRPr="0086041E">
              <w:rPr>
                <w:rFonts w:ascii="Helvetica Neue" w:eastAsia="Times New Roman" w:hAnsi="Helvetica Neue" w:cs="Times New Roman"/>
                <w:color w:val="000000" w:themeColor="text1"/>
                <w:kern w:val="0"/>
                <w:sz w:val="12"/>
                <w:szCs w:val="12"/>
                <w:lang w:val="en-GB" w:eastAsia="it-IT"/>
                <w14:ligatures w14:val="none"/>
              </w:rPr>
              <w:t>.</w:t>
            </w:r>
            <w:r w:rsidRPr="0086041E">
              <w:rPr>
                <w:rFonts w:ascii="Helvetica Neue" w:eastAsia="Times New Roman" w:hAnsi="Helvetica Neue" w:cs="Times New Roman"/>
                <w:color w:val="000000" w:themeColor="text1"/>
                <w:kern w:val="0"/>
                <w:sz w:val="12"/>
                <w:szCs w:val="12"/>
                <w:lang w:val="en-GB" w:eastAsia="it-IT"/>
                <w14:ligatures w14:val="none"/>
              </w:rPr>
              <w:t>70-</w:t>
            </w:r>
            <w:r w:rsidRPr="0086041E">
              <w:rPr>
                <w:rFonts w:ascii="Helvetica Neue" w:eastAsia="Times New Roman" w:hAnsi="Helvetica Neue" w:cs="Times New Roman"/>
                <w:color w:val="000000" w:themeColor="text1"/>
                <w:kern w:val="0"/>
                <w:sz w:val="12"/>
                <w:szCs w:val="12"/>
                <w:lang w:val="en-GB" w:eastAsia="it-IT"/>
                <w14:ligatures w14:val="none"/>
              </w:rPr>
              <w:lastRenderedPageBreak/>
              <w:t>0</w:t>
            </w:r>
            <w:r w:rsidR="007F28B1" w:rsidRPr="0086041E">
              <w:rPr>
                <w:rFonts w:ascii="Helvetica Neue" w:eastAsia="Times New Roman" w:hAnsi="Helvetica Neue" w:cs="Times New Roman"/>
                <w:color w:val="000000" w:themeColor="text1"/>
                <w:kern w:val="0"/>
                <w:sz w:val="12"/>
                <w:szCs w:val="12"/>
                <w:lang w:val="en-GB" w:eastAsia="it-IT"/>
                <w14:ligatures w14:val="none"/>
              </w:rPr>
              <w:t>.</w:t>
            </w:r>
            <w:r w:rsidRPr="0086041E">
              <w:rPr>
                <w:rFonts w:ascii="Helvetica Neue" w:eastAsia="Times New Roman" w:hAnsi="Helvetica Neue" w:cs="Times New Roman"/>
                <w:color w:val="000000" w:themeColor="text1"/>
                <w:kern w:val="0"/>
                <w:sz w:val="12"/>
                <w:szCs w:val="12"/>
                <w:lang w:val="en-GB" w:eastAsia="it-IT"/>
                <w14:ligatures w14:val="none"/>
              </w:rPr>
              <w:t>78) 1-year myocardial infarction; AUC 0</w:t>
            </w:r>
            <w:r w:rsidR="007F28B1" w:rsidRPr="0086041E">
              <w:rPr>
                <w:rFonts w:ascii="Helvetica Neue" w:eastAsia="Times New Roman" w:hAnsi="Helvetica Neue" w:cs="Times New Roman"/>
                <w:color w:val="000000" w:themeColor="text1"/>
                <w:kern w:val="0"/>
                <w:sz w:val="12"/>
                <w:szCs w:val="12"/>
                <w:lang w:val="en-GB" w:eastAsia="it-IT"/>
                <w14:ligatures w14:val="none"/>
              </w:rPr>
              <w:t>.</w:t>
            </w:r>
            <w:r w:rsidRPr="0086041E">
              <w:rPr>
                <w:rFonts w:ascii="Helvetica Neue" w:eastAsia="Times New Roman" w:hAnsi="Helvetica Neue" w:cs="Times New Roman"/>
                <w:color w:val="000000" w:themeColor="text1"/>
                <w:kern w:val="0"/>
                <w:sz w:val="12"/>
                <w:szCs w:val="12"/>
                <w:lang w:val="en-GB" w:eastAsia="it-IT"/>
                <w14:ligatures w14:val="none"/>
              </w:rPr>
              <w:t>70 (</w:t>
            </w:r>
            <w:r w:rsidR="007F28B1" w:rsidRPr="0086041E">
              <w:rPr>
                <w:rFonts w:ascii="Helvetica Neue" w:eastAsia="Times New Roman" w:hAnsi="Helvetica Neue" w:cs="Times New Roman"/>
                <w:color w:val="000000" w:themeColor="text1"/>
                <w:kern w:val="0"/>
                <w:sz w:val="12"/>
                <w:szCs w:val="12"/>
                <w:lang w:val="en-GB" w:eastAsia="it-IT"/>
                <w14:ligatures w14:val="none"/>
              </w:rPr>
              <w:t xml:space="preserve">95% CI </w:t>
            </w:r>
            <w:r w:rsidRPr="0086041E">
              <w:rPr>
                <w:rFonts w:ascii="Helvetica Neue" w:eastAsia="Times New Roman" w:hAnsi="Helvetica Neue" w:cs="Times New Roman"/>
                <w:color w:val="000000" w:themeColor="text1"/>
                <w:kern w:val="0"/>
                <w:sz w:val="12"/>
                <w:szCs w:val="12"/>
                <w:lang w:val="en-GB" w:eastAsia="it-IT"/>
                <w14:ligatures w14:val="none"/>
              </w:rPr>
              <w:t>0</w:t>
            </w:r>
            <w:r w:rsidR="007F28B1" w:rsidRPr="0086041E">
              <w:rPr>
                <w:rFonts w:ascii="Helvetica Neue" w:eastAsia="Times New Roman" w:hAnsi="Helvetica Neue" w:cs="Times New Roman"/>
                <w:color w:val="000000" w:themeColor="text1"/>
                <w:kern w:val="0"/>
                <w:sz w:val="12"/>
                <w:szCs w:val="12"/>
                <w:lang w:val="en-GB" w:eastAsia="it-IT"/>
                <w14:ligatures w14:val="none"/>
              </w:rPr>
              <w:t>.</w:t>
            </w:r>
            <w:r w:rsidRPr="0086041E">
              <w:rPr>
                <w:rFonts w:ascii="Helvetica Neue" w:eastAsia="Times New Roman" w:hAnsi="Helvetica Neue" w:cs="Times New Roman"/>
                <w:color w:val="000000" w:themeColor="text1"/>
                <w:kern w:val="0"/>
                <w:sz w:val="12"/>
                <w:szCs w:val="12"/>
                <w:lang w:val="en-GB" w:eastAsia="it-IT"/>
                <w14:ligatures w14:val="none"/>
              </w:rPr>
              <w:t>66-0</w:t>
            </w:r>
            <w:r w:rsidR="007F28B1" w:rsidRPr="0086041E">
              <w:rPr>
                <w:rFonts w:ascii="Helvetica Neue" w:eastAsia="Times New Roman" w:hAnsi="Helvetica Neue" w:cs="Times New Roman"/>
                <w:color w:val="000000" w:themeColor="text1"/>
                <w:kern w:val="0"/>
                <w:sz w:val="12"/>
                <w:szCs w:val="12"/>
                <w:lang w:val="en-GB" w:eastAsia="it-IT"/>
                <w14:ligatures w14:val="none"/>
              </w:rPr>
              <w:t>.7</w:t>
            </w:r>
            <w:r w:rsidRPr="0086041E">
              <w:rPr>
                <w:rFonts w:ascii="Helvetica Neue" w:eastAsia="Times New Roman" w:hAnsi="Helvetica Neue" w:cs="Times New Roman"/>
                <w:color w:val="000000" w:themeColor="text1"/>
                <w:kern w:val="0"/>
                <w:sz w:val="12"/>
                <w:szCs w:val="12"/>
                <w:lang w:val="en-GB" w:eastAsia="it-IT"/>
                <w14:ligatures w14:val="none"/>
              </w:rPr>
              <w:t>5) for 1-year major bleeding</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C8130A" w14:textId="3294ACC9"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lastRenderedPageBreak/>
              <w:t>AUC 0</w:t>
            </w:r>
            <w:r w:rsidR="007F28B1" w:rsidRPr="0086041E">
              <w:rPr>
                <w:rFonts w:ascii="Helvetica Neue" w:eastAsia="Times New Roman" w:hAnsi="Helvetica Neue" w:cs="Times New Roman"/>
                <w:color w:val="000000" w:themeColor="text1"/>
                <w:kern w:val="0"/>
                <w:sz w:val="12"/>
                <w:szCs w:val="12"/>
                <w:lang w:val="en-GB" w:eastAsia="it-IT"/>
                <w14:ligatures w14:val="none"/>
              </w:rPr>
              <w:t>.</w:t>
            </w:r>
            <w:r w:rsidRPr="0086041E">
              <w:rPr>
                <w:rFonts w:ascii="Helvetica Neue" w:eastAsia="Times New Roman" w:hAnsi="Helvetica Neue" w:cs="Times New Roman"/>
                <w:color w:val="000000" w:themeColor="text1"/>
                <w:kern w:val="0"/>
                <w:sz w:val="12"/>
                <w:szCs w:val="12"/>
                <w:lang w:val="en-GB" w:eastAsia="it-IT"/>
                <w14:ligatures w14:val="none"/>
              </w:rPr>
              <w:t>92 (</w:t>
            </w:r>
            <w:r w:rsidR="007F28B1" w:rsidRPr="0086041E">
              <w:rPr>
                <w:rFonts w:ascii="Helvetica Neue" w:eastAsia="Times New Roman" w:hAnsi="Helvetica Neue" w:cs="Times New Roman"/>
                <w:color w:val="000000" w:themeColor="text1"/>
                <w:kern w:val="0"/>
                <w:sz w:val="12"/>
                <w:szCs w:val="12"/>
                <w:lang w:val="en-GB" w:eastAsia="it-IT"/>
                <w14:ligatures w14:val="none"/>
              </w:rPr>
              <w:t xml:space="preserve">95% CI </w:t>
            </w:r>
            <w:r w:rsidRPr="0086041E">
              <w:rPr>
                <w:rFonts w:ascii="Helvetica Neue" w:eastAsia="Times New Roman" w:hAnsi="Helvetica Neue" w:cs="Times New Roman"/>
                <w:color w:val="000000" w:themeColor="text1"/>
                <w:kern w:val="0"/>
                <w:sz w:val="12"/>
                <w:szCs w:val="12"/>
                <w:lang w:val="en-GB" w:eastAsia="it-IT"/>
                <w14:ligatures w14:val="none"/>
              </w:rPr>
              <w:t>0</w:t>
            </w:r>
            <w:r w:rsidR="007F28B1" w:rsidRPr="0086041E">
              <w:rPr>
                <w:rFonts w:ascii="Helvetica Neue" w:eastAsia="Times New Roman" w:hAnsi="Helvetica Neue" w:cs="Times New Roman"/>
                <w:color w:val="000000" w:themeColor="text1"/>
                <w:kern w:val="0"/>
                <w:sz w:val="12"/>
                <w:szCs w:val="12"/>
                <w:lang w:val="en-GB" w:eastAsia="it-IT"/>
                <w14:ligatures w14:val="none"/>
              </w:rPr>
              <w:t>.</w:t>
            </w:r>
            <w:r w:rsidRPr="0086041E">
              <w:rPr>
                <w:rFonts w:ascii="Helvetica Neue" w:eastAsia="Times New Roman" w:hAnsi="Helvetica Neue" w:cs="Times New Roman"/>
                <w:color w:val="000000" w:themeColor="text1"/>
                <w:kern w:val="0"/>
                <w:sz w:val="12"/>
                <w:szCs w:val="12"/>
                <w:lang w:val="en-GB" w:eastAsia="it-IT"/>
                <w14:ligatures w14:val="none"/>
              </w:rPr>
              <w:t>90-0</w:t>
            </w:r>
            <w:r w:rsidR="007F28B1" w:rsidRPr="0086041E">
              <w:rPr>
                <w:rFonts w:ascii="Helvetica Neue" w:eastAsia="Times New Roman" w:hAnsi="Helvetica Neue" w:cs="Times New Roman"/>
                <w:color w:val="000000" w:themeColor="text1"/>
                <w:kern w:val="0"/>
                <w:sz w:val="12"/>
                <w:szCs w:val="12"/>
                <w:lang w:val="en-GB" w:eastAsia="it-IT"/>
                <w14:ligatures w14:val="none"/>
              </w:rPr>
              <w:t>.</w:t>
            </w:r>
            <w:r w:rsidRPr="0086041E">
              <w:rPr>
                <w:rFonts w:ascii="Helvetica Neue" w:eastAsia="Times New Roman" w:hAnsi="Helvetica Neue" w:cs="Times New Roman"/>
                <w:color w:val="000000" w:themeColor="text1"/>
                <w:kern w:val="0"/>
                <w:sz w:val="12"/>
                <w:szCs w:val="12"/>
                <w:lang w:val="en-GB" w:eastAsia="it-IT"/>
                <w14:ligatures w14:val="none"/>
              </w:rPr>
              <w:t xml:space="preserve">93) for 1-year </w:t>
            </w:r>
            <w:r w:rsidRPr="0086041E">
              <w:rPr>
                <w:rFonts w:ascii="Helvetica Neue" w:eastAsia="Times New Roman" w:hAnsi="Helvetica Neue" w:cs="Times New Roman"/>
                <w:color w:val="000000" w:themeColor="text1"/>
                <w:kern w:val="0"/>
                <w:sz w:val="12"/>
                <w:szCs w:val="12"/>
                <w:lang w:val="en-GB" w:eastAsia="it-IT"/>
                <w14:ligatures w14:val="none"/>
              </w:rPr>
              <w:lastRenderedPageBreak/>
              <w:t>all-cause death; AUC 0</w:t>
            </w:r>
            <w:r w:rsidR="007F28B1" w:rsidRPr="0086041E">
              <w:rPr>
                <w:rFonts w:ascii="Helvetica Neue" w:eastAsia="Times New Roman" w:hAnsi="Helvetica Neue" w:cs="Times New Roman"/>
                <w:color w:val="000000" w:themeColor="text1"/>
                <w:kern w:val="0"/>
                <w:sz w:val="12"/>
                <w:szCs w:val="12"/>
                <w:lang w:val="en-GB" w:eastAsia="it-IT"/>
                <w14:ligatures w14:val="none"/>
              </w:rPr>
              <w:t>.</w:t>
            </w:r>
            <w:r w:rsidRPr="0086041E">
              <w:rPr>
                <w:rFonts w:ascii="Helvetica Neue" w:eastAsia="Times New Roman" w:hAnsi="Helvetica Neue" w:cs="Times New Roman"/>
                <w:color w:val="000000" w:themeColor="text1"/>
                <w:kern w:val="0"/>
                <w:sz w:val="12"/>
                <w:szCs w:val="12"/>
                <w:lang w:val="en-GB" w:eastAsia="it-IT"/>
                <w14:ligatures w14:val="none"/>
              </w:rPr>
              <w:t>81 (</w:t>
            </w:r>
            <w:r w:rsidR="007F28B1" w:rsidRPr="0086041E">
              <w:rPr>
                <w:rFonts w:ascii="Helvetica Neue" w:eastAsia="Times New Roman" w:hAnsi="Helvetica Neue" w:cs="Times New Roman"/>
                <w:color w:val="000000" w:themeColor="text1"/>
                <w:kern w:val="0"/>
                <w:sz w:val="12"/>
                <w:szCs w:val="12"/>
                <w:lang w:val="en-GB" w:eastAsia="it-IT"/>
                <w14:ligatures w14:val="none"/>
              </w:rPr>
              <w:t xml:space="preserve">95% CI </w:t>
            </w:r>
            <w:r w:rsidRPr="0086041E">
              <w:rPr>
                <w:rFonts w:ascii="Helvetica Neue" w:eastAsia="Times New Roman" w:hAnsi="Helvetica Neue" w:cs="Times New Roman"/>
                <w:color w:val="000000" w:themeColor="text1"/>
                <w:kern w:val="0"/>
                <w:sz w:val="12"/>
                <w:szCs w:val="12"/>
                <w:lang w:val="en-GB" w:eastAsia="it-IT"/>
                <w14:ligatures w14:val="none"/>
              </w:rPr>
              <w:t>0</w:t>
            </w:r>
            <w:r w:rsidR="007F28B1" w:rsidRPr="0086041E">
              <w:rPr>
                <w:rFonts w:ascii="Helvetica Neue" w:eastAsia="Times New Roman" w:hAnsi="Helvetica Neue" w:cs="Times New Roman"/>
                <w:color w:val="000000" w:themeColor="text1"/>
                <w:kern w:val="0"/>
                <w:sz w:val="12"/>
                <w:szCs w:val="12"/>
                <w:lang w:val="en-GB" w:eastAsia="it-IT"/>
                <w14:ligatures w14:val="none"/>
              </w:rPr>
              <w:t>.</w:t>
            </w:r>
            <w:r w:rsidRPr="0086041E">
              <w:rPr>
                <w:rFonts w:ascii="Helvetica Neue" w:eastAsia="Times New Roman" w:hAnsi="Helvetica Neue" w:cs="Times New Roman"/>
                <w:color w:val="000000" w:themeColor="text1"/>
                <w:kern w:val="0"/>
                <w:sz w:val="12"/>
                <w:szCs w:val="12"/>
                <w:lang w:val="en-GB" w:eastAsia="it-IT"/>
                <w14:ligatures w14:val="none"/>
              </w:rPr>
              <w:t>76-0</w:t>
            </w:r>
            <w:r w:rsidR="007F28B1" w:rsidRPr="0086041E">
              <w:rPr>
                <w:rFonts w:ascii="Helvetica Neue" w:eastAsia="Times New Roman" w:hAnsi="Helvetica Neue" w:cs="Times New Roman"/>
                <w:color w:val="000000" w:themeColor="text1"/>
                <w:kern w:val="0"/>
                <w:sz w:val="12"/>
                <w:szCs w:val="12"/>
                <w:lang w:val="en-GB" w:eastAsia="it-IT"/>
                <w14:ligatures w14:val="none"/>
              </w:rPr>
              <w:t>.</w:t>
            </w:r>
            <w:r w:rsidRPr="0086041E">
              <w:rPr>
                <w:rFonts w:ascii="Helvetica Neue" w:eastAsia="Times New Roman" w:hAnsi="Helvetica Neue" w:cs="Times New Roman"/>
                <w:color w:val="000000" w:themeColor="text1"/>
                <w:kern w:val="0"/>
                <w:sz w:val="12"/>
                <w:szCs w:val="12"/>
                <w:lang w:val="en-GB" w:eastAsia="it-IT"/>
                <w14:ligatures w14:val="none"/>
              </w:rPr>
              <w:t>85) for 1-year myocardial infarction; AUC  0</w:t>
            </w:r>
            <w:r w:rsidR="007F28B1" w:rsidRPr="0086041E">
              <w:rPr>
                <w:rFonts w:ascii="Helvetica Neue" w:eastAsia="Times New Roman" w:hAnsi="Helvetica Neue" w:cs="Times New Roman"/>
                <w:color w:val="000000" w:themeColor="text1"/>
                <w:kern w:val="0"/>
                <w:sz w:val="12"/>
                <w:szCs w:val="12"/>
                <w:lang w:val="en-GB" w:eastAsia="it-IT"/>
                <w14:ligatures w14:val="none"/>
              </w:rPr>
              <w:t>.</w:t>
            </w:r>
            <w:r w:rsidRPr="0086041E">
              <w:rPr>
                <w:rFonts w:ascii="Helvetica Neue" w:eastAsia="Times New Roman" w:hAnsi="Helvetica Neue" w:cs="Times New Roman"/>
                <w:color w:val="000000" w:themeColor="text1"/>
                <w:kern w:val="0"/>
                <w:sz w:val="12"/>
                <w:szCs w:val="12"/>
                <w:lang w:val="en-GB" w:eastAsia="it-IT"/>
                <w14:ligatures w14:val="none"/>
              </w:rPr>
              <w:t>86 (</w:t>
            </w:r>
            <w:r w:rsidR="007F28B1" w:rsidRPr="0086041E">
              <w:rPr>
                <w:rFonts w:ascii="Helvetica Neue" w:eastAsia="Times New Roman" w:hAnsi="Helvetica Neue" w:cs="Times New Roman"/>
                <w:color w:val="000000" w:themeColor="text1"/>
                <w:kern w:val="0"/>
                <w:sz w:val="12"/>
                <w:szCs w:val="12"/>
                <w:lang w:val="en-GB" w:eastAsia="it-IT"/>
                <w14:ligatures w14:val="none"/>
              </w:rPr>
              <w:t xml:space="preserve">95% CI </w:t>
            </w:r>
            <w:r w:rsidRPr="0086041E">
              <w:rPr>
                <w:rFonts w:ascii="Helvetica Neue" w:eastAsia="Times New Roman" w:hAnsi="Helvetica Neue" w:cs="Times New Roman"/>
                <w:color w:val="000000" w:themeColor="text1"/>
                <w:kern w:val="0"/>
                <w:sz w:val="12"/>
                <w:szCs w:val="12"/>
                <w:lang w:val="en-GB" w:eastAsia="it-IT"/>
                <w14:ligatures w14:val="none"/>
              </w:rPr>
              <w:t>0</w:t>
            </w:r>
            <w:r w:rsidR="007F28B1" w:rsidRPr="0086041E">
              <w:rPr>
                <w:rFonts w:ascii="Helvetica Neue" w:eastAsia="Times New Roman" w:hAnsi="Helvetica Neue" w:cs="Times New Roman"/>
                <w:color w:val="000000" w:themeColor="text1"/>
                <w:kern w:val="0"/>
                <w:sz w:val="12"/>
                <w:szCs w:val="12"/>
                <w:lang w:val="en-GB" w:eastAsia="it-IT"/>
                <w14:ligatures w14:val="none"/>
              </w:rPr>
              <w:t>.</w:t>
            </w:r>
            <w:r w:rsidRPr="0086041E">
              <w:rPr>
                <w:rFonts w:ascii="Helvetica Neue" w:eastAsia="Times New Roman" w:hAnsi="Helvetica Neue" w:cs="Times New Roman"/>
                <w:color w:val="000000" w:themeColor="text1"/>
                <w:kern w:val="0"/>
                <w:sz w:val="12"/>
                <w:szCs w:val="12"/>
                <w:lang w:val="en-GB" w:eastAsia="it-IT"/>
                <w14:ligatures w14:val="none"/>
              </w:rPr>
              <w:t>82-0</w:t>
            </w:r>
            <w:r w:rsidR="007F28B1" w:rsidRPr="0086041E">
              <w:rPr>
                <w:rFonts w:ascii="Helvetica Neue" w:eastAsia="Times New Roman" w:hAnsi="Helvetica Neue" w:cs="Times New Roman"/>
                <w:color w:val="000000" w:themeColor="text1"/>
                <w:kern w:val="0"/>
                <w:sz w:val="12"/>
                <w:szCs w:val="12"/>
                <w:lang w:val="en-GB" w:eastAsia="it-IT"/>
                <w14:ligatures w14:val="none"/>
              </w:rPr>
              <w:t>.</w:t>
            </w:r>
            <w:r w:rsidRPr="0086041E">
              <w:rPr>
                <w:rFonts w:ascii="Helvetica Neue" w:eastAsia="Times New Roman" w:hAnsi="Helvetica Neue" w:cs="Times New Roman"/>
                <w:color w:val="000000" w:themeColor="text1"/>
                <w:kern w:val="0"/>
                <w:sz w:val="12"/>
                <w:szCs w:val="12"/>
                <w:lang w:val="en-GB" w:eastAsia="it-IT"/>
                <w14:ligatures w14:val="none"/>
              </w:rPr>
              <w:t>89) for 1-year major bleeding</w:t>
            </w:r>
          </w:p>
        </w:tc>
      </w:tr>
      <w:tr w:rsidR="004D5F6B" w:rsidRPr="0086041E" w14:paraId="24AF5779"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3F046AA"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lastRenderedPageBreak/>
              <w:t>Model-Informed Dosing Regimen of Ticagrelor in Chinese Patients With Acute Coronary Syndrome</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D3C066" w14:textId="30FB3E08"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3</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88DE53"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oronary Artery Disease</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C5E4C0"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E58859" w14:textId="13EE4B69"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78</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AC75B5"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002/cpt.3048</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2C5D26"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FE3DB8"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Decision Tree, Linear Discriminant Analysis, Support Vector Machine, Random Forest, K-nearestNeighbor, Extreme Gradient Boosting, and NaiveBayes algorithms</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92772F"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Mixed</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F340E3"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ital signs, drinking status and treatment.</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0CECC6" w14:textId="4B4A3719"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Bleeding risk</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E45D7F"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F model F1 score of 0.73 and ROC-AUC of 0.81. Logistic Regression AUC 0.74; DT AUC 0.69; LDA AUC 0.75; SVM ACU 0.79; KNN AUC 0.81; XGBoost 0.69; NB AUC 0.71</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E38464" w14:textId="5348ABFB"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051755F7"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5BB8A0E"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A novel machine learning model to predict high on-treatment platelet reactivity on clopidogrel in Asian patients after percutaneous coronary intervention</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AC37C4" w14:textId="3857C398"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4</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E43DA3"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oronary Artery Disease</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1D4B1D"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D77A84" w14:textId="5A289991"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507</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83F1C5"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007/s11096-023-01638-1</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DEE7E9"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73AB37"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XGBoost</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7C2117"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ree-based / Ensemble Method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0E4D77"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demographics, medication, laboratory, stent-related characteristics, and genetics</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BEAD78" w14:textId="46BECED5" w:rsidR="00115958" w:rsidRPr="0086041E" w:rsidRDefault="00A646E6"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H</w:t>
            </w:r>
            <w:r w:rsidR="00115958" w:rsidRPr="0086041E">
              <w:rPr>
                <w:rFonts w:ascii="Helvetica Neue" w:eastAsia="Times New Roman" w:hAnsi="Helvetica Neue" w:cs="Times New Roman"/>
                <w:color w:val="000000" w:themeColor="text1"/>
                <w:kern w:val="0"/>
                <w:sz w:val="12"/>
                <w:szCs w:val="12"/>
                <w:lang w:val="en-GB" w:eastAsia="it-IT"/>
                <w14:ligatures w14:val="none"/>
              </w:rPr>
              <w:t>igh on-treatment platelet reactivity in patients taking clopidogrel</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1182E7" w14:textId="5D87A41C"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AUC of 0.82, precision of 0.80, recall of 0.44, F1 score of 0.57, accuracy of 0.87</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D79523" w14:textId="732013B2"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1D9BB5B5"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B4996EE"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Myocardial infarction in type 2 diabetes using sodium-glucose co-transporter-2 inhibitors, dipeptidyl peptidase-4 inhibitors or glucagon-like peptide-1 receptor agonists: proportional hazards analysis by deep neural network based machine learning</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301D21" w14:textId="4638A3F3"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0</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DA276C"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Diabetes</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272910"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5F0D16" w14:textId="5BFE899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99116</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85E503"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080/03007995.2019.1706043</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AF886B"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115306" w14:textId="578C4FDD" w:rsidR="00115958" w:rsidRPr="0086041E" w:rsidRDefault="008E1982"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D</w:t>
            </w:r>
            <w:r w:rsidR="00115958" w:rsidRPr="0086041E">
              <w:rPr>
                <w:rFonts w:ascii="Helvetica Neue" w:eastAsia="Times New Roman" w:hAnsi="Helvetica Neue" w:cs="Times New Roman"/>
                <w:color w:val="000000" w:themeColor="text1"/>
                <w:kern w:val="0"/>
                <w:sz w:val="12"/>
                <w:szCs w:val="12"/>
                <w:lang w:val="en-GB" w:eastAsia="it-IT"/>
                <w14:ligatures w14:val="none"/>
              </w:rPr>
              <w:t>eep neural network</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AB0B6F"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Neural Network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E27DB6"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demographic, laboratory and medication.</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FD8788" w14:textId="71C33FD9" w:rsidR="00115958" w:rsidRPr="0086041E" w:rsidRDefault="008E1982"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w:t>
            </w:r>
            <w:r w:rsidR="00115958" w:rsidRPr="0086041E">
              <w:rPr>
                <w:rFonts w:ascii="Helvetica Neue" w:eastAsia="Times New Roman" w:hAnsi="Helvetica Neue" w:cs="Times New Roman"/>
                <w:color w:val="000000" w:themeColor="text1"/>
                <w:kern w:val="0"/>
                <w:sz w:val="12"/>
                <w:szCs w:val="12"/>
                <w:lang w:val="en-GB" w:eastAsia="it-IT"/>
                <w14:ligatures w14:val="none"/>
              </w:rPr>
              <w:t>ncidence of cardiovascular disease among patients with type 2 diabetes using antidiabetic drugs from three classes</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455323" w14:textId="5CA93F0D" w:rsidR="00115958" w:rsidRPr="0086041E" w:rsidRDefault="008E1982"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S</w:t>
            </w:r>
            <w:r w:rsidR="00115958" w:rsidRPr="0086041E">
              <w:rPr>
                <w:rFonts w:ascii="Helvetica Neue" w:eastAsia="Times New Roman" w:hAnsi="Helvetica Neue" w:cs="Times New Roman"/>
                <w:color w:val="000000" w:themeColor="text1"/>
                <w:kern w:val="0"/>
                <w:sz w:val="12"/>
                <w:szCs w:val="12"/>
                <w:lang w:val="en-GB" w:eastAsia="it-IT"/>
                <w14:ligatures w14:val="none"/>
              </w:rPr>
              <w:t>ignificantly lower risk of MI with SGLT-2is or GLP-1RAs than DPP-4is (</w:t>
            </w:r>
            <w:r w:rsidRPr="0086041E">
              <w:rPr>
                <w:rFonts w:ascii="Helvetica Neue" w:eastAsia="Times New Roman" w:hAnsi="Helvetica Neue" w:cs="Times New Roman"/>
                <w:color w:val="000000" w:themeColor="text1"/>
                <w:kern w:val="0"/>
                <w:sz w:val="12"/>
                <w:szCs w:val="12"/>
                <w:lang w:val="en-GB" w:eastAsia="it-IT"/>
                <w14:ligatures w14:val="none"/>
              </w:rPr>
              <w:t>HR</w:t>
            </w:r>
            <w:r w:rsidR="00115958" w:rsidRPr="0086041E">
              <w:rPr>
                <w:rFonts w:ascii="Helvetica Neue" w:eastAsia="Times New Roman" w:hAnsi="Helvetica Neue" w:cs="Times New Roman"/>
                <w:color w:val="000000" w:themeColor="text1"/>
                <w:kern w:val="0"/>
                <w:sz w:val="12"/>
                <w:szCs w:val="12"/>
                <w:lang w:val="en-GB" w:eastAsia="it-IT"/>
                <w14:ligatures w14:val="none"/>
              </w:rPr>
              <w:t xml:space="preserve">  0.81, 95% </w:t>
            </w:r>
            <w:r w:rsidRPr="0086041E">
              <w:rPr>
                <w:rFonts w:ascii="Helvetica Neue" w:eastAsia="Times New Roman" w:hAnsi="Helvetica Neue" w:cs="Times New Roman"/>
                <w:color w:val="000000" w:themeColor="text1"/>
                <w:kern w:val="0"/>
                <w:sz w:val="12"/>
                <w:szCs w:val="12"/>
                <w:lang w:val="en-GB" w:eastAsia="it-IT"/>
                <w14:ligatures w14:val="none"/>
              </w:rPr>
              <w:t>CI</w:t>
            </w:r>
            <w:r w:rsidR="00115958" w:rsidRPr="0086041E">
              <w:rPr>
                <w:rFonts w:ascii="Helvetica Neue" w:eastAsia="Times New Roman" w:hAnsi="Helvetica Neue" w:cs="Times New Roman"/>
                <w:color w:val="000000" w:themeColor="text1"/>
                <w:kern w:val="0"/>
                <w:sz w:val="12"/>
                <w:szCs w:val="12"/>
                <w:lang w:val="en-GB" w:eastAsia="it-IT"/>
                <w14:ligatures w14:val="none"/>
              </w:rPr>
              <w:t xml:space="preserve">:  0.72-0.91, p = .0004 vs. 0.63, 0.56-0.72, p &lt; </w:t>
            </w:r>
            <w:r w:rsidRPr="0086041E">
              <w:rPr>
                <w:rFonts w:ascii="Helvetica Neue" w:eastAsia="Times New Roman" w:hAnsi="Helvetica Neue" w:cs="Times New Roman"/>
                <w:color w:val="000000" w:themeColor="text1"/>
                <w:kern w:val="0"/>
                <w:sz w:val="12"/>
                <w:szCs w:val="12"/>
                <w:lang w:val="en-GB" w:eastAsia="it-IT"/>
                <w14:ligatures w14:val="none"/>
              </w:rPr>
              <w:t>0</w:t>
            </w:r>
            <w:r w:rsidR="00115958" w:rsidRPr="0086041E">
              <w:rPr>
                <w:rFonts w:ascii="Helvetica Neue" w:eastAsia="Times New Roman" w:hAnsi="Helvetica Neue" w:cs="Times New Roman"/>
                <w:color w:val="000000" w:themeColor="text1"/>
                <w:kern w:val="0"/>
                <w:sz w:val="12"/>
                <w:szCs w:val="12"/>
                <w:lang w:val="en-GB" w:eastAsia="it-IT"/>
                <w14:ligatures w14:val="none"/>
              </w:rPr>
              <w:t xml:space="preserve">.0001). MI risk was also significantly lower with GLP-1RAs than SGLT-2is (0.77, 0.66-0.90, p = </w:t>
            </w:r>
            <w:r w:rsidRPr="0086041E">
              <w:rPr>
                <w:rFonts w:ascii="Helvetica Neue" w:eastAsia="Times New Roman" w:hAnsi="Helvetica Neue" w:cs="Times New Roman"/>
                <w:color w:val="000000" w:themeColor="text1"/>
                <w:kern w:val="0"/>
                <w:sz w:val="12"/>
                <w:szCs w:val="12"/>
                <w:lang w:val="en-GB" w:eastAsia="it-IT"/>
                <w14:ligatures w14:val="none"/>
              </w:rPr>
              <w:t>0</w:t>
            </w:r>
            <w:r w:rsidR="00115958" w:rsidRPr="0086041E">
              <w:rPr>
                <w:rFonts w:ascii="Helvetica Neue" w:eastAsia="Times New Roman" w:hAnsi="Helvetica Neue" w:cs="Times New Roman"/>
                <w:color w:val="000000" w:themeColor="text1"/>
                <w:kern w:val="0"/>
                <w:sz w:val="12"/>
                <w:szCs w:val="12"/>
                <w:lang w:val="en-GB" w:eastAsia="it-IT"/>
                <w14:ligatures w14:val="none"/>
              </w:rPr>
              <w:t>.001)</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931A50" w14:textId="62E0DED3"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6074B0FE"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996B498"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Development and Validation of a Machine Learning Model to Predict Near-Term Risk of Iatrogenic Hypoglycemia in Hospitalized Patients.</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9B353D" w14:textId="5A17D401"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1</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562EF7"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Diabetes</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549059"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327F45" w14:textId="5A71937B"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35147</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496B35"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001/jamanetworkopen.2020.30913</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A2B4BC"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Ex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FC5A08"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Stochastic gradient boosting</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168E3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ree-based / Ensemble Method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59CADD"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vital signs, demographic, laboratory and medication.</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C84AB1" w14:textId="791DCC4E" w:rsidR="00115958" w:rsidRPr="0086041E" w:rsidRDefault="008E1982"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atrogenic</w:t>
            </w:r>
            <w:r w:rsidR="00115958" w:rsidRPr="0086041E">
              <w:rPr>
                <w:rFonts w:ascii="Helvetica Neue" w:eastAsia="Times New Roman" w:hAnsi="Helvetica Neue" w:cs="Times New Roman"/>
                <w:color w:val="000000" w:themeColor="text1"/>
                <w:kern w:val="0"/>
                <w:sz w:val="12"/>
                <w:szCs w:val="12"/>
                <w:lang w:val="en-GB" w:eastAsia="it-IT"/>
                <w14:ligatures w14:val="none"/>
              </w:rPr>
              <w:t xml:space="preserve"> hypoglycemia within 24 hours after each blood glucose measurement</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E629F1" w14:textId="438DC102"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 xml:space="preserve">C statistic of 0.90 (95% </w:t>
            </w:r>
            <w:r w:rsidR="008E1982" w:rsidRPr="0086041E">
              <w:rPr>
                <w:rFonts w:ascii="Helvetica Neue" w:eastAsia="Times New Roman" w:hAnsi="Helvetica Neue" w:cs="Times New Roman"/>
                <w:color w:val="000000" w:themeColor="text1"/>
                <w:kern w:val="0"/>
                <w:sz w:val="12"/>
                <w:szCs w:val="12"/>
                <w:lang w:val="en-GB" w:eastAsia="it-IT"/>
                <w14:ligatures w14:val="none"/>
              </w:rPr>
              <w:t>CI</w:t>
            </w:r>
            <w:r w:rsidRPr="0086041E">
              <w:rPr>
                <w:rFonts w:ascii="Helvetica Neue" w:eastAsia="Times New Roman" w:hAnsi="Helvetica Neue" w:cs="Times New Roman"/>
                <w:color w:val="000000" w:themeColor="text1"/>
                <w:kern w:val="0"/>
                <w:sz w:val="12"/>
                <w:szCs w:val="12"/>
                <w:lang w:val="en-GB" w:eastAsia="it-IT"/>
                <w14:ligatures w14:val="none"/>
              </w:rPr>
              <w:t xml:space="preserve">, 0.89-0.90), a positive predictive value of 0.09 (95% </w:t>
            </w:r>
            <w:r w:rsidR="008E1982" w:rsidRPr="0086041E">
              <w:rPr>
                <w:rFonts w:ascii="Helvetica Neue" w:eastAsia="Times New Roman" w:hAnsi="Helvetica Neue" w:cs="Times New Roman"/>
                <w:color w:val="000000" w:themeColor="text1"/>
                <w:kern w:val="0"/>
                <w:sz w:val="12"/>
                <w:szCs w:val="12"/>
                <w:lang w:val="en-GB" w:eastAsia="it-IT"/>
                <w14:ligatures w14:val="none"/>
              </w:rPr>
              <w:t>CI</w:t>
            </w:r>
            <w:r w:rsidRPr="0086041E">
              <w:rPr>
                <w:rFonts w:ascii="Helvetica Neue" w:eastAsia="Times New Roman" w:hAnsi="Helvetica Neue" w:cs="Times New Roman"/>
                <w:color w:val="000000" w:themeColor="text1"/>
                <w:kern w:val="0"/>
                <w:sz w:val="12"/>
                <w:szCs w:val="12"/>
                <w:lang w:val="en-GB" w:eastAsia="it-IT"/>
                <w14:ligatures w14:val="none"/>
              </w:rPr>
              <w:t xml:space="preserve"> 0.08-0.09), a positive likelihood ratio of 4.67 (95% </w:t>
            </w:r>
            <w:r w:rsidR="008E1982" w:rsidRPr="0086041E">
              <w:rPr>
                <w:rFonts w:ascii="Helvetica Neue" w:eastAsia="Times New Roman" w:hAnsi="Helvetica Neue" w:cs="Times New Roman"/>
                <w:color w:val="000000" w:themeColor="text1"/>
                <w:kern w:val="0"/>
                <w:sz w:val="12"/>
                <w:szCs w:val="12"/>
                <w:lang w:val="en-GB" w:eastAsia="it-IT"/>
                <w14:ligatures w14:val="none"/>
              </w:rPr>
              <w:t>CI</w:t>
            </w:r>
            <w:r w:rsidRPr="0086041E">
              <w:rPr>
                <w:rFonts w:ascii="Helvetica Neue" w:eastAsia="Times New Roman" w:hAnsi="Helvetica Neue" w:cs="Times New Roman"/>
                <w:color w:val="000000" w:themeColor="text1"/>
                <w:kern w:val="0"/>
                <w:sz w:val="12"/>
                <w:szCs w:val="12"/>
                <w:lang w:val="en-GB" w:eastAsia="it-IT"/>
                <w14:ligatures w14:val="none"/>
              </w:rPr>
              <w:t xml:space="preserve"> 4.59-4.74), a negative predictive value of 1.00 (95% </w:t>
            </w:r>
            <w:r w:rsidR="008E1982" w:rsidRPr="0086041E">
              <w:rPr>
                <w:rFonts w:ascii="Helvetica Neue" w:eastAsia="Times New Roman" w:hAnsi="Helvetica Neue" w:cs="Times New Roman"/>
                <w:color w:val="000000" w:themeColor="text1"/>
                <w:kern w:val="0"/>
                <w:sz w:val="12"/>
                <w:szCs w:val="12"/>
                <w:lang w:val="en-GB" w:eastAsia="it-IT"/>
                <w14:ligatures w14:val="none"/>
              </w:rPr>
              <w:t>CI</w:t>
            </w:r>
            <w:r w:rsidRPr="0086041E">
              <w:rPr>
                <w:rFonts w:ascii="Helvetica Neue" w:eastAsia="Times New Roman" w:hAnsi="Helvetica Neue" w:cs="Times New Roman"/>
                <w:color w:val="000000" w:themeColor="text1"/>
                <w:kern w:val="0"/>
                <w:sz w:val="12"/>
                <w:szCs w:val="12"/>
                <w:lang w:val="en-GB" w:eastAsia="it-IT"/>
                <w14:ligatures w14:val="none"/>
              </w:rPr>
              <w:t xml:space="preserve">, 1.00-1.00), and a negative likelihood ratio of 0.22 (95% </w:t>
            </w:r>
            <w:r w:rsidR="008E1982" w:rsidRPr="0086041E">
              <w:rPr>
                <w:rFonts w:ascii="Helvetica Neue" w:eastAsia="Times New Roman" w:hAnsi="Helvetica Neue" w:cs="Times New Roman"/>
                <w:color w:val="000000" w:themeColor="text1"/>
                <w:kern w:val="0"/>
                <w:sz w:val="12"/>
                <w:szCs w:val="12"/>
                <w:lang w:val="en-GB" w:eastAsia="it-IT"/>
                <w14:ligatures w14:val="none"/>
              </w:rPr>
              <w:t>CI</w:t>
            </w:r>
            <w:r w:rsidRPr="0086041E">
              <w:rPr>
                <w:rFonts w:ascii="Helvetica Neue" w:eastAsia="Times New Roman" w:hAnsi="Helvetica Neue" w:cs="Times New Roman"/>
                <w:color w:val="000000" w:themeColor="text1"/>
                <w:kern w:val="0"/>
                <w:sz w:val="12"/>
                <w:szCs w:val="12"/>
                <w:lang w:val="en-GB" w:eastAsia="it-IT"/>
                <w14:ligatures w14:val="none"/>
              </w:rPr>
              <w:t>, 0.21-0.23)</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E3BA85"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 statistics ranging from 0.86 to 0.88, positive predictive values ranging from 0.12 to 0.13, negative predictive values of 0.99, positive likelihood ratios ranging from 3.09 to 3.89, and negative likelihood ratios ranging from 0.23 to 0.25.</w:t>
            </w:r>
          </w:p>
        </w:tc>
      </w:tr>
      <w:tr w:rsidR="004D5F6B" w:rsidRPr="0086041E" w14:paraId="2609706D"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7B6FC0E"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Using machine learning to identify diabetes patients with canagliflozin prescriptions at high-risk of lower extremity amputation using real-world data.</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F08D16" w14:textId="5CCD9326"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1</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616354"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Diabetes</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2C5B4A"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B7148E" w14:textId="7D5FDDBE"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3904</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9C49EE"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002/pds.5206</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CCE7BB"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E2DA95" w14:textId="0165836D"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Elastic net, least absolute shrinkage and selection operator, gradient boosting machine and random forests</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E86450"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ree-based / Ensemble Method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5D3744"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demographic and medication.</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1DFC41" w14:textId="5B6FB6A0" w:rsidR="00115958" w:rsidRPr="0086041E" w:rsidRDefault="009E5F56"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L</w:t>
            </w:r>
            <w:r w:rsidR="00115958" w:rsidRPr="0086041E">
              <w:rPr>
                <w:rFonts w:ascii="Helvetica Neue" w:eastAsia="Times New Roman" w:hAnsi="Helvetica Neue" w:cs="Times New Roman"/>
                <w:color w:val="000000" w:themeColor="text1"/>
                <w:kern w:val="0"/>
                <w:sz w:val="12"/>
                <w:szCs w:val="12"/>
                <w:lang w:val="en-GB" w:eastAsia="it-IT"/>
                <w14:ligatures w14:val="none"/>
              </w:rPr>
              <w:t>ower extremity amputation among diabetes patients treated with canagliflozin</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630734" w14:textId="0BAD7B69"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 xml:space="preserve">LASSO produced the best prediction, yielding a C-statistic of 0.81 (95% </w:t>
            </w:r>
            <w:r w:rsidR="009E5F56" w:rsidRPr="0086041E">
              <w:rPr>
                <w:rFonts w:ascii="Helvetica Neue" w:eastAsia="Times New Roman" w:hAnsi="Helvetica Neue" w:cs="Times New Roman"/>
                <w:color w:val="000000" w:themeColor="text1"/>
                <w:kern w:val="0"/>
                <w:sz w:val="12"/>
                <w:szCs w:val="12"/>
                <w:lang w:val="en-GB" w:eastAsia="it-IT"/>
                <w14:ligatures w14:val="none"/>
              </w:rPr>
              <w:t>CI</w:t>
            </w:r>
            <w:r w:rsidR="00336C99" w:rsidRPr="0086041E">
              <w:rPr>
                <w:rFonts w:ascii="Helvetica Neue" w:eastAsia="Times New Roman" w:hAnsi="Helvetica Neue" w:cs="Times New Roman"/>
                <w:color w:val="000000" w:themeColor="text1"/>
                <w:kern w:val="0"/>
                <w:sz w:val="12"/>
                <w:szCs w:val="12"/>
                <w:lang w:val="en-GB" w:eastAsia="it-IT"/>
                <w14:ligatures w14:val="none"/>
              </w:rPr>
              <w:t xml:space="preserve"> </w:t>
            </w:r>
            <w:r w:rsidRPr="0086041E">
              <w:rPr>
                <w:rFonts w:ascii="Helvetica Neue" w:eastAsia="Times New Roman" w:hAnsi="Helvetica Neue" w:cs="Times New Roman"/>
                <w:color w:val="000000" w:themeColor="text1"/>
                <w:kern w:val="0"/>
                <w:sz w:val="12"/>
                <w:szCs w:val="12"/>
                <w:lang w:val="en-GB" w:eastAsia="it-IT"/>
                <w14:ligatures w14:val="none"/>
              </w:rPr>
              <w:t>0.76, 0.86); gradient boosting machine (C-statistic 0.79, 95%</w:t>
            </w:r>
            <w:r w:rsidR="009E5F56" w:rsidRPr="0086041E">
              <w:rPr>
                <w:rFonts w:ascii="Helvetica Neue" w:eastAsia="Times New Roman" w:hAnsi="Helvetica Neue" w:cs="Times New Roman"/>
                <w:color w:val="000000" w:themeColor="text1"/>
                <w:kern w:val="0"/>
                <w:sz w:val="12"/>
                <w:szCs w:val="12"/>
                <w:lang w:val="en-GB" w:eastAsia="it-IT"/>
                <w14:ligatures w14:val="none"/>
              </w:rPr>
              <w:t>CI</w:t>
            </w:r>
            <w:r w:rsidRPr="0086041E">
              <w:rPr>
                <w:rFonts w:ascii="Helvetica Neue" w:eastAsia="Times New Roman" w:hAnsi="Helvetica Neue" w:cs="Times New Roman"/>
                <w:color w:val="000000" w:themeColor="text1"/>
                <w:kern w:val="0"/>
                <w:sz w:val="12"/>
                <w:szCs w:val="12"/>
                <w:lang w:val="en-GB" w:eastAsia="it-IT"/>
                <w14:ligatures w14:val="none"/>
              </w:rPr>
              <w:t>  0.73, 0.84); elastic net (C-statistic 0.77, 95%</w:t>
            </w:r>
            <w:r w:rsidR="009E5F56" w:rsidRPr="0086041E">
              <w:rPr>
                <w:rFonts w:ascii="Helvetica Neue" w:eastAsia="Times New Roman" w:hAnsi="Helvetica Neue" w:cs="Times New Roman"/>
                <w:color w:val="000000" w:themeColor="text1"/>
                <w:kern w:val="0"/>
                <w:sz w:val="12"/>
                <w:szCs w:val="12"/>
                <w:lang w:val="en-GB" w:eastAsia="it-IT"/>
                <w14:ligatures w14:val="none"/>
              </w:rPr>
              <w:t>CI</w:t>
            </w:r>
            <w:r w:rsidRPr="0086041E">
              <w:rPr>
                <w:rFonts w:ascii="Helvetica Neue" w:eastAsia="Times New Roman" w:hAnsi="Helvetica Neue" w:cs="Times New Roman"/>
                <w:color w:val="000000" w:themeColor="text1"/>
                <w:kern w:val="0"/>
                <w:sz w:val="12"/>
                <w:szCs w:val="12"/>
                <w:lang w:val="en-GB" w:eastAsia="it-IT"/>
                <w14:ligatures w14:val="none"/>
              </w:rPr>
              <w:t>:  0.73, 0.83) or random forest (C</w:t>
            </w:r>
            <w:r w:rsidR="009E5F56" w:rsidRPr="0086041E">
              <w:rPr>
                <w:rFonts w:ascii="Helvetica Neue" w:eastAsia="Times New Roman" w:hAnsi="Helvetica Neue" w:cs="Times New Roman"/>
                <w:color w:val="000000" w:themeColor="text1"/>
                <w:kern w:val="0"/>
                <w:sz w:val="12"/>
                <w:szCs w:val="12"/>
                <w:lang w:val="en-GB" w:eastAsia="it-IT"/>
                <w14:ligatures w14:val="none"/>
              </w:rPr>
              <w:t xml:space="preserve"> </w:t>
            </w:r>
            <w:r w:rsidRPr="0086041E">
              <w:rPr>
                <w:rFonts w:ascii="Helvetica Neue" w:eastAsia="Times New Roman" w:hAnsi="Helvetica Neue" w:cs="Times New Roman"/>
                <w:color w:val="000000" w:themeColor="text1"/>
                <w:kern w:val="0"/>
                <w:sz w:val="12"/>
                <w:szCs w:val="12"/>
                <w:lang w:val="en-GB" w:eastAsia="it-IT"/>
                <w14:ligatures w14:val="none"/>
              </w:rPr>
              <w:t>statistic 0.65, 95%</w:t>
            </w:r>
            <w:r w:rsidR="009E5F56" w:rsidRPr="0086041E">
              <w:rPr>
                <w:rFonts w:ascii="Helvetica Neue" w:eastAsia="Times New Roman" w:hAnsi="Helvetica Neue" w:cs="Times New Roman"/>
                <w:color w:val="000000" w:themeColor="text1"/>
                <w:kern w:val="0"/>
                <w:sz w:val="12"/>
                <w:szCs w:val="12"/>
                <w:lang w:val="en-GB" w:eastAsia="it-IT"/>
                <w14:ligatures w14:val="none"/>
              </w:rPr>
              <w:t xml:space="preserve"> CI</w:t>
            </w:r>
            <w:r w:rsidRPr="0086041E">
              <w:rPr>
                <w:rFonts w:ascii="Helvetica Neue" w:eastAsia="Times New Roman" w:hAnsi="Helvetica Neue" w:cs="Times New Roman"/>
                <w:color w:val="000000" w:themeColor="text1"/>
                <w:kern w:val="0"/>
                <w:sz w:val="12"/>
                <w:szCs w:val="12"/>
                <w:lang w:val="en-GB" w:eastAsia="it-IT"/>
                <w14:ligatures w14:val="none"/>
              </w:rPr>
              <w:t>:  0.58, 0.72). At sensitivity level of 90%, LASSO showed a better performance compared to gradient boosting machine, having higher specificity (58.30% vs. 49.87%)</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183B92" w14:textId="67D13185"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3896B62B"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32AC24A"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lastRenderedPageBreak/>
              <w:t>Phenomapping-Derived Tool to Individualize the Effect of Canagliflozin on Cardiovascular Risk in Type 2 Diabetes.</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6C6FAB" w14:textId="023CAC91"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2</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04C459"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Diabetes</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ED39E9"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D38698" w14:textId="2EBB852C"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35</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DF6517"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2337/dc21-1765</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35DE19"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Ex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964E83"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Extreme gradient boosting</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4E9A95"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ree-based / Ensemble Method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8D194D"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demographic, laboratory and electrocardiogram parameters.</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1075C7" w14:textId="62A6E4A1" w:rsidR="00115958" w:rsidRPr="0086041E" w:rsidRDefault="00336C99"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A</w:t>
            </w:r>
            <w:r w:rsidR="00115958" w:rsidRPr="0086041E">
              <w:rPr>
                <w:rFonts w:ascii="Helvetica Neue" w:eastAsia="Times New Roman" w:hAnsi="Helvetica Neue" w:cs="Times New Roman"/>
                <w:color w:val="000000" w:themeColor="text1"/>
                <w:kern w:val="0"/>
                <w:sz w:val="12"/>
                <w:szCs w:val="12"/>
                <w:lang w:val="en-GB" w:eastAsia="it-IT"/>
                <w14:ligatures w14:val="none"/>
              </w:rPr>
              <w:t>therosclerotic cardiovascular disease benefit of canagliflozin in type 2 diabetes</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832A82"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oot mean square error of 0.46.</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02A78C" w14:textId="10A9725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 xml:space="preserve">Individuals with the highest predicted  benefit had a lower risk when treated with canagliflozin compared with placebo (Adjusted </w:t>
            </w:r>
            <w:r w:rsidR="00336C99" w:rsidRPr="0086041E">
              <w:rPr>
                <w:rFonts w:ascii="Helvetica Neue" w:eastAsia="Times New Roman" w:hAnsi="Helvetica Neue" w:cs="Times New Roman"/>
                <w:color w:val="000000" w:themeColor="text1"/>
                <w:kern w:val="0"/>
                <w:sz w:val="12"/>
                <w:szCs w:val="12"/>
                <w:lang w:val="en-GB" w:eastAsia="it-IT"/>
                <w14:ligatures w14:val="none"/>
              </w:rPr>
              <w:t>HR</w:t>
            </w:r>
            <w:r w:rsidRPr="0086041E">
              <w:rPr>
                <w:rFonts w:ascii="Helvetica Neue" w:eastAsia="Times New Roman" w:hAnsi="Helvetica Neue" w:cs="Times New Roman"/>
                <w:color w:val="000000" w:themeColor="text1"/>
                <w:kern w:val="0"/>
                <w:sz w:val="12"/>
                <w:szCs w:val="12"/>
                <w:lang w:val="en-GB" w:eastAsia="it-IT"/>
                <w14:ligatures w14:val="none"/>
              </w:rPr>
              <w:t xml:space="preserve"> 0.60 , 95% </w:t>
            </w:r>
            <w:r w:rsidR="00336C99" w:rsidRPr="0086041E">
              <w:rPr>
                <w:rFonts w:ascii="Helvetica Neue" w:eastAsia="Times New Roman" w:hAnsi="Helvetica Neue" w:cs="Times New Roman"/>
                <w:color w:val="000000" w:themeColor="text1"/>
                <w:kern w:val="0"/>
                <w:sz w:val="12"/>
                <w:szCs w:val="12"/>
                <w:lang w:val="en-GB" w:eastAsia="it-IT"/>
                <w14:ligatures w14:val="none"/>
              </w:rPr>
              <w:t>CI</w:t>
            </w:r>
            <w:r w:rsidRPr="0086041E">
              <w:rPr>
                <w:rFonts w:ascii="Helvetica Neue" w:eastAsia="Times New Roman" w:hAnsi="Helvetica Neue" w:cs="Times New Roman"/>
                <w:color w:val="000000" w:themeColor="text1"/>
                <w:kern w:val="0"/>
                <w:sz w:val="12"/>
                <w:szCs w:val="12"/>
                <w:lang w:val="en-GB" w:eastAsia="it-IT"/>
                <w14:ligatures w14:val="none"/>
              </w:rPr>
              <w:t xml:space="preserve"> 0.41–0.89) at difference with the general effect in the external validation </w:t>
            </w:r>
            <w:r w:rsidR="00336C99" w:rsidRPr="0086041E">
              <w:rPr>
                <w:rFonts w:ascii="Helvetica Neue" w:eastAsia="Times New Roman" w:hAnsi="Helvetica Neue" w:cs="Times New Roman"/>
                <w:color w:val="000000" w:themeColor="text1"/>
                <w:kern w:val="0"/>
                <w:sz w:val="12"/>
                <w:szCs w:val="12"/>
                <w:lang w:val="en-GB" w:eastAsia="it-IT"/>
                <w14:ligatures w14:val="none"/>
              </w:rPr>
              <w:t>cohort</w:t>
            </w:r>
            <w:r w:rsidRPr="0086041E">
              <w:rPr>
                <w:rFonts w:ascii="Helvetica Neue" w:eastAsia="Times New Roman" w:hAnsi="Helvetica Neue" w:cs="Times New Roman"/>
                <w:color w:val="000000" w:themeColor="text1"/>
                <w:kern w:val="0"/>
                <w:sz w:val="12"/>
                <w:szCs w:val="12"/>
                <w:lang w:val="en-GB" w:eastAsia="it-IT"/>
                <w14:ligatures w14:val="none"/>
              </w:rPr>
              <w:t xml:space="preserve"> (Adjusted </w:t>
            </w:r>
            <w:r w:rsidR="00336C99" w:rsidRPr="0086041E">
              <w:rPr>
                <w:rFonts w:ascii="Helvetica Neue" w:eastAsia="Times New Roman" w:hAnsi="Helvetica Neue" w:cs="Times New Roman"/>
                <w:color w:val="000000" w:themeColor="text1"/>
                <w:kern w:val="0"/>
                <w:sz w:val="12"/>
                <w:szCs w:val="12"/>
                <w:lang w:val="en-GB" w:eastAsia="it-IT"/>
                <w14:ligatures w14:val="none"/>
              </w:rPr>
              <w:t>HR</w:t>
            </w:r>
            <w:r w:rsidRPr="0086041E">
              <w:rPr>
                <w:rFonts w:ascii="Helvetica Neue" w:eastAsia="Times New Roman" w:hAnsi="Helvetica Neue" w:cs="Times New Roman"/>
                <w:color w:val="000000" w:themeColor="text1"/>
                <w:kern w:val="0"/>
                <w:sz w:val="12"/>
                <w:szCs w:val="12"/>
                <w:lang w:val="en-GB" w:eastAsia="it-IT"/>
                <w14:ligatures w14:val="none"/>
              </w:rPr>
              <w:t xml:space="preserve"> 0.99, 95% </w:t>
            </w:r>
            <w:r w:rsidR="00336C99" w:rsidRPr="0086041E">
              <w:rPr>
                <w:rFonts w:ascii="Helvetica Neue" w:eastAsia="Times New Roman" w:hAnsi="Helvetica Neue" w:cs="Times New Roman"/>
                <w:color w:val="000000" w:themeColor="text1"/>
                <w:kern w:val="0"/>
                <w:sz w:val="12"/>
                <w:szCs w:val="12"/>
                <w:lang w:val="en-GB" w:eastAsia="it-IT"/>
                <w14:ligatures w14:val="none"/>
              </w:rPr>
              <w:t>CI</w:t>
            </w:r>
            <w:r w:rsidRPr="0086041E">
              <w:rPr>
                <w:rFonts w:ascii="Helvetica Neue" w:eastAsia="Times New Roman" w:hAnsi="Helvetica Neue" w:cs="Times New Roman"/>
                <w:color w:val="000000" w:themeColor="text1"/>
                <w:kern w:val="0"/>
                <w:sz w:val="12"/>
                <w:szCs w:val="12"/>
                <w:lang w:val="en-GB" w:eastAsia="it-IT"/>
                <w14:ligatures w14:val="none"/>
              </w:rPr>
              <w:t xml:space="preserve"> 0.76–1.30, ; P</w:t>
            </w:r>
            <w:r w:rsidR="00336C99" w:rsidRPr="0086041E">
              <w:rPr>
                <w:rFonts w:ascii="Helvetica Neue" w:eastAsia="Times New Roman" w:hAnsi="Helvetica Neue" w:cs="Times New Roman"/>
                <w:color w:val="000000" w:themeColor="text1"/>
                <w:kern w:val="0"/>
                <w:sz w:val="12"/>
                <w:szCs w:val="12"/>
                <w:lang w:val="en-GB" w:eastAsia="it-IT"/>
                <w14:ligatures w14:val="none"/>
              </w:rPr>
              <w:t xml:space="preserve"> </w:t>
            </w:r>
            <w:r w:rsidRPr="0086041E">
              <w:rPr>
                <w:rFonts w:ascii="Helvetica Neue" w:eastAsia="Times New Roman" w:hAnsi="Helvetica Neue" w:cs="Times New Roman"/>
                <w:color w:val="000000" w:themeColor="text1"/>
                <w:kern w:val="0"/>
                <w:sz w:val="12"/>
                <w:szCs w:val="12"/>
                <w:lang w:val="en-GB" w:eastAsia="it-IT"/>
                <w14:ligatures w14:val="none"/>
              </w:rPr>
              <w:t>interaction = 0.04)</w:t>
            </w:r>
          </w:p>
        </w:tc>
      </w:tr>
      <w:tr w:rsidR="004D5F6B" w:rsidRPr="0086041E" w14:paraId="54C7C743" w14:textId="77777777" w:rsidTr="003F11ED">
        <w:trPr>
          <w:trHeight w:val="180"/>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8D7638B"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Heterogeneous treatment effects of intensive glycemic control on major adverse cardiovascular events in the ACCORD and VADT trials: a machine-learning analysis.</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128FC1" w14:textId="5F6EFA9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2</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21CB29"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Diabetes</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7BBAE3"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BD6BE1" w14:textId="00B4ED6D"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2042</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E099A4"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186/s12933-022-01496-7</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72E8A4"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53C109"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ausal forests machine learning analysis</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212780"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ree-based / Ensemble Method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F519F0"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demographic, laboratory and medication.</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F0EE1E" w14:textId="3D1F328E" w:rsidR="00115958" w:rsidRPr="0086041E" w:rsidRDefault="00336C99"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w:t>
            </w:r>
            <w:r w:rsidR="00115958" w:rsidRPr="0086041E">
              <w:rPr>
                <w:rFonts w:ascii="Helvetica Neue" w:eastAsia="Times New Roman" w:hAnsi="Helvetica Neue" w:cs="Times New Roman"/>
                <w:color w:val="000000" w:themeColor="text1"/>
                <w:kern w:val="0"/>
                <w:sz w:val="12"/>
                <w:szCs w:val="12"/>
                <w:lang w:val="en-GB" w:eastAsia="it-IT"/>
                <w14:ligatures w14:val="none"/>
              </w:rPr>
              <w:t xml:space="preserve">reatment effects of intensive glycemic control in type 2 diabetes patients on </w:t>
            </w:r>
            <w:r w:rsidRPr="0086041E">
              <w:rPr>
                <w:rFonts w:ascii="Helvetica Neue" w:eastAsia="Times New Roman" w:hAnsi="Helvetica Neue" w:cs="Times New Roman"/>
                <w:color w:val="000000" w:themeColor="text1"/>
                <w:kern w:val="0"/>
                <w:sz w:val="12"/>
                <w:szCs w:val="12"/>
                <w:lang w:val="en-GB" w:eastAsia="it-IT"/>
                <w14:ligatures w14:val="none"/>
              </w:rPr>
              <w:t>MACE</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EBDE3F" w14:textId="357A82C4"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 xml:space="preserve">The algorhytm was able to identify low (- 4.2% [95% </w:t>
            </w:r>
            <w:r w:rsidR="00336C99" w:rsidRPr="0086041E">
              <w:rPr>
                <w:rFonts w:ascii="Helvetica Neue" w:eastAsia="Times New Roman" w:hAnsi="Helvetica Neue" w:cs="Times New Roman"/>
                <w:color w:val="000000" w:themeColor="text1"/>
                <w:kern w:val="0"/>
                <w:sz w:val="12"/>
                <w:szCs w:val="12"/>
                <w:lang w:val="en-GB" w:eastAsia="it-IT"/>
                <w14:ligatures w14:val="none"/>
              </w:rPr>
              <w:t>CI</w:t>
            </w:r>
            <w:r w:rsidRPr="0086041E">
              <w:rPr>
                <w:rFonts w:ascii="Helvetica Neue" w:eastAsia="Times New Roman" w:hAnsi="Helvetica Neue" w:cs="Times New Roman"/>
                <w:color w:val="000000" w:themeColor="text1"/>
                <w:kern w:val="0"/>
                <w:sz w:val="12"/>
                <w:szCs w:val="12"/>
                <w:lang w:val="en-GB" w:eastAsia="it-IT"/>
                <w14:ligatures w14:val="none"/>
              </w:rPr>
              <w:t xml:space="preserve"> - 8.1, - 1.0]), intermediate (- 5.1% [</w:t>
            </w:r>
            <w:r w:rsidR="00336C99" w:rsidRPr="0086041E">
              <w:rPr>
                <w:rFonts w:ascii="Helvetica Neue" w:eastAsia="Times New Roman" w:hAnsi="Helvetica Neue" w:cs="Times New Roman"/>
                <w:color w:val="000000" w:themeColor="text1"/>
                <w:kern w:val="0"/>
                <w:sz w:val="12"/>
                <w:szCs w:val="12"/>
                <w:lang w:val="en-GB" w:eastAsia="it-IT"/>
                <w14:ligatures w14:val="none"/>
              </w:rPr>
              <w:t xml:space="preserve">95% CI </w:t>
            </w:r>
            <w:r w:rsidRPr="0086041E">
              <w:rPr>
                <w:rFonts w:ascii="Helvetica Neue" w:eastAsia="Times New Roman" w:hAnsi="Helvetica Neue" w:cs="Times New Roman"/>
                <w:color w:val="000000" w:themeColor="text1"/>
                <w:kern w:val="0"/>
                <w:sz w:val="12"/>
                <w:szCs w:val="12"/>
                <w:lang w:val="en-GB" w:eastAsia="it-IT"/>
                <w14:ligatures w14:val="none"/>
              </w:rPr>
              <w:t>- 8.7, - 1.5]), and high (- 4.3% [</w:t>
            </w:r>
            <w:r w:rsidR="00336C99" w:rsidRPr="0086041E">
              <w:rPr>
                <w:rFonts w:ascii="Helvetica Neue" w:eastAsia="Times New Roman" w:hAnsi="Helvetica Neue" w:cs="Times New Roman"/>
                <w:color w:val="000000" w:themeColor="text1"/>
                <w:kern w:val="0"/>
                <w:sz w:val="12"/>
                <w:szCs w:val="12"/>
                <w:lang w:val="en-GB" w:eastAsia="it-IT"/>
                <w14:ligatures w14:val="none"/>
              </w:rPr>
              <w:t xml:space="preserve">95% CI </w:t>
            </w:r>
            <w:r w:rsidRPr="0086041E">
              <w:rPr>
                <w:rFonts w:ascii="Helvetica Neue" w:eastAsia="Times New Roman" w:hAnsi="Helvetica Neue" w:cs="Times New Roman"/>
                <w:color w:val="000000" w:themeColor="text1"/>
                <w:kern w:val="0"/>
                <w:sz w:val="12"/>
                <w:szCs w:val="12"/>
                <w:lang w:val="en-GB" w:eastAsia="it-IT"/>
                <w14:ligatures w14:val="none"/>
              </w:rPr>
              <w:t xml:space="preserve">- 7.7, - 1.0]) </w:t>
            </w:r>
            <w:r w:rsidR="00336C99" w:rsidRPr="0086041E">
              <w:rPr>
                <w:rFonts w:ascii="Helvetica Neue" w:eastAsia="Times New Roman" w:hAnsi="Helvetica Neue" w:cs="Times New Roman"/>
                <w:color w:val="000000" w:themeColor="text1"/>
                <w:kern w:val="0"/>
                <w:sz w:val="12"/>
                <w:szCs w:val="12"/>
                <w:lang w:val="en-GB" w:eastAsia="it-IT"/>
                <w14:ligatures w14:val="none"/>
              </w:rPr>
              <w:t>MACE</w:t>
            </w:r>
            <w:r w:rsidRPr="0086041E">
              <w:rPr>
                <w:rFonts w:ascii="Helvetica Neue" w:eastAsia="Times New Roman" w:hAnsi="Helvetica Neue" w:cs="Times New Roman"/>
                <w:color w:val="000000" w:themeColor="text1"/>
                <w:kern w:val="0"/>
                <w:sz w:val="12"/>
                <w:szCs w:val="12"/>
                <w:lang w:val="en-GB" w:eastAsia="it-IT"/>
                <w14:ligatures w14:val="none"/>
              </w:rPr>
              <w:t xml:space="preserve"> risk patients</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B9FF90" w14:textId="5F65B898"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66B68890"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F344762"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Exploring metformin monotherapy response in Type-2 diabetes: Computational insights through clinical, genomic, and proteomic markers using machine learning algorithms.</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A33F9C" w14:textId="1DBB7BC3"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4</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CC28AE"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Diabetes</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4148FF"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9A1170" w14:textId="33FE37BF"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62</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9BD55F"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016/j.compbiomed.2024.108106</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5575A2"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8E6C57"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Support Vector Machine (SVM), Naive Bayes (NB), K-Nearest Neighbour (K-NN), Logistic Regression (LR) and Random Forest (RF)</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DF310E"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Mixed</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69ABB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demographic, genomics and proteomics.</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EC9BAF" w14:textId="1E40A307" w:rsidR="00115958" w:rsidRPr="0086041E" w:rsidRDefault="00C72715"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M</w:t>
            </w:r>
            <w:r w:rsidR="00115958" w:rsidRPr="0086041E">
              <w:rPr>
                <w:rFonts w:ascii="Helvetica Neue" w:eastAsia="Times New Roman" w:hAnsi="Helvetica Neue" w:cs="Times New Roman"/>
                <w:color w:val="000000" w:themeColor="text1"/>
                <w:kern w:val="0"/>
                <w:sz w:val="12"/>
                <w:szCs w:val="12"/>
                <w:lang w:val="en-GB" w:eastAsia="it-IT"/>
                <w14:ligatures w14:val="none"/>
              </w:rPr>
              <w:t xml:space="preserve">etformin response </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1D887B"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When classifying control and responder groups the Support Vector Machine model shows maximal sensitivity of 76%, specificity of 76%, a MCC score of 0.48 and an AUC of 0.73. The performance of k-NN model in classifying control and non-responder groups shows maximal sensitivity of 83%, specificity of 82%, a MCC score of 0.63 and an AUC of 0.81. When classifying control and treatment to metformin monotherapy groups, the Naïve Bayes model shows maximal sensitivity of 86%, specificity of 85%, a MCC score of 0.55 and an AUC of 0.72</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098C8F" w14:textId="5C679408"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0BE85932"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3A1FCF8"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Identifying Drug-Drug Interactions by Data Mining: A Pilot Study of Warfarin-Associated Drug Interactions</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7264D9" w14:textId="3A5858D9"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16</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93BFDB"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Drug adherence/adverse effects</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342B78"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747E8D" w14:textId="0F4470C2"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3695</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27A689"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161/CIRCOUTCOMES.116.003055</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2CC243"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258524" w14:textId="1D11B0B9"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 xml:space="preserve">Random forest </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719923"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ree-based / Ensemble Method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0C8C24"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demographic, laboratory and medication.</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68EBF1" w14:textId="5AB58E6D" w:rsidR="00115958" w:rsidRPr="0086041E" w:rsidRDefault="00C72715"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D</w:t>
            </w:r>
            <w:r w:rsidR="00115958" w:rsidRPr="0086041E">
              <w:rPr>
                <w:rFonts w:ascii="Helvetica Neue" w:eastAsia="Times New Roman" w:hAnsi="Helvetica Neue" w:cs="Times New Roman"/>
                <w:color w:val="000000" w:themeColor="text1"/>
                <w:kern w:val="0"/>
                <w:sz w:val="12"/>
                <w:szCs w:val="12"/>
                <w:lang w:val="en-GB" w:eastAsia="it-IT"/>
                <w14:ligatures w14:val="none"/>
              </w:rPr>
              <w:t>iscover drug-drug interactions</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302C2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AUC for each of the 3 classes (nonevent; increasing INR; and decreasing INR) were between 0.66 and 0.72. Sensitivity and Specificity (Non events 0.6, 0.78), (High INR 0.56, 0.81), (Low INR 0.62, 0.79)</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19D4F1" w14:textId="0CA6D791"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25053EDA"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BB29639"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Using Artificial Intelligence to Reduce the Risk of Nonadherence in Patients on Anticoagulation Therapy</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39F85A" w14:textId="64DCCDD2"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17</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F960E5"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Drug adherence/adverse effects</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0726FB"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P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6F3357" w14:textId="024FDA9C"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8</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116760"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161/STROKEAHA.116.016281</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B78E63" w14:textId="644D7EE2" w:rsidR="00115958" w:rsidRPr="0086041E" w:rsidRDefault="003A0F75"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DE54DD"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6A8783"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Other</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DD95A4"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demographic, laboratory and medication.</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C28162" w14:textId="04697A05" w:rsidR="00115958" w:rsidRPr="0086041E" w:rsidRDefault="00C72715"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M</w:t>
            </w:r>
            <w:r w:rsidR="00115958" w:rsidRPr="0086041E">
              <w:rPr>
                <w:rFonts w:ascii="Helvetica Neue" w:eastAsia="Times New Roman" w:hAnsi="Helvetica Neue" w:cs="Times New Roman"/>
                <w:color w:val="000000" w:themeColor="text1"/>
                <w:kern w:val="0"/>
                <w:sz w:val="12"/>
                <w:szCs w:val="12"/>
                <w:lang w:val="en-GB" w:eastAsia="it-IT"/>
                <w14:ligatures w14:val="none"/>
              </w:rPr>
              <w:t xml:space="preserve">edication adherence </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EA470C" w14:textId="328C5B92"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Mean cumulative adherence based on pill count was 97.2% (4.4%) for the AI platform group and 90.6% (5.8%) for the control group. Adherence was 100% (15 of 15) and 50% (6 of 12) in the intervention and control groups</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B464E9" w14:textId="77A89549"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01BA228C"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548E857"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Behavioral Nudges as Patient Decision Support for Medication Adherence: The ENCOURAGE Randomized Controlled Trial.</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0645D1" w14:textId="39C4F7DB"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2</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B1589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Drug adherence/adverse effects</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9F6CE6"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P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216C33" w14:textId="53B923AD"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82</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40C6A7"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016/j.ahj.2021.11.001</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11E49D"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Ex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7C1CC0"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Behavioral nudges driven by artificial intelligence</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67B0B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Other</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F23FF5"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demographic, laboratory and medication.</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8C62AF" w14:textId="1014032D" w:rsidR="00115958" w:rsidRPr="0086041E" w:rsidRDefault="00C72715"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Medication adherence</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B2B4C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Proportion of days covered (0.742±0.318) compared to controls ( 0.639±0.358, P = 0.042). Adherent subjects  (66.3% vs controls:  50.5%, P = 0.036)</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CD4082" w14:textId="389BFE6F" w:rsidR="00115958" w:rsidRPr="0086041E" w:rsidRDefault="00C72715"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231ADF1C"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CCBFA66"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Artificial Intelligent Context-Aware Machine-Learning Tool to Detect Adverse Drug Events from Social Media Platforms</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51F4F9" w14:textId="4DD1AE5C"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2</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2FBDBD"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Drug adherence/adverse effects</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8EC7DE"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P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9638B6" w14:textId="77777777" w:rsidR="00115958" w:rsidRPr="0086041E" w:rsidRDefault="00115958"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0A6645"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007/s13181-022-00906-2</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026232"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7DFF0B"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Natural language processing (aTarantula) -  FastText embeddings</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AE0B89"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NLP / Text-based Model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FD45A2"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Patient-centric online discussion forums</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6540E7" w14:textId="7C4B3E43" w:rsidR="00115958" w:rsidRPr="0086041E" w:rsidRDefault="003A0F75"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A</w:t>
            </w:r>
            <w:r w:rsidR="00115958" w:rsidRPr="0086041E">
              <w:rPr>
                <w:rFonts w:ascii="Helvetica Neue" w:eastAsia="Times New Roman" w:hAnsi="Helvetica Neue" w:cs="Times New Roman"/>
                <w:color w:val="000000" w:themeColor="text1"/>
                <w:kern w:val="0"/>
                <w:sz w:val="12"/>
                <w:szCs w:val="12"/>
                <w:lang w:val="en-GB" w:eastAsia="it-IT"/>
                <w14:ligatures w14:val="none"/>
              </w:rPr>
              <w:t>dverse drug events</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77AAB8"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Sensitivity of 84.2% and a specificity of 98%</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DD35A6" w14:textId="5953E8F4"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5CD571B7"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8EDFFE0"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lastRenderedPageBreak/>
              <w:t>Robust Performance of Potentially Functional SNPs in Machine Learning Models for the Prediction of Atorvastatin-Induced Myalgia</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7E11E3" w14:textId="227AC09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1</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80FF5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Dyslipidemia</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CF95B2"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AED49B" w14:textId="35E870DC"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83</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1F43C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3389/fphar.2021.605764</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773048"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842CF2"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Logistic Regression, Elastic Net, Random Forest, Boosted tree, Neural Network, Support vector machine</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BD243F"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Mixed</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2440AE"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demographic, genetics and medication.</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D22B1A" w14:textId="15615F22" w:rsidR="00115958" w:rsidRPr="0086041E" w:rsidRDefault="003A0F75"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M</w:t>
            </w:r>
            <w:r w:rsidR="00115958" w:rsidRPr="0086041E">
              <w:rPr>
                <w:rFonts w:ascii="Helvetica Neue" w:eastAsia="Times New Roman" w:hAnsi="Helvetica Neue" w:cs="Times New Roman"/>
                <w:color w:val="000000" w:themeColor="text1"/>
                <w:kern w:val="0"/>
                <w:sz w:val="12"/>
                <w:szCs w:val="12"/>
                <w:lang w:val="en-GB" w:eastAsia="it-IT"/>
                <w14:ligatures w14:val="none"/>
              </w:rPr>
              <w:t>yalgia</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CC60C2" w14:textId="50EADF46" w:rsidR="00115958" w:rsidRPr="0086041E" w:rsidRDefault="00BC2E8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A combination of 15 single nucleotide polymorphisms predict myalgia with good predictive performance (AUC &gt;0.9)</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A8C3ED" w14:textId="031CB615"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6079FDDF"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3786A7A"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Producing personalized statin treatment plans to optimize clinical outcomes using big data and machine learning.</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997A80" w14:textId="2984AA0C"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2</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FD5279"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Dyslipidemia</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51BADB"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7A47AA" w14:textId="41D77EC9"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38214</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1C1202"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016/j.jbi.2022.104029</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EBBAFA"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710A5F"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Artificial Neural Network</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A7BA99"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Neural Network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AE627C"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demographic, laboratory and medication.</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052642" w14:textId="3F7B1896" w:rsidR="00115958" w:rsidRPr="0086041E" w:rsidRDefault="006E2502"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O</w:t>
            </w:r>
            <w:r w:rsidR="00115958" w:rsidRPr="0086041E">
              <w:rPr>
                <w:rFonts w:ascii="Helvetica Neue" w:eastAsia="Times New Roman" w:hAnsi="Helvetica Neue" w:cs="Times New Roman"/>
                <w:color w:val="000000" w:themeColor="text1"/>
                <w:kern w:val="0"/>
                <w:sz w:val="12"/>
                <w:szCs w:val="12"/>
                <w:lang w:val="en-GB" w:eastAsia="it-IT"/>
                <w14:ligatures w14:val="none"/>
              </w:rPr>
              <w:t>timal treatment plan, by means of statin type and dosage, to prevent or minimize statin-associated adverse symptoms</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998B85"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NN model showed ROC-AUC 65.04, PR-AUC 63.86, Accuracy 61.38, Recall 55.27 and Precision 62.88</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8A231E" w14:textId="7F81E425"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6F7A9122"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30D2DDA"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Using deep learning-based natural language processing to identify reasons for statin nonuse in patients with atherosclerotic cardiovascular disease.</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A4D5DD" w14:textId="7BD8E82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2</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AD7F0A"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Dyslipidemia</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EF70EE"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CC538C" w14:textId="563AC53F"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56530</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ADE9B8"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038/s43856-022-00157-w</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EBF2BC"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CC0DA8"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deep learning-based natural language processing (NLP)</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34CD82"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Neural Network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BCC826"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demographic and medication.</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571E11" w14:textId="1FF7D311" w:rsidR="00115958" w:rsidRPr="0086041E" w:rsidRDefault="006E2502"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w:t>
            </w:r>
            <w:r w:rsidR="00115958" w:rsidRPr="0086041E">
              <w:rPr>
                <w:rFonts w:ascii="Helvetica Neue" w:eastAsia="Times New Roman" w:hAnsi="Helvetica Neue" w:cs="Times New Roman"/>
                <w:color w:val="000000" w:themeColor="text1"/>
                <w:kern w:val="0"/>
                <w:sz w:val="12"/>
                <w:szCs w:val="12"/>
                <w:lang w:val="en-GB" w:eastAsia="it-IT"/>
                <w14:ligatures w14:val="none"/>
              </w:rPr>
              <w:t>easons for statin nonuse in patients with atherosclerotic cardiovascular disease</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2937DC" w14:textId="13C49B46"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 xml:space="preserve">Model ability to predict statin nonadherence (AUC:  0.94, 95% </w:t>
            </w:r>
            <w:r w:rsidR="006E2502" w:rsidRPr="0086041E">
              <w:rPr>
                <w:rFonts w:ascii="Helvetica Neue" w:eastAsia="Times New Roman" w:hAnsi="Helvetica Neue" w:cs="Times New Roman"/>
                <w:color w:val="000000" w:themeColor="text1"/>
                <w:kern w:val="0"/>
                <w:sz w:val="12"/>
                <w:szCs w:val="12"/>
                <w:lang w:val="en-GB" w:eastAsia="it-IT"/>
                <w14:ligatures w14:val="none"/>
              </w:rPr>
              <w:t>CI</w:t>
            </w:r>
            <w:r w:rsidRPr="0086041E">
              <w:rPr>
                <w:rFonts w:ascii="Helvetica Neue" w:eastAsia="Times New Roman" w:hAnsi="Helvetica Neue" w:cs="Times New Roman"/>
                <w:color w:val="000000" w:themeColor="text1"/>
                <w:kern w:val="0"/>
                <w:sz w:val="12"/>
                <w:szCs w:val="12"/>
                <w:lang w:val="en-GB" w:eastAsia="it-IT"/>
                <w14:ligatures w14:val="none"/>
              </w:rPr>
              <w:t xml:space="preserve"> 0.93-0.96). Model ability to predict reasons for nonuse (AUC:  0.88, 95% </w:t>
            </w:r>
            <w:r w:rsidR="006E2502" w:rsidRPr="0086041E">
              <w:rPr>
                <w:rFonts w:ascii="Helvetica Neue" w:eastAsia="Times New Roman" w:hAnsi="Helvetica Neue" w:cs="Times New Roman"/>
                <w:color w:val="000000" w:themeColor="text1"/>
                <w:kern w:val="0"/>
                <w:sz w:val="12"/>
                <w:szCs w:val="12"/>
                <w:lang w:val="en-GB" w:eastAsia="it-IT"/>
                <w14:ligatures w14:val="none"/>
              </w:rPr>
              <w:t>CI</w:t>
            </w:r>
            <w:r w:rsidRPr="0086041E">
              <w:rPr>
                <w:rFonts w:ascii="Helvetica Neue" w:eastAsia="Times New Roman" w:hAnsi="Helvetica Neue" w:cs="Times New Roman"/>
                <w:color w:val="000000" w:themeColor="text1"/>
                <w:kern w:val="0"/>
                <w:sz w:val="12"/>
                <w:szCs w:val="12"/>
                <w:lang w:val="en-GB" w:eastAsia="it-IT"/>
                <w14:ligatures w14:val="none"/>
              </w:rPr>
              <w:t xml:space="preserve"> 0.86-0.91)</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50C9EB" w14:textId="351A5934"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1D967D7B"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C1EABB4"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Machine-learning-based analysis of the sensitivity and specificity on lipid-lowering effect of one-month-administered statins</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ADF6E0" w14:textId="3717FCFC"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3</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E4CB16"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Dyslipidemia</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4FF16B"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ED7B54" w14:textId="374059A8"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3</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A0F6BF"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097/MD.0000000000033139</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26BDD4"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4D3515"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andom forest</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FA5EA0"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ree-based / Ensemble Method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0D0940"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demographic and laboratory parameters.</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28B004" w14:textId="433CFE25" w:rsidR="00115958" w:rsidRPr="0086041E" w:rsidRDefault="006E2502"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w:t>
            </w:r>
            <w:r w:rsidR="00115958" w:rsidRPr="0086041E">
              <w:rPr>
                <w:rFonts w:ascii="Helvetica Neue" w:eastAsia="Times New Roman" w:hAnsi="Helvetica Neue" w:cs="Times New Roman"/>
                <w:color w:val="000000" w:themeColor="text1"/>
                <w:kern w:val="0"/>
                <w:sz w:val="12"/>
                <w:szCs w:val="12"/>
                <w:lang w:val="en-GB" w:eastAsia="it-IT"/>
                <w14:ligatures w14:val="none"/>
              </w:rPr>
              <w:t>esponse to atorvastatin</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F58C80"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LDL:  training accuracy  100%; the correct rate of test, 91.80%; sensitivity, 86.86%; specificity 94.83%,  AUC = 0.97. Triglyceride:  training accuracy  100%; the correct rate of test, 71.7%; sensitivity,71.21%; specificity, 73.46%, AUC = 0.80. Total cholesterol:  the training accuracy 100%; the correct rate of test, 94.90%; the sensitivity, 94.38%;  specificity, 96.55%, AUC =0.98. HDL:  training accuracy of</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1BFEDE" w14:textId="4EDCF0BD"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15DADCAF"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1589114"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Machine Learning Applied to Cholesterol-Lowering Pharmacotherapy: Proof-of-Concept in High-Risk Patients Treated in Primary Care.</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C28B5A" w14:textId="78F5C06C"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3</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68C26E"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Dyslipidemia</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F7BB6C"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DDE052" w14:textId="002DBAD5"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5630</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F38B9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089/met.2023.0009</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3E3B73"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7B9BB3"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Neural network. Natural language processing and therapy identification algorithms</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10CB3E"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Neural Network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51B940"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demographic, laboratory and medication.</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3CC124" w14:textId="13153048" w:rsidR="00115958" w:rsidRPr="0086041E" w:rsidRDefault="006E2502"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dentifing s</w:t>
            </w:r>
            <w:r w:rsidR="00115958" w:rsidRPr="0086041E">
              <w:rPr>
                <w:rFonts w:ascii="Helvetica Neue" w:eastAsia="Times New Roman" w:hAnsi="Helvetica Neue" w:cs="Times New Roman"/>
                <w:color w:val="000000" w:themeColor="text1"/>
                <w:kern w:val="0"/>
                <w:sz w:val="12"/>
                <w:szCs w:val="12"/>
                <w:lang w:val="en-GB" w:eastAsia="it-IT"/>
                <w14:ligatures w14:val="none"/>
              </w:rPr>
              <w:t xml:space="preserve">uboptimal lipid-lowering prescribing patterns, </w:t>
            </w:r>
            <w:r w:rsidRPr="0086041E">
              <w:rPr>
                <w:rFonts w:ascii="Helvetica Neue" w:eastAsia="Times New Roman" w:hAnsi="Helvetica Neue" w:cs="Times New Roman"/>
                <w:color w:val="000000" w:themeColor="text1"/>
                <w:kern w:val="0"/>
                <w:sz w:val="12"/>
                <w:szCs w:val="12"/>
                <w:lang w:val="en-GB" w:eastAsia="it-IT"/>
                <w14:ligatures w14:val="none"/>
              </w:rPr>
              <w:t xml:space="preserve">and </w:t>
            </w:r>
            <w:r w:rsidR="00115958" w:rsidRPr="0086041E">
              <w:rPr>
                <w:rFonts w:ascii="Helvetica Neue" w:eastAsia="Times New Roman" w:hAnsi="Helvetica Neue" w:cs="Times New Roman"/>
                <w:color w:val="000000" w:themeColor="text1"/>
                <w:kern w:val="0"/>
                <w:sz w:val="12"/>
                <w:szCs w:val="12"/>
                <w:lang w:val="en-GB" w:eastAsia="it-IT"/>
                <w14:ligatures w14:val="none"/>
              </w:rPr>
              <w:t>identifying high-risk patients who could benefit from more intensive therapy</w:t>
            </w:r>
            <w:r w:rsidRPr="0086041E">
              <w:rPr>
                <w:rFonts w:ascii="Helvetica Neue" w:eastAsia="Times New Roman" w:hAnsi="Helvetica Neue" w:cs="Times New Roman"/>
                <w:color w:val="000000" w:themeColor="text1"/>
                <w:kern w:val="0"/>
                <w:sz w:val="12"/>
                <w:szCs w:val="12"/>
                <w:lang w:val="en-GB" w:eastAsia="it-IT"/>
                <w14:ligatures w14:val="none"/>
              </w:rPr>
              <w:t>.</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CA4357" w14:textId="69B612AE"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he model recommended either increasing the dose of statin, adding complementary cholesterol-lowering medication, or obtaining an expert lipid opinion</w:t>
            </w:r>
            <w:r w:rsidR="003F11ED" w:rsidRPr="0086041E">
              <w:rPr>
                <w:rFonts w:ascii="Helvetica Neue" w:eastAsia="Times New Roman" w:hAnsi="Helvetica Neue" w:cs="Times New Roman"/>
                <w:color w:val="000000" w:themeColor="text1"/>
                <w:kern w:val="0"/>
                <w:sz w:val="12"/>
                <w:szCs w:val="12"/>
                <w:lang w:val="en-GB" w:eastAsia="it-IT"/>
                <w14:ligatures w14:val="none"/>
              </w:rPr>
              <w:t xml:space="preserve"> adding complementary cholesterol-lowering medication</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864276" w14:textId="08F77C4C" w:rsidR="00115958" w:rsidRPr="0086041E" w:rsidRDefault="003F11ED"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35B5590C"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850F587"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Machine Learning Methods Improve Prognostication, Identify Clinically Distinct Phenotypes, and Detect Heterogeneity in Response to Therapy in a Large Cohort of Heart Failure Patients</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E7E841" w14:textId="6E157382"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18</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C5BF88"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Heart Failure</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51ADE9"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896D88" w14:textId="60006981"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44886</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3BC27D"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161/JAHA.117.008081</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A10535"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51AD41" w14:textId="7827D4E0"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 xml:space="preserve">Random forest </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7058C7"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ree-based / Ensemble Method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0A8CAE"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demographic, laboratory, medication and echocardiogram.</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C3DD81" w14:textId="5EF2A976" w:rsidR="00115958" w:rsidRPr="0086041E" w:rsidRDefault="00C63AD7"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P</w:t>
            </w:r>
            <w:r w:rsidR="00115958" w:rsidRPr="0086041E">
              <w:rPr>
                <w:rFonts w:ascii="Helvetica Neue" w:eastAsia="Times New Roman" w:hAnsi="Helvetica Neue" w:cs="Times New Roman"/>
                <w:color w:val="000000" w:themeColor="text1"/>
                <w:kern w:val="0"/>
                <w:sz w:val="12"/>
                <w:szCs w:val="12"/>
                <w:lang w:val="en-GB" w:eastAsia="it-IT"/>
                <w14:ligatures w14:val="none"/>
              </w:rPr>
              <w:t>rognostication of outcomes, identify distinct patient phenotypes, and detect heterogeneity in treatment response</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158617"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Discriminate individual risk AUC=0.83. Survival (C-statistic=0.83). Left ventricular ejection fraction did not (C-statistic=0.52). Differences in outcomes per cluster Cluster 1 (hazard ratio [Hazard Ratio (HR)] 3.31, 95% confidence interval [Confidence Interval (CI)], 3.04–3.59), Cluster 3 (Hazard Ratio (HR) 4.52, 95% Confidence Interval (CI), 4.18–4.89), and Cluster 4 (Hazard Ratio (HR) 1.19, 95% Confidence Interval (CI), 1.07–1.33)</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C5ED3C" w14:textId="19683658"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0E45F4E4"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925FB80"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Novel endotypes in heart failure: effects on guideline-directed medical therapy.</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2E24AF" w14:textId="580FFCF8"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18</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42167B"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Heart Failure</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653C69"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CB45D0" w14:textId="4A72AB21"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615</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4202D9"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093/eurheartj/ehy712</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7400D7"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Ex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513948"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Principal component analysis, Unsupervised cluster analysis</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0F5EB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Other</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B0767B"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demographic, medication and biomarkers.</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BE1FC7" w14:textId="71B930ED" w:rsidR="00115958" w:rsidRPr="0086041E" w:rsidRDefault="00C63AD7"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D</w:t>
            </w:r>
            <w:r w:rsidR="00115958" w:rsidRPr="0086041E">
              <w:rPr>
                <w:rFonts w:ascii="Helvetica Neue" w:eastAsia="Times New Roman" w:hAnsi="Helvetica Neue" w:cs="Times New Roman"/>
                <w:color w:val="000000" w:themeColor="text1"/>
                <w:kern w:val="0"/>
                <w:sz w:val="12"/>
                <w:szCs w:val="12"/>
                <w:lang w:val="en-GB" w:eastAsia="it-IT"/>
                <w14:ligatures w14:val="none"/>
              </w:rPr>
              <w:t>etermine subtypes of patients with heart failure with a distinct clinical profile and treatment response</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D5FFFE"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 xml:space="preserve">The identified endotype 4 had more severe symptoms and signs of Heart Failure (HF), higher NT-proBNP levels and highest risk for all-cause mortality or hospitalization for Heart Failure (HF) [Hazard Ratio (HR) 1.4; 95% confidence interval (Confidence Interval (CI)) 1.1-1.8]. </w:t>
            </w:r>
            <w:r w:rsidRPr="0086041E">
              <w:rPr>
                <w:rFonts w:ascii="Helvetica Neue" w:eastAsia="Times New Roman" w:hAnsi="Helvetica Neue" w:cs="Times New Roman"/>
                <w:color w:val="000000" w:themeColor="text1"/>
                <w:kern w:val="0"/>
                <w:sz w:val="12"/>
                <w:szCs w:val="12"/>
                <w:lang w:val="en-GB" w:eastAsia="it-IT"/>
                <w14:ligatures w14:val="none"/>
              </w:rPr>
              <w:lastRenderedPageBreak/>
              <w:t>Endotypes 2, 3, and 5 were better uptitrated to target doses of beta-blockers (P &lt; 0.02 for all). Endotype 2 (Hazard Ratio (HR) 1.29; 95% Confidence Interval (CI) 1.10-1.42) experienced possible harm from uptitration of beta-blockers (Pinteraction for all &lt;0.001)</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CA7FED"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lastRenderedPageBreak/>
              <w:t xml:space="preserve">External validation confirmed, similar to the development cohorts, worst outcomes in endotype 4 identified patients and best </w:t>
            </w:r>
            <w:r w:rsidRPr="0086041E">
              <w:rPr>
                <w:rFonts w:ascii="Helvetica Neue" w:eastAsia="Times New Roman" w:hAnsi="Helvetica Neue" w:cs="Times New Roman"/>
                <w:color w:val="000000" w:themeColor="text1"/>
                <w:kern w:val="0"/>
                <w:sz w:val="12"/>
                <w:szCs w:val="12"/>
                <w:lang w:val="en-GB" w:eastAsia="it-IT"/>
                <w14:ligatures w14:val="none"/>
              </w:rPr>
              <w:lastRenderedPageBreak/>
              <w:t>outcomes in endotype 1 identified patients.</w:t>
            </w:r>
          </w:p>
        </w:tc>
      </w:tr>
      <w:tr w:rsidR="004D5F6B" w:rsidRPr="0086041E" w14:paraId="05141601"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CD0817B"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lastRenderedPageBreak/>
              <w:t>Redefining β-blocker response in heart failure patients with sinus rhythm and atrial fibrillation: a machine learning cluster analysis</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041D6E" w14:textId="627FC64A"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1</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E9E55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Heart Failure</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0F44E6"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D2D166" w14:textId="6C4D44BA"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5659</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B7DF1E"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016/S0140-6736(21)01638-X</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F74A0D"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E0D1DA"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Hierarchical clustering. Bootstrapping</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DF7F12"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Other</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1ABE70"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demographic, medication, laboratory, echocardiograms and electrocardiograms.</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08B3EB" w14:textId="00A47E82" w:rsidR="00115958" w:rsidRPr="0086041E" w:rsidRDefault="00DB2103"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P</w:t>
            </w:r>
            <w:r w:rsidR="00115958" w:rsidRPr="0086041E">
              <w:rPr>
                <w:rFonts w:ascii="Helvetica Neue" w:eastAsia="Times New Roman" w:hAnsi="Helvetica Neue" w:cs="Times New Roman"/>
                <w:color w:val="000000" w:themeColor="text1"/>
                <w:kern w:val="0"/>
                <w:sz w:val="12"/>
                <w:szCs w:val="12"/>
                <w:lang w:val="en-GB" w:eastAsia="it-IT"/>
                <w14:ligatures w14:val="none"/>
              </w:rPr>
              <w:t>rognostic response from β blockers in patients with heart failure and reduced LVEF</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EB010E"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 sinus rythm, most clusters demonstrated a consistent overall mortality benefit from β blockers, with odds ratios (ORs) ranging from 0·54 to 0·74 (p&lt;0,001). Robustness of clustering in sinus rhythm (mean Jaccard score 0·575 [SD 0·103], compared with 0·121 [SD 0·005]</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946940" w14:textId="71EDE6DF"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581C9EB6"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E9CD7C3"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Treatment response to spironolactone in patients with heart failure with preserved ejection fraction: a machine learning-based analysis of two randomized controlled trials</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0E44E9" w14:textId="6A78FD25"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3</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7655DE"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Heart Failure</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C8FA77"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3D98BE" w14:textId="307D7334"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947</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19B86A"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016/j.ebiom.2023.104795</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C4C366"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Ex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891ADD"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XGboost</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D85F09"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ree-based / Ensemble Method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C2B26F"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laboratory and ecocardiographic parameters</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44482F" w14:textId="40E272FA" w:rsidR="00115958" w:rsidRPr="0086041E" w:rsidRDefault="00DB2103"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w:t>
            </w:r>
            <w:r w:rsidR="00115958" w:rsidRPr="0086041E">
              <w:rPr>
                <w:rFonts w:ascii="Helvetica Neue" w:eastAsia="Times New Roman" w:hAnsi="Helvetica Neue" w:cs="Times New Roman"/>
                <w:color w:val="000000" w:themeColor="text1"/>
                <w:kern w:val="0"/>
                <w:sz w:val="12"/>
                <w:szCs w:val="12"/>
                <w:lang w:val="en-GB" w:eastAsia="it-IT"/>
                <w14:ligatures w14:val="none"/>
              </w:rPr>
              <w:t>esponse to spironolactone</w:t>
            </w:r>
            <w:r w:rsidRPr="0086041E">
              <w:rPr>
                <w:rFonts w:ascii="Helvetica Neue" w:eastAsia="Times New Roman" w:hAnsi="Helvetica Neue" w:cs="Times New Roman"/>
                <w:color w:val="000000" w:themeColor="text1"/>
                <w:kern w:val="0"/>
                <w:sz w:val="12"/>
                <w:szCs w:val="12"/>
                <w:lang w:val="en-GB" w:eastAsia="it-IT"/>
                <w14:ligatures w14:val="none"/>
              </w:rPr>
              <w:t xml:space="preserve"> by echocardiographic improvement in E/e' pattern.</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91F04B" w14:textId="18E75643"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AUC 0</w:t>
            </w:r>
            <w:r w:rsidR="00DB2103" w:rsidRPr="0086041E">
              <w:rPr>
                <w:rFonts w:ascii="Helvetica Neue" w:eastAsia="Times New Roman" w:hAnsi="Helvetica Neue" w:cs="Times New Roman"/>
                <w:color w:val="000000" w:themeColor="text1"/>
                <w:kern w:val="0"/>
                <w:sz w:val="12"/>
                <w:szCs w:val="12"/>
                <w:lang w:val="en-GB" w:eastAsia="it-IT"/>
                <w14:ligatures w14:val="none"/>
              </w:rPr>
              <w:t>.</w:t>
            </w:r>
            <w:r w:rsidRPr="0086041E">
              <w:rPr>
                <w:rFonts w:ascii="Helvetica Neue" w:eastAsia="Times New Roman" w:hAnsi="Helvetica Neue" w:cs="Times New Roman"/>
                <w:color w:val="000000" w:themeColor="text1"/>
                <w:kern w:val="0"/>
                <w:sz w:val="12"/>
                <w:szCs w:val="12"/>
                <w:lang w:val="en-GB" w:eastAsia="it-IT"/>
                <w14:ligatures w14:val="none"/>
              </w:rPr>
              <w:t>87 (</w:t>
            </w:r>
            <w:r w:rsidR="00DB2103" w:rsidRPr="0086041E">
              <w:rPr>
                <w:rFonts w:ascii="Helvetica Neue" w:eastAsia="Times New Roman" w:hAnsi="Helvetica Neue" w:cs="Times New Roman"/>
                <w:color w:val="000000" w:themeColor="text1"/>
                <w:kern w:val="0"/>
                <w:sz w:val="12"/>
                <w:szCs w:val="12"/>
                <w:lang w:val="en-GB" w:eastAsia="it-IT"/>
                <w14:ligatures w14:val="none"/>
              </w:rPr>
              <w:t>i</w:t>
            </w:r>
            <w:r w:rsidRPr="0086041E">
              <w:rPr>
                <w:rFonts w:ascii="Helvetica Neue" w:eastAsia="Times New Roman" w:hAnsi="Helvetica Neue" w:cs="Times New Roman"/>
                <w:color w:val="000000" w:themeColor="text1"/>
                <w:kern w:val="0"/>
                <w:sz w:val="12"/>
                <w:szCs w:val="12"/>
                <w:lang w:val="en-GB" w:eastAsia="it-IT"/>
                <w14:ligatures w14:val="none"/>
              </w:rPr>
              <w:t xml:space="preserve">n discriminating between patients </w:t>
            </w:r>
            <w:r w:rsidR="00DB2103" w:rsidRPr="0086041E">
              <w:rPr>
                <w:rFonts w:ascii="Helvetica Neue" w:eastAsia="Times New Roman" w:hAnsi="Helvetica Neue" w:cs="Times New Roman"/>
                <w:color w:val="000000" w:themeColor="text1"/>
                <w:kern w:val="0"/>
                <w:sz w:val="12"/>
                <w:szCs w:val="12"/>
                <w:lang w:val="en-GB" w:eastAsia="it-IT"/>
                <w14:ligatures w14:val="none"/>
              </w:rPr>
              <w:t>responders)</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BC3016" w14:textId="46BDD445"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sponders (</w:t>
            </w:r>
            <w:r w:rsidR="00DB2103" w:rsidRPr="0086041E">
              <w:rPr>
                <w:rFonts w:ascii="Helvetica Neue" w:eastAsia="Times New Roman" w:hAnsi="Helvetica Neue" w:cs="Times New Roman"/>
                <w:color w:val="000000" w:themeColor="text1"/>
                <w:kern w:val="0"/>
                <w:sz w:val="12"/>
                <w:szCs w:val="12"/>
                <w:lang w:val="en-GB" w:eastAsia="it-IT"/>
                <w14:ligatures w14:val="none"/>
              </w:rPr>
              <w:t>HR</w:t>
            </w:r>
            <w:r w:rsidRPr="0086041E">
              <w:rPr>
                <w:rFonts w:ascii="Helvetica Neue" w:eastAsia="Times New Roman" w:hAnsi="Helvetica Neue" w:cs="Times New Roman"/>
                <w:color w:val="000000" w:themeColor="text1"/>
                <w:kern w:val="0"/>
                <w:sz w:val="12"/>
                <w:szCs w:val="12"/>
                <w:lang w:val="en-GB" w:eastAsia="it-IT"/>
                <w14:ligatures w14:val="none"/>
              </w:rPr>
              <w:t xml:space="preserve"> 0.42, 95% </w:t>
            </w:r>
            <w:r w:rsidR="00DB2103" w:rsidRPr="0086041E">
              <w:rPr>
                <w:rFonts w:ascii="Helvetica Neue" w:eastAsia="Times New Roman" w:hAnsi="Helvetica Neue" w:cs="Times New Roman"/>
                <w:color w:val="000000" w:themeColor="text1"/>
                <w:kern w:val="0"/>
                <w:sz w:val="12"/>
                <w:szCs w:val="12"/>
                <w:lang w:val="en-GB" w:eastAsia="it-IT"/>
                <w14:ligatures w14:val="none"/>
              </w:rPr>
              <w:t>CI</w:t>
            </w:r>
            <w:r w:rsidRPr="0086041E">
              <w:rPr>
                <w:rFonts w:ascii="Helvetica Neue" w:eastAsia="Times New Roman" w:hAnsi="Helvetica Neue" w:cs="Times New Roman"/>
                <w:color w:val="000000" w:themeColor="text1"/>
                <w:kern w:val="0"/>
                <w:sz w:val="12"/>
                <w:szCs w:val="12"/>
                <w:lang w:val="en-GB" w:eastAsia="it-IT"/>
                <w14:ligatures w14:val="none"/>
              </w:rPr>
              <w:t xml:space="preserve"> 0.22, 0.78; p = 0.008</w:t>
            </w:r>
            <w:r w:rsidR="00DB2103" w:rsidRPr="0086041E">
              <w:rPr>
                <w:rFonts w:ascii="Helvetica Neue" w:eastAsia="Times New Roman" w:hAnsi="Helvetica Neue" w:cs="Times New Roman"/>
                <w:color w:val="000000" w:themeColor="text1"/>
                <w:kern w:val="0"/>
                <w:sz w:val="12"/>
                <w:szCs w:val="12"/>
                <w:lang w:val="en-GB" w:eastAsia="it-IT"/>
                <w14:ligatures w14:val="none"/>
              </w:rPr>
              <w:t>)</w:t>
            </w:r>
            <w:r w:rsidRPr="0086041E">
              <w:rPr>
                <w:rFonts w:ascii="Helvetica Neue" w:eastAsia="Times New Roman" w:hAnsi="Helvetica Neue" w:cs="Times New Roman"/>
                <w:color w:val="000000" w:themeColor="text1"/>
                <w:kern w:val="0"/>
                <w:sz w:val="12"/>
                <w:szCs w:val="12"/>
                <w:lang w:val="en-GB" w:eastAsia="it-IT"/>
                <w14:ligatures w14:val="none"/>
              </w:rPr>
              <w:t xml:space="preserve"> vs in the non-responder group (</w:t>
            </w:r>
            <w:r w:rsidR="00DB2103" w:rsidRPr="0086041E">
              <w:rPr>
                <w:rFonts w:ascii="Helvetica Neue" w:eastAsia="Times New Roman" w:hAnsi="Helvetica Neue" w:cs="Times New Roman"/>
                <w:color w:val="000000" w:themeColor="text1"/>
                <w:kern w:val="0"/>
                <w:sz w:val="12"/>
                <w:szCs w:val="12"/>
                <w:lang w:val="en-GB" w:eastAsia="it-IT"/>
                <w14:ligatures w14:val="none"/>
              </w:rPr>
              <w:t>HR</w:t>
            </w:r>
            <w:r w:rsidRPr="0086041E">
              <w:rPr>
                <w:rFonts w:ascii="Helvetica Neue" w:eastAsia="Times New Roman" w:hAnsi="Helvetica Neue" w:cs="Times New Roman"/>
                <w:color w:val="000000" w:themeColor="text1"/>
                <w:kern w:val="0"/>
                <w:sz w:val="12"/>
                <w:szCs w:val="12"/>
                <w:lang w:val="en-GB" w:eastAsia="it-IT"/>
                <w14:ligatures w14:val="none"/>
              </w:rPr>
              <w:t xml:space="preserve"> 0.88, 95% </w:t>
            </w:r>
            <w:r w:rsidR="00DB2103" w:rsidRPr="0086041E">
              <w:rPr>
                <w:rFonts w:ascii="Helvetica Neue" w:eastAsia="Times New Roman" w:hAnsi="Helvetica Neue" w:cs="Times New Roman"/>
                <w:color w:val="000000" w:themeColor="text1"/>
                <w:kern w:val="0"/>
                <w:sz w:val="12"/>
                <w:szCs w:val="12"/>
                <w:lang w:val="en-GB" w:eastAsia="it-IT"/>
                <w14:ligatures w14:val="none"/>
              </w:rPr>
              <w:t>CI</w:t>
            </w:r>
            <w:r w:rsidRPr="0086041E">
              <w:rPr>
                <w:rFonts w:ascii="Helvetica Neue" w:eastAsia="Times New Roman" w:hAnsi="Helvetica Neue" w:cs="Times New Roman"/>
                <w:color w:val="000000" w:themeColor="text1"/>
                <w:kern w:val="0"/>
                <w:sz w:val="12"/>
                <w:szCs w:val="12"/>
                <w:lang w:val="en-GB" w:eastAsia="it-IT"/>
                <w14:ligatures w14:val="none"/>
              </w:rPr>
              <w:t xml:space="preserve"> 0.59, 1.31; p = 0.52 </w:t>
            </w:r>
          </w:p>
        </w:tc>
      </w:tr>
      <w:tr w:rsidR="004D5F6B" w:rsidRPr="0086041E" w14:paraId="564FAB85" w14:textId="77777777" w:rsidTr="003F11ED">
        <w:trPr>
          <w:trHeight w:val="180"/>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D01A0C7"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Prediction of Left Ventricular Ejection Fraction Change Following Treatment With Sacubitril/Valsartan</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81EB61" w14:textId="60686E51"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3</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2FB018"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Heart Failure</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8369F9"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856CD2" w14:textId="2638097D"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416</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AC7554"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016/j.jchf.2022.09.009</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1DE477"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D297FA"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XGBoost</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1D1722"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ree-based / Ensemble Method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0D2780"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demographic, medication, echocardiogram and laboratory parameters.</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B14385" w14:textId="12E76D98"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 xml:space="preserve">LVEF change after </w:t>
            </w:r>
            <w:r w:rsidR="006F5602" w:rsidRPr="0086041E">
              <w:rPr>
                <w:rFonts w:ascii="Helvetica Neue" w:eastAsia="Times New Roman" w:hAnsi="Helvetica Neue" w:cs="Times New Roman"/>
                <w:color w:val="000000" w:themeColor="text1"/>
                <w:kern w:val="0"/>
                <w:sz w:val="12"/>
                <w:szCs w:val="12"/>
                <w:lang w:val="en-GB" w:eastAsia="it-IT"/>
                <w14:ligatures w14:val="none"/>
              </w:rPr>
              <w:t>Sacubitril/Valsartan</w:t>
            </w:r>
            <w:r w:rsidRPr="0086041E">
              <w:rPr>
                <w:rFonts w:ascii="Helvetica Neue" w:eastAsia="Times New Roman" w:hAnsi="Helvetica Neue" w:cs="Times New Roman"/>
                <w:color w:val="000000" w:themeColor="text1"/>
                <w:kern w:val="0"/>
                <w:sz w:val="12"/>
                <w:szCs w:val="12"/>
                <w:lang w:val="en-GB" w:eastAsia="it-IT"/>
                <w14:ligatures w14:val="none"/>
              </w:rPr>
              <w:t xml:space="preserve"> therapy</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78466C" w14:textId="3FB0B838"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AUC:  0</w:t>
            </w:r>
            <w:r w:rsidR="006F5602" w:rsidRPr="0086041E">
              <w:rPr>
                <w:rFonts w:ascii="Helvetica Neue" w:eastAsia="Times New Roman" w:hAnsi="Helvetica Neue" w:cs="Times New Roman"/>
                <w:color w:val="000000" w:themeColor="text1"/>
                <w:kern w:val="0"/>
                <w:sz w:val="12"/>
                <w:szCs w:val="12"/>
                <w:lang w:val="en-GB" w:eastAsia="it-IT"/>
                <w14:ligatures w14:val="none"/>
              </w:rPr>
              <w:t>.</w:t>
            </w:r>
            <w:r w:rsidRPr="0086041E">
              <w:rPr>
                <w:rFonts w:ascii="Helvetica Neue" w:eastAsia="Times New Roman" w:hAnsi="Helvetica Neue" w:cs="Times New Roman"/>
                <w:color w:val="000000" w:themeColor="text1"/>
                <w:kern w:val="0"/>
                <w:sz w:val="12"/>
                <w:szCs w:val="12"/>
                <w:lang w:val="en-GB" w:eastAsia="it-IT"/>
                <w14:ligatures w14:val="none"/>
              </w:rPr>
              <w:t>86</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324F83" w14:textId="4EBEEE80"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79847A94"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973FBE9"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A Machine Learning Model to Predict Diuretic Resistance.</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93F762" w14:textId="0B2E8CDB"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3</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8626FF"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Heart Failure</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92C78C"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FE3312" w14:textId="58B4F079"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6132</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F9F64F"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34067/KID.0005562022</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6AF417"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Ex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22E375"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XGBoost</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7CD5D2"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ree-based / Ensemble Method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23BCB8"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vital signs, demographic, laboratory and medication.</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0BBA1B" w14:textId="1F491A3D" w:rsidR="00115958" w:rsidRPr="0086041E" w:rsidRDefault="006F5602"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D</w:t>
            </w:r>
            <w:r w:rsidR="00115958" w:rsidRPr="0086041E">
              <w:rPr>
                <w:rFonts w:ascii="Helvetica Neue" w:eastAsia="Times New Roman" w:hAnsi="Helvetica Neue" w:cs="Times New Roman"/>
                <w:color w:val="000000" w:themeColor="text1"/>
                <w:kern w:val="0"/>
                <w:sz w:val="12"/>
                <w:szCs w:val="12"/>
                <w:lang w:val="en-GB" w:eastAsia="it-IT"/>
                <w14:ligatures w14:val="none"/>
              </w:rPr>
              <w:t>iuretic resistance</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EF80CB" w14:textId="0915F934"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 xml:space="preserve">Model </w:t>
            </w:r>
            <w:r w:rsidR="006F5602" w:rsidRPr="0086041E">
              <w:rPr>
                <w:rFonts w:ascii="Helvetica Neue" w:eastAsia="Times New Roman" w:hAnsi="Helvetica Neue" w:cs="Times New Roman"/>
                <w:color w:val="000000" w:themeColor="text1"/>
                <w:kern w:val="0"/>
                <w:sz w:val="12"/>
                <w:szCs w:val="12"/>
                <w:lang w:val="en-GB" w:eastAsia="it-IT"/>
                <w14:ligatures w14:val="none"/>
              </w:rPr>
              <w:t>discrimination</w:t>
            </w:r>
            <w:r w:rsidRPr="0086041E">
              <w:rPr>
                <w:rFonts w:ascii="Helvetica Neue" w:eastAsia="Times New Roman" w:hAnsi="Helvetica Neue" w:cs="Times New Roman"/>
                <w:color w:val="000000" w:themeColor="text1"/>
                <w:kern w:val="0"/>
                <w:sz w:val="12"/>
                <w:szCs w:val="12"/>
                <w:lang w:val="en-GB" w:eastAsia="it-IT"/>
                <w14:ligatures w14:val="none"/>
              </w:rPr>
              <w:t xml:space="preserve"> in the training set AUC 0.77 and testing set AUC 0.77. </w:t>
            </w:r>
            <w:r w:rsidR="006F5602" w:rsidRPr="0086041E">
              <w:rPr>
                <w:rFonts w:ascii="Helvetica Neue" w:eastAsia="Times New Roman" w:hAnsi="Helvetica Neue" w:cs="Times New Roman"/>
                <w:color w:val="000000" w:themeColor="text1"/>
                <w:kern w:val="0"/>
                <w:sz w:val="12"/>
                <w:szCs w:val="12"/>
                <w:lang w:val="en-GB" w:eastAsia="it-IT"/>
                <w14:ligatures w14:val="none"/>
              </w:rPr>
              <w:t>Specificity</w:t>
            </w:r>
            <w:r w:rsidRPr="0086041E">
              <w:rPr>
                <w:rFonts w:ascii="Helvetica Neue" w:eastAsia="Times New Roman" w:hAnsi="Helvetica Neue" w:cs="Times New Roman"/>
                <w:color w:val="000000" w:themeColor="text1"/>
                <w:kern w:val="0"/>
                <w:sz w:val="12"/>
                <w:szCs w:val="12"/>
                <w:lang w:val="en-GB" w:eastAsia="it-IT"/>
                <w14:ligatures w14:val="none"/>
              </w:rPr>
              <w:t xml:space="preserve"> of 66% in the training set and 66.9% in the testing set.</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2C9D34"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AUC 0,72. Accuracy 60%. Specificity was 92%, yielding a positive likelihood ratio of 3.46. C-statistic 0.69.</w:t>
            </w:r>
          </w:p>
        </w:tc>
      </w:tr>
      <w:tr w:rsidR="004D5F6B" w:rsidRPr="0086041E" w14:paraId="5D5CC681"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A5F6A3D"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Clinical Value of Predicting Individual Treatment Effects for Intensive Blood Pressure Therapy</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7B8458" w14:textId="5399BAD2"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19</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910A2C"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Hypertension</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400A88"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E0E75D" w14:textId="1F3F0459"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4094</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189A19"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161/CIRCOUTCOMES.118.005010</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DC9D95"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961135"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X-learner</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1EDAF3"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ree-based / Ensemble Method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C254B2"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demographic, laboratory and medication.</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382840" w14:textId="57117E3A" w:rsidR="00115958" w:rsidRPr="0086041E" w:rsidRDefault="00211C86"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B</w:t>
            </w:r>
            <w:r w:rsidR="00115958" w:rsidRPr="0086041E">
              <w:rPr>
                <w:rFonts w:ascii="Helvetica Neue" w:eastAsia="Times New Roman" w:hAnsi="Helvetica Neue" w:cs="Times New Roman"/>
                <w:color w:val="000000" w:themeColor="text1"/>
                <w:kern w:val="0"/>
                <w:sz w:val="12"/>
                <w:szCs w:val="12"/>
                <w:lang w:val="en-GB" w:eastAsia="it-IT"/>
                <w14:ligatures w14:val="none"/>
              </w:rPr>
              <w:t>enefit from intensive blood pressure therapy and predict heterogeneous treatment effects</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6CF53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Logistic regression had lower C statistic for benefit than the X-learner (0.51 [95% Confidence Interval (CI), 0.49-0.53] versus 0.60 [95% Confidence Interval (CI), 0.58-0.63], respectively). Individualized therapy in LR 1065.47 days (95% Confidence Interval (CI), 1061.04-1069.35) vs X-learner's 1068.71 days (95% Confidence Interval (CI), 1065.42-1072.08). ARR LR vs X-learner´s of 0.73 [95% Confidence Interval (CI), 0.30-1.14] versus 1.06 [95% Confidence Interval (CI), 0.74-1.32].</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073FC1" w14:textId="0DD07726"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4C7EEFF2"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B382C49"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Predicting Optimal Hypertension Treatment Pathways Using Recurrent Neural Networks</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07DC2A" w14:textId="7A396B2B"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0</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960375"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Hypertension</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0F954A"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DF2667" w14:textId="6F23B696"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45499</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D11443"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016/j.ijmedinf.2020.104122</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0315D2"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68FE1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ANN</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E7B7DB"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Neural Network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8512C4"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demographic, medication.</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2DCA9C" w14:textId="4C01423E" w:rsidR="00115958" w:rsidRPr="0086041E" w:rsidRDefault="00211C86"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dentify</w:t>
            </w:r>
            <w:r w:rsidR="00115958" w:rsidRPr="0086041E">
              <w:rPr>
                <w:rFonts w:ascii="Helvetica Neue" w:eastAsia="Times New Roman" w:hAnsi="Helvetica Neue" w:cs="Times New Roman"/>
                <w:color w:val="000000" w:themeColor="text1"/>
                <w:kern w:val="0"/>
                <w:sz w:val="12"/>
                <w:szCs w:val="12"/>
                <w:lang w:val="en-GB" w:eastAsia="it-IT"/>
                <w14:ligatures w14:val="none"/>
              </w:rPr>
              <w:t xml:space="preserve"> optimal hypertension treatment pathways</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C2A19C"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BP (&lt;140 mmHg), diastolic BP (&lt;90 mmHg), and both systolic BP and diastolic BP (&lt;140/90 mmHg), F1-scores were 0.928, 0.960, and 0.913, respectively</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BE9679" w14:textId="1177ADB2"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4CF6718B"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CC7FFBD"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Characterizing the critical features when personalizing antihypertensive drugs using spectrum analysis and machine learning methods</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AAD3EB" w14:textId="044A3E13"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0</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90CB8B"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Hypertension</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DD5FEC"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B5C510" w14:textId="122F3EBD"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9570</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55D8F8"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016/j.artmed.2020.101841</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7179FD"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6194DB"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 xml:space="preserve">Least absolute shrinkage and selection operator(Lasso) model, mean decrease impurity model, stability </w:t>
            </w:r>
            <w:r w:rsidRPr="0086041E">
              <w:rPr>
                <w:rFonts w:ascii="Helvetica Neue" w:eastAsia="Times New Roman" w:hAnsi="Helvetica Neue" w:cs="Times New Roman"/>
                <w:color w:val="000000" w:themeColor="text1"/>
                <w:kern w:val="0"/>
                <w:sz w:val="12"/>
                <w:szCs w:val="12"/>
                <w:lang w:val="en-GB" w:eastAsia="it-IT"/>
                <w14:ligatures w14:val="none"/>
              </w:rPr>
              <w:lastRenderedPageBreak/>
              <w:t>selection model, recursive feature elimination model, and the ensemble model.</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988D5E"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lastRenderedPageBreak/>
              <w:t>Tree-based / Ensemble Method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743A1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Demographic and laboratory</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E4A62C" w14:textId="13BA976C" w:rsidR="00115958" w:rsidRPr="0086041E" w:rsidRDefault="00211C86"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Matching</w:t>
            </w:r>
            <w:r w:rsidR="00115958" w:rsidRPr="0086041E">
              <w:rPr>
                <w:rFonts w:ascii="Helvetica Neue" w:eastAsia="Times New Roman" w:hAnsi="Helvetica Neue" w:cs="Times New Roman"/>
                <w:color w:val="000000" w:themeColor="text1"/>
                <w:kern w:val="0"/>
                <w:sz w:val="12"/>
                <w:szCs w:val="12"/>
                <w:lang w:val="en-GB" w:eastAsia="it-IT"/>
                <w14:ligatures w14:val="none"/>
              </w:rPr>
              <w:t xml:space="preserve"> patient’s attributes with drug-related features</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C7B388"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Differentials for five drug group evaluated through statistical and ensembled models</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3F6888" w14:textId="374F44AE"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459E1F17"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56EB65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Personalized prescription of ACEI/ARBs for hypertensive COVID-19 patients</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550C95" w14:textId="2FF5B543"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1</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D06ABA"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Hypertension</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9B16B2"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C27C30" w14:textId="1BB3C97A"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3643</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2308E5"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007/s10729-021-09545-5</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18E94B"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Ex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BAD39C" w14:textId="5B45066A"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F, CART, OCT,  XGBoost</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550122"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ree-based / Ensemble Method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1939B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demographic, laboratory and medication.</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C6E197" w14:textId="1B89D98B" w:rsidR="00115958" w:rsidRPr="0086041E" w:rsidRDefault="00A0525B"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Personalize</w:t>
            </w:r>
            <w:r w:rsidR="00115958" w:rsidRPr="0086041E">
              <w:rPr>
                <w:rFonts w:ascii="Helvetica Neue" w:eastAsia="Times New Roman" w:hAnsi="Helvetica Neue" w:cs="Times New Roman"/>
                <w:color w:val="000000" w:themeColor="text1"/>
                <w:kern w:val="0"/>
                <w:sz w:val="12"/>
                <w:szCs w:val="12"/>
                <w:lang w:val="en-GB" w:eastAsia="it-IT"/>
                <w14:ligatures w14:val="none"/>
              </w:rPr>
              <w:t xml:space="preserve"> prescription of ACEIs and ARBs </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C930B9"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AUC:  XGBoost Training 0.909; Testing 0.802. RF Training 0.886; Testing 0.834.</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5F255E"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AUC XGBoost 0.768. AUC RF 0.77</w:t>
            </w:r>
          </w:p>
        </w:tc>
      </w:tr>
      <w:tr w:rsidR="004D5F6B" w:rsidRPr="0086041E" w14:paraId="1987D412"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E1B9197"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Individualising intensive systolic blood pressure reduction in hypertension using computational trial phenomaps and machine learning: a post-hoc analysis of randomised clinical trials</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AD3EB2" w14:textId="71BA480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2</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4B21A2"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Hypertension</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561E10"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CC4054" w14:textId="3EC5EC81"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4094</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CC9B60"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016/S2589-7500(22)00170-4</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7188F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Ex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9F61EF"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XGBoost</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7D0C9A"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ree-based / Ensemble Method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5956AC"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demographic, laboratory, medication and electrocardiograms parameters.</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5EDF73" w14:textId="18FF2A5A" w:rsidR="00115958" w:rsidRPr="0086041E" w:rsidRDefault="00A0525B"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B</w:t>
            </w:r>
            <w:r w:rsidR="00115958" w:rsidRPr="0086041E">
              <w:rPr>
                <w:rFonts w:ascii="Helvetica Neue" w:eastAsia="Times New Roman" w:hAnsi="Helvetica Neue" w:cs="Times New Roman"/>
                <w:color w:val="000000" w:themeColor="text1"/>
                <w:kern w:val="0"/>
                <w:sz w:val="12"/>
                <w:szCs w:val="12"/>
                <w:lang w:val="en-GB" w:eastAsia="it-IT"/>
                <w14:ligatures w14:val="none"/>
              </w:rPr>
              <w:t>enefit of intensive control of systolic blood pressur</w:t>
            </w:r>
            <w:r w:rsidRPr="0086041E">
              <w:rPr>
                <w:rFonts w:ascii="Helvetica Neue" w:eastAsia="Times New Roman" w:hAnsi="Helvetica Neue" w:cs="Times New Roman"/>
                <w:color w:val="000000" w:themeColor="text1"/>
                <w:kern w:val="0"/>
                <w:sz w:val="12"/>
                <w:szCs w:val="12"/>
                <w:lang w:val="en-GB" w:eastAsia="it-IT"/>
                <w14:ligatures w14:val="none"/>
              </w:rPr>
              <w:t xml:space="preserve">e on </w:t>
            </w:r>
            <w:r w:rsidR="00115958" w:rsidRPr="0086041E">
              <w:rPr>
                <w:rFonts w:ascii="Helvetica Neue" w:eastAsia="Times New Roman" w:hAnsi="Helvetica Neue" w:cs="Times New Roman"/>
                <w:color w:val="000000" w:themeColor="text1"/>
                <w:kern w:val="0"/>
                <w:sz w:val="12"/>
                <w:szCs w:val="12"/>
                <w:lang w:val="en-GB" w:eastAsia="it-IT"/>
                <w14:ligatures w14:val="none"/>
              </w:rPr>
              <w:t>MACE</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AF05E1" w14:textId="0302146E" w:rsidR="00115958" w:rsidRPr="0086041E" w:rsidRDefault="00A0525B"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HR</w:t>
            </w:r>
            <w:r w:rsidR="00115958" w:rsidRPr="0086041E">
              <w:rPr>
                <w:rFonts w:ascii="Helvetica Neue" w:eastAsia="Times New Roman" w:hAnsi="Helvetica Neue" w:cs="Times New Roman"/>
                <w:color w:val="000000" w:themeColor="text1"/>
                <w:kern w:val="0"/>
                <w:sz w:val="12"/>
                <w:szCs w:val="12"/>
                <w:lang w:val="en-GB" w:eastAsia="it-IT"/>
                <w14:ligatures w14:val="none"/>
              </w:rPr>
              <w:t xml:space="preserve"> for </w:t>
            </w:r>
            <w:r w:rsidRPr="0086041E">
              <w:rPr>
                <w:rFonts w:ascii="Helvetica Neue" w:eastAsia="Times New Roman" w:hAnsi="Helvetica Neue" w:cs="Times New Roman"/>
                <w:color w:val="000000" w:themeColor="text1"/>
                <w:kern w:val="0"/>
                <w:sz w:val="12"/>
                <w:szCs w:val="12"/>
                <w:lang w:val="en-GB" w:eastAsia="it-IT"/>
                <w14:ligatures w14:val="none"/>
              </w:rPr>
              <w:t>MACE</w:t>
            </w:r>
            <w:r w:rsidR="00115958" w:rsidRPr="0086041E">
              <w:rPr>
                <w:rFonts w:ascii="Helvetica Neue" w:eastAsia="Times New Roman" w:hAnsi="Helvetica Neue" w:cs="Times New Roman"/>
                <w:color w:val="000000" w:themeColor="text1"/>
                <w:kern w:val="0"/>
                <w:sz w:val="12"/>
                <w:szCs w:val="12"/>
                <w:lang w:val="en-GB" w:eastAsia="it-IT"/>
                <w14:ligatures w14:val="none"/>
              </w:rPr>
              <w:t xml:space="preserve"> was 0</w:t>
            </w:r>
            <w:r w:rsidRPr="0086041E">
              <w:rPr>
                <w:rFonts w:ascii="Helvetica Neue" w:eastAsia="Times New Roman" w:hAnsi="Helvetica Neue" w:cs="Times New Roman"/>
                <w:color w:val="000000" w:themeColor="text1"/>
                <w:kern w:val="0"/>
                <w:sz w:val="12"/>
                <w:szCs w:val="12"/>
                <w:lang w:val="en-GB" w:eastAsia="it-IT"/>
                <w14:ligatures w14:val="none"/>
              </w:rPr>
              <w:t>.</w:t>
            </w:r>
            <w:r w:rsidR="00115958" w:rsidRPr="0086041E">
              <w:rPr>
                <w:rFonts w:ascii="Helvetica Neue" w:eastAsia="Times New Roman" w:hAnsi="Helvetica Neue" w:cs="Times New Roman"/>
                <w:color w:val="000000" w:themeColor="text1"/>
                <w:kern w:val="0"/>
                <w:sz w:val="12"/>
                <w:szCs w:val="12"/>
                <w:lang w:val="en-GB" w:eastAsia="it-IT"/>
                <w14:ligatures w14:val="none"/>
              </w:rPr>
              <w:t>63 (</w:t>
            </w:r>
            <w:r w:rsidRPr="0086041E">
              <w:rPr>
                <w:rFonts w:ascii="Helvetica Neue" w:eastAsia="Times New Roman" w:hAnsi="Helvetica Neue" w:cs="Times New Roman"/>
                <w:color w:val="000000" w:themeColor="text1"/>
                <w:kern w:val="0"/>
                <w:sz w:val="12"/>
                <w:szCs w:val="12"/>
                <w:lang w:val="en-GB" w:eastAsia="it-IT"/>
                <w14:ligatures w14:val="none"/>
              </w:rPr>
              <w:t>IQR</w:t>
            </w:r>
            <w:r w:rsidR="00115958" w:rsidRPr="0086041E">
              <w:rPr>
                <w:rFonts w:ascii="Helvetica Neue" w:eastAsia="Times New Roman" w:hAnsi="Helvetica Neue" w:cs="Times New Roman"/>
                <w:color w:val="000000" w:themeColor="text1"/>
                <w:kern w:val="0"/>
                <w:sz w:val="12"/>
                <w:szCs w:val="12"/>
                <w:lang w:val="en-GB" w:eastAsia="it-IT"/>
                <w14:ligatures w14:val="none"/>
              </w:rPr>
              <w:t xml:space="preserve"> 0</w:t>
            </w:r>
            <w:r w:rsidRPr="0086041E">
              <w:rPr>
                <w:rFonts w:ascii="Helvetica Neue" w:eastAsia="Times New Roman" w:hAnsi="Helvetica Neue" w:cs="Times New Roman"/>
                <w:color w:val="000000" w:themeColor="text1"/>
                <w:kern w:val="0"/>
                <w:sz w:val="12"/>
                <w:szCs w:val="12"/>
                <w:lang w:val="en-GB" w:eastAsia="it-IT"/>
                <w14:ligatures w14:val="none"/>
              </w:rPr>
              <w:t>.</w:t>
            </w:r>
            <w:r w:rsidR="00115958" w:rsidRPr="0086041E">
              <w:rPr>
                <w:rFonts w:ascii="Helvetica Neue" w:eastAsia="Times New Roman" w:hAnsi="Helvetica Neue" w:cs="Times New Roman"/>
                <w:color w:val="000000" w:themeColor="text1"/>
                <w:kern w:val="0"/>
                <w:sz w:val="12"/>
                <w:szCs w:val="12"/>
                <w:lang w:val="en-GB" w:eastAsia="it-IT"/>
                <w14:ligatures w14:val="none"/>
              </w:rPr>
              <w:t>53-0</w:t>
            </w:r>
            <w:r w:rsidRPr="0086041E">
              <w:rPr>
                <w:rFonts w:ascii="Helvetica Neue" w:eastAsia="Times New Roman" w:hAnsi="Helvetica Neue" w:cs="Times New Roman"/>
                <w:color w:val="000000" w:themeColor="text1"/>
                <w:kern w:val="0"/>
                <w:sz w:val="12"/>
                <w:szCs w:val="12"/>
                <w:lang w:val="en-GB" w:eastAsia="it-IT"/>
                <w14:ligatures w14:val="none"/>
              </w:rPr>
              <w:t>.</w:t>
            </w:r>
            <w:r w:rsidR="00115958" w:rsidRPr="0086041E">
              <w:rPr>
                <w:rFonts w:ascii="Helvetica Neue" w:eastAsia="Times New Roman" w:hAnsi="Helvetica Neue" w:cs="Times New Roman"/>
                <w:color w:val="000000" w:themeColor="text1"/>
                <w:kern w:val="0"/>
                <w:sz w:val="12"/>
                <w:szCs w:val="12"/>
                <w:lang w:val="en-GB" w:eastAsia="it-IT"/>
                <w14:ligatures w14:val="none"/>
              </w:rPr>
              <w:t>78). (R²=0</w:t>
            </w:r>
            <w:r w:rsidRPr="0086041E">
              <w:rPr>
                <w:rFonts w:ascii="Helvetica Neue" w:eastAsia="Times New Roman" w:hAnsi="Helvetica Neue" w:cs="Times New Roman"/>
                <w:color w:val="000000" w:themeColor="text1"/>
                <w:kern w:val="0"/>
                <w:sz w:val="12"/>
                <w:szCs w:val="12"/>
                <w:lang w:val="en-GB" w:eastAsia="it-IT"/>
                <w14:ligatures w14:val="none"/>
              </w:rPr>
              <w:t>.</w:t>
            </w:r>
            <w:r w:rsidR="00115958" w:rsidRPr="0086041E">
              <w:rPr>
                <w:rFonts w:ascii="Helvetica Neue" w:eastAsia="Times New Roman" w:hAnsi="Helvetica Neue" w:cs="Times New Roman"/>
                <w:color w:val="000000" w:themeColor="text1"/>
                <w:kern w:val="0"/>
                <w:sz w:val="12"/>
                <w:szCs w:val="12"/>
                <w:lang w:val="en-GB" w:eastAsia="it-IT"/>
                <w14:ligatures w14:val="none"/>
              </w:rPr>
              <w:t>47)</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819766" w14:textId="00084BF2" w:rsidR="00115958" w:rsidRPr="0086041E" w:rsidRDefault="00A0525B"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HR</w:t>
            </w:r>
            <w:r w:rsidR="00115958" w:rsidRPr="0086041E">
              <w:rPr>
                <w:rFonts w:ascii="Helvetica Neue" w:eastAsia="Times New Roman" w:hAnsi="Helvetica Neue" w:cs="Times New Roman"/>
                <w:color w:val="000000" w:themeColor="text1"/>
                <w:kern w:val="0"/>
                <w:sz w:val="12"/>
                <w:szCs w:val="12"/>
                <w:lang w:val="en-GB" w:eastAsia="it-IT"/>
                <w14:ligatures w14:val="none"/>
              </w:rPr>
              <w:t xml:space="preserve"> for time-to-first </w:t>
            </w:r>
            <w:r w:rsidRPr="0086041E">
              <w:rPr>
                <w:rFonts w:ascii="Helvetica Neue" w:eastAsia="Times New Roman" w:hAnsi="Helvetica Neue" w:cs="Times New Roman"/>
                <w:color w:val="000000" w:themeColor="text1"/>
                <w:kern w:val="0"/>
                <w:sz w:val="12"/>
                <w:szCs w:val="12"/>
                <w:lang w:val="en-GB" w:eastAsia="it-IT"/>
                <w14:ligatures w14:val="none"/>
              </w:rPr>
              <w:t>MACE</w:t>
            </w:r>
            <w:r w:rsidR="00115958" w:rsidRPr="0086041E">
              <w:rPr>
                <w:rFonts w:ascii="Helvetica Neue" w:eastAsia="Times New Roman" w:hAnsi="Helvetica Neue" w:cs="Times New Roman"/>
                <w:color w:val="000000" w:themeColor="text1"/>
                <w:kern w:val="0"/>
                <w:sz w:val="12"/>
                <w:szCs w:val="12"/>
                <w:lang w:val="en-GB" w:eastAsia="it-IT"/>
                <w14:ligatures w14:val="none"/>
              </w:rPr>
              <w:t xml:space="preserve"> of 0</w:t>
            </w:r>
            <w:r w:rsidRPr="0086041E">
              <w:rPr>
                <w:rFonts w:ascii="Helvetica Neue" w:eastAsia="Times New Roman" w:hAnsi="Helvetica Neue" w:cs="Times New Roman"/>
                <w:color w:val="000000" w:themeColor="text1"/>
                <w:kern w:val="0"/>
                <w:sz w:val="12"/>
                <w:szCs w:val="12"/>
                <w:lang w:val="en-GB" w:eastAsia="it-IT"/>
                <w14:ligatures w14:val="none"/>
              </w:rPr>
              <w:t>.</w:t>
            </w:r>
            <w:r w:rsidR="00115958" w:rsidRPr="0086041E">
              <w:rPr>
                <w:rFonts w:ascii="Helvetica Neue" w:eastAsia="Times New Roman" w:hAnsi="Helvetica Neue" w:cs="Times New Roman"/>
                <w:color w:val="000000" w:themeColor="text1"/>
                <w:kern w:val="0"/>
                <w:sz w:val="12"/>
                <w:szCs w:val="12"/>
                <w:lang w:val="en-GB" w:eastAsia="it-IT"/>
                <w14:ligatures w14:val="none"/>
              </w:rPr>
              <w:t xml:space="preserve">70 (95% </w:t>
            </w:r>
            <w:r w:rsidRPr="0086041E">
              <w:rPr>
                <w:rFonts w:ascii="Helvetica Neue" w:eastAsia="Times New Roman" w:hAnsi="Helvetica Neue" w:cs="Times New Roman"/>
                <w:color w:val="000000" w:themeColor="text1"/>
                <w:kern w:val="0"/>
                <w:sz w:val="12"/>
                <w:szCs w:val="12"/>
                <w:lang w:val="en-GB" w:eastAsia="it-IT"/>
                <w14:ligatures w14:val="none"/>
              </w:rPr>
              <w:t>CI</w:t>
            </w:r>
            <w:r w:rsidR="00115958" w:rsidRPr="0086041E">
              <w:rPr>
                <w:rFonts w:ascii="Helvetica Neue" w:eastAsia="Times New Roman" w:hAnsi="Helvetica Neue" w:cs="Times New Roman"/>
                <w:color w:val="000000" w:themeColor="text1"/>
                <w:kern w:val="0"/>
                <w:sz w:val="12"/>
                <w:szCs w:val="12"/>
                <w:lang w:val="en-GB" w:eastAsia="it-IT"/>
                <w14:ligatures w14:val="none"/>
              </w:rPr>
              <w:t xml:space="preserve"> 0</w:t>
            </w:r>
            <w:r w:rsidRPr="0086041E">
              <w:rPr>
                <w:rFonts w:ascii="Helvetica Neue" w:eastAsia="Times New Roman" w:hAnsi="Helvetica Neue" w:cs="Times New Roman"/>
                <w:color w:val="000000" w:themeColor="text1"/>
                <w:kern w:val="0"/>
                <w:sz w:val="12"/>
                <w:szCs w:val="12"/>
                <w:lang w:val="en-GB" w:eastAsia="it-IT"/>
                <w14:ligatures w14:val="none"/>
              </w:rPr>
              <w:t>.</w:t>
            </w:r>
            <w:r w:rsidR="00115958" w:rsidRPr="0086041E">
              <w:rPr>
                <w:rFonts w:ascii="Helvetica Neue" w:eastAsia="Times New Roman" w:hAnsi="Helvetica Neue" w:cs="Times New Roman"/>
                <w:color w:val="000000" w:themeColor="text1"/>
                <w:kern w:val="0"/>
                <w:sz w:val="12"/>
                <w:szCs w:val="12"/>
                <w:lang w:val="en-GB" w:eastAsia="it-IT"/>
                <w14:ligatures w14:val="none"/>
              </w:rPr>
              <w:t>55–0</w:t>
            </w:r>
            <w:r w:rsidRPr="0086041E">
              <w:rPr>
                <w:rFonts w:ascii="Helvetica Neue" w:eastAsia="Times New Roman" w:hAnsi="Helvetica Neue" w:cs="Times New Roman"/>
                <w:color w:val="000000" w:themeColor="text1"/>
                <w:kern w:val="0"/>
                <w:sz w:val="12"/>
                <w:szCs w:val="12"/>
                <w:lang w:val="en-GB" w:eastAsia="it-IT"/>
                <w14:ligatures w14:val="none"/>
              </w:rPr>
              <w:t>.</w:t>
            </w:r>
            <w:r w:rsidR="00115958" w:rsidRPr="0086041E">
              <w:rPr>
                <w:rFonts w:ascii="Helvetica Neue" w:eastAsia="Times New Roman" w:hAnsi="Helvetica Neue" w:cs="Times New Roman"/>
                <w:color w:val="000000" w:themeColor="text1"/>
                <w:kern w:val="0"/>
                <w:sz w:val="12"/>
                <w:szCs w:val="12"/>
                <w:lang w:val="en-GB" w:eastAsia="it-IT"/>
                <w14:ligatures w14:val="none"/>
              </w:rPr>
              <w:t>90) in high responders versus 1</w:t>
            </w:r>
            <w:r w:rsidRPr="0086041E">
              <w:rPr>
                <w:rFonts w:ascii="Helvetica Neue" w:eastAsia="Times New Roman" w:hAnsi="Helvetica Neue" w:cs="Times New Roman"/>
                <w:color w:val="000000" w:themeColor="text1"/>
                <w:kern w:val="0"/>
                <w:sz w:val="12"/>
                <w:szCs w:val="12"/>
                <w:lang w:val="en-GB" w:eastAsia="it-IT"/>
                <w14:ligatures w14:val="none"/>
              </w:rPr>
              <w:t>.</w:t>
            </w:r>
            <w:r w:rsidR="00115958" w:rsidRPr="0086041E">
              <w:rPr>
                <w:rFonts w:ascii="Helvetica Neue" w:eastAsia="Times New Roman" w:hAnsi="Helvetica Neue" w:cs="Times New Roman"/>
                <w:color w:val="000000" w:themeColor="text1"/>
                <w:kern w:val="0"/>
                <w:sz w:val="12"/>
                <w:szCs w:val="12"/>
                <w:lang w:val="en-GB" w:eastAsia="it-IT"/>
                <w14:ligatures w14:val="none"/>
              </w:rPr>
              <w:t xml:space="preserve">05 (95% </w:t>
            </w:r>
            <w:r w:rsidRPr="0086041E">
              <w:rPr>
                <w:rFonts w:ascii="Helvetica Neue" w:eastAsia="Times New Roman" w:hAnsi="Helvetica Neue" w:cs="Times New Roman"/>
                <w:color w:val="000000" w:themeColor="text1"/>
                <w:kern w:val="0"/>
                <w:sz w:val="12"/>
                <w:szCs w:val="12"/>
                <w:lang w:val="en-GB" w:eastAsia="it-IT"/>
                <w14:ligatures w14:val="none"/>
              </w:rPr>
              <w:t>CI</w:t>
            </w:r>
            <w:r w:rsidR="00115958" w:rsidRPr="0086041E">
              <w:rPr>
                <w:rFonts w:ascii="Helvetica Neue" w:eastAsia="Times New Roman" w:hAnsi="Helvetica Neue" w:cs="Times New Roman"/>
                <w:color w:val="000000" w:themeColor="text1"/>
                <w:kern w:val="0"/>
                <w:sz w:val="12"/>
                <w:szCs w:val="12"/>
                <w:lang w:val="en-GB" w:eastAsia="it-IT"/>
                <w14:ligatures w14:val="none"/>
              </w:rPr>
              <w:t xml:space="preserve"> 0</w:t>
            </w:r>
            <w:r w:rsidRPr="0086041E">
              <w:rPr>
                <w:rFonts w:ascii="Helvetica Neue" w:eastAsia="Times New Roman" w:hAnsi="Helvetica Neue" w:cs="Times New Roman"/>
                <w:color w:val="000000" w:themeColor="text1"/>
                <w:kern w:val="0"/>
                <w:sz w:val="12"/>
                <w:szCs w:val="12"/>
                <w:lang w:val="en-GB" w:eastAsia="it-IT"/>
                <w14:ligatures w14:val="none"/>
              </w:rPr>
              <w:t>.</w:t>
            </w:r>
            <w:r w:rsidR="00115958" w:rsidRPr="0086041E">
              <w:rPr>
                <w:rFonts w:ascii="Helvetica Neue" w:eastAsia="Times New Roman" w:hAnsi="Helvetica Neue" w:cs="Times New Roman"/>
                <w:color w:val="000000" w:themeColor="text1"/>
                <w:kern w:val="0"/>
                <w:sz w:val="12"/>
                <w:szCs w:val="12"/>
                <w:lang w:val="en-GB" w:eastAsia="it-IT"/>
                <w14:ligatures w14:val="none"/>
              </w:rPr>
              <w:t>84–1</w:t>
            </w:r>
            <w:r w:rsidRPr="0086041E">
              <w:rPr>
                <w:rFonts w:ascii="Helvetica Neue" w:eastAsia="Times New Roman" w:hAnsi="Helvetica Neue" w:cs="Times New Roman"/>
                <w:color w:val="000000" w:themeColor="text1"/>
                <w:kern w:val="0"/>
                <w:sz w:val="12"/>
                <w:szCs w:val="12"/>
                <w:lang w:val="en-GB" w:eastAsia="it-IT"/>
                <w14:ligatures w14:val="none"/>
              </w:rPr>
              <w:t>.</w:t>
            </w:r>
            <w:r w:rsidR="00115958" w:rsidRPr="0086041E">
              <w:rPr>
                <w:rFonts w:ascii="Helvetica Neue" w:eastAsia="Times New Roman" w:hAnsi="Helvetica Neue" w:cs="Times New Roman"/>
                <w:color w:val="000000" w:themeColor="text1"/>
                <w:kern w:val="0"/>
                <w:sz w:val="12"/>
                <w:szCs w:val="12"/>
                <w:lang w:val="en-GB" w:eastAsia="it-IT"/>
                <w14:ligatures w14:val="none"/>
              </w:rPr>
              <w:t>32) in low responders.</w:t>
            </w:r>
          </w:p>
        </w:tc>
      </w:tr>
      <w:tr w:rsidR="004D5F6B" w:rsidRPr="0086041E" w14:paraId="732C38AB"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ADF875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Prediction and evaluation of combination pharmacotherapy using natural language processing, machine learning and patient electronic health records</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56DA8F" w14:textId="0CBBE2E0"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2</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0B7943"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Hypertension</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37ECF6"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8A6951" w14:textId="1DFCAA1C" w:rsidR="00115958" w:rsidRPr="0086041E" w:rsidRDefault="00101DEC"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F71B00"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016/j.jbi.2022.104164</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D388EB"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Ex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3888DE"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Novel phenome-driven drug discovery system (TuSDC). Natural language processing</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E7A342"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NLP / Text-based Model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6F097F"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and medication.</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CC23E8" w14:textId="702FCF72" w:rsidR="00115958" w:rsidRPr="0086041E" w:rsidRDefault="00101DEC"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D</w:t>
            </w:r>
            <w:r w:rsidR="00115958" w:rsidRPr="0086041E">
              <w:rPr>
                <w:rFonts w:ascii="Helvetica Neue" w:eastAsia="Times New Roman" w:hAnsi="Helvetica Neue" w:cs="Times New Roman"/>
                <w:color w:val="000000" w:themeColor="text1"/>
                <w:kern w:val="0"/>
                <w:sz w:val="12"/>
                <w:szCs w:val="12"/>
                <w:lang w:val="en-GB" w:eastAsia="it-IT"/>
                <w14:ligatures w14:val="none"/>
              </w:rPr>
              <w:t>iscovering pharmacotherapeutic combination</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8A3BCC" w14:textId="5CA0632F"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Hits of 0.39 for TuSDC-SC1 vs. 0.38 for TuSDCS, P &lt; 0.001; MRR of 0.52 for TuSDC-SC1 vs. 0.49 for TuSDC-S, P &lt; 0.001. Hits@1 of 0.4 for TuSDC-SM vs. 0.38 for TuSDC-S, P &lt; 0.001; MRR of 0.52 for TuSDC-SM vs. 0.49 for TuSDC-S, P &lt; 0.001</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24C3A5"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Precision of 0.77</w:t>
            </w:r>
          </w:p>
        </w:tc>
      </w:tr>
      <w:tr w:rsidR="004D5F6B" w:rsidRPr="0086041E" w14:paraId="0A7FF8BC"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286EB4A"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Machine Learning-Based prediction of Post-Treatment ambulatory blood pressure in patients with hypertension.</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FD3068" w14:textId="2C41C511"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3</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36B3F0"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Hypertension</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A1EAD4"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BA79BD" w14:textId="3AB8732C"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129</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DD46BD"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080/08037051.2023.2209674</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EF9CE5"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62EE09"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atBoost</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5297E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ree-based / Ensemble Method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994696"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laboratory, blood preasure data at baseline and treatment</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35DD01" w14:textId="668E2169"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Post- treatment Ambulatory blood preasure</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6C5A96"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Predicted vs. measured mean 24-hour systolic BP at follow-up was 8.4 ± 7.0 mm Hg (% difference of 6.6% ± 5.7%). CatBoost-predicted vs. the ABPM-measured changes in the mean 24-hour Systolic (r = 0.74) and diastolic (r = 0.68)</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DC038E" w14:textId="770A97D5"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73EF0AA6"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A760BB4"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Causal Deep Neural Network-Based Model for First-Line Hypertension Management.</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ABD633" w14:textId="00CD126A"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3</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454C40"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Hypertension</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8B1868"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340980" w14:textId="4A6A6862"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6917</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5D446C"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016/j.mcpdig.2023.10.001</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16CF2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151469"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deep neural network</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BCB77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Neural Network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D645D6"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vital signs, demographic, laboratory and medication.</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421023" w14:textId="491AF58A" w:rsidR="00115958" w:rsidRPr="0086041E" w:rsidRDefault="00101DEC"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Likelihood</w:t>
            </w:r>
            <w:r w:rsidR="00115958" w:rsidRPr="0086041E">
              <w:rPr>
                <w:rFonts w:ascii="Helvetica Neue" w:eastAsia="Times New Roman" w:hAnsi="Helvetica Neue" w:cs="Times New Roman"/>
                <w:color w:val="000000" w:themeColor="text1"/>
                <w:kern w:val="0"/>
                <w:sz w:val="12"/>
                <w:szCs w:val="12"/>
                <w:lang w:val="en-GB" w:eastAsia="it-IT"/>
                <w14:ligatures w14:val="none"/>
              </w:rPr>
              <w:t xml:space="preserve"> of a successful antihypertensive treatment 1 year from the start of treatment</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71F00C"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Precision of 51.7%, recall of 44.4%, and F1 score of 47.8%</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12D454" w14:textId="6C6FB14D"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0E573910"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4786D87"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Machine-learning-based high-benefit approach versus conventional high-risk approach in blood pressure management.</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0EAB30" w14:textId="291F4B4A"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3</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CA0D6E"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Hypertension</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720940"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D9E9B6" w14:textId="09921D54"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5247</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E7E8EB"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093/ije/dyad037</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DF7EAD"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Ex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0B7DB3"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ausal forest</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E22779"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ree-based / Ensemble Method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1138EE"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demographic, laboratory and medication.</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C1D27B" w14:textId="128F82CA"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dentifying individuals with the highest estimated benefit from intensive treatment</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B4B895" w14:textId="207F4E0B"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 xml:space="preserve">Sample average treatment effect (95% </w:t>
            </w:r>
            <w:r w:rsidR="00101DEC" w:rsidRPr="0086041E">
              <w:rPr>
                <w:rFonts w:ascii="Helvetica Neue" w:eastAsia="Times New Roman" w:hAnsi="Helvetica Neue" w:cs="Times New Roman"/>
                <w:color w:val="000000" w:themeColor="text1"/>
                <w:kern w:val="0"/>
                <w:sz w:val="12"/>
                <w:szCs w:val="12"/>
                <w:lang w:val="en-GB" w:eastAsia="it-IT"/>
                <w14:ligatures w14:val="none"/>
              </w:rPr>
              <w:t>CI</w:t>
            </w:r>
            <w:r w:rsidRPr="0086041E">
              <w:rPr>
                <w:rFonts w:ascii="Helvetica Neue" w:eastAsia="Times New Roman" w:hAnsi="Helvetica Neue" w:cs="Times New Roman"/>
                <w:color w:val="000000" w:themeColor="text1"/>
                <w:kern w:val="0"/>
                <w:sz w:val="12"/>
                <w:szCs w:val="12"/>
                <w:lang w:val="en-GB" w:eastAsia="it-IT"/>
                <w14:ligatures w14:val="none"/>
              </w:rPr>
              <w:t xml:space="preserve"> High-benefit approach +9.36% (+8.33 to +10.44) vs High-risk approach +1.65% (+0.36 to +2.84) difference between these two approaches, +7.71% (6.79-8.67), P-value &lt;0.001]</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1A2EBA"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High-benefit approach +9.68% (+8.34 to +10.90) vs High-risk approach #1 +2.52% (+1.15 to +3.97)</w:t>
            </w:r>
          </w:p>
        </w:tc>
      </w:tr>
      <w:tr w:rsidR="004D5F6B" w:rsidRPr="0086041E" w14:paraId="70C163EA"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334D183"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Evaluation of machine learning algorithms for renin-angiotensin-aldosterone system inhibitors associated renal adverse event prediction.</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5658FE" w14:textId="56CDDC03"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3</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A0F045"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Hypertension</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2E8BC3"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B4AC0E" w14:textId="456E4B9A"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409</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396470"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016/j.ejim.2023.05.021</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CEDDE0"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22B544"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andom forest (RF), k-nearest neighbor (kNN), naïve Bayes (NB), extreme gradient boosting (xGB), support vector machine (SVM), neural network (NN), and logistic regression (LR)</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90B1D8"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Mixed</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037187"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demographic, laboratory and medication.</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271B83" w14:textId="39E2E379" w:rsidR="00115958" w:rsidRPr="0086041E" w:rsidRDefault="00101DEC"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w:t>
            </w:r>
            <w:r w:rsidR="00115958" w:rsidRPr="0086041E">
              <w:rPr>
                <w:rFonts w:ascii="Helvetica Neue" w:eastAsia="Times New Roman" w:hAnsi="Helvetica Neue" w:cs="Times New Roman"/>
                <w:color w:val="000000" w:themeColor="text1"/>
                <w:kern w:val="0"/>
                <w:sz w:val="12"/>
                <w:szCs w:val="12"/>
                <w:lang w:val="en-GB" w:eastAsia="it-IT"/>
                <w14:ligatures w14:val="none"/>
              </w:rPr>
              <w:t>enal adverse effects</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5757C5"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kNN, RF, xGB and NN algorithms have the highest and similar AUC (≥ 98%), recall (≥ 94%), specifity (≥ 97%), precision (≥ 92%), accuracy (≥ 96%) and F1 statistics (≥ 94%)</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CED89C" w14:textId="13F1B89B"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1C512740"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622F40E"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lastRenderedPageBreak/>
              <w:t>Machine learning algorithms identify hypokalaemia risk in people with hypertension in the United States National Health and Nutrition Examination Survey 1999–2018.</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F99414" w14:textId="2F74B2F8"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3</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B298B0"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Hypertension</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984E1C"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F96E86" w14:textId="5CE61642"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5326</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11E92A"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080/07853890.2023.2209336</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2ACBF8"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DFCF85"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Logistic Regression, k-Nearest Neighbor, Random Forest, Recursive Partitioning and Regression Trees, and eXtreme Gradient Boosting</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2906D8"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ree-based / Ensemble Method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F86B08"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demographic, laboratory and medication.</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2ECE3A" w14:textId="6FAE1BA4" w:rsidR="00115958" w:rsidRPr="0086041E" w:rsidRDefault="00101DEC"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H</w:t>
            </w:r>
            <w:r w:rsidR="00115958" w:rsidRPr="0086041E">
              <w:rPr>
                <w:rFonts w:ascii="Helvetica Neue" w:eastAsia="Times New Roman" w:hAnsi="Helvetica Neue" w:cs="Times New Roman"/>
                <w:color w:val="000000" w:themeColor="text1"/>
                <w:kern w:val="0"/>
                <w:sz w:val="12"/>
                <w:szCs w:val="12"/>
                <w:lang w:val="en-GB" w:eastAsia="it-IT"/>
                <w14:ligatures w14:val="none"/>
              </w:rPr>
              <w:t>ypokalaemia risk</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AA4304" w14:textId="3FBD6309"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andom Forest:  AUROC (hypertension dataset:  0.73 [95%</w:t>
            </w:r>
            <w:r w:rsidR="00101DEC" w:rsidRPr="0086041E">
              <w:rPr>
                <w:rFonts w:ascii="Helvetica Neue" w:eastAsia="Times New Roman" w:hAnsi="Helvetica Neue" w:cs="Times New Roman"/>
                <w:color w:val="000000" w:themeColor="text1"/>
                <w:kern w:val="0"/>
                <w:sz w:val="12"/>
                <w:szCs w:val="12"/>
                <w:lang w:val="en-GB" w:eastAsia="it-IT"/>
                <w14:ligatures w14:val="none"/>
              </w:rPr>
              <w:t>CI</w:t>
            </w:r>
            <w:r w:rsidRPr="0086041E">
              <w:rPr>
                <w:rFonts w:ascii="Helvetica Neue" w:eastAsia="Times New Roman" w:hAnsi="Helvetica Neue" w:cs="Times New Roman"/>
                <w:color w:val="000000" w:themeColor="text1"/>
                <w:kern w:val="0"/>
                <w:sz w:val="12"/>
                <w:szCs w:val="12"/>
                <w:lang w:val="en-GB" w:eastAsia="it-IT"/>
                <w14:ligatures w14:val="none"/>
              </w:rPr>
              <w:t>, 0.71-0.76]; CVD subgroup:  0.72 [95%</w:t>
            </w:r>
            <w:r w:rsidR="00101DEC" w:rsidRPr="0086041E">
              <w:rPr>
                <w:rFonts w:ascii="Helvetica Neue" w:eastAsia="Times New Roman" w:hAnsi="Helvetica Neue" w:cs="Times New Roman"/>
                <w:color w:val="000000" w:themeColor="text1"/>
                <w:kern w:val="0"/>
                <w:sz w:val="12"/>
                <w:szCs w:val="12"/>
                <w:lang w:val="en-GB" w:eastAsia="it-IT"/>
                <w14:ligatures w14:val="none"/>
              </w:rPr>
              <w:t>CI</w:t>
            </w:r>
            <w:r w:rsidRPr="0086041E">
              <w:rPr>
                <w:rFonts w:ascii="Helvetica Neue" w:eastAsia="Times New Roman" w:hAnsi="Helvetica Neue" w:cs="Times New Roman"/>
                <w:color w:val="000000" w:themeColor="text1"/>
                <w:kern w:val="0"/>
                <w:sz w:val="12"/>
                <w:szCs w:val="12"/>
                <w:lang w:val="en-GB" w:eastAsia="it-IT"/>
                <w14:ligatures w14:val="none"/>
              </w:rPr>
              <w:t>, 0.66-0.78])</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D9AFEB" w14:textId="3B43DFDC"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497FC5A2"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05B7FB0"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A machine learning approach identifies modulators of heart failure hospitalization prevention among patients with type 2 diabetes: A revisit to the ACCORD trial.</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3E810C" w14:textId="20F71A13"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2</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E95172"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Hypertension. Diabetes</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E66312"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739AFC" w14:textId="4680FB3D"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4984</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0D692C"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016/j.jdiacomp.2022.108287</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889C98"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EC445E"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ausal forest, causal tree analysis.</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07991F"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ree-based / Ensemble Method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8A2555"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demographic and laboratory test.</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C71D60" w14:textId="2CF67A64" w:rsidR="00115958" w:rsidRPr="0086041E" w:rsidRDefault="00101DEC"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Heart Failure Hospitalizations</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BEAA25"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creased Heart Failure (HF) risk associated with intensive glycemic control (absolute risk change (ARC):  2.28 %, 95 % confidence interval (Confidence Interval (CI)):  0.69 % to 3.90 %; relative risk (RR): 1.57, 95 % Confidence Interval (CI):  1.15 to 2.20; P &lt; 0.05) . baseline ALT at the lowest tertile (8-19 mg/dl) benefited from the intensive BP control for Heart Failure (HF) prevention (ARC:  -1.95 %, 95 % Confidence Interval (CI):  -4.06 % to 0.11 %; RR: 0.62. 95 % Confidence Interval (CI):  0.27 to 0.94; P &lt; 0.05).</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91FEBE" w14:textId="35EFD4B0"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0B93706C" w14:textId="77777777" w:rsidTr="003F11ED">
        <w:trPr>
          <w:trHeight w:val="180"/>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5CDA22E"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A preliminary evaluation of neural network analysis for pharmacodynamic modeling of the dosing of the hydroxymethylglutaryl coenzyme A-reductase inhibitors simvastatin and atorvastatin.</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D39FBD" w14:textId="7961CB7F"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02</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A41E7A"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PK/PD</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322215"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5271D2" w14:textId="5EA34CC9"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7</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E5583C"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016/s0149-2918(02)85140-2</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76D28E"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788CD9"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NeuralSIM neural network</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C00CAA"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Neural Network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B2B990"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Laboratory and medication</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85A10F" w14:textId="215D7C6A" w:rsidR="00115958" w:rsidRPr="0086041E" w:rsidRDefault="00101DEC"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Si</w:t>
            </w:r>
            <w:r w:rsidR="00115958" w:rsidRPr="0086041E">
              <w:rPr>
                <w:rFonts w:ascii="Helvetica Neue" w:eastAsia="Times New Roman" w:hAnsi="Helvetica Neue" w:cs="Times New Roman"/>
                <w:color w:val="000000" w:themeColor="text1"/>
                <w:kern w:val="0"/>
                <w:sz w:val="12"/>
                <w:szCs w:val="12"/>
                <w:lang w:val="en-GB" w:eastAsia="it-IT"/>
                <w14:ligatures w14:val="none"/>
              </w:rPr>
              <w:t>mvastatine or atorvastatine</w:t>
            </w:r>
            <w:r w:rsidRPr="0086041E">
              <w:rPr>
                <w:rFonts w:ascii="Helvetica Neue" w:eastAsia="Times New Roman" w:hAnsi="Helvetica Neue" w:cs="Times New Roman"/>
                <w:color w:val="000000" w:themeColor="text1"/>
                <w:kern w:val="0"/>
                <w:sz w:val="12"/>
                <w:szCs w:val="12"/>
                <w:lang w:val="en-GB" w:eastAsia="it-IT"/>
                <w14:ligatures w14:val="none"/>
              </w:rPr>
              <w:t xml:space="preserve"> dosing</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806475"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Data set 1:  Simvastatine R 0.89, 20% Accuracy 0.93%. Atorvastatine R 0.68, 20% Accuracy 0.62%.  Data set 2:  Simvastatine R 0.83, 20% Accuracy 0.97%. Atorvastatine R 0.92, 20% Accuracy 0.76%</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9ADC8F" w14:textId="4CBF2EA4"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1B5D55B3"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24C9C0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Application of a Backpropagation Artificial Neural Network in Predicting Plasma Concentration and Pharmacokinetic Parameters of Oral Single-Dose Rosuvastatin in Healthy Subjects.</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0991C1" w14:textId="2A695F3D"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0</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296637"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PK/PD</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43224D"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87A109" w14:textId="71FAA04C"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9</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39D7E6"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002/cpdd.809</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1C4F2C"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1622CC"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ANN</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41E7D2"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Neural Network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67129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demographic, fasting/fed and laboratory parameters</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40361E" w14:textId="74E433DD"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Plasma concentration and pharmacokinetic parameters of rosuvastatin</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68F6E4"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Mean Squared Error (MSE):  0.00623. Magnitude of the gradient 0.0008071. Number of validation checks  0. Correlation coefficient  0.954 . There are no significant differences (P &gt; .05) between the measured and predicted data.</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D44213" w14:textId="5D6D2716"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3BBEE68D"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6AD78BC"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Applying an artificial neural network to warfarin maintenance dose prediction.</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FDB3CB" w14:textId="2D01A12B"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04</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E73103"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hrombosis</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5017C2"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AC34E1" w14:textId="1D984715"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48</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759FE9"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5609884</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84975E"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AFD64E"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ANN</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BD2A0E"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Neural Network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032C02"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demographic and medication.</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BC2928" w14:textId="6C42AEA2"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Maintenance dosis of Warfarin</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83DAF8"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orrect maintenance dose:  75% in the Artificial Neural Network (ANN) group vs. 57% in the control group in the linear model (p = 0.275, T-Student).</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742419" w14:textId="3F816B35"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383877D6"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59F7103"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Use of artificial neural network to predict warfarin individualized dosage regime in Chinese patients receiving low-intensity anticoagulation after heart valve replacement</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BF45FF" w14:textId="73A9F39A"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14</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ED3388"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hrombosis</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DED7D3"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0A9763" w14:textId="0ACC6CAB"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93</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5E93B8"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016/j.ijcard.2014.08.062</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55E31F"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F6D79B"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Artificial neural network (ANN), multiple linear regression (MLR)</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BA29C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Neural Network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E09FC9"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demographic, laboratory and medication.</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5ED795" w14:textId="51030644" w:rsidR="00115958" w:rsidRPr="0086041E" w:rsidRDefault="00101DEC"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Maintenance dosis of Warfarin</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8148BE"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ForArtificial Neural Network (ANN),theideal predicted percentages accoun tfor 65.93–68.50% and the MAE isl ess than 0.115mg/day, while for MLR, the ideal predicted percentages is 45.42–66.30% and the MAE is less than 0.595mg/day</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D08426" w14:textId="62FA9F87"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44725433"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95A230F"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Prediction of optimal warfarin maintenance dose using advanced artificial neural networks</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FFD9E1" w14:textId="669B0262"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14</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56680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hrombosis</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E0AAFC"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0C3700" w14:textId="2DF30618"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377</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A6D058"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2217/pgs.13.212</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93A100"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945F75"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artificial neural networks (ANNs)</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1ED8E8"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Neural Network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74081C"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demographic and genetics.</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67ED1E" w14:textId="2F3A1920" w:rsidR="00115958" w:rsidRPr="0086041E" w:rsidRDefault="00101DEC"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Maintenance dosis of Warfarin</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0074A9"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Average absolute error of 5.7 mg. In the subset of patients requiring ≤21 mg and 21-49 mg  the absolute error was 3.86 mg and 5.45 with a high percentage of subjects being correctly identified (71 and 73%, respectively)</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884C4A" w14:textId="43C6DEA0"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6C5D4212"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1150463"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lastRenderedPageBreak/>
              <w:t>Ensemble of machine learning algorithms using the stacked generalization approach to estimate the warfarin dose</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563E54" w14:textId="09CB2A68"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18</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A1F9CD"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hrombosis</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F90CC8"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6C304B" w14:textId="59F4E33E"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5743</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858CB5"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371/journal.pone.0205872</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73BEF6"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71E0F3"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Gradient boosting trees (GBT), neural networks (NN), ridge regression (RR), random forest (RF), and extremely randomized trees (ET), support vector regression (SV), multivariate linear regression (MLR), K nearest neighbors (KN)</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CF8E3E"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Mixed</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908A55"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demographic, laboratory, medication and genetics.</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17C65C" w14:textId="055550B8" w:rsidR="00115958" w:rsidRPr="0086041E" w:rsidRDefault="00101DEC"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Maintenance dosis of Warfarin</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2164FB"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Stack 1 MAE (9.31 (7.86-8.76) 95% Confidence Interval (CI) p&lt;0.001). Withing 20% 47.85 (45.43-50.28) 95% Confidence Interval (CI) p&lt;0.001). Stack 2 MAE (8.31 (7.87-8.76) 95% Confidence Interval (CI) p&lt;0.001). Withing 20% 47.81 (45.44-50.19) 95% Confidence Interval (CI) p&lt;0.001)</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2BB571" w14:textId="3F577F22"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1EEA96EE"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0BCA852"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Warfarin maintenance dose Prediction for Patients undergoing heart valve replacement- a hybrid model with genetic algorithm and Back-Propagation neural network</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922E53" w14:textId="2B4919B2"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18</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080C8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hrombosis</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D48F59"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8C250C" w14:textId="50554C03"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4231</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75FD6D"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038/s41598-018-27772-9</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87FDB0"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Ex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1C2088"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Back-Propagation neural network (BP-GA)</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18C1D8"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Neural Network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D15D67"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demographic, laboratory and echocardiogram.</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F8FB67" w14:textId="2753904B" w:rsidR="00115958" w:rsidRPr="0086041E" w:rsidRDefault="00101DEC"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Maintenance dosis of Warfarin</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D18718"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MAE:   0.383 mg/d  (p &lt; 0.05). RMean Squared Error (MSE)  0.664 mg/d</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38741F"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MAE:   0.370 mg/d  (p &lt; 0.05). RMean Squared Error (MSE) (0.656 mg/d)</w:t>
            </w:r>
          </w:p>
        </w:tc>
      </w:tr>
      <w:tr w:rsidR="004D5F6B" w:rsidRPr="0086041E" w14:paraId="113DE1E2"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8ACEDD9"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Stepped-wedge randomised trial to evaluate population health intervention designed to increase appropriate anticoagulation in patients with atrial fibrillation.</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2D58F4" w14:textId="3FAF9FD2"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19</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BA482F"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hrombosis</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6FE7C0"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P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1A7ED4" w14:textId="02E54531"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727</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8048D4"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136/bmjqs-2019-009367</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76E79A"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Ex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9FB8B8"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7E200C"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Other</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A01E7C"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laboratory and medication.</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BE68BE" w14:textId="7176D023"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Eligible patients prescribed an OAC with previous AF diagnosis</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C517DE" w14:textId="62965C12"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 xml:space="preserve">Intervention:  4.1% vs usual care:  4.0%, p=0.86. </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316721" w14:textId="174B1B10" w:rsidR="00115958" w:rsidRPr="0086041E" w:rsidRDefault="00993C2A"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2E10AD51"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E0F6150"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New artificial intelligence prediction model using serial prothrombin time international normalized ratio measurements in atrial fibrillation patients on vitamin K antagonists: GARFIELD-AF</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14F51A" w14:textId="56795D5C"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0</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0BEBBE"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hrombosis</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5FB74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0633A5" w14:textId="1F3AB475"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4708</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F82486"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093/ehjcvp/pvz076</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9DEB83"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6101B2"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ANN</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8ABBF2"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Neural Network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58E1D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Laboratory test</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DC03E4" w14:textId="738B845A" w:rsidR="00115958" w:rsidRPr="0086041E" w:rsidRDefault="00101DEC"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Major bleed, stroke/systemic embolism and all-cause death</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8E1587"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he model's c-statistic for predicting major bleed, stroke/SE, and all-cause death was 0.75, 0.70, and 0.61, respectively.</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DC8B67" w14:textId="73DFD0D0"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184F0AC4"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0D5B60C"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Machine Learning Algorithm for Predicting Warfarin Dose in Caribbean Hispanics Using Pharmacogenetic Data</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B5B7FC" w14:textId="4CD19684"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0</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601F48"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hrombosis</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9CD3BD"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73D78B" w14:textId="1418BD0E"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90</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20E03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3389/fphar.2019.01550</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457279"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45480C"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andom forest regression (RFR), vector regression (SVR), multivariate adaptive splines (MARS), artificial neural networks (ANN), recursive partitioning (RPART),  K-nearest neighbor for K from 1 to 3, reduces error tree classifier (REPT).</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E9E81F"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Mixed</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7ADF73"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demographic and genetics.</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DB3815" w14:textId="1427FCDA" w:rsidR="00115958" w:rsidRPr="0086041E" w:rsidRDefault="00101DEC"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Maintenance dosis of Warfarin</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0380D4"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Normal group dose requirement:  RFR  (MAE = 2.91 mg/week). Sensitive group:  SVR  (MAE of 4.79 mg/week). Resistant group:  MARS (MAE = 7.22 mg/week).</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7220F3" w14:textId="6C5AA715"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4A46F9A8"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B5CB3A2"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lastRenderedPageBreak/>
              <w:t>An Adapted Neural-Fuzzy Inference System Model Using Preprocessed Balance Data to Improve the Predictive Accuracy of Warfarin Maintenance Dosing in Patients After Heart Valve Replacement</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640AB2" w14:textId="452CD56D"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1</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FB1505"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hrombosis</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62502A"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AA0B96" w14:textId="06CF7E65" w:rsidR="00115958" w:rsidRPr="0086041E" w:rsidRDefault="00101DEC"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15108</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8B5967"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007/s10557-021-07191-1</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F19695"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Ex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2A78E8"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Neural-fuzzy inference system (ANFIS)</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6D22E7"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Neural Network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E0C61B"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and laboratory parameters.</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1CD543" w14:textId="5949CAB8" w:rsidR="00115958" w:rsidRPr="0086041E" w:rsidRDefault="00101DEC"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Maintenance dosis of Warfarin</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2E2633"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Accuracy:   balanced ANFIS model  75.31%, and  imbalanced ANFIS model 78.16%. MAE  was 0.421 and 0.368 respectively.</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7C2CDD"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Accuracy:  balanced ANFIS 73.46% and imbalanced ANFIS 74.39%. MAE:  balanced model 0.422, and  imbalanced model 0.370</w:t>
            </w:r>
          </w:p>
        </w:tc>
      </w:tr>
      <w:tr w:rsidR="004D5F6B" w:rsidRPr="0086041E" w14:paraId="3C0CDC4A"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FE46C36"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Predicting Range of Initial Warfarin Dose Based on Pharmacometabolomic and Genetic Inputs</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1826B7" w14:textId="1D5413CD"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1</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91FED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hrombosis</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E96494"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C454A4" w14:textId="2196274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60</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EFC702"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002/cpt.2407</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B270BF"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9C11C6"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Partial least-squares model. Two-dimensional linear discriminant analysis-multinomial logit model. IniWarD.</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62B038"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Linear / Regularized Model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0F5119"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demographic, medication, laboratory and genetics.</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A7168E" w14:textId="2D808DA4" w:rsidR="00115958" w:rsidRPr="0086041E" w:rsidRDefault="00CD5313"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V</w:t>
            </w:r>
            <w:r w:rsidR="00115958" w:rsidRPr="0086041E">
              <w:rPr>
                <w:rFonts w:ascii="Helvetica Neue" w:eastAsia="Times New Roman" w:hAnsi="Helvetica Neue" w:cs="Times New Roman"/>
                <w:color w:val="000000" w:themeColor="text1"/>
                <w:kern w:val="0"/>
                <w:sz w:val="12"/>
                <w:szCs w:val="12"/>
                <w:lang w:val="en-GB" w:eastAsia="it-IT"/>
                <w14:ligatures w14:val="none"/>
              </w:rPr>
              <w:t>ariation in warfarin response and suggest an initial daily dose range</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1923B2"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Partial least-square model Coefficient of determination (R²) = 0.753 for the training set, 0.643 for the test set. Two-dimensional linear discriminant analysis-multinomial logit model  accuracy of 91% for the training set and 90% for the test set</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7B42E6" w14:textId="6CC8C3A4"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65C38581"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46BC5B8"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Development of a system to support warfarin dose decisions using deep neural networks</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8CFE95" w14:textId="36A8AEFD"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1</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0F72B2"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hrombosis</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AFE4F6"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EFAA73" w14:textId="57B7ED66"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34987</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6AEBFF"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038/s41598-021-94305-2</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EC76E6"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9A003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current Neural Network</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0618D6"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Neural Network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F3BD0F"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demographic and laboratory test.</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A8B0E8" w14:textId="3B137B6F" w:rsidR="00115958" w:rsidRPr="0086041E" w:rsidRDefault="00CD5313"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PT-</w:t>
            </w:r>
            <w:r w:rsidR="00115958" w:rsidRPr="0086041E">
              <w:rPr>
                <w:rFonts w:ascii="Helvetica Neue" w:eastAsia="Times New Roman" w:hAnsi="Helvetica Neue" w:cs="Times New Roman"/>
                <w:color w:val="000000" w:themeColor="text1"/>
                <w:kern w:val="0"/>
                <w:sz w:val="12"/>
                <w:szCs w:val="12"/>
                <w:lang w:val="en-GB" w:eastAsia="it-IT"/>
                <w14:ligatures w14:val="none"/>
              </w:rPr>
              <w:t>INR prediction and warfarin maintenance dose</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97808F"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ML algorithm:  10,650/12,673 cases (84.0%), expert physicians:  1647/2000 cases (81.9%), P = 0.014. Warfarin dose-PT INR tables were within 0.3 of actual value in 450/842 cases (53.4%)</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2BC458" w14:textId="6D0663E2"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0CE62B47"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8E58939"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A Clinical Prediction Model to Predict Heparin Treatment Outcomes and Provide Dosage Recommendations: Development and Validation Study</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CDFDA4" w14:textId="469ED886"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1</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883D5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hrombosis</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A523DD"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5DD483" w14:textId="5C51D2B1"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5156</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AE8FC3"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2196/27118</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CE1470" w14:textId="770B6620" w:rsidR="00115958" w:rsidRPr="0086041E" w:rsidRDefault="00AB31C7"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F2FC68"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ANN</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C9F4F5"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Neural Network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C6FFF2"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demographic, laboratory and medication.</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55AF72" w14:textId="7DB24429" w:rsidR="00115958" w:rsidRPr="0086041E" w:rsidRDefault="00CD5313"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H</w:t>
            </w:r>
            <w:r w:rsidR="00115958" w:rsidRPr="0086041E">
              <w:rPr>
                <w:rFonts w:ascii="Helvetica Neue" w:eastAsia="Times New Roman" w:hAnsi="Helvetica Neue" w:cs="Times New Roman"/>
                <w:color w:val="000000" w:themeColor="text1"/>
                <w:kern w:val="0"/>
                <w:sz w:val="12"/>
                <w:szCs w:val="12"/>
                <w:lang w:val="en-GB" w:eastAsia="it-IT"/>
                <w14:ligatures w14:val="none"/>
              </w:rPr>
              <w:t>eparin dosage recommendations</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3892A9"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F1 scores 0.887 (MIMIC III) and 0.925 (PUMCH).  For 72.2 % (1240/1718) of the subtherapeutic samples in MIMIC III and 64.7% (281/434) of the subtherapeutic samples in PUMCH, the model recommended a higher heparin dosage than the clinicians did. For 80.9% (504/623) of the supratherapeutic samples in MIMIC III and 76.7% (277/361) of the supratherapeutic samples in PUMCH, the model recommended a lower heparin dosage than the clinicians did.</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5F4CF7" w14:textId="6D7C6148" w:rsidR="00115958" w:rsidRPr="0086041E" w:rsidRDefault="00993C2A"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1B9188AB" w14:textId="77777777" w:rsidTr="003F11ED">
        <w:trPr>
          <w:trHeight w:val="180"/>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5170A92"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Comparative Effectiveness of Machine Learning Approaches for Predicting Gastrointestinal Bleeds in Patients Receiving Antithrombotic Treatment</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FD83B2" w14:textId="376A5598"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1</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B1F27F"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hrombosis</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B0B9C5"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D386EB" w14:textId="4FA05D6B"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306463</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EBC2BC"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001/jamanetworkopen.2021.10703</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9A6637"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4FFD2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ox proportional hazards regression (RegCox), XGBoost, random survival forests (RSF)</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AEE130"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ree-based / Ensemble Method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01C52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demographic, laboratory and medication.</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F462E5" w14:textId="3DE07945" w:rsidR="00115958" w:rsidRPr="0086041E" w:rsidRDefault="00CD5313"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G</w:t>
            </w:r>
            <w:r w:rsidR="00115958" w:rsidRPr="0086041E">
              <w:rPr>
                <w:rFonts w:ascii="Helvetica Neue" w:eastAsia="Times New Roman" w:hAnsi="Helvetica Neue" w:cs="Times New Roman"/>
                <w:color w:val="000000" w:themeColor="text1"/>
                <w:kern w:val="0"/>
                <w:sz w:val="12"/>
                <w:szCs w:val="12"/>
                <w:lang w:val="en-GB" w:eastAsia="it-IT"/>
                <w14:ligatures w14:val="none"/>
              </w:rPr>
              <w:t xml:space="preserve">astrointestinal bleeding </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82D837"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AUC:  RegCox 0.67 at 6 months and 0.66 at 12 months. XGBoost 0.67 at 6 months and 0.66 at 12 months. RSF 0.62 at 6 months and 0.60 at 12 months</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AD7479" w14:textId="75B001D7"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26B95712"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934C0B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An ensemble learning based framework to estimate warfarin maintenance dose with cross-over variables exploration on incomplete data set</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D12576" w14:textId="2E0D77AB"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1</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96ED9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hrombosis</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24BB60"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353AB3" w14:textId="7ABD168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377</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19C34A"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016/j.compbiomed.2021.104242</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65B4B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D1B6BB"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LightGBM, XGBoost, CatBoost, GBDT, RandomForest, SVM, KNN, Lasso Regression, Ridge Regression, MLR and a state-of-art deep learning method</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5BE1E7"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Mixed</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F616B6"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demographic, laboratory, genetics and medication.</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D21C03" w14:textId="171094BC" w:rsidR="00115958" w:rsidRPr="0086041E" w:rsidRDefault="00CD5313"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Maintenance dosis of Warfarin</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895509"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LightGBM outperforms others by a large margin, with the average Coefficient of determination (R²) of 0.750, Mean Squared Error (MSE) of 0.470, RMean Squared Error (MSE) of 0.681, MAE of 0.436 over the 16 single variables</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903214" w14:textId="7C4385F2"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5770E1C5"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F4E1B04"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lastRenderedPageBreak/>
              <w:t>Evaluating warfarin dosing models on multiple datasets with a novel software framework and evolutionary optimisation</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6F3B3F" w14:textId="0D281A3A"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1</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40D513"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hrombosis</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3B170A"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EFAC02" w14:textId="154882B2"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4621</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A6863E"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016/j.jbi.2020.103634</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78D73C"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E5E30D"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Linear Regression, Support Vector Regression, among others.</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4443C9"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Kernel-based Method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E95C98"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demographic and medication.</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92269B" w14:textId="7FDDCA80" w:rsidR="00115958" w:rsidRPr="0086041E" w:rsidRDefault="00CD5313"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Maintenance dosis of Warfarin</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DFFE05"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LR (MAE 10.98, PW20 34.08) and SV (MAE 10.93, PW2034.40)</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20ED5D" w14:textId="457683E2"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107EFE92"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0922EFD"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Combining mathematical modeling and deep learning to make rapid and explainable predictions of the patient-specific response to anticoagulant therapy under venous flow.</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217362" w14:textId="778406F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2</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54376A"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hrombosis</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DEBBEC"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DBFB1D" w14:textId="0E6B130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7000</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3D7216"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016/j.mbs.2022.108830</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4E74B4"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E01EDE"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ANN</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0CFFB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Neural Network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BA095C"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Laboratory test</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05E305" w14:textId="72B3009D" w:rsidR="00115958" w:rsidRPr="0086041E" w:rsidRDefault="00CD5313"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w:t>
            </w:r>
            <w:r w:rsidR="00115958" w:rsidRPr="0086041E">
              <w:rPr>
                <w:rFonts w:ascii="Helvetica Neue" w:eastAsia="Times New Roman" w:hAnsi="Helvetica Neue" w:cs="Times New Roman"/>
                <w:color w:val="000000" w:themeColor="text1"/>
                <w:kern w:val="0"/>
                <w:sz w:val="12"/>
                <w:szCs w:val="12"/>
                <w:lang w:val="en-GB" w:eastAsia="it-IT"/>
                <w14:ligatures w14:val="none"/>
              </w:rPr>
              <w:t>esponse to anticoagulant therapy under flow, thrombin generation/formation</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E2ED1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Accuracy 96%</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AD6C22" w14:textId="6EAE4F63"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2454A30A"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2F8E394"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Evaluation of supervised machine learning algorithms in predicting the poor anticoagulation control and stable weekly doses of warfarin</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3F9BFA" w14:textId="2EB6F419"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2</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4F9F5D"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hrombosis</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A16895"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360601" w14:textId="15696985"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962</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912117"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007/s11096-022-01471-y</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AF4933"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97D4D6"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Decision tree classification; Regression tree analysis (CART), Chi-square automatic interaction detector</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CCEF23"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ree-based / Ensemble Method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FED094"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demographic, medication, laboratory and genetics.</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94A6D0" w14:textId="46A19203" w:rsidR="00115958" w:rsidRPr="0086041E" w:rsidRDefault="00CD5313"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Maintenance dosis of Warfarin</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D06CBA"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Area under the receiver-operating characteristics curve (AUROC) = 0.53. Percentage of patients within 20% of the actual dose = 38.2%, root mean squared error (RMean Squared Error (MSE)) = 13.6. CHAID algorithm, the percentage of patients within 20% of the actual dose was 49%, RMean Squared Error (MSE) 13,4.</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E7FC75" w14:textId="30288473"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12E874DB"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DFF81B6"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Development and validation of a mobile application based on a machine learning model to aid in predicting dosage of vitamin K antagonists among Indian patients post mechanical heart valve replacement</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1FFD1C" w14:textId="2F0D43E3"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2</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3DD46B"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hrombosis</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0ADE06"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F434CB" w14:textId="16A1BB3A"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560</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9A1475"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016/j.ihj.2022.10.002</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0F95A2"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EC4C7B"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Linear Regression, Support Vector Regression, Logistic Regression, Multi Layer Perceptron</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3EE259"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Kernel-based Method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7E5E1A"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demographic, medication, and laboratory parameters.</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ECE942" w14:textId="5198BEB6" w:rsidR="00115958" w:rsidRPr="0086041E" w:rsidRDefault="00CD5313"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Maintenance dosis of Warfarin</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BD4C56"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Support Vector Regression:  mean square error of 0.41 and Coefficient of determination (R²) of 0.955</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266465" w14:textId="1D6DF071"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1F34519A"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AD7AFA0"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Warfarin anticoagulation management during the COVID-19 pandemic: The role of internet clinic and machine learning</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798490" w14:textId="26B7BCBF"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2</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DF5052"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hrombosis</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19229F"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51F684" w14:textId="02CEADFC"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41</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6B0E1B"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3389/fphar.2022.933156</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08E7B8"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AE436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K-nearest neighbors (KNN), support vector machine (SVM), random forest classifier (RFC), eXtreme Gradient Boosting (XGBoost), and Light Gradient Boosting Machine (LightGBM)</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5BA94B"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Mixed</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7A7FE9"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demographic, medication and laboratory.</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89C312" w14:textId="0B03C246" w:rsidR="00115958" w:rsidRPr="0086041E" w:rsidRDefault="00CD5313"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Anticoagulation</w:t>
            </w:r>
            <w:r w:rsidR="00115958" w:rsidRPr="0086041E">
              <w:rPr>
                <w:rFonts w:ascii="Helvetica Neue" w:eastAsia="Times New Roman" w:hAnsi="Helvetica Neue" w:cs="Times New Roman"/>
                <w:color w:val="000000" w:themeColor="text1"/>
                <w:kern w:val="0"/>
                <w:sz w:val="12"/>
                <w:szCs w:val="12"/>
                <w:lang w:val="en-GB" w:eastAsia="it-IT"/>
                <w14:ligatures w14:val="none"/>
              </w:rPr>
              <w:t xml:space="preserve"> quality and incidence of adverse events</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0D5092"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XGBoost:  sensitivity (76.7%),AUC(0.808), and accuracy(0.767). KNN:  sensitivity (63.16%),AUC(0.617), and accuracy(0.548).  SVM:  sensitivity (79%),AUC(0.801), and accuracy(0.644).  RFC:  sensitivity (73.7%),AUC(0.786), and accuracy(0.767).  LightGBM:  sensitivity (73.7%),AUC(0.795), and accuracy(0.699).</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D8D25E" w14:textId="1DADEF87"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71677ED7"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52B4E46"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Predicting Therapeutic Response to Unfractionated Heparin Therapy: Machine Learning Approach</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66984A" w14:textId="6D84DDC5"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2</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ED25F3"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hrombosis</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D5B7AA"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F3CD2C" w14:textId="0E1755E3"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3019</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12F7B5"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2196/34533</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B5DC15"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Ex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C8D8BD"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XGBoost, LightGBM, generalized linear models, TensorFlow, RuleFit and FTRL</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2F8C98"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ree-based / Ensemble Method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319D6D"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demographic, medication and laboratory.</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714253" w14:textId="5971B985"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 xml:space="preserve">aPTT within 12 hours after a specified bolus and maintenance dose of </w:t>
            </w:r>
            <w:r w:rsidR="00CD5313" w:rsidRPr="0086041E">
              <w:rPr>
                <w:rFonts w:ascii="Helvetica Neue" w:eastAsia="Times New Roman" w:hAnsi="Helvetica Neue" w:cs="Times New Roman"/>
                <w:color w:val="000000" w:themeColor="text1"/>
                <w:kern w:val="0"/>
                <w:sz w:val="12"/>
                <w:szCs w:val="12"/>
                <w:lang w:val="en-GB" w:eastAsia="it-IT"/>
                <w14:ligatures w14:val="none"/>
              </w:rPr>
              <w:t>unfractionated heparin</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0A614A"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LightGBM models with an RMean Squared Error (MSE):  accuracy of 0.599 and an AUC of 0.735.</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432660"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Accuracy of 0.568 and AUC of 0.724</w:t>
            </w:r>
          </w:p>
        </w:tc>
      </w:tr>
      <w:tr w:rsidR="004D5F6B" w:rsidRPr="0086041E" w14:paraId="6241640B"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A79F46B"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Optimizing the dynamic treatment regime of in-hospital warfarin anticoagulation in patients after surgical valve replacement using reinforcement learning</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A27F85" w14:textId="404573C8"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2</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02D235"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hrombosis</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46FA46"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FBF9B0" w14:textId="0CFB351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408</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A6BFDC"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093/jamia/ocac088</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1B537B"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5E797E"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ANN</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678828"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Neural Network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DF0E8B"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demographic, medication, echocardiogram and laboratory parameters.</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3DC42F" w14:textId="0B60E2F7" w:rsidR="00115958" w:rsidRPr="0086041E" w:rsidRDefault="00CD5313"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Maintenance dosis of Warfarin</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9C292B"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sponder ratio 41.6% versus 80.8% (relative risk [RR], 0.51; 95% confidence interval [Confidence Interval (CI)], 0.48-0.55). Safety responder ratio:  83.1% versus 99.5% (RR, 0.83; 95% Confidence Interval (CI), 0.81-0.86). Target responder ratio:  49.7% versus 81.1% (RR, 0.61; 95% Confidence Interval (CI), 0.58-0.65)</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E45E9F" w14:textId="34CAC4AB"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3A7BD6AB"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1A7DBB5"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lastRenderedPageBreak/>
              <w:t>Can Machine Learning from Real-World Data Support Drug Treatment Decisions? A Prediction Modeling Case for Direct Oral Anticoagulants</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A45CD6" w14:textId="5BA4ED33"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2</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8A4C6A"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hrombosis</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A27F92"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04EC44" w14:textId="6F6DC49E"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9901</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E8B9A8"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177/0272989X211064604</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272A69"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92E9D0"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andom forest</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20D17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ree-based / Ensemble Method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0F9FB6"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demographic and medication.</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6EE3C7" w14:textId="3AFEF833" w:rsidR="00115958" w:rsidRPr="0086041E" w:rsidRDefault="00CD5313"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S</w:t>
            </w:r>
            <w:r w:rsidR="00115958" w:rsidRPr="0086041E">
              <w:rPr>
                <w:rFonts w:ascii="Helvetica Neue" w:eastAsia="Times New Roman" w:hAnsi="Helvetica Neue" w:cs="Times New Roman"/>
                <w:color w:val="000000" w:themeColor="text1"/>
                <w:kern w:val="0"/>
                <w:sz w:val="12"/>
                <w:szCs w:val="12"/>
                <w:lang w:val="en-GB" w:eastAsia="it-IT"/>
                <w14:ligatures w14:val="none"/>
              </w:rPr>
              <w:t>trokes</w:t>
            </w:r>
            <w:r w:rsidRPr="0086041E">
              <w:rPr>
                <w:rFonts w:ascii="Helvetica Neue" w:eastAsia="Times New Roman" w:hAnsi="Helvetica Neue" w:cs="Times New Roman"/>
                <w:color w:val="000000" w:themeColor="text1"/>
                <w:kern w:val="0"/>
                <w:sz w:val="12"/>
                <w:szCs w:val="12"/>
                <w:lang w:val="en-GB" w:eastAsia="it-IT"/>
                <w14:ligatures w14:val="none"/>
              </w:rPr>
              <w:t xml:space="preserve"> and </w:t>
            </w:r>
            <w:r w:rsidR="00115958" w:rsidRPr="0086041E">
              <w:rPr>
                <w:rFonts w:ascii="Helvetica Neue" w:eastAsia="Times New Roman" w:hAnsi="Helvetica Neue" w:cs="Times New Roman"/>
                <w:color w:val="000000" w:themeColor="text1"/>
                <w:kern w:val="0"/>
                <w:sz w:val="12"/>
                <w:szCs w:val="12"/>
                <w:lang w:val="en-GB" w:eastAsia="it-IT"/>
                <w14:ligatures w14:val="none"/>
              </w:rPr>
              <w:t xml:space="preserve">major bleeding </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254142"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duced strokes:  C-for-benefit:  0.56; 95% confidence interval [0.52; 0.60]. Absolute risk reduction ARR with Apixaban:  1.69 % [0.39; 2.97]. ARR with Rivaroxaban (ARR: 20.88% [22.93; 1.21]. Absolute risk difference ARD of the composite clinical outcome:  -0.78 % [-1.40; -0.03]</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452D1C" w14:textId="61E7978E"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4074E856"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BE72DFF"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Determining the adjusted initial treatment dose of warfarin anticoagulant medicine using kernel-based support vector regression</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DC5B3E" w14:textId="080DD36F"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2</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A51790"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hrombosis</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85D87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CD1476" w14:textId="10C365C4"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5700</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96A932"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016/j.cmpb.2021.106589</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E58ABB"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07D7D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Kernel-based version of the least square support vector regression</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EF2E86"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Kernel-based Method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D8B8B7"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demographic, medication, laboratory and genetics.</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330ECF" w14:textId="3D260855" w:rsidR="00115958" w:rsidRPr="0086041E" w:rsidRDefault="00CD5313"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itial</w:t>
            </w:r>
            <w:r w:rsidR="00115958" w:rsidRPr="0086041E">
              <w:rPr>
                <w:rFonts w:ascii="Helvetica Neue" w:eastAsia="Times New Roman" w:hAnsi="Helvetica Neue" w:cs="Times New Roman"/>
                <w:color w:val="000000" w:themeColor="text1"/>
                <w:kern w:val="0"/>
                <w:sz w:val="12"/>
                <w:szCs w:val="12"/>
                <w:lang w:val="en-GB" w:eastAsia="it-IT"/>
                <w14:ligatures w14:val="none"/>
              </w:rPr>
              <w:t xml:space="preserve"> treatment Warfarin dose</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CBFC3B"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MAE 8,0068 (IC 95% 0.086258 - 0.091698). Coefficient of determination (R²) 0.68.</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9845E3" w14:textId="0CAE0EB6"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62535845"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0020528"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Effectiveness of an artificial intelligence clinical assistant decision support system to improve the incidence of hospital-associated venous thromboembolism: a prospective, randomised controlled study.</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8CA82C" w14:textId="4540E891"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3</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1C7540"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hrombosis</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CB0D36"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P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C6BF35" w14:textId="4C51637A"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9785</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A2585A"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136/bmjoq-2023-002267</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245787"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Ex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3E9FED"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89FE52"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Other</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EE649C"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laboratory, imaging and medication</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967FD3" w14:textId="5D3644AE" w:rsidR="00115958" w:rsidRPr="0086041E" w:rsidRDefault="00CD5313"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V</w:t>
            </w:r>
            <w:r w:rsidR="00115958" w:rsidRPr="0086041E">
              <w:rPr>
                <w:rFonts w:ascii="Helvetica Neue" w:eastAsia="Times New Roman" w:hAnsi="Helvetica Neue" w:cs="Times New Roman"/>
                <w:color w:val="000000" w:themeColor="text1"/>
                <w:kern w:val="0"/>
                <w:sz w:val="12"/>
                <w:szCs w:val="12"/>
                <w:lang w:val="en-GB" w:eastAsia="it-IT"/>
                <w14:ligatures w14:val="none"/>
              </w:rPr>
              <w:t xml:space="preserve">enous thromboembolism </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B2A29B"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lative Reduction of 46.00% (OR:  0.55, 95%Confidence Interval (CI) (0.34 to 0.88) in venous thromboembolic events. Similar frequency was observed in deep veint thrombosis events (OR:  0.50, 95%Confidence Interval (CI) (0.30 to 0.83)</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151628" w14:textId="4F4B7674" w:rsidR="00115958" w:rsidRPr="0086041E" w:rsidRDefault="00993C2A"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10EA2932"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26E2862"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Machine learning models to predict the warfarin discharge dosage using clinical information of inpatients from South Korea</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0FFEDC" w14:textId="7A3A38E4"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3</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B10DCC"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hrombosis</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6B16B6"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532885" w14:textId="4012A923"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4059</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465F7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038/s41598-023-49831-6</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C845D2"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Ex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2B65FB"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XGBoost; artificial neural network; random forest; linear regression.</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F3F5BF"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Mixed</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2776A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vital sign, demographic and medication.</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FEDAF4" w14:textId="4E2ED10F" w:rsidR="00115958" w:rsidRPr="0086041E" w:rsidRDefault="00CD5313"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Maintenance dosis of Warfarin</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227BA9"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Mean absolute error (MAE):  XGBoost, 0.9; artificial neural network, 0.9; random forest, 1.0; linear regression, 1.0; and physicians, 1.3</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EEE50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MAEs:  XGBoost, 1.9; Artificial Neural Network (ANN), 2.0; random forest, 1.8; linear regression, 1.8;  physicians, 1.8.</w:t>
            </w:r>
          </w:p>
        </w:tc>
      </w:tr>
      <w:tr w:rsidR="004D5F6B" w:rsidRPr="0086041E" w14:paraId="6AF0726F"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23B1080"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XGBoost-based machine learning test improves the accuracy of hemorrhage prediction among geriatric patients with long-term administration of rivaroxaban</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F4ADDB" w14:textId="3697FBF8"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3</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BE7C9B"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hrombosis</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BF332E"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1B42B4" w14:textId="0DF62141"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892</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DAC8CF"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186/s12877-023-04049-z</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5689BC"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Ex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EED7A6"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andom forest. XGBoost</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D3D9C9"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ree-based / Ensemble Method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56F619"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demographic, medication and laboratory parameters.</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2BDD24" w14:textId="102071ED" w:rsidR="00115958" w:rsidRPr="0086041E" w:rsidRDefault="00CD5313"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Bleeding</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CFB9E5"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XGBoost AUC of 0.776 (95% Confidence Interval (CI):  0.687, 0.864) with an accuracy 0.771, sensitivity 0.804, precision 0.921, recall 0.904, and F-1 of 0.859.  Random forest  AUC of 0.672</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1B5DC9"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XGBoost AUC of 0.689 (95% Confidence Interval (CI):  0.518, 0.860);</w:t>
            </w:r>
          </w:p>
        </w:tc>
      </w:tr>
      <w:tr w:rsidR="004D5F6B" w:rsidRPr="0086041E" w14:paraId="5D48FE38" w14:textId="77777777" w:rsidTr="003F11ED">
        <w:trPr>
          <w:trHeight w:val="180"/>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562F5AD"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Identifying treatment heterogeneity in atrial fibrillation using a novel causal machine learning method</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77B028" w14:textId="3B7A1A26"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3</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ADE537"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hrombosis</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3F6465"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FB425F" w14:textId="11248AD8"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34569</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2DFB85"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016/j.ahj.2023.02.015</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170252"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C0D7EE"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ausal ML method. Causal tree</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28C4FD"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ree-based / Ensemble Method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19FD99"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demographic and laboratory parameters.</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228855" w14:textId="59BCCA76" w:rsidR="00115958" w:rsidRPr="0086041E" w:rsidRDefault="00CD5313"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w:t>
            </w:r>
            <w:r w:rsidR="00115958" w:rsidRPr="0086041E">
              <w:rPr>
                <w:rFonts w:ascii="Helvetica Neue" w:eastAsia="Times New Roman" w:hAnsi="Helvetica Neue" w:cs="Times New Roman"/>
                <w:color w:val="000000" w:themeColor="text1"/>
                <w:kern w:val="0"/>
                <w:sz w:val="12"/>
                <w:szCs w:val="12"/>
                <w:lang w:val="en-GB" w:eastAsia="it-IT"/>
                <w14:ligatures w14:val="none"/>
              </w:rPr>
              <w:t>schemic stroke, intracranial hemorrhage, and all-cause mortality</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D51618"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he causal ML method identified 5 subgroups with variables favoring apixaban over dabigatran; 2 subgroups favoring apixaban over rivaroxaban; 1 subgroup favoring dabigatran over rivaroxaban; and 1 subgroup favoring rivaroxaban over dabigatran in terms of risk reduction of the primary endpoint. No subgroup favored warfarin and most dabigatran vs warfarin users favored neither drug.</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BD823D" w14:textId="16516495"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25A4FE4F"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44D8023"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Automated warfarin dose prediction for Asian, American, and Caucasian populations using a deep neural network</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3997BB" w14:textId="6F103A8F"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3</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7EB2AF"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hrombosis</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999D9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3EB425" w14:textId="451EE81A"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6000</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91BBA4"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1016/j.compbiomed.2023.106548</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D8785E"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8E764D"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ANN</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5D651A"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Neural Network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FC7D53"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demographic, medication, laboratory and genetics.</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609BB1" w14:textId="08DA7E4B" w:rsidR="00115958" w:rsidRPr="0086041E" w:rsidRDefault="00CD5313"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Maintenance dosis of Warfarin</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41942B"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MAE of 7.6 mg/week and a relatively low mean percentage of error of 40.9% in Asians, 14.2 mg/week MAE and 36.9% in African Americans, and 12.7 mg/week MAE and 45.4% mean percentage of error in White Caucasians</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DDF84E" w14:textId="4B8C5696"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306A92F2"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5BCEA40"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Integrated Machine Learning Decision Tree Model for Risk Evaluation in Patients with Non-Valvular Atrial Fibrillation When Taking Different Doses of Dabigatran</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737303" w14:textId="0710AE93"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3</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102B29"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hrombosis</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547B1D"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0402B7" w14:textId="1D0D366F"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1802</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E917FF"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3390/ijerph20032359</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4A7298"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1B0CB5"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 xml:space="preserve">Naive Bayes, random forest (RF), classification and regression tree (CART), and extreme gradient </w:t>
            </w:r>
            <w:r w:rsidRPr="0086041E">
              <w:rPr>
                <w:rFonts w:ascii="Helvetica Neue" w:eastAsia="Times New Roman" w:hAnsi="Helvetica Neue" w:cs="Times New Roman"/>
                <w:color w:val="000000" w:themeColor="text1"/>
                <w:kern w:val="0"/>
                <w:sz w:val="12"/>
                <w:szCs w:val="12"/>
                <w:lang w:val="en-GB" w:eastAsia="it-IT"/>
                <w14:ligatures w14:val="none"/>
              </w:rPr>
              <w:lastRenderedPageBreak/>
              <w:t>boosting (XGBoost)</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C34D46"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lastRenderedPageBreak/>
              <w:t>Tree-based / Ensemble Method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78683F"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demographic and laboratory parameters.</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440F5C" w14:textId="2BB30E76" w:rsidR="00115958" w:rsidRPr="0086041E" w:rsidRDefault="00CD5313"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Suggestive</w:t>
            </w:r>
            <w:r w:rsidR="00115958" w:rsidRPr="0086041E">
              <w:rPr>
                <w:rFonts w:ascii="Helvetica Neue" w:eastAsia="Times New Roman" w:hAnsi="Helvetica Neue" w:cs="Times New Roman"/>
                <w:color w:val="000000" w:themeColor="text1"/>
                <w:kern w:val="0"/>
                <w:sz w:val="12"/>
                <w:szCs w:val="12"/>
                <w:lang w:val="en-GB" w:eastAsia="it-IT"/>
                <w14:ligatures w14:val="none"/>
              </w:rPr>
              <w:t xml:space="preserve"> rules to clinicians managing</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0DE110"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AUC:  RF (0.764 for 110 mg; 0.747 for 150 mg); XGBoost (0.708 for 110 mg; 0.761 for 150 mg); Logistic regression (benchmark model; 0.683 for 110 mg; 0.739 for 150 mg)</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7FF5D6" w14:textId="61E283A5"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0079AD57"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394206A"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Computational Structural Validation of CYP2C9 Mutations and Evaluation of Machine Learning Algorithms in Predicting the Therapeutic Outcomes of Warfarin</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AC3575" w14:textId="4D2D56F4"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3</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8BB720"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hrombosis</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FD1680"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54F81B" w14:textId="0F3E8ED3" w:rsidR="00115958" w:rsidRPr="0086041E" w:rsidRDefault="00CD5313"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BEE1D9"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2174/1389200224666230705124329</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EB2AF5"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DBCCC5"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4BA49F"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Other</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F70F67"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variables, demographic, laboratory and genetics.</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169945" w14:textId="468131EC" w:rsidR="00115958" w:rsidRPr="0086041E" w:rsidRDefault="00CD5313"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P</w:t>
            </w:r>
            <w:r w:rsidR="00115958" w:rsidRPr="0086041E">
              <w:rPr>
                <w:rFonts w:ascii="Helvetica Neue" w:eastAsia="Times New Roman" w:hAnsi="Helvetica Neue" w:cs="Times New Roman"/>
                <w:color w:val="000000" w:themeColor="text1"/>
                <w:kern w:val="0"/>
                <w:sz w:val="12"/>
                <w:szCs w:val="12"/>
                <w:lang w:val="en-GB" w:eastAsia="it-IT"/>
                <w14:ligatures w14:val="none"/>
              </w:rPr>
              <w:t>redicting the poor anticoagulation status and stable warfarin dose</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029E0C"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ML algorithms revealed CYP2C9 to be the most important predictor</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75EBC0" w14:textId="49E131E6"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r w:rsidR="004D5F6B" w:rsidRPr="0086041E" w14:paraId="18F9E547" w14:textId="77777777" w:rsidTr="003F11ED">
        <w:trPr>
          <w:trHeight w:val="165"/>
        </w:trPr>
        <w:tc>
          <w:tcPr>
            <w:tcW w:w="197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6FB88BE"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b/>
                <w:bCs/>
                <w:color w:val="000000" w:themeColor="text1"/>
                <w:kern w:val="0"/>
                <w:sz w:val="12"/>
                <w:szCs w:val="12"/>
                <w:lang w:val="en-GB" w:eastAsia="it-IT"/>
                <w14:ligatures w14:val="none"/>
              </w:rPr>
              <w:t>Improved stacking ensemble learning based on feature selection to accurately predict warfarin dose</w:t>
            </w:r>
          </w:p>
        </w:tc>
        <w:tc>
          <w:tcPr>
            <w:tcW w:w="4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B9CC53" w14:textId="0C97ABDA"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2024</w:t>
            </w:r>
          </w:p>
        </w:tc>
        <w:tc>
          <w:tcPr>
            <w:tcW w:w="11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E04F4B"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hrombosis</w:t>
            </w:r>
          </w:p>
        </w:tc>
        <w:tc>
          <w:tcPr>
            <w:tcW w:w="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4E9A21"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Retrospective</w:t>
            </w:r>
          </w:p>
        </w:tc>
        <w:tc>
          <w:tcPr>
            <w:tcW w:w="8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7BD26E" w14:textId="6FE8E783"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641</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44BC20"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10.3389/fcvm.2023.1320938</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F1DC56"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Internal</w:t>
            </w:r>
          </w:p>
        </w:tc>
        <w:tc>
          <w:tcPr>
            <w:tcW w:w="9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9E9860"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Heuristic-stacking ensemble learning</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485924"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Tree-based / Ensemble Method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9091BF"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Clinical, Demographic, medication and genetics.</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3413CB" w14:textId="73B3A330" w:rsidR="00115958" w:rsidRPr="0086041E" w:rsidRDefault="00CD5313"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Maintenance dosis of Warfarin</w:t>
            </w:r>
          </w:p>
        </w:tc>
        <w:tc>
          <w:tcPr>
            <w:tcW w:w="23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E8308E" w14:textId="77777777" w:rsidR="00115958" w:rsidRPr="0086041E" w:rsidRDefault="00115958" w:rsidP="00115958">
            <w:pPr>
              <w:spacing w:after="0" w:line="240" w:lineRule="auto"/>
              <w:rPr>
                <w:rFonts w:ascii="Times New Roman" w:eastAsia="Times New Roman" w:hAnsi="Times New Roman" w:cs="Times New Roman"/>
                <w:color w:val="000000" w:themeColor="text1"/>
                <w:kern w:val="0"/>
                <w:sz w:val="12"/>
                <w:szCs w:val="12"/>
                <w:lang w:val="en-GB" w:eastAsia="it-IT"/>
                <w14:ligatures w14:val="none"/>
              </w:rPr>
            </w:pPr>
            <w:r w:rsidRPr="0086041E">
              <w:rPr>
                <w:rFonts w:ascii="Helvetica Neue" w:eastAsia="Times New Roman" w:hAnsi="Helvetica Neue" w:cs="Times New Roman"/>
                <w:color w:val="000000" w:themeColor="text1"/>
                <w:kern w:val="0"/>
                <w:sz w:val="12"/>
                <w:szCs w:val="12"/>
                <w:lang w:val="en-GB" w:eastAsia="it-IT"/>
                <w14:ligatures w14:val="none"/>
              </w:rPr>
              <w:t>Accuracy  73.44%; degree of regression fit Coefficient of determination (R²) reaching 0.87.</w:t>
            </w:r>
          </w:p>
        </w:tc>
        <w:tc>
          <w:tcPr>
            <w:tcW w:w="1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9BA150" w14:textId="5F44200A" w:rsidR="00115958" w:rsidRPr="0086041E" w:rsidRDefault="003F11ED" w:rsidP="00115958">
            <w:pPr>
              <w:spacing w:after="0" w:line="240" w:lineRule="auto"/>
              <w:rPr>
                <w:rFonts w:ascii="Helvetica" w:eastAsia="Times New Roman" w:hAnsi="Helvetica" w:cs="Times New Roman"/>
                <w:color w:val="000000" w:themeColor="text1"/>
                <w:kern w:val="0"/>
                <w:sz w:val="12"/>
                <w:szCs w:val="12"/>
                <w:lang w:val="en-GB" w:eastAsia="it-IT"/>
                <w14:ligatures w14:val="none"/>
              </w:rPr>
            </w:pPr>
            <w:r w:rsidRPr="0086041E">
              <w:rPr>
                <w:rFonts w:ascii="Helvetica" w:eastAsia="Times New Roman" w:hAnsi="Helvetica" w:cs="Times New Roman"/>
                <w:color w:val="000000" w:themeColor="text1"/>
                <w:kern w:val="0"/>
                <w:sz w:val="12"/>
                <w:szCs w:val="12"/>
                <w:lang w:val="en-GB" w:eastAsia="it-IT"/>
                <w14:ligatures w14:val="none"/>
              </w:rPr>
              <w:t>N.A.</w:t>
            </w:r>
          </w:p>
        </w:tc>
      </w:tr>
    </w:tbl>
    <w:p w14:paraId="6B979EA6" w14:textId="71576CAD" w:rsidR="00115958" w:rsidRPr="004D5F6B" w:rsidRDefault="00B43187" w:rsidP="00853CBC">
      <w:pPr>
        <w:spacing w:line="240" w:lineRule="auto"/>
        <w:ind w:left="-851"/>
        <w:jc w:val="both"/>
        <w:rPr>
          <w:rFonts w:ascii="Times New Roman" w:hAnsi="Times New Roman" w:cs="Times New Roman"/>
          <w:color w:val="000000" w:themeColor="text1"/>
          <w:lang w:val="en-GB"/>
        </w:rPr>
      </w:pPr>
      <w:r w:rsidRPr="0086041E">
        <w:rPr>
          <w:rFonts w:ascii="Times New Roman" w:hAnsi="Times New Roman" w:cs="Times New Roman"/>
          <w:color w:val="000000" w:themeColor="text1"/>
          <w:sz w:val="16"/>
          <w:szCs w:val="16"/>
          <w:lang w:val="en-GB"/>
        </w:rPr>
        <w:t>ACS: Acute Coronary Syndrome, ANN: Artificial Neural Network, AUC: Area Under the Curve, AUROC: Area Under the Receiver Operating Characteristic Curve, AUPRC: Area Under the Precision-Recall Curve, BPs: Blood Pressures, CART: Classification and Regression Tree, CI: Confidence Interval, DPP-4is: Dipeptidyl Peptidase-4 Inhibitors, GLP-1RA: Glucagon-Like Peptide-1 Receptor Agonist, GP: Gaussian Process, HF: Heart Failure, HR: Hazard Ratio, INR: International Normalized Ratio, IQR: Interquartile Range, KNN: K-Nearest Neighbors, LASSO: Least Absolute Shrinkage and Selection Operator, LDA: Linear Discriminant Analysis, LQTS: Long QT Syndrome, LVEF: Left Ventricular Ejection Fraction, MAE: Mean Absolute Error, MACE: Major Adverse Cardiovascular Events, MI: Myocardial Infarction, MSE: Mean Squared Error, NB: Naive Bayes, OR: Odds Ratio, PK/PD: Pharmacokinetics/Pharmacodynamics, QDA: Quadratic Discriminant Analysis, R²: Coefficient of determination, RF: Random Forest, ROC: Receiver Operating Characteristic, SGLT2: Sodium–Glucose Co-Transporter-2 Inhibitors, SVM: Support Vector Machine, XGBoost: Extreme Gradient Boosting.</w:t>
      </w:r>
    </w:p>
    <w:p w14:paraId="5FC2FE34" w14:textId="77777777" w:rsidR="00115958" w:rsidRPr="004D5F6B" w:rsidRDefault="00115958" w:rsidP="00FA5C1E">
      <w:pPr>
        <w:spacing w:line="480" w:lineRule="auto"/>
        <w:rPr>
          <w:rFonts w:ascii="Times New Roman" w:hAnsi="Times New Roman" w:cs="Times New Roman"/>
          <w:color w:val="000000" w:themeColor="text1"/>
          <w:lang w:val="en-GB"/>
        </w:rPr>
      </w:pPr>
    </w:p>
    <w:p w14:paraId="2B6EA4C9" w14:textId="77777777" w:rsidR="00115958" w:rsidRPr="004D5F6B" w:rsidRDefault="00115958" w:rsidP="00FA5C1E">
      <w:pPr>
        <w:spacing w:line="480" w:lineRule="auto"/>
        <w:rPr>
          <w:rFonts w:ascii="Times New Roman" w:hAnsi="Times New Roman" w:cs="Times New Roman"/>
          <w:color w:val="000000" w:themeColor="text1"/>
          <w:lang w:val="en-GB"/>
        </w:rPr>
      </w:pPr>
    </w:p>
    <w:p w14:paraId="7DC959E5" w14:textId="77777777" w:rsidR="00115958" w:rsidRPr="004D5F6B" w:rsidRDefault="00115958" w:rsidP="00FA5C1E">
      <w:pPr>
        <w:spacing w:line="480" w:lineRule="auto"/>
        <w:rPr>
          <w:rFonts w:ascii="Times New Roman" w:hAnsi="Times New Roman" w:cs="Times New Roman"/>
          <w:color w:val="000000" w:themeColor="text1"/>
          <w:lang w:val="en-GB"/>
        </w:rPr>
      </w:pPr>
    </w:p>
    <w:p w14:paraId="5146AC10" w14:textId="77777777" w:rsidR="00115958" w:rsidRPr="004D5F6B" w:rsidRDefault="00115958" w:rsidP="00FA5C1E">
      <w:pPr>
        <w:spacing w:line="480" w:lineRule="auto"/>
        <w:rPr>
          <w:rFonts w:ascii="Times New Roman" w:hAnsi="Times New Roman" w:cs="Times New Roman"/>
          <w:color w:val="000000" w:themeColor="text1"/>
          <w:lang w:val="en-GB"/>
        </w:rPr>
      </w:pPr>
    </w:p>
    <w:p w14:paraId="04C4E45F" w14:textId="77777777" w:rsidR="00115958" w:rsidRPr="004D5F6B" w:rsidRDefault="00115958" w:rsidP="00FA5C1E">
      <w:pPr>
        <w:spacing w:line="480" w:lineRule="auto"/>
        <w:rPr>
          <w:rFonts w:ascii="Times New Roman" w:hAnsi="Times New Roman" w:cs="Times New Roman"/>
          <w:color w:val="000000" w:themeColor="text1"/>
          <w:lang w:val="en-GB"/>
        </w:rPr>
      </w:pPr>
    </w:p>
    <w:p w14:paraId="279A9287" w14:textId="77777777" w:rsidR="00115958" w:rsidRPr="004D5F6B" w:rsidRDefault="00115958" w:rsidP="00FA5C1E">
      <w:pPr>
        <w:spacing w:line="480" w:lineRule="auto"/>
        <w:rPr>
          <w:rFonts w:ascii="Times New Roman" w:hAnsi="Times New Roman" w:cs="Times New Roman"/>
          <w:color w:val="000000" w:themeColor="text1"/>
          <w:lang w:val="en-GB"/>
        </w:rPr>
      </w:pPr>
    </w:p>
    <w:p w14:paraId="00915576" w14:textId="77777777" w:rsidR="00115958" w:rsidRPr="004D5F6B" w:rsidRDefault="00115958" w:rsidP="00FA5C1E">
      <w:pPr>
        <w:spacing w:line="480" w:lineRule="auto"/>
        <w:rPr>
          <w:rFonts w:ascii="Times New Roman" w:hAnsi="Times New Roman" w:cs="Times New Roman"/>
          <w:color w:val="000000" w:themeColor="text1"/>
          <w:lang w:val="en-GB"/>
        </w:rPr>
      </w:pPr>
    </w:p>
    <w:p w14:paraId="63CC9891" w14:textId="6BFECF30" w:rsidR="00115958" w:rsidRPr="004D5F6B" w:rsidRDefault="00115958" w:rsidP="009578F2">
      <w:pPr>
        <w:rPr>
          <w:rFonts w:ascii="Times New Roman" w:hAnsi="Times New Roman" w:cs="Times New Roman"/>
          <w:color w:val="000000" w:themeColor="text1"/>
          <w:lang w:val="en-GB"/>
        </w:rPr>
      </w:pPr>
    </w:p>
    <w:sectPr w:rsidR="00115958" w:rsidRPr="004D5F6B" w:rsidSect="00115958">
      <w:pgSz w:w="16838" w:h="11906" w:orient="landscape"/>
      <w:pgMar w:top="1134" w:right="1134"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B3F64A" w14:textId="77777777" w:rsidR="00D81A25" w:rsidRDefault="00D81A25" w:rsidP="00EC21FC">
      <w:pPr>
        <w:spacing w:after="0" w:line="240" w:lineRule="auto"/>
      </w:pPr>
      <w:r>
        <w:separator/>
      </w:r>
    </w:p>
  </w:endnote>
  <w:endnote w:type="continuationSeparator" w:id="0">
    <w:p w14:paraId="212D69CA" w14:textId="77777777" w:rsidR="00D81A25" w:rsidRDefault="00D81A25" w:rsidP="00EC21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1846206374"/>
      <w:docPartObj>
        <w:docPartGallery w:val="Page Numbers (Bottom of Page)"/>
        <w:docPartUnique/>
      </w:docPartObj>
    </w:sdtPr>
    <w:sdtContent>
      <w:p w14:paraId="43093B48" w14:textId="6DC966CC" w:rsidR="00EC21FC" w:rsidRDefault="00EC21FC" w:rsidP="00962EB0">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1E6926FB" w14:textId="77777777" w:rsidR="00EC21FC" w:rsidRDefault="00EC21FC" w:rsidP="00EC21F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304277661"/>
      <w:docPartObj>
        <w:docPartGallery w:val="Page Numbers (Bottom of Page)"/>
        <w:docPartUnique/>
      </w:docPartObj>
    </w:sdtPr>
    <w:sdtContent>
      <w:p w14:paraId="2C4E9D17" w14:textId="7EEB9875" w:rsidR="00EC21FC" w:rsidRDefault="00EC21FC" w:rsidP="00962EB0">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26</w:t>
        </w:r>
        <w:r>
          <w:rPr>
            <w:rStyle w:val="Numeropagina"/>
          </w:rPr>
          <w:fldChar w:fldCharType="end"/>
        </w:r>
      </w:p>
    </w:sdtContent>
  </w:sdt>
  <w:p w14:paraId="7D6BD16F" w14:textId="77777777" w:rsidR="00EC21FC" w:rsidRDefault="00EC21FC" w:rsidP="00EC21F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D0504B" w14:textId="77777777" w:rsidR="00D81A25" w:rsidRDefault="00D81A25" w:rsidP="00EC21FC">
      <w:pPr>
        <w:spacing w:after="0" w:line="240" w:lineRule="auto"/>
      </w:pPr>
      <w:r>
        <w:separator/>
      </w:r>
    </w:p>
  </w:footnote>
  <w:footnote w:type="continuationSeparator" w:id="0">
    <w:p w14:paraId="557A9871" w14:textId="77777777" w:rsidR="00D81A25" w:rsidRDefault="00D81A25" w:rsidP="00EC21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EF728F"/>
    <w:multiLevelType w:val="multilevel"/>
    <w:tmpl w:val="47E45A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22F0ED9"/>
    <w:multiLevelType w:val="hybridMultilevel"/>
    <w:tmpl w:val="2C98385E"/>
    <w:lvl w:ilvl="0" w:tplc="5F5E2A96">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680D09F9"/>
    <w:multiLevelType w:val="multilevel"/>
    <w:tmpl w:val="7F66E1B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8DF4F1F"/>
    <w:multiLevelType w:val="hybridMultilevel"/>
    <w:tmpl w:val="315015D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7E0A20F8"/>
    <w:multiLevelType w:val="multilevel"/>
    <w:tmpl w:val="044ACC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34934827">
    <w:abstractNumId w:val="2"/>
  </w:num>
  <w:num w:numId="2" w16cid:durableId="813176179">
    <w:abstractNumId w:val="4"/>
  </w:num>
  <w:num w:numId="3" w16cid:durableId="2007589021">
    <w:abstractNumId w:val="0"/>
  </w:num>
  <w:num w:numId="4" w16cid:durableId="2146316083">
    <w:abstractNumId w:val="3"/>
  </w:num>
  <w:num w:numId="5" w16cid:durableId="10820247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4"/>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712B"/>
    <w:rsid w:val="00060FA6"/>
    <w:rsid w:val="000A594C"/>
    <w:rsid w:val="000C6136"/>
    <w:rsid w:val="000F7137"/>
    <w:rsid w:val="00101DEC"/>
    <w:rsid w:val="00115958"/>
    <w:rsid w:val="001C26C9"/>
    <w:rsid w:val="001D3717"/>
    <w:rsid w:val="001E5D46"/>
    <w:rsid w:val="00204F99"/>
    <w:rsid w:val="00211C86"/>
    <w:rsid w:val="00242B35"/>
    <w:rsid w:val="0029166A"/>
    <w:rsid w:val="002A22CF"/>
    <w:rsid w:val="002B542D"/>
    <w:rsid w:val="002C4633"/>
    <w:rsid w:val="002E00B4"/>
    <w:rsid w:val="002F5C18"/>
    <w:rsid w:val="00325516"/>
    <w:rsid w:val="0032712B"/>
    <w:rsid w:val="00336C99"/>
    <w:rsid w:val="00372FB3"/>
    <w:rsid w:val="003A0F75"/>
    <w:rsid w:val="003F11ED"/>
    <w:rsid w:val="003F2627"/>
    <w:rsid w:val="00452387"/>
    <w:rsid w:val="00486303"/>
    <w:rsid w:val="004B7A55"/>
    <w:rsid w:val="004D5F6B"/>
    <w:rsid w:val="00535664"/>
    <w:rsid w:val="00580DA8"/>
    <w:rsid w:val="005B7DD8"/>
    <w:rsid w:val="00606EAB"/>
    <w:rsid w:val="00687AF9"/>
    <w:rsid w:val="006E2502"/>
    <w:rsid w:val="006E50F9"/>
    <w:rsid w:val="006F5602"/>
    <w:rsid w:val="00735091"/>
    <w:rsid w:val="00741919"/>
    <w:rsid w:val="007B0333"/>
    <w:rsid w:val="007E3976"/>
    <w:rsid w:val="007F28B1"/>
    <w:rsid w:val="00802CD0"/>
    <w:rsid w:val="00853CBC"/>
    <w:rsid w:val="008575A9"/>
    <w:rsid w:val="0086041E"/>
    <w:rsid w:val="0089003C"/>
    <w:rsid w:val="00896B20"/>
    <w:rsid w:val="008C40E6"/>
    <w:rsid w:val="008E1982"/>
    <w:rsid w:val="008E565A"/>
    <w:rsid w:val="00956B20"/>
    <w:rsid w:val="009578F2"/>
    <w:rsid w:val="00993C2A"/>
    <w:rsid w:val="009A45AE"/>
    <w:rsid w:val="009B0721"/>
    <w:rsid w:val="009E5F56"/>
    <w:rsid w:val="00A0525B"/>
    <w:rsid w:val="00A20C40"/>
    <w:rsid w:val="00A55998"/>
    <w:rsid w:val="00A6403A"/>
    <w:rsid w:val="00A646E6"/>
    <w:rsid w:val="00A73B03"/>
    <w:rsid w:val="00AB31C7"/>
    <w:rsid w:val="00AD211C"/>
    <w:rsid w:val="00AF36D7"/>
    <w:rsid w:val="00B12073"/>
    <w:rsid w:val="00B34065"/>
    <w:rsid w:val="00B43187"/>
    <w:rsid w:val="00B83C99"/>
    <w:rsid w:val="00B83E09"/>
    <w:rsid w:val="00BC2E8D"/>
    <w:rsid w:val="00C322C2"/>
    <w:rsid w:val="00C53825"/>
    <w:rsid w:val="00C63AD7"/>
    <w:rsid w:val="00C72715"/>
    <w:rsid w:val="00C73D67"/>
    <w:rsid w:val="00C96FFA"/>
    <w:rsid w:val="00CD5313"/>
    <w:rsid w:val="00CE6D49"/>
    <w:rsid w:val="00CF1120"/>
    <w:rsid w:val="00CF1570"/>
    <w:rsid w:val="00D118E6"/>
    <w:rsid w:val="00D16F45"/>
    <w:rsid w:val="00D50FD4"/>
    <w:rsid w:val="00D81A25"/>
    <w:rsid w:val="00D828C9"/>
    <w:rsid w:val="00D90C36"/>
    <w:rsid w:val="00DB2103"/>
    <w:rsid w:val="00DB6011"/>
    <w:rsid w:val="00DC3226"/>
    <w:rsid w:val="00DD2F6F"/>
    <w:rsid w:val="00DD5B44"/>
    <w:rsid w:val="00E001E2"/>
    <w:rsid w:val="00E1381E"/>
    <w:rsid w:val="00E20227"/>
    <w:rsid w:val="00E21B39"/>
    <w:rsid w:val="00EB57E8"/>
    <w:rsid w:val="00EC21FC"/>
    <w:rsid w:val="00ED4E57"/>
    <w:rsid w:val="00EE42FF"/>
    <w:rsid w:val="00F116A0"/>
    <w:rsid w:val="00FA5C1E"/>
    <w:rsid w:val="00FF668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12F6D617"/>
  <w15:chartTrackingRefBased/>
  <w15:docId w15:val="{D1BC2401-3775-0140-8220-D00AF4FCD7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32712B"/>
  </w:style>
  <w:style w:type="paragraph" w:styleId="Titolo1">
    <w:name w:val="heading 1"/>
    <w:basedOn w:val="Normale"/>
    <w:next w:val="Normale"/>
    <w:link w:val="Titolo1Carattere"/>
    <w:uiPriority w:val="9"/>
    <w:qFormat/>
    <w:rsid w:val="0032712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unhideWhenUsed/>
    <w:qFormat/>
    <w:rsid w:val="0032712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32712B"/>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32712B"/>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32712B"/>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32712B"/>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32712B"/>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32712B"/>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32712B"/>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32712B"/>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rsid w:val="0032712B"/>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32712B"/>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32712B"/>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32712B"/>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32712B"/>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32712B"/>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32712B"/>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32712B"/>
    <w:rPr>
      <w:rFonts w:eastAsiaTheme="majorEastAsia" w:cstheme="majorBidi"/>
      <w:color w:val="272727" w:themeColor="text1" w:themeTint="D8"/>
    </w:rPr>
  </w:style>
  <w:style w:type="paragraph" w:styleId="Titolo">
    <w:name w:val="Title"/>
    <w:basedOn w:val="Normale"/>
    <w:next w:val="Normale"/>
    <w:link w:val="TitoloCarattere"/>
    <w:uiPriority w:val="10"/>
    <w:qFormat/>
    <w:rsid w:val="0032712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32712B"/>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32712B"/>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32712B"/>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32712B"/>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32712B"/>
    <w:rPr>
      <w:i/>
      <w:iCs/>
      <w:color w:val="404040" w:themeColor="text1" w:themeTint="BF"/>
    </w:rPr>
  </w:style>
  <w:style w:type="paragraph" w:styleId="Paragrafoelenco">
    <w:name w:val="List Paragraph"/>
    <w:basedOn w:val="Normale"/>
    <w:uiPriority w:val="34"/>
    <w:qFormat/>
    <w:rsid w:val="0032712B"/>
    <w:pPr>
      <w:ind w:left="720"/>
      <w:contextualSpacing/>
    </w:pPr>
  </w:style>
  <w:style w:type="character" w:styleId="Enfasiintensa">
    <w:name w:val="Intense Emphasis"/>
    <w:basedOn w:val="Carpredefinitoparagrafo"/>
    <w:uiPriority w:val="21"/>
    <w:qFormat/>
    <w:rsid w:val="0032712B"/>
    <w:rPr>
      <w:i/>
      <w:iCs/>
      <w:color w:val="0F4761" w:themeColor="accent1" w:themeShade="BF"/>
    </w:rPr>
  </w:style>
  <w:style w:type="paragraph" w:styleId="Citazioneintensa">
    <w:name w:val="Intense Quote"/>
    <w:basedOn w:val="Normale"/>
    <w:next w:val="Normale"/>
    <w:link w:val="CitazioneintensaCarattere"/>
    <w:uiPriority w:val="30"/>
    <w:qFormat/>
    <w:rsid w:val="003271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32712B"/>
    <w:rPr>
      <w:i/>
      <w:iCs/>
      <w:color w:val="0F4761" w:themeColor="accent1" w:themeShade="BF"/>
    </w:rPr>
  </w:style>
  <w:style w:type="character" w:styleId="Riferimentointenso">
    <w:name w:val="Intense Reference"/>
    <w:basedOn w:val="Carpredefinitoparagrafo"/>
    <w:uiPriority w:val="32"/>
    <w:qFormat/>
    <w:rsid w:val="0032712B"/>
    <w:rPr>
      <w:b/>
      <w:bCs/>
      <w:smallCaps/>
      <w:color w:val="0F4761" w:themeColor="accent1" w:themeShade="BF"/>
      <w:spacing w:val="5"/>
    </w:rPr>
  </w:style>
  <w:style w:type="paragraph" w:styleId="NormaleWeb">
    <w:name w:val="Normal (Web)"/>
    <w:basedOn w:val="Normale"/>
    <w:uiPriority w:val="99"/>
    <w:semiHidden/>
    <w:unhideWhenUsed/>
    <w:rsid w:val="00B83C99"/>
    <w:pPr>
      <w:spacing w:before="100" w:beforeAutospacing="1" w:after="100" w:afterAutospacing="1" w:line="240" w:lineRule="auto"/>
    </w:pPr>
    <w:rPr>
      <w:rFonts w:ascii="Times New Roman" w:eastAsia="Times New Roman" w:hAnsi="Times New Roman" w:cs="Times New Roman"/>
      <w:kern w:val="0"/>
      <w:lang w:eastAsia="it-IT"/>
      <w14:ligatures w14:val="none"/>
    </w:rPr>
  </w:style>
  <w:style w:type="character" w:styleId="Enfasigrassetto">
    <w:name w:val="Strong"/>
    <w:basedOn w:val="Carpredefinitoparagrafo"/>
    <w:uiPriority w:val="22"/>
    <w:qFormat/>
    <w:rsid w:val="00B83C99"/>
    <w:rPr>
      <w:b/>
      <w:bCs/>
    </w:rPr>
  </w:style>
  <w:style w:type="table" w:customStyle="1" w:styleId="TableNormal1">
    <w:name w:val="Table Normal1"/>
    <w:rsid w:val="00115958"/>
    <w:pPr>
      <w:spacing w:after="0" w:line="240" w:lineRule="auto"/>
    </w:pPr>
    <w:rPr>
      <w:rFonts w:ascii="Times New Roman" w:eastAsia="Times New Roman" w:hAnsi="Times New Roman" w:cs="Times New Roman"/>
      <w:kern w:val="0"/>
      <w:lang w:val="es-ES_tradnl" w:eastAsia="it-IT"/>
      <w14:ligatures w14:val="none"/>
    </w:rPr>
    <w:tblPr>
      <w:tblInd w:w="0" w:type="dxa"/>
      <w:tblCellMar>
        <w:top w:w="0" w:type="dxa"/>
        <w:left w:w="0" w:type="dxa"/>
        <w:bottom w:w="0" w:type="dxa"/>
        <w:right w:w="0" w:type="dxa"/>
      </w:tblCellMar>
    </w:tblPr>
  </w:style>
  <w:style w:type="character" w:customStyle="1" w:styleId="Ninguno">
    <w:name w:val="Ninguno"/>
    <w:rsid w:val="00115958"/>
  </w:style>
  <w:style w:type="character" w:styleId="Collegamentoipertestuale">
    <w:name w:val="Hyperlink"/>
    <w:basedOn w:val="Carpredefinitoparagrafo"/>
    <w:uiPriority w:val="99"/>
    <w:semiHidden/>
    <w:unhideWhenUsed/>
    <w:rsid w:val="00115958"/>
    <w:rPr>
      <w:color w:val="1155CC"/>
      <w:u w:val="single"/>
    </w:rPr>
  </w:style>
  <w:style w:type="character" w:styleId="Collegamentovisitato">
    <w:name w:val="FollowedHyperlink"/>
    <w:basedOn w:val="Carpredefinitoparagrafo"/>
    <w:uiPriority w:val="99"/>
    <w:semiHidden/>
    <w:unhideWhenUsed/>
    <w:rsid w:val="00115958"/>
    <w:rPr>
      <w:color w:val="1155CC"/>
      <w:u w:val="single"/>
    </w:rPr>
  </w:style>
  <w:style w:type="paragraph" w:customStyle="1" w:styleId="msonormal0">
    <w:name w:val="msonormal"/>
    <w:basedOn w:val="Normale"/>
    <w:rsid w:val="00115958"/>
    <w:pPr>
      <w:spacing w:before="100" w:beforeAutospacing="1" w:after="100" w:afterAutospacing="1" w:line="240" w:lineRule="auto"/>
    </w:pPr>
    <w:rPr>
      <w:rFonts w:ascii="Times New Roman" w:eastAsia="Times New Roman" w:hAnsi="Times New Roman" w:cs="Times New Roman"/>
      <w:kern w:val="0"/>
      <w:lang w:eastAsia="it-IT"/>
      <w14:ligatures w14:val="none"/>
    </w:rPr>
  </w:style>
  <w:style w:type="paragraph" w:customStyle="1" w:styleId="font5">
    <w:name w:val="font5"/>
    <w:basedOn w:val="Normale"/>
    <w:rsid w:val="00115958"/>
    <w:pPr>
      <w:spacing w:before="100" w:beforeAutospacing="1" w:after="100" w:afterAutospacing="1" w:line="240" w:lineRule="auto"/>
    </w:pPr>
    <w:rPr>
      <w:rFonts w:ascii="Arial" w:eastAsia="Times New Roman" w:hAnsi="Arial" w:cs="Arial"/>
      <w:color w:val="1155CC"/>
      <w:kern w:val="0"/>
      <w:sz w:val="18"/>
      <w:szCs w:val="18"/>
      <w:u w:val="single"/>
      <w:lang w:eastAsia="it-IT"/>
      <w14:ligatures w14:val="none"/>
    </w:rPr>
  </w:style>
  <w:style w:type="paragraph" w:customStyle="1" w:styleId="font6">
    <w:name w:val="font6"/>
    <w:basedOn w:val="Normale"/>
    <w:rsid w:val="00115958"/>
    <w:pPr>
      <w:spacing w:before="100" w:beforeAutospacing="1" w:after="100" w:afterAutospacing="1" w:line="240" w:lineRule="auto"/>
    </w:pPr>
    <w:rPr>
      <w:rFonts w:ascii="Arial" w:eastAsia="Times New Roman" w:hAnsi="Arial" w:cs="Arial"/>
      <w:color w:val="212121"/>
      <w:kern w:val="0"/>
      <w:sz w:val="18"/>
      <w:szCs w:val="18"/>
      <w:lang w:eastAsia="it-IT"/>
      <w14:ligatures w14:val="none"/>
    </w:rPr>
  </w:style>
  <w:style w:type="paragraph" w:customStyle="1" w:styleId="font7">
    <w:name w:val="font7"/>
    <w:basedOn w:val="Normale"/>
    <w:rsid w:val="00115958"/>
    <w:pPr>
      <w:spacing w:before="100" w:beforeAutospacing="1" w:after="100" w:afterAutospacing="1" w:line="240" w:lineRule="auto"/>
    </w:pPr>
    <w:rPr>
      <w:rFonts w:ascii="Arial" w:eastAsia="Times New Roman" w:hAnsi="Arial" w:cs="Arial"/>
      <w:color w:val="000000"/>
      <w:kern w:val="0"/>
      <w:sz w:val="18"/>
      <w:szCs w:val="18"/>
      <w:lang w:eastAsia="it-IT"/>
      <w14:ligatures w14:val="none"/>
    </w:rPr>
  </w:style>
  <w:style w:type="paragraph" w:customStyle="1" w:styleId="font8">
    <w:name w:val="font8"/>
    <w:basedOn w:val="Normale"/>
    <w:rsid w:val="00115958"/>
    <w:pPr>
      <w:spacing w:before="100" w:beforeAutospacing="1" w:after="100" w:afterAutospacing="1" w:line="240" w:lineRule="auto"/>
    </w:pPr>
    <w:rPr>
      <w:rFonts w:ascii="Arial" w:eastAsia="Times New Roman" w:hAnsi="Arial" w:cs="Arial"/>
      <w:b/>
      <w:bCs/>
      <w:color w:val="000000"/>
      <w:kern w:val="0"/>
      <w:sz w:val="18"/>
      <w:szCs w:val="18"/>
      <w:lang w:eastAsia="it-IT"/>
      <w14:ligatures w14:val="none"/>
    </w:rPr>
  </w:style>
  <w:style w:type="paragraph" w:customStyle="1" w:styleId="xl65">
    <w:name w:val="xl65"/>
    <w:basedOn w:val="Normale"/>
    <w:rsid w:val="00115958"/>
    <w:pPr>
      <w:spacing w:before="100" w:beforeAutospacing="1" w:after="100" w:afterAutospacing="1" w:line="240" w:lineRule="auto"/>
    </w:pPr>
    <w:rPr>
      <w:rFonts w:ascii="Arial" w:eastAsia="Times New Roman" w:hAnsi="Arial" w:cs="Arial"/>
      <w:color w:val="000000"/>
      <w:kern w:val="0"/>
      <w:sz w:val="18"/>
      <w:szCs w:val="18"/>
      <w:lang w:eastAsia="it-IT"/>
      <w14:ligatures w14:val="none"/>
    </w:rPr>
  </w:style>
  <w:style w:type="paragraph" w:customStyle="1" w:styleId="xl66">
    <w:name w:val="xl66"/>
    <w:basedOn w:val="Normale"/>
    <w:rsid w:val="00115958"/>
    <w:pPr>
      <w:shd w:val="clear" w:color="000000" w:fill="92D050"/>
      <w:spacing w:before="100" w:beforeAutospacing="1" w:after="100" w:afterAutospacing="1" w:line="240" w:lineRule="auto"/>
    </w:pPr>
    <w:rPr>
      <w:rFonts w:ascii="Times New Roman" w:eastAsia="Times New Roman" w:hAnsi="Times New Roman" w:cs="Times New Roman"/>
      <w:kern w:val="0"/>
      <w:lang w:eastAsia="it-IT"/>
      <w14:ligatures w14:val="none"/>
    </w:rPr>
  </w:style>
  <w:style w:type="paragraph" w:customStyle="1" w:styleId="xl67">
    <w:name w:val="xl67"/>
    <w:basedOn w:val="Normale"/>
    <w:rsid w:val="00115958"/>
    <w:pPr>
      <w:spacing w:before="100" w:beforeAutospacing="1" w:after="100" w:afterAutospacing="1" w:line="240" w:lineRule="auto"/>
    </w:pPr>
    <w:rPr>
      <w:rFonts w:ascii="Arial" w:eastAsia="Times New Roman" w:hAnsi="Arial" w:cs="Arial"/>
      <w:color w:val="000000"/>
      <w:kern w:val="0"/>
      <w:lang w:eastAsia="it-IT"/>
      <w14:ligatures w14:val="none"/>
    </w:rPr>
  </w:style>
  <w:style w:type="paragraph" w:customStyle="1" w:styleId="xl68">
    <w:name w:val="xl68"/>
    <w:basedOn w:val="Normale"/>
    <w:rsid w:val="00115958"/>
    <w:pPr>
      <w:spacing w:before="100" w:beforeAutospacing="1" w:after="100" w:afterAutospacing="1" w:line="240" w:lineRule="auto"/>
    </w:pPr>
    <w:rPr>
      <w:rFonts w:ascii="Arial" w:eastAsia="Times New Roman" w:hAnsi="Arial" w:cs="Arial"/>
      <w:b/>
      <w:bCs/>
      <w:color w:val="000000"/>
      <w:kern w:val="0"/>
      <w:sz w:val="18"/>
      <w:szCs w:val="18"/>
      <w:lang w:eastAsia="it-IT"/>
      <w14:ligatures w14:val="none"/>
    </w:rPr>
  </w:style>
  <w:style w:type="paragraph" w:customStyle="1" w:styleId="xl69">
    <w:name w:val="xl69"/>
    <w:basedOn w:val="Normale"/>
    <w:rsid w:val="00115958"/>
    <w:pPr>
      <w:spacing w:before="100" w:beforeAutospacing="1" w:after="100" w:afterAutospacing="1" w:line="240" w:lineRule="auto"/>
    </w:pPr>
    <w:rPr>
      <w:rFonts w:ascii="Arial" w:eastAsia="Times New Roman" w:hAnsi="Arial" w:cs="Arial"/>
      <w:color w:val="525252"/>
      <w:kern w:val="0"/>
      <w:sz w:val="18"/>
      <w:szCs w:val="18"/>
      <w:lang w:eastAsia="it-IT"/>
      <w14:ligatures w14:val="none"/>
    </w:rPr>
  </w:style>
  <w:style w:type="paragraph" w:customStyle="1" w:styleId="xl70">
    <w:name w:val="xl70"/>
    <w:basedOn w:val="Normale"/>
    <w:rsid w:val="00115958"/>
    <w:pPr>
      <w:spacing w:before="100" w:beforeAutospacing="1" w:after="100" w:afterAutospacing="1" w:line="240" w:lineRule="auto"/>
    </w:pPr>
    <w:rPr>
      <w:rFonts w:ascii="Arial" w:eastAsia="Times New Roman" w:hAnsi="Arial" w:cs="Arial"/>
      <w:color w:val="0000FF"/>
      <w:kern w:val="0"/>
      <w:sz w:val="18"/>
      <w:szCs w:val="18"/>
      <w:u w:val="single"/>
      <w:lang w:eastAsia="it-IT"/>
      <w14:ligatures w14:val="none"/>
    </w:rPr>
  </w:style>
  <w:style w:type="paragraph" w:customStyle="1" w:styleId="xl71">
    <w:name w:val="xl71"/>
    <w:basedOn w:val="Normale"/>
    <w:rsid w:val="00115958"/>
    <w:pPr>
      <w:spacing w:before="100" w:beforeAutospacing="1" w:after="100" w:afterAutospacing="1" w:line="240" w:lineRule="auto"/>
    </w:pPr>
    <w:rPr>
      <w:rFonts w:ascii="Arial" w:eastAsia="Times New Roman" w:hAnsi="Arial" w:cs="Arial"/>
      <w:color w:val="212121"/>
      <w:kern w:val="0"/>
      <w:sz w:val="18"/>
      <w:szCs w:val="18"/>
      <w:lang w:eastAsia="it-IT"/>
      <w14:ligatures w14:val="none"/>
    </w:rPr>
  </w:style>
  <w:style w:type="paragraph" w:customStyle="1" w:styleId="xl72">
    <w:name w:val="xl72"/>
    <w:basedOn w:val="Normale"/>
    <w:rsid w:val="00115958"/>
    <w:pPr>
      <w:spacing w:before="100" w:beforeAutospacing="1" w:after="100" w:afterAutospacing="1" w:line="240" w:lineRule="auto"/>
    </w:pPr>
    <w:rPr>
      <w:rFonts w:ascii="Arial" w:eastAsia="Times New Roman" w:hAnsi="Arial" w:cs="Arial"/>
      <w:color w:val="212121"/>
      <w:kern w:val="0"/>
      <w:sz w:val="18"/>
      <w:szCs w:val="18"/>
      <w:u w:val="single"/>
      <w:lang w:eastAsia="it-IT"/>
      <w14:ligatures w14:val="none"/>
    </w:rPr>
  </w:style>
  <w:style w:type="paragraph" w:customStyle="1" w:styleId="xl73">
    <w:name w:val="xl73"/>
    <w:basedOn w:val="Normale"/>
    <w:rsid w:val="00115958"/>
    <w:pPr>
      <w:spacing w:before="100" w:beforeAutospacing="1" w:after="100" w:afterAutospacing="1" w:line="240" w:lineRule="auto"/>
    </w:pPr>
    <w:rPr>
      <w:rFonts w:ascii="Arial" w:eastAsia="Times New Roman" w:hAnsi="Arial" w:cs="Arial"/>
      <w:color w:val="2E2E2E"/>
      <w:kern w:val="0"/>
      <w:sz w:val="18"/>
      <w:szCs w:val="18"/>
      <w:lang w:eastAsia="it-IT"/>
      <w14:ligatures w14:val="none"/>
    </w:rPr>
  </w:style>
  <w:style w:type="paragraph" w:customStyle="1" w:styleId="xl74">
    <w:name w:val="xl74"/>
    <w:basedOn w:val="Normale"/>
    <w:rsid w:val="00115958"/>
    <w:pPr>
      <w:spacing w:before="100" w:beforeAutospacing="1" w:after="100" w:afterAutospacing="1" w:line="240" w:lineRule="auto"/>
    </w:pPr>
    <w:rPr>
      <w:rFonts w:ascii="Arial" w:eastAsia="Times New Roman" w:hAnsi="Arial" w:cs="Arial"/>
      <w:kern w:val="0"/>
      <w:sz w:val="18"/>
      <w:szCs w:val="18"/>
      <w:lang w:eastAsia="it-IT"/>
      <w14:ligatures w14:val="none"/>
    </w:rPr>
  </w:style>
  <w:style w:type="paragraph" w:customStyle="1" w:styleId="xl75">
    <w:name w:val="xl75"/>
    <w:basedOn w:val="Normale"/>
    <w:rsid w:val="00115958"/>
    <w:pPr>
      <w:spacing w:before="100" w:beforeAutospacing="1" w:after="100" w:afterAutospacing="1" w:line="240" w:lineRule="auto"/>
    </w:pPr>
    <w:rPr>
      <w:rFonts w:ascii="Arial" w:eastAsia="Times New Roman" w:hAnsi="Arial" w:cs="Arial"/>
      <w:color w:val="1B1B1B"/>
      <w:kern w:val="0"/>
      <w:sz w:val="18"/>
      <w:szCs w:val="18"/>
      <w:lang w:eastAsia="it-IT"/>
      <w14:ligatures w14:val="none"/>
    </w:rPr>
  </w:style>
  <w:style w:type="paragraph" w:customStyle="1" w:styleId="xl76">
    <w:name w:val="xl76"/>
    <w:basedOn w:val="Normale"/>
    <w:rsid w:val="00115958"/>
    <w:pPr>
      <w:spacing w:before="100" w:beforeAutospacing="1" w:after="100" w:afterAutospacing="1" w:line="240" w:lineRule="auto"/>
    </w:pPr>
    <w:rPr>
      <w:rFonts w:ascii="Arial" w:eastAsia="Times New Roman" w:hAnsi="Arial" w:cs="Arial"/>
      <w:color w:val="222222"/>
      <w:kern w:val="0"/>
      <w:sz w:val="18"/>
      <w:szCs w:val="18"/>
      <w:lang w:eastAsia="it-IT"/>
      <w14:ligatures w14:val="none"/>
    </w:rPr>
  </w:style>
  <w:style w:type="paragraph" w:customStyle="1" w:styleId="xl77">
    <w:name w:val="xl77"/>
    <w:basedOn w:val="Normale"/>
    <w:rsid w:val="00115958"/>
    <w:pPr>
      <w:spacing w:before="100" w:beforeAutospacing="1" w:after="100" w:afterAutospacing="1" w:line="240" w:lineRule="auto"/>
    </w:pPr>
    <w:rPr>
      <w:rFonts w:ascii="Arial" w:eastAsia="Times New Roman" w:hAnsi="Arial" w:cs="Arial"/>
      <w:color w:val="3A3A3A"/>
      <w:kern w:val="0"/>
      <w:sz w:val="18"/>
      <w:szCs w:val="18"/>
      <w:lang w:eastAsia="it-IT"/>
      <w14:ligatures w14:val="none"/>
    </w:rPr>
  </w:style>
  <w:style w:type="paragraph" w:customStyle="1" w:styleId="xl78">
    <w:name w:val="xl78"/>
    <w:basedOn w:val="Normale"/>
    <w:rsid w:val="00115958"/>
    <w:pPr>
      <w:spacing w:before="100" w:beforeAutospacing="1" w:after="100" w:afterAutospacing="1" w:line="240" w:lineRule="auto"/>
    </w:pPr>
    <w:rPr>
      <w:rFonts w:ascii="Arial" w:eastAsia="Times New Roman" w:hAnsi="Arial" w:cs="Arial"/>
      <w:color w:val="282828"/>
      <w:kern w:val="0"/>
      <w:sz w:val="18"/>
      <w:szCs w:val="18"/>
      <w:lang w:eastAsia="it-IT"/>
      <w14:ligatures w14:val="none"/>
    </w:rPr>
  </w:style>
  <w:style w:type="paragraph" w:customStyle="1" w:styleId="xl79">
    <w:name w:val="xl79"/>
    <w:basedOn w:val="Normale"/>
    <w:rsid w:val="00115958"/>
    <w:pPr>
      <w:spacing w:before="100" w:beforeAutospacing="1" w:after="100" w:afterAutospacing="1" w:line="240" w:lineRule="auto"/>
    </w:pPr>
    <w:rPr>
      <w:rFonts w:ascii="Arial" w:eastAsia="Times New Roman" w:hAnsi="Arial" w:cs="Arial"/>
      <w:color w:val="212121"/>
      <w:kern w:val="0"/>
      <w:sz w:val="18"/>
      <w:szCs w:val="18"/>
      <w:lang w:eastAsia="it-IT"/>
      <w14:ligatures w14:val="none"/>
    </w:rPr>
  </w:style>
  <w:style w:type="paragraph" w:customStyle="1" w:styleId="xl80">
    <w:name w:val="xl80"/>
    <w:basedOn w:val="Normale"/>
    <w:rsid w:val="00115958"/>
    <w:pPr>
      <w:spacing w:before="100" w:beforeAutospacing="1" w:after="100" w:afterAutospacing="1" w:line="240" w:lineRule="auto"/>
    </w:pPr>
    <w:rPr>
      <w:rFonts w:ascii="Arial" w:eastAsia="Times New Roman" w:hAnsi="Arial" w:cs="Arial"/>
      <w:color w:val="000000"/>
      <w:kern w:val="0"/>
      <w:sz w:val="18"/>
      <w:szCs w:val="18"/>
      <w:lang w:eastAsia="it-IT"/>
      <w14:ligatures w14:val="none"/>
    </w:rPr>
  </w:style>
  <w:style w:type="paragraph" w:customStyle="1" w:styleId="xl81">
    <w:name w:val="xl81"/>
    <w:basedOn w:val="Normale"/>
    <w:rsid w:val="00115958"/>
    <w:pPr>
      <w:spacing w:before="100" w:beforeAutospacing="1" w:after="100" w:afterAutospacing="1" w:line="240" w:lineRule="auto"/>
    </w:pPr>
    <w:rPr>
      <w:rFonts w:ascii="Arial" w:eastAsia="Times New Roman" w:hAnsi="Arial" w:cs="Arial"/>
      <w:color w:val="1155CC"/>
      <w:kern w:val="0"/>
      <w:sz w:val="18"/>
      <w:szCs w:val="18"/>
      <w:u w:val="single"/>
      <w:lang w:eastAsia="it-IT"/>
      <w14:ligatures w14:val="none"/>
    </w:rPr>
  </w:style>
  <w:style w:type="paragraph" w:customStyle="1" w:styleId="xl82">
    <w:name w:val="xl82"/>
    <w:basedOn w:val="Normale"/>
    <w:rsid w:val="00115958"/>
    <w:pPr>
      <w:spacing w:before="100" w:beforeAutospacing="1" w:after="100" w:afterAutospacing="1" w:line="240" w:lineRule="auto"/>
    </w:pPr>
    <w:rPr>
      <w:rFonts w:ascii="Arial" w:eastAsia="Times New Roman" w:hAnsi="Arial" w:cs="Arial"/>
      <w:kern w:val="0"/>
      <w:lang w:eastAsia="it-IT"/>
      <w14:ligatures w14:val="none"/>
    </w:rPr>
  </w:style>
  <w:style w:type="paragraph" w:customStyle="1" w:styleId="xl83">
    <w:name w:val="xl83"/>
    <w:basedOn w:val="Normale"/>
    <w:rsid w:val="00115958"/>
    <w:pPr>
      <w:spacing w:before="100" w:beforeAutospacing="1" w:after="100" w:afterAutospacing="1" w:line="240" w:lineRule="auto"/>
    </w:pPr>
    <w:rPr>
      <w:rFonts w:ascii="Arial" w:eastAsia="Times New Roman" w:hAnsi="Arial" w:cs="Arial"/>
      <w:b/>
      <w:bCs/>
      <w:kern w:val="0"/>
      <w:lang w:eastAsia="it-IT"/>
      <w14:ligatures w14:val="none"/>
    </w:rPr>
  </w:style>
  <w:style w:type="paragraph" w:customStyle="1" w:styleId="xl84">
    <w:name w:val="xl84"/>
    <w:basedOn w:val="Normale"/>
    <w:rsid w:val="00115958"/>
    <w:pPr>
      <w:pBdr>
        <w:top w:val="single" w:sz="8" w:space="0" w:color="CCCCCC"/>
        <w:left w:val="single" w:sz="8" w:space="0" w:color="CCCCCC"/>
        <w:bottom w:val="single" w:sz="8" w:space="0" w:color="CCCCCC"/>
        <w:right w:val="single" w:sz="8" w:space="0" w:color="CCCCCC"/>
      </w:pBdr>
      <w:spacing w:before="100" w:beforeAutospacing="1" w:after="100" w:afterAutospacing="1" w:line="240" w:lineRule="auto"/>
    </w:pPr>
    <w:rPr>
      <w:rFonts w:ascii="Arial" w:eastAsia="Times New Roman" w:hAnsi="Arial" w:cs="Arial"/>
      <w:kern w:val="0"/>
      <w:sz w:val="18"/>
      <w:szCs w:val="18"/>
      <w:lang w:eastAsia="it-IT"/>
      <w14:ligatures w14:val="none"/>
    </w:rPr>
  </w:style>
  <w:style w:type="paragraph" w:customStyle="1" w:styleId="xl85">
    <w:name w:val="xl85"/>
    <w:basedOn w:val="Normale"/>
    <w:rsid w:val="00115958"/>
    <w:pPr>
      <w:pBdr>
        <w:top w:val="single" w:sz="8" w:space="0" w:color="CCCCCC"/>
        <w:left w:val="single" w:sz="8" w:space="0" w:color="CCCCCC"/>
        <w:bottom w:val="single" w:sz="8" w:space="0" w:color="CCCCCC"/>
        <w:right w:val="single" w:sz="8" w:space="0" w:color="CCCCCC"/>
      </w:pBdr>
      <w:spacing w:before="100" w:beforeAutospacing="1" w:after="100" w:afterAutospacing="1" w:line="240" w:lineRule="auto"/>
      <w:jc w:val="right"/>
    </w:pPr>
    <w:rPr>
      <w:rFonts w:ascii="Arial" w:eastAsia="Times New Roman" w:hAnsi="Arial" w:cs="Arial"/>
      <w:kern w:val="0"/>
      <w:sz w:val="18"/>
      <w:szCs w:val="18"/>
      <w:lang w:eastAsia="it-IT"/>
      <w14:ligatures w14:val="none"/>
    </w:rPr>
  </w:style>
  <w:style w:type="paragraph" w:customStyle="1" w:styleId="xl86">
    <w:name w:val="xl86"/>
    <w:basedOn w:val="Normale"/>
    <w:rsid w:val="00115958"/>
    <w:pPr>
      <w:pBdr>
        <w:top w:val="single" w:sz="8" w:space="0" w:color="CCCCCC"/>
        <w:left w:val="single" w:sz="8" w:space="0" w:color="CCCCCC"/>
        <w:bottom w:val="single" w:sz="8" w:space="0" w:color="CCCCCC"/>
        <w:right w:val="single" w:sz="8" w:space="0" w:color="CCCCCC"/>
      </w:pBdr>
      <w:spacing w:before="100" w:beforeAutospacing="1" w:after="100" w:afterAutospacing="1" w:line="240" w:lineRule="auto"/>
      <w:textAlignment w:val="center"/>
    </w:pPr>
    <w:rPr>
      <w:rFonts w:ascii="Arial" w:eastAsia="Times New Roman" w:hAnsi="Arial" w:cs="Arial"/>
      <w:kern w:val="0"/>
      <w:sz w:val="18"/>
      <w:szCs w:val="18"/>
      <w:lang w:eastAsia="it-IT"/>
      <w14:ligatures w14:val="none"/>
    </w:rPr>
  </w:style>
  <w:style w:type="paragraph" w:customStyle="1" w:styleId="xl87">
    <w:name w:val="xl87"/>
    <w:basedOn w:val="Normale"/>
    <w:rsid w:val="00115958"/>
    <w:pPr>
      <w:pBdr>
        <w:top w:val="single" w:sz="8" w:space="0" w:color="CCCCCC"/>
        <w:left w:val="single" w:sz="8" w:space="0" w:color="CCCCCC"/>
        <w:bottom w:val="single" w:sz="8" w:space="0" w:color="CCCCCC"/>
        <w:right w:val="single" w:sz="8" w:space="0" w:color="CCCCCC"/>
      </w:pBdr>
      <w:shd w:val="clear" w:color="000000" w:fill="FFFFFF"/>
      <w:spacing w:before="100" w:beforeAutospacing="1" w:after="100" w:afterAutospacing="1" w:line="240" w:lineRule="auto"/>
      <w:jc w:val="right"/>
    </w:pPr>
    <w:rPr>
      <w:rFonts w:ascii="Arial" w:eastAsia="Times New Roman" w:hAnsi="Arial" w:cs="Arial"/>
      <w:color w:val="212121"/>
      <w:kern w:val="0"/>
      <w:sz w:val="18"/>
      <w:szCs w:val="18"/>
      <w:lang w:eastAsia="it-IT"/>
      <w14:ligatures w14:val="none"/>
    </w:rPr>
  </w:style>
  <w:style w:type="paragraph" w:customStyle="1" w:styleId="xl88">
    <w:name w:val="xl88"/>
    <w:basedOn w:val="Normale"/>
    <w:rsid w:val="00115958"/>
    <w:pPr>
      <w:pBdr>
        <w:top w:val="single" w:sz="8" w:space="0" w:color="CCCCCC"/>
        <w:left w:val="single" w:sz="8" w:space="0" w:color="CCCCCC"/>
        <w:bottom w:val="single" w:sz="8" w:space="0" w:color="CCCCCC"/>
        <w:right w:val="single" w:sz="8" w:space="0" w:color="CCCCCC"/>
      </w:pBdr>
      <w:shd w:val="clear" w:color="000000" w:fill="FFFFFF"/>
      <w:spacing w:before="100" w:beforeAutospacing="1" w:after="100" w:afterAutospacing="1" w:line="240" w:lineRule="auto"/>
    </w:pPr>
    <w:rPr>
      <w:rFonts w:ascii="Arial" w:eastAsia="Times New Roman" w:hAnsi="Arial" w:cs="Arial"/>
      <w:color w:val="1155CC"/>
      <w:kern w:val="0"/>
      <w:sz w:val="18"/>
      <w:szCs w:val="18"/>
      <w:u w:val="single"/>
      <w:lang w:eastAsia="it-IT"/>
      <w14:ligatures w14:val="none"/>
    </w:rPr>
  </w:style>
  <w:style w:type="paragraph" w:customStyle="1" w:styleId="xl89">
    <w:name w:val="xl89"/>
    <w:basedOn w:val="Normale"/>
    <w:rsid w:val="00115958"/>
    <w:pPr>
      <w:pBdr>
        <w:top w:val="single" w:sz="8" w:space="0" w:color="CCCCCC"/>
        <w:left w:val="single" w:sz="8" w:space="0" w:color="CCCCCC"/>
        <w:bottom w:val="single" w:sz="8" w:space="0" w:color="CCCCCC"/>
        <w:right w:val="single" w:sz="8" w:space="0" w:color="CCCCCC"/>
      </w:pBdr>
      <w:shd w:val="clear" w:color="000000" w:fill="FFFFFF"/>
      <w:spacing w:before="100" w:beforeAutospacing="1" w:after="100" w:afterAutospacing="1" w:line="240" w:lineRule="auto"/>
    </w:pPr>
    <w:rPr>
      <w:rFonts w:ascii="Arial" w:eastAsia="Times New Roman" w:hAnsi="Arial" w:cs="Arial"/>
      <w:color w:val="212121"/>
      <w:kern w:val="0"/>
      <w:sz w:val="18"/>
      <w:szCs w:val="18"/>
      <w:lang w:eastAsia="it-IT"/>
      <w14:ligatures w14:val="none"/>
    </w:rPr>
  </w:style>
  <w:style w:type="paragraph" w:customStyle="1" w:styleId="xl90">
    <w:name w:val="xl90"/>
    <w:basedOn w:val="Normale"/>
    <w:rsid w:val="00115958"/>
    <w:pPr>
      <w:pBdr>
        <w:top w:val="single" w:sz="8" w:space="0" w:color="CCCCCC"/>
        <w:left w:val="single" w:sz="8" w:space="0" w:color="CCCCCC"/>
        <w:bottom w:val="single" w:sz="8" w:space="0" w:color="CCCCCC"/>
        <w:right w:val="single" w:sz="8" w:space="0" w:color="CCCCCC"/>
      </w:pBdr>
      <w:shd w:val="clear" w:color="000000" w:fill="FFFFFF"/>
      <w:spacing w:before="100" w:beforeAutospacing="1" w:after="100" w:afterAutospacing="1" w:line="240" w:lineRule="auto"/>
      <w:textAlignment w:val="center"/>
    </w:pPr>
    <w:rPr>
      <w:rFonts w:ascii="Arial" w:eastAsia="Times New Roman" w:hAnsi="Arial" w:cs="Arial"/>
      <w:color w:val="212121"/>
      <w:kern w:val="0"/>
      <w:sz w:val="18"/>
      <w:szCs w:val="18"/>
      <w:lang w:eastAsia="it-IT"/>
      <w14:ligatures w14:val="none"/>
    </w:rPr>
  </w:style>
  <w:style w:type="paragraph" w:customStyle="1" w:styleId="xl91">
    <w:name w:val="xl91"/>
    <w:basedOn w:val="Normale"/>
    <w:rsid w:val="00115958"/>
    <w:pPr>
      <w:pBdr>
        <w:top w:val="single" w:sz="8" w:space="0" w:color="CCCCCC"/>
        <w:left w:val="single" w:sz="8" w:space="0" w:color="CCCCCC"/>
        <w:bottom w:val="single" w:sz="8" w:space="0" w:color="CCCCCC"/>
        <w:right w:val="single" w:sz="8" w:space="0" w:color="CCCCCC"/>
      </w:pBdr>
      <w:shd w:val="clear" w:color="000000" w:fill="FBBC04"/>
      <w:spacing w:before="100" w:beforeAutospacing="1" w:after="100" w:afterAutospacing="1" w:line="240" w:lineRule="auto"/>
      <w:textAlignment w:val="center"/>
    </w:pPr>
    <w:rPr>
      <w:rFonts w:ascii="Arial" w:eastAsia="Times New Roman" w:hAnsi="Arial" w:cs="Arial"/>
      <w:kern w:val="0"/>
      <w:sz w:val="18"/>
      <w:szCs w:val="18"/>
      <w:lang w:eastAsia="it-IT"/>
      <w14:ligatures w14:val="none"/>
    </w:rPr>
  </w:style>
  <w:style w:type="paragraph" w:customStyle="1" w:styleId="xl92">
    <w:name w:val="xl92"/>
    <w:basedOn w:val="Normale"/>
    <w:rsid w:val="00115958"/>
    <w:pPr>
      <w:pBdr>
        <w:top w:val="single" w:sz="8" w:space="0" w:color="CCCCCC"/>
        <w:left w:val="single" w:sz="8" w:space="0" w:color="CCCCCC"/>
        <w:bottom w:val="single" w:sz="8" w:space="0" w:color="CCCCCC"/>
        <w:right w:val="single" w:sz="8" w:space="0" w:color="CCCCCC"/>
      </w:pBdr>
      <w:spacing w:before="100" w:beforeAutospacing="1" w:after="100" w:afterAutospacing="1" w:line="240" w:lineRule="auto"/>
    </w:pPr>
    <w:rPr>
      <w:rFonts w:ascii="Arial" w:eastAsia="Times New Roman" w:hAnsi="Arial" w:cs="Arial"/>
      <w:color w:val="1155CC"/>
      <w:kern w:val="0"/>
      <w:sz w:val="18"/>
      <w:szCs w:val="18"/>
      <w:u w:val="single"/>
      <w:lang w:eastAsia="it-IT"/>
      <w14:ligatures w14:val="none"/>
    </w:rPr>
  </w:style>
  <w:style w:type="character" w:customStyle="1" w:styleId="apple-converted-space">
    <w:name w:val="apple-converted-space"/>
    <w:basedOn w:val="Carpredefinitoparagrafo"/>
    <w:rsid w:val="00115958"/>
  </w:style>
  <w:style w:type="paragraph" w:styleId="Pidipagina">
    <w:name w:val="footer"/>
    <w:basedOn w:val="Normale"/>
    <w:link w:val="PidipaginaCarattere"/>
    <w:uiPriority w:val="99"/>
    <w:unhideWhenUsed/>
    <w:rsid w:val="00EC21FC"/>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EC21FC"/>
  </w:style>
  <w:style w:type="character" w:styleId="Numeropagina">
    <w:name w:val="page number"/>
    <w:basedOn w:val="Carpredefinitoparagrafo"/>
    <w:uiPriority w:val="99"/>
    <w:semiHidden/>
    <w:unhideWhenUsed/>
    <w:rsid w:val="00EC21FC"/>
  </w:style>
  <w:style w:type="character" w:styleId="Rimandocommento">
    <w:name w:val="annotation reference"/>
    <w:basedOn w:val="Carpredefinitoparagrafo"/>
    <w:uiPriority w:val="99"/>
    <w:semiHidden/>
    <w:unhideWhenUsed/>
    <w:rsid w:val="001E5D46"/>
    <w:rPr>
      <w:sz w:val="16"/>
      <w:szCs w:val="16"/>
    </w:rPr>
  </w:style>
  <w:style w:type="paragraph" w:styleId="Testocommento">
    <w:name w:val="annotation text"/>
    <w:basedOn w:val="Normale"/>
    <w:link w:val="TestocommentoCarattere"/>
    <w:uiPriority w:val="99"/>
    <w:semiHidden/>
    <w:unhideWhenUsed/>
    <w:rsid w:val="001E5D46"/>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1E5D46"/>
    <w:rPr>
      <w:sz w:val="20"/>
      <w:szCs w:val="20"/>
    </w:rPr>
  </w:style>
  <w:style w:type="paragraph" w:styleId="Soggettocommento">
    <w:name w:val="annotation subject"/>
    <w:basedOn w:val="Testocommento"/>
    <w:next w:val="Testocommento"/>
    <w:link w:val="SoggettocommentoCarattere"/>
    <w:uiPriority w:val="99"/>
    <w:semiHidden/>
    <w:unhideWhenUsed/>
    <w:rsid w:val="001E5D46"/>
    <w:rPr>
      <w:b/>
      <w:bCs/>
    </w:rPr>
  </w:style>
  <w:style w:type="character" w:customStyle="1" w:styleId="SoggettocommentoCarattere">
    <w:name w:val="Soggetto commento Carattere"/>
    <w:basedOn w:val="TestocommentoCarattere"/>
    <w:link w:val="Soggettocommento"/>
    <w:uiPriority w:val="99"/>
    <w:semiHidden/>
    <w:rsid w:val="001E5D46"/>
    <w:rPr>
      <w:b/>
      <w:bCs/>
      <w:sz w:val="20"/>
      <w:szCs w:val="20"/>
    </w:rPr>
  </w:style>
  <w:style w:type="paragraph" w:styleId="Didascalia">
    <w:name w:val="caption"/>
    <w:basedOn w:val="Normale"/>
    <w:next w:val="Normale"/>
    <w:uiPriority w:val="35"/>
    <w:unhideWhenUsed/>
    <w:qFormat/>
    <w:rsid w:val="00741919"/>
    <w:pPr>
      <w:spacing w:after="200" w:line="240" w:lineRule="auto"/>
    </w:pPr>
    <w:rPr>
      <w:i/>
      <w:iCs/>
      <w:color w:val="0E2841" w:themeColor="text2"/>
      <w:sz w:val="18"/>
      <w:szCs w:val="18"/>
    </w:rPr>
  </w:style>
  <w:style w:type="paragraph" w:customStyle="1" w:styleId="Bibliografia1">
    <w:name w:val="Bibliografia1"/>
    <w:basedOn w:val="Normale"/>
    <w:link w:val="BibliographyCarattere"/>
    <w:rsid w:val="009A45AE"/>
    <w:pPr>
      <w:tabs>
        <w:tab w:val="left" w:pos="380"/>
      </w:tabs>
      <w:spacing w:after="240" w:line="240" w:lineRule="auto"/>
      <w:ind w:left="384" w:hanging="384"/>
    </w:pPr>
    <w:rPr>
      <w:rFonts w:ascii="Times New Roman" w:hAnsi="Times New Roman" w:cs="Times New Roman"/>
      <w:b/>
      <w:bCs/>
      <w:lang w:val="en-GB"/>
    </w:rPr>
  </w:style>
  <w:style w:type="character" w:customStyle="1" w:styleId="BibliographyCarattere">
    <w:name w:val="Bibliography Carattere"/>
    <w:basedOn w:val="Carpredefinitoparagrafo"/>
    <w:link w:val="Bibliografia1"/>
    <w:rsid w:val="009A45AE"/>
    <w:rPr>
      <w:rFonts w:ascii="Times New Roman" w:hAnsi="Times New Roman" w:cs="Times New Roman"/>
      <w:b/>
      <w:bCs/>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4834538">
      <w:bodyDiv w:val="1"/>
      <w:marLeft w:val="0"/>
      <w:marRight w:val="0"/>
      <w:marTop w:val="0"/>
      <w:marBottom w:val="0"/>
      <w:divBdr>
        <w:top w:val="none" w:sz="0" w:space="0" w:color="auto"/>
        <w:left w:val="none" w:sz="0" w:space="0" w:color="auto"/>
        <w:bottom w:val="none" w:sz="0" w:space="0" w:color="auto"/>
        <w:right w:val="none" w:sz="0" w:space="0" w:color="auto"/>
      </w:divBdr>
    </w:div>
    <w:div w:id="122159732">
      <w:bodyDiv w:val="1"/>
      <w:marLeft w:val="0"/>
      <w:marRight w:val="0"/>
      <w:marTop w:val="0"/>
      <w:marBottom w:val="0"/>
      <w:divBdr>
        <w:top w:val="none" w:sz="0" w:space="0" w:color="auto"/>
        <w:left w:val="none" w:sz="0" w:space="0" w:color="auto"/>
        <w:bottom w:val="none" w:sz="0" w:space="0" w:color="auto"/>
        <w:right w:val="none" w:sz="0" w:space="0" w:color="auto"/>
      </w:divBdr>
    </w:div>
    <w:div w:id="209465168">
      <w:bodyDiv w:val="1"/>
      <w:marLeft w:val="0"/>
      <w:marRight w:val="0"/>
      <w:marTop w:val="0"/>
      <w:marBottom w:val="0"/>
      <w:divBdr>
        <w:top w:val="none" w:sz="0" w:space="0" w:color="auto"/>
        <w:left w:val="none" w:sz="0" w:space="0" w:color="auto"/>
        <w:bottom w:val="none" w:sz="0" w:space="0" w:color="auto"/>
        <w:right w:val="none" w:sz="0" w:space="0" w:color="auto"/>
      </w:divBdr>
    </w:div>
    <w:div w:id="943146411">
      <w:bodyDiv w:val="1"/>
      <w:marLeft w:val="0"/>
      <w:marRight w:val="0"/>
      <w:marTop w:val="0"/>
      <w:marBottom w:val="0"/>
      <w:divBdr>
        <w:top w:val="none" w:sz="0" w:space="0" w:color="auto"/>
        <w:left w:val="none" w:sz="0" w:space="0" w:color="auto"/>
        <w:bottom w:val="none" w:sz="0" w:space="0" w:color="auto"/>
        <w:right w:val="none" w:sz="0" w:space="0" w:color="auto"/>
      </w:divBdr>
    </w:div>
    <w:div w:id="1008871045">
      <w:bodyDiv w:val="1"/>
      <w:marLeft w:val="0"/>
      <w:marRight w:val="0"/>
      <w:marTop w:val="0"/>
      <w:marBottom w:val="0"/>
      <w:divBdr>
        <w:top w:val="none" w:sz="0" w:space="0" w:color="auto"/>
        <w:left w:val="none" w:sz="0" w:space="0" w:color="auto"/>
        <w:bottom w:val="none" w:sz="0" w:space="0" w:color="auto"/>
        <w:right w:val="none" w:sz="0" w:space="0" w:color="auto"/>
      </w:divBdr>
    </w:div>
    <w:div w:id="1046177563">
      <w:bodyDiv w:val="1"/>
      <w:marLeft w:val="0"/>
      <w:marRight w:val="0"/>
      <w:marTop w:val="0"/>
      <w:marBottom w:val="0"/>
      <w:divBdr>
        <w:top w:val="none" w:sz="0" w:space="0" w:color="auto"/>
        <w:left w:val="none" w:sz="0" w:space="0" w:color="auto"/>
        <w:bottom w:val="none" w:sz="0" w:space="0" w:color="auto"/>
        <w:right w:val="none" w:sz="0" w:space="0" w:color="auto"/>
      </w:divBdr>
    </w:div>
    <w:div w:id="1578590131">
      <w:bodyDiv w:val="1"/>
      <w:marLeft w:val="0"/>
      <w:marRight w:val="0"/>
      <w:marTop w:val="0"/>
      <w:marBottom w:val="0"/>
      <w:divBdr>
        <w:top w:val="none" w:sz="0" w:space="0" w:color="auto"/>
        <w:left w:val="none" w:sz="0" w:space="0" w:color="auto"/>
        <w:bottom w:val="none" w:sz="0" w:space="0" w:color="auto"/>
        <w:right w:val="none" w:sz="0" w:space="0" w:color="auto"/>
      </w:divBdr>
    </w:div>
    <w:div w:id="1767996062">
      <w:bodyDiv w:val="1"/>
      <w:marLeft w:val="0"/>
      <w:marRight w:val="0"/>
      <w:marTop w:val="0"/>
      <w:marBottom w:val="0"/>
      <w:divBdr>
        <w:top w:val="none" w:sz="0" w:space="0" w:color="auto"/>
        <w:left w:val="none" w:sz="0" w:space="0" w:color="auto"/>
        <w:bottom w:val="none" w:sz="0" w:space="0" w:color="auto"/>
        <w:right w:val="none" w:sz="0" w:space="0" w:color="auto"/>
      </w:divBdr>
      <w:divsChild>
        <w:div w:id="174423835">
          <w:marLeft w:val="0"/>
          <w:marRight w:val="0"/>
          <w:marTop w:val="0"/>
          <w:marBottom w:val="0"/>
          <w:divBdr>
            <w:top w:val="none" w:sz="0" w:space="0" w:color="auto"/>
            <w:left w:val="none" w:sz="0" w:space="0" w:color="auto"/>
            <w:bottom w:val="none" w:sz="0" w:space="0" w:color="auto"/>
            <w:right w:val="none" w:sz="0" w:space="0" w:color="auto"/>
          </w:divBdr>
        </w:div>
        <w:div w:id="1408919921">
          <w:marLeft w:val="0"/>
          <w:marRight w:val="0"/>
          <w:marTop w:val="0"/>
          <w:marBottom w:val="0"/>
          <w:divBdr>
            <w:top w:val="none" w:sz="0" w:space="0" w:color="auto"/>
            <w:left w:val="none" w:sz="0" w:space="0" w:color="auto"/>
            <w:bottom w:val="none" w:sz="0" w:space="0" w:color="auto"/>
            <w:right w:val="none" w:sz="0" w:space="0" w:color="auto"/>
          </w:divBdr>
        </w:div>
        <w:div w:id="1015496246">
          <w:marLeft w:val="0"/>
          <w:marRight w:val="0"/>
          <w:marTop w:val="0"/>
          <w:marBottom w:val="0"/>
          <w:divBdr>
            <w:top w:val="none" w:sz="0" w:space="0" w:color="auto"/>
            <w:left w:val="none" w:sz="0" w:space="0" w:color="auto"/>
            <w:bottom w:val="none" w:sz="0" w:space="0" w:color="auto"/>
            <w:right w:val="none" w:sz="0" w:space="0" w:color="auto"/>
          </w:divBdr>
        </w:div>
        <w:div w:id="1257599103">
          <w:marLeft w:val="0"/>
          <w:marRight w:val="0"/>
          <w:marTop w:val="0"/>
          <w:marBottom w:val="0"/>
          <w:divBdr>
            <w:top w:val="none" w:sz="0" w:space="0" w:color="auto"/>
            <w:left w:val="none" w:sz="0" w:space="0" w:color="auto"/>
            <w:bottom w:val="none" w:sz="0" w:space="0" w:color="auto"/>
            <w:right w:val="none" w:sz="0" w:space="0" w:color="auto"/>
          </w:divBdr>
        </w:div>
        <w:div w:id="1336759698">
          <w:marLeft w:val="0"/>
          <w:marRight w:val="0"/>
          <w:marTop w:val="0"/>
          <w:marBottom w:val="0"/>
          <w:divBdr>
            <w:top w:val="none" w:sz="0" w:space="0" w:color="auto"/>
            <w:left w:val="none" w:sz="0" w:space="0" w:color="auto"/>
            <w:bottom w:val="none" w:sz="0" w:space="0" w:color="auto"/>
            <w:right w:val="none" w:sz="0" w:space="0" w:color="auto"/>
          </w:divBdr>
        </w:div>
        <w:div w:id="1534465514">
          <w:marLeft w:val="0"/>
          <w:marRight w:val="0"/>
          <w:marTop w:val="0"/>
          <w:marBottom w:val="0"/>
          <w:divBdr>
            <w:top w:val="none" w:sz="0" w:space="0" w:color="auto"/>
            <w:left w:val="none" w:sz="0" w:space="0" w:color="auto"/>
            <w:bottom w:val="none" w:sz="0" w:space="0" w:color="auto"/>
            <w:right w:val="none" w:sz="0" w:space="0" w:color="auto"/>
          </w:divBdr>
        </w:div>
        <w:div w:id="799617564">
          <w:marLeft w:val="0"/>
          <w:marRight w:val="0"/>
          <w:marTop w:val="0"/>
          <w:marBottom w:val="0"/>
          <w:divBdr>
            <w:top w:val="none" w:sz="0" w:space="0" w:color="auto"/>
            <w:left w:val="none" w:sz="0" w:space="0" w:color="auto"/>
            <w:bottom w:val="none" w:sz="0" w:space="0" w:color="auto"/>
            <w:right w:val="none" w:sz="0" w:space="0" w:color="auto"/>
          </w:divBdr>
        </w:div>
      </w:divsChild>
    </w:div>
    <w:div w:id="2042390141">
      <w:bodyDiv w:val="1"/>
      <w:marLeft w:val="0"/>
      <w:marRight w:val="0"/>
      <w:marTop w:val="0"/>
      <w:marBottom w:val="0"/>
      <w:divBdr>
        <w:top w:val="none" w:sz="0" w:space="0" w:color="auto"/>
        <w:left w:val="none" w:sz="0" w:space="0" w:color="auto"/>
        <w:bottom w:val="none" w:sz="0" w:space="0" w:color="auto"/>
        <w:right w:val="none" w:sz="0" w:space="0" w:color="auto"/>
      </w:divBdr>
    </w:div>
    <w:div w:id="2069575525">
      <w:bodyDiv w:val="1"/>
      <w:marLeft w:val="0"/>
      <w:marRight w:val="0"/>
      <w:marTop w:val="0"/>
      <w:marBottom w:val="0"/>
      <w:divBdr>
        <w:top w:val="none" w:sz="0" w:space="0" w:color="auto"/>
        <w:left w:val="none" w:sz="0" w:space="0" w:color="auto"/>
        <w:bottom w:val="none" w:sz="0" w:space="0" w:color="auto"/>
        <w:right w:val="none" w:sz="0" w:space="0" w:color="auto"/>
      </w:divBdr>
    </w:div>
    <w:div w:id="21415284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76</TotalTime>
  <Pages>29</Pages>
  <Words>22966</Words>
  <Characters>130908</Characters>
  <Application>Microsoft Office Word</Application>
  <DocSecurity>0</DocSecurity>
  <Lines>1090</Lines>
  <Paragraphs>30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3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Costa</dc:creator>
  <cp:keywords/>
  <dc:description/>
  <cp:lastModifiedBy>Francesco Costa</cp:lastModifiedBy>
  <cp:revision>99</cp:revision>
  <dcterms:created xsi:type="dcterms:W3CDTF">2024-12-03T08:59:00Z</dcterms:created>
  <dcterms:modified xsi:type="dcterms:W3CDTF">2025-06-05T1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JIhRVVXx"/&gt;&lt;style id="http://www.zotero.org/styles/european-heart-journal" hasBibliography="1" bibliographyStyleHasBeenSet="1"/&gt;&lt;prefs&gt;&lt;pref name="fieldType" value="Field"/&gt;&lt;/prefs&gt;&lt;/data&gt;</vt:lpwstr>
  </property>
</Properties>
</file>